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A3381" w14:textId="77777777" w:rsidR="0037384A" w:rsidRPr="00EB397D" w:rsidRDefault="0037384A" w:rsidP="0037384A">
      <w:pPr>
        <w:rPr>
          <w:rFonts w:ascii="Times New Roman" w:eastAsia="DengXian" w:hAnsi="Times New Roman" w:cs="Times New Roman"/>
          <w:szCs w:val="21"/>
        </w:rPr>
      </w:pPr>
      <w:r w:rsidRPr="00F10155">
        <w:rPr>
          <w:rFonts w:ascii="Times New Roman" w:hAnsi="Times New Roman" w:cs="Times New Roman"/>
          <w:szCs w:val="21"/>
        </w:rPr>
        <w:t xml:space="preserve">Additional file 1: </w:t>
      </w:r>
      <w:r w:rsidRPr="00F10155">
        <w:rPr>
          <w:rFonts w:ascii="Times New Roman" w:eastAsia="DengXian" w:hAnsi="Times New Roman" w:cs="Times New Roman"/>
          <w:szCs w:val="21"/>
        </w:rPr>
        <w:t xml:space="preserve">Table </w:t>
      </w:r>
      <w:r w:rsidRPr="00F10155">
        <w:rPr>
          <w:rFonts w:ascii="Times New Roman" w:eastAsia="DengXian" w:hAnsi="Times New Roman" w:cs="Times New Roman" w:hint="eastAsia"/>
          <w:szCs w:val="21"/>
        </w:rPr>
        <w:t>S</w:t>
      </w:r>
      <w:r w:rsidRPr="00F10155">
        <w:rPr>
          <w:rFonts w:ascii="Times New Roman" w:eastAsia="DengXian" w:hAnsi="Times New Roman" w:cs="Times New Roman"/>
          <w:szCs w:val="21"/>
        </w:rPr>
        <w:t>1.</w:t>
      </w:r>
      <w:r w:rsidRPr="00EB397D">
        <w:rPr>
          <w:rFonts w:ascii="Times New Roman" w:eastAsia="DengXian" w:hAnsi="Times New Roman" w:cs="Times New Roman"/>
          <w:b/>
          <w:bCs/>
          <w:szCs w:val="21"/>
        </w:rPr>
        <w:t xml:space="preserve"> </w:t>
      </w:r>
      <w:r w:rsidRPr="00EB397D">
        <w:rPr>
          <w:rFonts w:ascii="Times New Roman" w:eastAsia="DengXian" w:hAnsi="Times New Roman" w:cs="Times New Roman"/>
          <w:szCs w:val="21"/>
        </w:rPr>
        <w:t xml:space="preserve">Eriophyoid mite species </w:t>
      </w:r>
      <w:r>
        <w:rPr>
          <w:rFonts w:ascii="Times New Roman" w:eastAsia="DengXian" w:hAnsi="Times New Roman" w:cs="Times New Roman"/>
          <w:szCs w:val="21"/>
        </w:rPr>
        <w:t>included</w:t>
      </w:r>
      <w:r w:rsidRPr="00EB397D">
        <w:rPr>
          <w:rFonts w:ascii="Times New Roman" w:eastAsia="DengXian" w:hAnsi="Times New Roman" w:cs="Times New Roman"/>
          <w:szCs w:val="21"/>
        </w:rPr>
        <w:t xml:space="preserve"> in this study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1"/>
        <w:gridCol w:w="1294"/>
        <w:gridCol w:w="946"/>
        <w:gridCol w:w="1681"/>
        <w:gridCol w:w="1052"/>
        <w:gridCol w:w="1463"/>
        <w:gridCol w:w="703"/>
        <w:gridCol w:w="4330"/>
        <w:gridCol w:w="592"/>
        <w:gridCol w:w="916"/>
      </w:tblGrid>
      <w:tr w:rsidR="0037384A" w:rsidRPr="00C5032B" w14:paraId="3E8CB07A" w14:textId="77777777" w:rsidTr="0026258C"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68B5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  <w:t>Family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D752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  <w:t>Subfamily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3670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1"/>
                <w:szCs w:val="11"/>
              </w:rPr>
              <w:t>T</w:t>
            </w:r>
            <w:r w:rsidRPr="00C5032B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  <w:t>rib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5456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  <w:t>Specie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52910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  <w:t>Specimen number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502B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  <w:t>Clade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5C6E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  <w:t>Pattern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D3E8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1"/>
                <w:szCs w:val="11"/>
              </w:rPr>
              <w:t>Host plants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47F0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  <w:t>Size (bp)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262951F6" w14:textId="77777777" w:rsidR="0037384A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1"/>
                <w:szCs w:val="1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  <w:t>enBank</w:t>
            </w:r>
          </w:p>
          <w:p w14:paraId="1A3A02D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1"/>
                <w:szCs w:val="1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  <w:t>umber</w:t>
            </w:r>
          </w:p>
        </w:tc>
      </w:tr>
      <w:tr w:rsidR="0037384A" w:rsidRPr="00C5032B" w14:paraId="21C19126" w14:textId="77777777" w:rsidTr="0026258C">
        <w:tc>
          <w:tcPr>
            <w:tcW w:w="351" w:type="pct"/>
            <w:tcBorders>
              <w:top w:val="single" w:sz="4" w:space="0" w:color="auto"/>
              <w:bottom w:val="nil"/>
            </w:tcBorders>
          </w:tcPr>
          <w:p w14:paraId="365B0A2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hytoptidae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14:paraId="5DA0EE6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lepellinae</w:t>
            </w: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</w:tcPr>
          <w:p w14:paraId="01E6D1C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alepellini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vAlign w:val="center"/>
          </w:tcPr>
          <w:p w14:paraId="0F0A18B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Nalepella abiesis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  <w:vAlign w:val="center"/>
          </w:tcPr>
          <w:p w14:paraId="11629CB2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275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vAlign w:val="center"/>
          </w:tcPr>
          <w:p w14:paraId="0F2200F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hytoptidae</w:t>
            </w: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</w:tcPr>
          <w:p w14:paraId="268C460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1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7076E" w14:textId="77777777" w:rsidR="0037384A" w:rsidRPr="00C5032B" w:rsidRDefault="0037384A" w:rsidP="0079110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Torreya grandis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 xml:space="preserve">Fortune ex Lindl.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Taxaceae)</w:t>
            </w:r>
          </w:p>
        </w:tc>
        <w:tc>
          <w:tcPr>
            <w:tcW w:w="212" w:type="pct"/>
            <w:tcBorders>
              <w:top w:val="single" w:sz="4" w:space="0" w:color="auto"/>
              <w:bottom w:val="nil"/>
            </w:tcBorders>
            <w:vAlign w:val="center"/>
          </w:tcPr>
          <w:p w14:paraId="0194EA1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4236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14:paraId="48E55A2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04</w:t>
            </w:r>
          </w:p>
        </w:tc>
      </w:tr>
      <w:tr w:rsidR="0037384A" w:rsidRPr="00C5032B" w14:paraId="219C19F6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19EA161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445EBF3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01DB27D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4F93D15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Setoptus koraiensis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74D31B4C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D23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61CB2CE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hytoptidae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4A86117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1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54D4" w14:textId="77777777" w:rsidR="0037384A" w:rsidRPr="00C5032B" w:rsidRDefault="0037384A" w:rsidP="0079110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Pinu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sp. (Pin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1BBAF9A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4746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6F08045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99</w:t>
            </w:r>
          </w:p>
        </w:tc>
      </w:tr>
      <w:tr w:rsidR="0037384A" w:rsidRPr="00C5032B" w14:paraId="4D3C91F6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7C9CB26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22760B6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25A0B94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risetacini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21EF9AA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Boczekella fabris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000BC5D2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LJ101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5EB0A6A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hytoptidae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39F6830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1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D7EA8" w14:textId="77777777" w:rsidR="0037384A" w:rsidRPr="00C5032B" w:rsidRDefault="0037384A" w:rsidP="0079110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Larix gmelinii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Rupr.) Kuzen. (Pin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3DC0C81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4673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27C860F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440CB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74</w:t>
            </w:r>
          </w:p>
        </w:tc>
      </w:tr>
      <w:tr w:rsidR="0037384A" w:rsidRPr="00C5032B" w14:paraId="298FDA91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27B866F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6853722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644EA97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38C7302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Trisetacus ehmanni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4C8E919F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41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1475519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hytoptidae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73C8A72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0BEE8" w14:textId="77777777" w:rsidR="0037384A" w:rsidRPr="00C5032B" w:rsidRDefault="0037384A" w:rsidP="0079110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Pinu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sp. (Pin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4468B85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4944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0075281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23</w:t>
            </w:r>
          </w:p>
        </w:tc>
      </w:tr>
      <w:tr w:rsidR="0037384A" w:rsidRPr="00C5032B" w14:paraId="7FD70F84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0EC0A8D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01A465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ierraphytoptinae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5B094DF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ierraphytoptini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0F00AA1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Fragariocoptes setiger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278A6D6E" w14:textId="24D24710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Klimov, et al. </w:t>
            </w:r>
            <w:r w:rsidR="00CF2630" w:rsidRPr="00CF263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[</w:t>
            </w:r>
            <w:r w:rsidR="00CF263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7</w:t>
            </w:r>
            <w:r w:rsidR="00CF2630" w:rsidRPr="00CF2630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]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0494E17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hytoptidae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5E9A572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3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EC44B" w14:textId="77777777" w:rsidR="0037384A" w:rsidRPr="00C5032B" w:rsidRDefault="0037384A" w:rsidP="0079110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  <w:sz w:val="11"/>
                <w:szCs w:val="11"/>
              </w:rPr>
              <w:t>F</w:t>
            </w:r>
            <w:r w:rsidRPr="00CF17E1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ragaria viridis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 xml:space="preserve"> (Ros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6B8D498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14109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2649FF6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1D266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M034476</w:t>
            </w:r>
          </w:p>
        </w:tc>
      </w:tr>
      <w:tr w:rsidR="0037384A" w:rsidRPr="00C5032B" w14:paraId="465F5EAA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787B2EA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Eriophyidae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28B934C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bookmarkStart w:id="0" w:name="_Hlk115034676"/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ecidophyinae</w:t>
            </w:r>
            <w:bookmarkEnd w:id="0"/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642B739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olomerini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71FF316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Cosetac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66169D9F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D115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0CA9C3F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67CEAC9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03E5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Mucuna macrocarp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Wall.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Fab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3023E0B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997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6B70184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5736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23</w:t>
            </w:r>
          </w:p>
        </w:tc>
      </w:tr>
      <w:tr w:rsidR="0037384A" w:rsidRPr="00C5032B" w14:paraId="03A11CD5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53BF6CB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1BA4A7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12C8D5D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ecidophyini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3DBF40C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Glyptac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</w:t>
            </w: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6D255002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CA</w:t>
            </w: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9W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4B7B59A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562A6DE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43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6E66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Quercus robur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 (Fag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4D829D3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4031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26D63AF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720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07</w:t>
            </w:r>
          </w:p>
        </w:tc>
      </w:tr>
      <w:tr w:rsidR="0037384A" w:rsidRPr="00C5032B" w14:paraId="42D8C4D3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56DBB79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461F467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38DF33E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65D7C5C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Cecidophye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21CAD2A9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94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7D006AC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140DDFF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4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4CD21" w14:textId="77777777" w:rsidR="0037384A" w:rsidRPr="00C5032B" w:rsidRDefault="0037384A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Castanopsis eyrei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 xml:space="preserve">(Champ. ex Benth.)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Hutch. (Fag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174E6E1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666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36E3239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36</w:t>
            </w:r>
          </w:p>
        </w:tc>
      </w:tr>
      <w:tr w:rsidR="0037384A" w:rsidRPr="00C5032B" w14:paraId="18A64E17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1103A74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5433F87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bookmarkStart w:id="1" w:name="_Hlk115034917"/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Eriophyinae</w:t>
            </w:r>
            <w:bookmarkEnd w:id="1"/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68D10D7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ceriini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36FE1BD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Aceria pseudoligustri 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4D7FEFBC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J31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401CE23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2F1EB5B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EED20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Ligustrum lucidum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>W.T.Aiton (Ole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4B4BB9D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71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332474E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817C4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19</w:t>
            </w:r>
          </w:p>
        </w:tc>
      </w:tr>
      <w:tr w:rsidR="0037384A" w:rsidRPr="00C5032B" w14:paraId="75049B7C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3F0E7F5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2A3885F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557878F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09C5C84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ceria aloinis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03A1A4F0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BJ2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6B414DC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4352774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7D04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Aloe ver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L.) Burm.f. (Asphodel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1FBD8DE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6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6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45F8CE0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6061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597</w:t>
            </w:r>
          </w:p>
        </w:tc>
      </w:tr>
      <w:tr w:rsidR="0037384A" w:rsidRPr="00C5032B" w14:paraId="6A0BA513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4CCDE60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1FF39E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075CD06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0EB29F9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ceria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sp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75A1E801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D20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5F4E616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5CFA992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37CD7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Setaria viridis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>(L.) P.Beauv. (Po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1068F2A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678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2531295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97</w:t>
            </w:r>
          </w:p>
        </w:tc>
      </w:tr>
      <w:tr w:rsidR="0037384A" w:rsidRPr="00C5032B" w14:paraId="09483415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5BC8CC2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414BDBF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1643562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Eriophyini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304BBB9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Eriophyes armandis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6468E2B4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03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26CDF27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45DBF90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2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E538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Pinu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sp. (Pin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2C07E3F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46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45C09CB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12</w:t>
            </w:r>
          </w:p>
        </w:tc>
      </w:tr>
      <w:tr w:rsidR="0037384A" w:rsidRPr="00C5032B" w14:paraId="7CF47CB6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3202ADD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2BD320D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thopodinae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5DA0946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thopodini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74691BC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Cosella viburniae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7F5AEF76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D139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5EA18A2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thopodinae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763E305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7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0831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Viburnum odoratissimum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Ker Gawl. (Adox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3C4115E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753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27F1A93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31</w:t>
            </w:r>
          </w:p>
        </w:tc>
      </w:tr>
      <w:tr w:rsidR="0037384A" w:rsidRPr="00C5032B" w14:paraId="7F2A1D5A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4A614FF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246C97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40ABE6A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1DBC30E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Cosella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57AD6D34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J16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334348D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thopodinae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374D6D7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D4B8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Viburnum chinshanense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Graebn. (Adox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6BF6E64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623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79EC73F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720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16</w:t>
            </w:r>
          </w:p>
        </w:tc>
      </w:tr>
      <w:tr w:rsidR="0037384A" w:rsidRPr="00C5032B" w14:paraId="32B40370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0DB4F65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25A353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09B7D31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6C2948F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Cosella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06E0BCAB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Z75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76B2A1B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thopodinae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3DF1FEA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5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2661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Viburnum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sp. (Adox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47D3670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701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14238BB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40</w:t>
            </w:r>
          </w:p>
        </w:tc>
      </w:tr>
      <w:tr w:rsidR="0037384A" w:rsidRPr="00C5032B" w14:paraId="074CC218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3EF4A14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49DAEB9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6E8DDE4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5395D18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Surapoda tianlinensis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3594835C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02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1D802D4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thopodinae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5956A46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D3364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Cinnamomum camphora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>(L.) J.Presl (Laur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05D983D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626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04A349A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11</w:t>
            </w:r>
          </w:p>
        </w:tc>
      </w:tr>
      <w:tr w:rsidR="0037384A" w:rsidRPr="00C5032B" w14:paraId="63EE1324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26BEB7F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DA4166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1AFC7CE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6350A42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Surapoda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27B54348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D126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6FE2EAF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othopodinae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6F5CB5F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E5D7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Litsea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pungens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 xml:space="preserve"> Hemsl. (Laur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6C154F4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749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088EA8C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27</w:t>
            </w:r>
          </w:p>
        </w:tc>
      </w:tr>
      <w:tr w:rsidR="0037384A" w:rsidRPr="00C5032B" w14:paraId="0FD68E61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3F612A0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0D9692E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bookmarkStart w:id="2" w:name="_Hlk115034937"/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hyllocoptinae</w:t>
            </w:r>
            <w:bookmarkEnd w:id="2"/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648F915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caricalini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72C8CC5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Dipentamerus litseae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1C5415DA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D140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60D7039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33B0B46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7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6C93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Litsea glutinos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Lour.) C.B.Rob. (Laur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2862E48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07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74E4FD4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32</w:t>
            </w:r>
          </w:p>
        </w:tc>
      </w:tr>
      <w:tr w:rsidR="0037384A" w:rsidRPr="00C5032B" w14:paraId="1BB7DA50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3520C83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45AE1A4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433230D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778974C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caphyllisa fagi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6F522F70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</w:t>
            </w:r>
            <w:r w:rsidRPr="009A79A8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A</w:t>
            </w: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5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3EF2D59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04F9167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49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EA7F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Fagus sylvatic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</w:t>
            </w: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Fag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12DDBFE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84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6018350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720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04</w:t>
            </w:r>
          </w:p>
        </w:tc>
      </w:tr>
      <w:tr w:rsidR="0037384A" w:rsidRPr="00C5032B" w14:paraId="7CFEA88E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773EF77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45A795B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4927B4C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134FC0B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Litacul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75A1E933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92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5F7C41D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3CF78A5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3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2D0E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Machilus thunbergii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Siebold &amp; Zucc. (Laur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5895B2B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667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01F7081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35</w:t>
            </w:r>
          </w:p>
        </w:tc>
      </w:tr>
      <w:tr w:rsidR="0037384A" w:rsidRPr="00C5032B" w14:paraId="1E4DB840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50954AF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0A6AE95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428653C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alacarini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36488A0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Paracalacarus podocarpi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17E30F40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142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7CCCB74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54A0255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28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6435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Podocarpus macrophyllu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Thunb.) Sweet (Podocarp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37114EC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60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2E08AFD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90</w:t>
            </w:r>
          </w:p>
        </w:tc>
      </w:tr>
      <w:tr w:rsidR="0037384A" w:rsidRPr="00C5032B" w14:paraId="3F5591FC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26A2222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35040C4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7757D3C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nthocoptini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7F64B79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bacarus bambusae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55E4C399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D119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44309C0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17DE6B0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D6F2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Bambusoideae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Po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605EAD3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71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2B282D1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5736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25</w:t>
            </w:r>
          </w:p>
        </w:tc>
      </w:tr>
      <w:tr w:rsidR="0037384A" w:rsidRPr="00C5032B" w14:paraId="063023C4" w14:textId="77777777" w:rsidTr="0026258C">
        <w:tc>
          <w:tcPr>
            <w:tcW w:w="351" w:type="pct"/>
            <w:tcBorders>
              <w:top w:val="nil"/>
              <w:bottom w:val="single" w:sz="4" w:space="0" w:color="auto"/>
            </w:tcBorders>
          </w:tcPr>
          <w:p w14:paraId="50CE3BD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14:paraId="12DAE2B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</w:tcPr>
          <w:p w14:paraId="7238CCD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0816403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bacarus bambusae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vAlign w:val="center"/>
          </w:tcPr>
          <w:p w14:paraId="58A9A916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D118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7FC8928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</w:tcPr>
          <w:p w14:paraId="4CAAF1B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869E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Mucuna birdwoodian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Tutcher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Fab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tcBorders>
              <w:top w:val="nil"/>
              <w:bottom w:val="single" w:sz="4" w:space="0" w:color="auto"/>
            </w:tcBorders>
            <w:vAlign w:val="center"/>
          </w:tcPr>
          <w:p w14:paraId="3ED47E8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29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14:paraId="79066A7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5736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24</w:t>
            </w:r>
          </w:p>
        </w:tc>
      </w:tr>
      <w:tr w:rsidR="0037384A" w:rsidRPr="00C5032B" w14:paraId="32DE3932" w14:textId="77777777" w:rsidTr="0026258C">
        <w:tc>
          <w:tcPr>
            <w:tcW w:w="351" w:type="pct"/>
            <w:tcBorders>
              <w:top w:val="single" w:sz="4" w:space="0" w:color="auto"/>
              <w:bottom w:val="nil"/>
            </w:tcBorders>
          </w:tcPr>
          <w:p w14:paraId="7FD8CE7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14:paraId="3B75E19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</w:tcPr>
          <w:p w14:paraId="345CD5A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vAlign w:val="center"/>
          </w:tcPr>
          <w:p w14:paraId="687CE8B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bacarus oplismeni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  <w:vAlign w:val="center"/>
          </w:tcPr>
          <w:p w14:paraId="1AF8A327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JX2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</w:tcPr>
          <w:p w14:paraId="4F97CD8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</w:tcPr>
          <w:p w14:paraId="0DB3D2D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D2B9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Bambusoideae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Po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tcBorders>
              <w:top w:val="single" w:sz="4" w:space="0" w:color="auto"/>
              <w:bottom w:val="nil"/>
            </w:tcBorders>
            <w:vAlign w:val="center"/>
          </w:tcPr>
          <w:p w14:paraId="7C6D5E3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75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14:paraId="0AC496E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440CB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76</w:t>
            </w:r>
          </w:p>
        </w:tc>
      </w:tr>
      <w:tr w:rsidR="0037384A" w:rsidRPr="00C5032B" w14:paraId="19A8905E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1244F0C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9D501C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7BB28EE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0C20282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bacarus oplismeni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48B2297A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JX3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75EE131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495E8D0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435C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Bambusoideae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Po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789F178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82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0A55D3B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440CB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77</w:t>
            </w:r>
          </w:p>
        </w:tc>
      </w:tr>
      <w:tr w:rsidR="0037384A" w:rsidRPr="00C5032B" w14:paraId="35545A7C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72B71B0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5957E5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031CA78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7D528F8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bacarus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c.f.</w:t>
            </w: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 oplismeni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6358E018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Z33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6399F68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24934B8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5FDA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Bambusoideae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Po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63A171B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70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43948F9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36</w:t>
            </w:r>
          </w:p>
        </w:tc>
      </w:tr>
      <w:tr w:rsidR="0037384A" w:rsidRPr="00C5032B" w14:paraId="283552C5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0020125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696CCF3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0E56B75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2FC37F1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Abacar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c.f. </w:t>
            </w: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oplismeni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79EF2E9A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D129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67DBD25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7720376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7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968C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Oplismenus undulatifoliu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Ard.) Roem. &amp; Schult.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Po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6036049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05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135B14B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28</w:t>
            </w:r>
          </w:p>
        </w:tc>
      </w:tr>
      <w:tr w:rsidR="0037384A" w:rsidRPr="00C5032B" w14:paraId="33B27E6F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20B5173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5E47CBE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0365541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6158295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Abacar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c.f. </w:t>
            </w: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oplismeni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0E3785F1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D121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031A280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1D7E2DD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37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286A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Oplismenus undulatifoliu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Ard.) Roem. &amp; Schult.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Po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37E384F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669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2E70AD3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26</w:t>
            </w:r>
          </w:p>
        </w:tc>
      </w:tr>
      <w:tr w:rsidR="0037384A" w:rsidRPr="00C5032B" w14:paraId="4E6C91BF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61A9458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35DD711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0B491EE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0F346F8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bacarus sacchari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69A81497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D130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702AD0A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3594654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7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EF68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Setaria palmifoli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J.Koenig) Stapf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Po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0844F57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331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588A585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29</w:t>
            </w:r>
          </w:p>
        </w:tc>
      </w:tr>
      <w:tr w:rsidR="0037384A" w:rsidRPr="00C5032B" w14:paraId="2FA9F5BE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36201B7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08C9635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30F5D22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618C2D8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Abacar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.f.</w:t>
            </w: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 sacchari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59BBB4EA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18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11184E2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6C7BCDA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DF13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Saccharum arundinaceum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 xml:space="preserve"> Retz.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Po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346C7C0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57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40DE6A8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16</w:t>
            </w:r>
          </w:p>
        </w:tc>
      </w:tr>
      <w:tr w:rsidR="0037384A" w:rsidRPr="00C5032B" w14:paraId="69C7AEA1" w14:textId="77777777" w:rsidTr="0026258C">
        <w:tc>
          <w:tcPr>
            <w:tcW w:w="351" w:type="pct"/>
            <w:tcBorders>
              <w:top w:val="nil"/>
            </w:tcBorders>
          </w:tcPr>
          <w:p w14:paraId="26454A0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4B3687E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06085EB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0A267C5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bacarus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sp.</w:t>
            </w:r>
          </w:p>
        </w:tc>
        <w:tc>
          <w:tcPr>
            <w:tcW w:w="377" w:type="pct"/>
            <w:tcBorders>
              <w:top w:val="nil"/>
            </w:tcBorders>
            <w:vAlign w:val="center"/>
          </w:tcPr>
          <w:p w14:paraId="017D7BCA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D111</w:t>
            </w:r>
          </w:p>
        </w:tc>
        <w:tc>
          <w:tcPr>
            <w:tcW w:w="524" w:type="pct"/>
            <w:tcBorders>
              <w:top w:val="nil"/>
            </w:tcBorders>
          </w:tcPr>
          <w:p w14:paraId="4602A7D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</w:tcBorders>
          </w:tcPr>
          <w:p w14:paraId="6EEE749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BD01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Oplismenus undulatifoliu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Ard.) Roem. &amp; Schult.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Po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tcBorders>
              <w:top w:val="nil"/>
            </w:tcBorders>
            <w:vAlign w:val="center"/>
          </w:tcPr>
          <w:p w14:paraId="736A2F4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86</w:t>
            </w:r>
          </w:p>
        </w:tc>
        <w:tc>
          <w:tcPr>
            <w:tcW w:w="328" w:type="pct"/>
            <w:tcBorders>
              <w:top w:val="nil"/>
            </w:tcBorders>
          </w:tcPr>
          <w:p w14:paraId="4BA3E65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5736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22</w:t>
            </w:r>
          </w:p>
        </w:tc>
      </w:tr>
      <w:tr w:rsidR="0037384A" w:rsidRPr="00C5032B" w14:paraId="45BFAE01" w14:textId="77777777" w:rsidTr="0026258C">
        <w:tc>
          <w:tcPr>
            <w:tcW w:w="351" w:type="pct"/>
          </w:tcPr>
          <w:p w14:paraId="2C83445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bottom w:val="nil"/>
            </w:tcBorders>
          </w:tcPr>
          <w:p w14:paraId="42E155A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bottom w:val="nil"/>
            </w:tcBorders>
          </w:tcPr>
          <w:p w14:paraId="599FF3A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6852736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bacarus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sp.</w:t>
            </w:r>
          </w:p>
        </w:tc>
        <w:tc>
          <w:tcPr>
            <w:tcW w:w="377" w:type="pct"/>
            <w:vAlign w:val="center"/>
          </w:tcPr>
          <w:p w14:paraId="3E212ECC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A9</w:t>
            </w:r>
          </w:p>
        </w:tc>
        <w:tc>
          <w:tcPr>
            <w:tcW w:w="524" w:type="pct"/>
          </w:tcPr>
          <w:p w14:paraId="1A0D2AC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062F69B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66AC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Thuja occidentali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 (Cupressaceae)</w:t>
            </w:r>
          </w:p>
        </w:tc>
        <w:tc>
          <w:tcPr>
            <w:tcW w:w="212" w:type="pct"/>
            <w:vAlign w:val="center"/>
          </w:tcPr>
          <w:p w14:paraId="7F6AB54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09</w:t>
            </w:r>
          </w:p>
        </w:tc>
        <w:tc>
          <w:tcPr>
            <w:tcW w:w="328" w:type="pct"/>
          </w:tcPr>
          <w:p w14:paraId="3BB910A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6061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00</w:t>
            </w:r>
          </w:p>
        </w:tc>
      </w:tr>
      <w:tr w:rsidR="0037384A" w:rsidRPr="00C5032B" w14:paraId="70F0D568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65833B1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67E122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5D8B629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475247F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Abacar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3A9EE9E1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K3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7D7F23D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118EFDC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A426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Vitex negundo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 (Lami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5FC299C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54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4793174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3382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69</w:t>
            </w:r>
          </w:p>
        </w:tc>
      </w:tr>
      <w:tr w:rsidR="0037384A" w:rsidRPr="00C5032B" w14:paraId="5C1C6CAC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6237F61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7E874D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4BD76DE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22A095F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bacarus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sp</w:t>
            </w: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05A68E36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N47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61AA60C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605027E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7D92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Pennisetum centrasiaticum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 xml:space="preserve"> Tzvelev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Po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73F2A04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70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3DFADDD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3382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68</w:t>
            </w:r>
          </w:p>
        </w:tc>
      </w:tr>
      <w:tr w:rsidR="0037384A" w:rsidRPr="00C5032B" w14:paraId="3FCA7128" w14:textId="77777777" w:rsidTr="0026258C">
        <w:tc>
          <w:tcPr>
            <w:tcW w:w="351" w:type="pct"/>
            <w:tcBorders>
              <w:top w:val="nil"/>
            </w:tcBorders>
          </w:tcPr>
          <w:p w14:paraId="4981E2D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6E8429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674ECD8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552FA2D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Abacar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</w:tcBorders>
            <w:vAlign w:val="center"/>
          </w:tcPr>
          <w:p w14:paraId="1F87C491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N45</w:t>
            </w:r>
          </w:p>
        </w:tc>
        <w:tc>
          <w:tcPr>
            <w:tcW w:w="524" w:type="pct"/>
            <w:tcBorders>
              <w:top w:val="nil"/>
            </w:tcBorders>
          </w:tcPr>
          <w:p w14:paraId="368C9EB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</w:tcBorders>
          </w:tcPr>
          <w:p w14:paraId="4BB149C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A186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>Imperata cylindrica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 xml:space="preserve"> (L.) Raeusch. (Poaceae)</w:t>
            </w:r>
          </w:p>
        </w:tc>
        <w:tc>
          <w:tcPr>
            <w:tcW w:w="212" w:type="pct"/>
            <w:tcBorders>
              <w:top w:val="nil"/>
            </w:tcBorders>
            <w:vAlign w:val="center"/>
          </w:tcPr>
          <w:p w14:paraId="2809750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70</w:t>
            </w:r>
          </w:p>
        </w:tc>
        <w:tc>
          <w:tcPr>
            <w:tcW w:w="328" w:type="pct"/>
            <w:tcBorders>
              <w:top w:val="nil"/>
            </w:tcBorders>
          </w:tcPr>
          <w:p w14:paraId="0DDBAEB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3382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67</w:t>
            </w:r>
          </w:p>
        </w:tc>
      </w:tr>
      <w:tr w:rsidR="0037384A" w:rsidRPr="00C5032B" w14:paraId="27422CEE" w14:textId="77777777" w:rsidTr="0026258C">
        <w:tc>
          <w:tcPr>
            <w:tcW w:w="351" w:type="pct"/>
            <w:tcBorders>
              <w:top w:val="nil"/>
            </w:tcBorders>
          </w:tcPr>
          <w:p w14:paraId="5463DAB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5CB118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2A6D0AF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344B71A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Abacar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</w:tcBorders>
            <w:vAlign w:val="center"/>
          </w:tcPr>
          <w:p w14:paraId="4D5453DC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D136</w:t>
            </w:r>
          </w:p>
        </w:tc>
        <w:tc>
          <w:tcPr>
            <w:tcW w:w="524" w:type="pct"/>
            <w:tcBorders>
              <w:top w:val="nil"/>
            </w:tcBorders>
            <w:vAlign w:val="center"/>
          </w:tcPr>
          <w:p w14:paraId="3721F53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</w:tcBorders>
          </w:tcPr>
          <w:p w14:paraId="2CCA089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38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8641E" w14:textId="77777777" w:rsidR="0037384A" w:rsidRPr="00E0478D" w:rsidRDefault="0037384A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Digitaria sanguinalis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>(L.) Scop. (Poaceae)</w:t>
            </w:r>
          </w:p>
        </w:tc>
        <w:tc>
          <w:tcPr>
            <w:tcW w:w="212" w:type="pct"/>
            <w:tcBorders>
              <w:top w:val="nil"/>
            </w:tcBorders>
            <w:vAlign w:val="center"/>
          </w:tcPr>
          <w:p w14:paraId="05E5B5E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664</w:t>
            </w:r>
          </w:p>
        </w:tc>
        <w:tc>
          <w:tcPr>
            <w:tcW w:w="328" w:type="pct"/>
            <w:tcBorders>
              <w:top w:val="nil"/>
            </w:tcBorders>
          </w:tcPr>
          <w:p w14:paraId="587F508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30</w:t>
            </w:r>
          </w:p>
        </w:tc>
      </w:tr>
      <w:tr w:rsidR="0037384A" w:rsidRPr="00C5032B" w14:paraId="7A7C3011" w14:textId="77777777" w:rsidTr="0026258C">
        <w:tc>
          <w:tcPr>
            <w:tcW w:w="351" w:type="pct"/>
          </w:tcPr>
          <w:p w14:paraId="30C27C0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301D030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64098E9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5DAF098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culops lobuliferus</w:t>
            </w:r>
          </w:p>
        </w:tc>
        <w:tc>
          <w:tcPr>
            <w:tcW w:w="377" w:type="pct"/>
            <w:vAlign w:val="center"/>
          </w:tcPr>
          <w:p w14:paraId="1F0E1488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A42</w:t>
            </w:r>
          </w:p>
        </w:tc>
        <w:tc>
          <w:tcPr>
            <w:tcW w:w="524" w:type="pct"/>
          </w:tcPr>
          <w:p w14:paraId="7A36629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137256F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EF61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Populus tremuloide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Michx. (Salicaceae)</w:t>
            </w:r>
          </w:p>
        </w:tc>
        <w:tc>
          <w:tcPr>
            <w:tcW w:w="212" w:type="pct"/>
            <w:vAlign w:val="center"/>
          </w:tcPr>
          <w:p w14:paraId="35B4426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89</w:t>
            </w:r>
          </w:p>
        </w:tc>
        <w:tc>
          <w:tcPr>
            <w:tcW w:w="328" w:type="pct"/>
          </w:tcPr>
          <w:p w14:paraId="5F632B2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720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08</w:t>
            </w:r>
          </w:p>
        </w:tc>
      </w:tr>
      <w:tr w:rsidR="0037384A" w:rsidRPr="00C5032B" w14:paraId="435DA684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094CEA6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66C9060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48F8EC2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10882AB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Aculops sinensis 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52DBC888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N18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54A8F4A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70BD9B8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572F9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Ligustrum × vicaryi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>Rehder (Ole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2D1892F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76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22CA3B9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3382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57</w:t>
            </w:r>
          </w:p>
        </w:tc>
      </w:tr>
      <w:tr w:rsidR="0037384A" w:rsidRPr="00C5032B" w14:paraId="423B504C" w14:textId="77777777" w:rsidTr="0026258C">
        <w:tc>
          <w:tcPr>
            <w:tcW w:w="351" w:type="pct"/>
            <w:tcBorders>
              <w:bottom w:val="nil"/>
            </w:tcBorders>
          </w:tcPr>
          <w:p w14:paraId="7AC9DD6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bottom w:val="nil"/>
            </w:tcBorders>
          </w:tcPr>
          <w:p w14:paraId="2D40D01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bottom w:val="nil"/>
            </w:tcBorders>
          </w:tcPr>
          <w:p w14:paraId="2A7C5B2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7FC0A0C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culops taihangensis</w:t>
            </w:r>
          </w:p>
        </w:tc>
        <w:tc>
          <w:tcPr>
            <w:tcW w:w="377" w:type="pct"/>
            <w:tcBorders>
              <w:bottom w:val="nil"/>
            </w:tcBorders>
            <w:vAlign w:val="center"/>
          </w:tcPr>
          <w:p w14:paraId="1BE40CEB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289</w:t>
            </w:r>
          </w:p>
        </w:tc>
        <w:tc>
          <w:tcPr>
            <w:tcW w:w="524" w:type="pct"/>
            <w:tcBorders>
              <w:bottom w:val="nil"/>
            </w:tcBorders>
          </w:tcPr>
          <w:p w14:paraId="16D0502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bottom w:val="nil"/>
            </w:tcBorders>
          </w:tcPr>
          <w:p w14:paraId="509F347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CACB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Ailanthus altissim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Mill.) Swingle (Simaroubaceae)</w:t>
            </w:r>
          </w:p>
        </w:tc>
        <w:tc>
          <w:tcPr>
            <w:tcW w:w="212" w:type="pct"/>
            <w:tcBorders>
              <w:bottom w:val="nil"/>
            </w:tcBorders>
            <w:vAlign w:val="center"/>
          </w:tcPr>
          <w:p w14:paraId="2969FEF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6</w:t>
            </w:r>
          </w:p>
        </w:tc>
        <w:tc>
          <w:tcPr>
            <w:tcW w:w="328" w:type="pct"/>
            <w:tcBorders>
              <w:bottom w:val="nil"/>
            </w:tcBorders>
          </w:tcPr>
          <w:p w14:paraId="6267C69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07</w:t>
            </w:r>
          </w:p>
        </w:tc>
      </w:tr>
      <w:tr w:rsidR="0037384A" w:rsidRPr="00C5032B" w14:paraId="31C13CB8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7884569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07FAB6A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383EB9D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596BCF9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culops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c.f.</w:t>
            </w: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 taihangensis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1807719B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D6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709DFF0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784E9B5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39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96D8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Ailanthu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sp. (Simaroub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50DBE50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38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1EEE29A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94</w:t>
            </w:r>
          </w:p>
        </w:tc>
      </w:tr>
      <w:tr w:rsidR="0037384A" w:rsidRPr="00C5032B" w14:paraId="04D57E0E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5D43302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59AB1F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4AAB19B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210757F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culops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sp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31C6F660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QH8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38E6919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006B7FE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7AAE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Ligustrum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sp. (Ole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2204007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58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0E91A78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440CB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86</w:t>
            </w:r>
          </w:p>
        </w:tc>
      </w:tr>
      <w:tr w:rsidR="0037384A" w:rsidRPr="00C5032B" w14:paraId="5440E43E" w14:textId="77777777" w:rsidTr="0026258C">
        <w:tc>
          <w:tcPr>
            <w:tcW w:w="351" w:type="pct"/>
            <w:tcBorders>
              <w:top w:val="nil"/>
            </w:tcBorders>
            <w:vAlign w:val="center"/>
          </w:tcPr>
          <w:p w14:paraId="0D518A8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</w:tcBorders>
          </w:tcPr>
          <w:p w14:paraId="0C3CDDD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</w:tcBorders>
          </w:tcPr>
          <w:p w14:paraId="1616ADA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7F1012B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Aculop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</w:tcBorders>
            <w:vAlign w:val="center"/>
          </w:tcPr>
          <w:p w14:paraId="26AAE1C8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A47</w:t>
            </w:r>
          </w:p>
        </w:tc>
        <w:tc>
          <w:tcPr>
            <w:tcW w:w="524" w:type="pct"/>
            <w:tcBorders>
              <w:top w:val="nil"/>
            </w:tcBorders>
            <w:vAlign w:val="center"/>
          </w:tcPr>
          <w:p w14:paraId="04A46D5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</w:tcBorders>
          </w:tcPr>
          <w:p w14:paraId="330307C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E5C7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Acer platanoide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 (Sapindaceae)</w:t>
            </w:r>
          </w:p>
        </w:tc>
        <w:tc>
          <w:tcPr>
            <w:tcW w:w="212" w:type="pct"/>
            <w:tcBorders>
              <w:top w:val="nil"/>
            </w:tcBorders>
            <w:vAlign w:val="center"/>
          </w:tcPr>
          <w:p w14:paraId="573D649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08</w:t>
            </w:r>
          </w:p>
        </w:tc>
        <w:tc>
          <w:tcPr>
            <w:tcW w:w="328" w:type="pct"/>
            <w:tcBorders>
              <w:top w:val="nil"/>
            </w:tcBorders>
          </w:tcPr>
          <w:p w14:paraId="6949EE1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720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11</w:t>
            </w:r>
          </w:p>
        </w:tc>
      </w:tr>
      <w:tr w:rsidR="0037384A" w:rsidRPr="00C5032B" w14:paraId="1914D5BA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5880F53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664C1EE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1149D77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58DC94E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Aculop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21492821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32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0E95350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0D2052D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6E144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Kadsura heteroclita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>(Roxb.) Craib</w:t>
            </w: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>(Schisandr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04CCBB6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28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3D3E461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19</w:t>
            </w:r>
          </w:p>
        </w:tc>
      </w:tr>
      <w:tr w:rsidR="0037384A" w:rsidRPr="00C5032B" w14:paraId="6EF4227D" w14:textId="77777777" w:rsidTr="0026258C">
        <w:tc>
          <w:tcPr>
            <w:tcW w:w="351" w:type="pct"/>
          </w:tcPr>
          <w:p w14:paraId="4F57F87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bottom w:val="nil"/>
            </w:tcBorders>
          </w:tcPr>
          <w:p w14:paraId="7CE3DA6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bottom w:val="nil"/>
            </w:tcBorders>
          </w:tcPr>
          <w:p w14:paraId="4C3E6DD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1208DBC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Aculop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vAlign w:val="center"/>
          </w:tcPr>
          <w:p w14:paraId="78E50343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A13</w:t>
            </w:r>
          </w:p>
        </w:tc>
        <w:tc>
          <w:tcPr>
            <w:tcW w:w="524" w:type="pct"/>
          </w:tcPr>
          <w:p w14:paraId="04BB1F9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19B7E69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6A0B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Acer negundo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 (Sapindaceae)</w:t>
            </w:r>
          </w:p>
        </w:tc>
        <w:tc>
          <w:tcPr>
            <w:tcW w:w="212" w:type="pct"/>
            <w:vAlign w:val="center"/>
          </w:tcPr>
          <w:p w14:paraId="6220BFE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850</w:t>
            </w:r>
          </w:p>
        </w:tc>
        <w:tc>
          <w:tcPr>
            <w:tcW w:w="328" w:type="pct"/>
          </w:tcPr>
          <w:p w14:paraId="1D700EC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6061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01</w:t>
            </w:r>
          </w:p>
        </w:tc>
      </w:tr>
      <w:tr w:rsidR="0037384A" w:rsidRPr="00C5032B" w14:paraId="6CA84645" w14:textId="77777777" w:rsidTr="0026258C">
        <w:tc>
          <w:tcPr>
            <w:tcW w:w="351" w:type="pct"/>
          </w:tcPr>
          <w:p w14:paraId="26DBFDB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60A102F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1BFB7B0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19AB5EF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culus bambusae</w:t>
            </w:r>
          </w:p>
        </w:tc>
        <w:tc>
          <w:tcPr>
            <w:tcW w:w="377" w:type="pct"/>
            <w:vAlign w:val="center"/>
          </w:tcPr>
          <w:p w14:paraId="5E67C02A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D15</w:t>
            </w:r>
          </w:p>
        </w:tc>
        <w:tc>
          <w:tcPr>
            <w:tcW w:w="524" w:type="pct"/>
          </w:tcPr>
          <w:p w14:paraId="4D43E43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4096434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0EBD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Carallia brachiata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 xml:space="preserve"> (Lour.) Merr. (Rhizophoraceae)</w:t>
            </w:r>
          </w:p>
        </w:tc>
        <w:tc>
          <w:tcPr>
            <w:tcW w:w="212" w:type="pct"/>
            <w:vAlign w:val="center"/>
          </w:tcPr>
          <w:p w14:paraId="3B837AA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32</w:t>
            </w:r>
          </w:p>
        </w:tc>
        <w:tc>
          <w:tcPr>
            <w:tcW w:w="328" w:type="pct"/>
          </w:tcPr>
          <w:p w14:paraId="3E054EA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95</w:t>
            </w:r>
          </w:p>
        </w:tc>
      </w:tr>
      <w:tr w:rsidR="0037384A" w:rsidRPr="00C5032B" w14:paraId="36B2E059" w14:textId="77777777" w:rsidTr="0026258C">
        <w:tc>
          <w:tcPr>
            <w:tcW w:w="351" w:type="pct"/>
          </w:tcPr>
          <w:p w14:paraId="0E9CB5D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2CF8947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57640B7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3417DE1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culus coggygriae</w:t>
            </w:r>
          </w:p>
        </w:tc>
        <w:tc>
          <w:tcPr>
            <w:tcW w:w="377" w:type="pct"/>
            <w:vAlign w:val="center"/>
          </w:tcPr>
          <w:p w14:paraId="12AF2139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N32</w:t>
            </w:r>
          </w:p>
        </w:tc>
        <w:tc>
          <w:tcPr>
            <w:tcW w:w="524" w:type="pct"/>
          </w:tcPr>
          <w:p w14:paraId="639A428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2FF6FF1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4411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Cotinus coggygri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Scop. (Anacardiaceae)</w:t>
            </w:r>
          </w:p>
        </w:tc>
        <w:tc>
          <w:tcPr>
            <w:tcW w:w="212" w:type="pct"/>
            <w:vAlign w:val="center"/>
          </w:tcPr>
          <w:p w14:paraId="0560CF6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97</w:t>
            </w:r>
          </w:p>
        </w:tc>
        <w:tc>
          <w:tcPr>
            <w:tcW w:w="328" w:type="pct"/>
          </w:tcPr>
          <w:p w14:paraId="6E00FB3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3382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62</w:t>
            </w:r>
          </w:p>
        </w:tc>
      </w:tr>
      <w:tr w:rsidR="0037384A" w:rsidRPr="00C5032B" w14:paraId="6F7193FD" w14:textId="77777777" w:rsidTr="0026258C">
        <w:tc>
          <w:tcPr>
            <w:tcW w:w="351" w:type="pct"/>
          </w:tcPr>
          <w:p w14:paraId="07558EF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785ABBB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4BE09D2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02FA694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culus huzhongsalixus</w:t>
            </w:r>
          </w:p>
        </w:tc>
        <w:tc>
          <w:tcPr>
            <w:tcW w:w="377" w:type="pct"/>
            <w:vAlign w:val="center"/>
          </w:tcPr>
          <w:p w14:paraId="5BA62096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N37</w:t>
            </w:r>
          </w:p>
        </w:tc>
        <w:tc>
          <w:tcPr>
            <w:tcW w:w="524" w:type="pct"/>
          </w:tcPr>
          <w:p w14:paraId="0F3CF92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312E414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B15E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Salix alba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 xml:space="preserve"> L. (Salicaceae)</w:t>
            </w:r>
          </w:p>
        </w:tc>
        <w:tc>
          <w:tcPr>
            <w:tcW w:w="212" w:type="pct"/>
            <w:vAlign w:val="center"/>
          </w:tcPr>
          <w:p w14:paraId="30D472A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954</w:t>
            </w:r>
          </w:p>
        </w:tc>
        <w:tc>
          <w:tcPr>
            <w:tcW w:w="328" w:type="pct"/>
          </w:tcPr>
          <w:p w14:paraId="614000F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3382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64</w:t>
            </w:r>
          </w:p>
        </w:tc>
      </w:tr>
      <w:tr w:rsidR="0037384A" w:rsidRPr="00C5032B" w14:paraId="0A7E07B2" w14:textId="77777777" w:rsidTr="0026258C">
        <w:tc>
          <w:tcPr>
            <w:tcW w:w="351" w:type="pct"/>
          </w:tcPr>
          <w:p w14:paraId="73473AB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0EA41DE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491AF86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2AB8AC6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culus ichnocarpi</w:t>
            </w:r>
          </w:p>
        </w:tc>
        <w:tc>
          <w:tcPr>
            <w:tcW w:w="377" w:type="pct"/>
            <w:vAlign w:val="center"/>
          </w:tcPr>
          <w:p w14:paraId="09BB10F0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Z124</w:t>
            </w:r>
          </w:p>
        </w:tc>
        <w:tc>
          <w:tcPr>
            <w:tcW w:w="524" w:type="pct"/>
          </w:tcPr>
          <w:p w14:paraId="6885840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6526ED4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912A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Hypericum monogynum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 (Hypericaceae)</w:t>
            </w:r>
          </w:p>
        </w:tc>
        <w:tc>
          <w:tcPr>
            <w:tcW w:w="212" w:type="pct"/>
            <w:vAlign w:val="center"/>
          </w:tcPr>
          <w:p w14:paraId="56FE9A4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38</w:t>
            </w:r>
          </w:p>
        </w:tc>
        <w:tc>
          <w:tcPr>
            <w:tcW w:w="328" w:type="pct"/>
          </w:tcPr>
          <w:p w14:paraId="0071029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45</w:t>
            </w:r>
          </w:p>
        </w:tc>
      </w:tr>
      <w:tr w:rsidR="0037384A" w:rsidRPr="00C5032B" w14:paraId="6AF74904" w14:textId="77777777" w:rsidTr="0026258C">
        <w:tc>
          <w:tcPr>
            <w:tcW w:w="351" w:type="pct"/>
            <w:tcBorders>
              <w:bottom w:val="single" w:sz="4" w:space="0" w:color="auto"/>
            </w:tcBorders>
          </w:tcPr>
          <w:p w14:paraId="1FF9F62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53652E3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6BABCA3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38797F4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culus ligustri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28151586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N33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4BE76EC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14:paraId="08918B8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1AB14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Ligustrum lucidum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>W.T.Aiton (Oleaceae)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14:paraId="1F2D089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75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1DAF590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3382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63</w:t>
            </w:r>
          </w:p>
        </w:tc>
      </w:tr>
      <w:tr w:rsidR="0037384A" w:rsidRPr="00C5032B" w14:paraId="102C3B2B" w14:textId="77777777" w:rsidTr="0026258C">
        <w:tc>
          <w:tcPr>
            <w:tcW w:w="351" w:type="pct"/>
            <w:tcBorders>
              <w:top w:val="single" w:sz="4" w:space="0" w:color="auto"/>
              <w:bottom w:val="nil"/>
            </w:tcBorders>
          </w:tcPr>
          <w:p w14:paraId="2BB918B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14:paraId="76F6CEE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</w:tcPr>
          <w:p w14:paraId="756CF96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vAlign w:val="center"/>
          </w:tcPr>
          <w:p w14:paraId="70A9550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culus populi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  <w:vAlign w:val="center"/>
          </w:tcPr>
          <w:p w14:paraId="2B2F3785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N13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</w:tcPr>
          <w:p w14:paraId="4D71C4A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</w:tcPr>
          <w:p w14:paraId="2092249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3951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Populu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sp. (Salicaceae)</w:t>
            </w:r>
          </w:p>
        </w:tc>
        <w:tc>
          <w:tcPr>
            <w:tcW w:w="212" w:type="pct"/>
            <w:tcBorders>
              <w:top w:val="single" w:sz="4" w:space="0" w:color="auto"/>
              <w:bottom w:val="nil"/>
            </w:tcBorders>
            <w:vAlign w:val="center"/>
          </w:tcPr>
          <w:p w14:paraId="35CB8F7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98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14:paraId="5D4A8DB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3382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53</w:t>
            </w:r>
          </w:p>
        </w:tc>
      </w:tr>
      <w:tr w:rsidR="0037384A" w:rsidRPr="00C5032B" w14:paraId="10B8659F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0BE69A3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28B80A2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376A348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006E58B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culus populi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244E425E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N23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6954DA7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774E66D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CAA5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Populus przewalskii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Maxim. (Salic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67AF89D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88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544907A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3382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58</w:t>
            </w:r>
          </w:p>
        </w:tc>
      </w:tr>
      <w:tr w:rsidR="0037384A" w:rsidRPr="00C5032B" w14:paraId="1791FF8C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0D1F3C3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0255A6F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2AF3A9F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60CC978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culus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c.f.</w:t>
            </w: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 populi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23DE710F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N13_2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27A423D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5EFEDAD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D989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Populus przewalskii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Maxim. (Salic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7473745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99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0C43940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3382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54</w:t>
            </w:r>
          </w:p>
        </w:tc>
      </w:tr>
      <w:tr w:rsidR="0037384A" w:rsidRPr="00C5032B" w14:paraId="7CC0C808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57056A2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05C5971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0842D13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0660B56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culus schlechtendali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471BC70C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A18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0FAFEBA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6AF04CC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DF90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Malus pumil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Mill. (Ros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56069AA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72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56685CE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6061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02</w:t>
            </w:r>
          </w:p>
        </w:tc>
      </w:tr>
      <w:tr w:rsidR="0037384A" w:rsidRPr="00C5032B" w14:paraId="414FD45F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0AC6CB0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07668EA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047B535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0A3A078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Acul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.f.</w:t>
            </w: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 schlechtendali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6F409438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D19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1B832D0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1263CCD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6701C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>Malus baccata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 xml:space="preserve"> (L.) Borkh. (Ros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06F79C6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59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6437875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96</w:t>
            </w:r>
          </w:p>
        </w:tc>
      </w:tr>
      <w:tr w:rsidR="0037384A" w:rsidRPr="00C5032B" w14:paraId="54FAD592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2E930A1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59F6FC6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733EED4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5021135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culus tetanothrix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1FF0792E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QH2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67659B7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400B436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5D8A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Salix babylonic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 (Salic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45F6544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4151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160B925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440CB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83</w:t>
            </w:r>
          </w:p>
        </w:tc>
      </w:tr>
      <w:tr w:rsidR="0037384A" w:rsidRPr="00C5032B" w14:paraId="221C2550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35E02F6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48896A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370882F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5C96541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Acul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0E23EB71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N16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130C0AA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500219F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9E187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Pyracantha fortuneana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>(Maxim.) H.L.Li (Ros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3F3DF3F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227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46C5821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3382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55</w:t>
            </w:r>
          </w:p>
        </w:tc>
      </w:tr>
      <w:tr w:rsidR="0037384A" w:rsidRPr="00C5032B" w14:paraId="4F66AB21" w14:textId="77777777" w:rsidTr="0026258C">
        <w:tc>
          <w:tcPr>
            <w:tcW w:w="351" w:type="pct"/>
            <w:tcBorders>
              <w:top w:val="nil"/>
            </w:tcBorders>
          </w:tcPr>
          <w:p w14:paraId="2CD0450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</w:tcBorders>
          </w:tcPr>
          <w:p w14:paraId="4CF5FF8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</w:tcBorders>
          </w:tcPr>
          <w:p w14:paraId="1457D46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087C336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culus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sp.</w:t>
            </w:r>
          </w:p>
        </w:tc>
        <w:tc>
          <w:tcPr>
            <w:tcW w:w="377" w:type="pct"/>
            <w:tcBorders>
              <w:top w:val="nil"/>
            </w:tcBorders>
            <w:vAlign w:val="center"/>
          </w:tcPr>
          <w:p w14:paraId="1FCCFB45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16</w:t>
            </w:r>
          </w:p>
        </w:tc>
        <w:tc>
          <w:tcPr>
            <w:tcW w:w="524" w:type="pct"/>
            <w:tcBorders>
              <w:top w:val="nil"/>
            </w:tcBorders>
          </w:tcPr>
          <w:p w14:paraId="15D03B6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</w:tcBorders>
          </w:tcPr>
          <w:p w14:paraId="708437E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2B14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Sapindus saponari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 (Sapindaceae)</w:t>
            </w:r>
          </w:p>
        </w:tc>
        <w:tc>
          <w:tcPr>
            <w:tcW w:w="212" w:type="pct"/>
            <w:tcBorders>
              <w:top w:val="nil"/>
            </w:tcBorders>
            <w:vAlign w:val="center"/>
          </w:tcPr>
          <w:p w14:paraId="3437C88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25</w:t>
            </w:r>
          </w:p>
        </w:tc>
        <w:tc>
          <w:tcPr>
            <w:tcW w:w="328" w:type="pct"/>
            <w:tcBorders>
              <w:top w:val="nil"/>
            </w:tcBorders>
          </w:tcPr>
          <w:p w14:paraId="5B14FE2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15</w:t>
            </w:r>
          </w:p>
        </w:tc>
      </w:tr>
      <w:tr w:rsidR="0037384A" w:rsidRPr="00C5032B" w14:paraId="2E8A9068" w14:textId="77777777" w:rsidTr="0026258C">
        <w:tc>
          <w:tcPr>
            <w:tcW w:w="351" w:type="pct"/>
          </w:tcPr>
          <w:p w14:paraId="30BFFB1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50105CA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1EBE339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01CE6DB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Acul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vAlign w:val="center"/>
          </w:tcPr>
          <w:p w14:paraId="6754E0D9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Z134</w:t>
            </w:r>
          </w:p>
        </w:tc>
        <w:tc>
          <w:tcPr>
            <w:tcW w:w="524" w:type="pct"/>
          </w:tcPr>
          <w:p w14:paraId="3E42C1F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22182F7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1E96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Wikstroemia nutans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 xml:space="preserve">Champ. ex Benth.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Thymelaeaceae)</w:t>
            </w:r>
          </w:p>
        </w:tc>
        <w:tc>
          <w:tcPr>
            <w:tcW w:w="212" w:type="pct"/>
            <w:vAlign w:val="center"/>
          </w:tcPr>
          <w:p w14:paraId="39C41A5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41</w:t>
            </w:r>
          </w:p>
        </w:tc>
        <w:tc>
          <w:tcPr>
            <w:tcW w:w="328" w:type="pct"/>
          </w:tcPr>
          <w:p w14:paraId="33325F9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47</w:t>
            </w:r>
          </w:p>
        </w:tc>
      </w:tr>
      <w:tr w:rsidR="0037384A" w:rsidRPr="00C5032B" w14:paraId="05EE6137" w14:textId="77777777" w:rsidTr="0026258C">
        <w:tc>
          <w:tcPr>
            <w:tcW w:w="351" w:type="pct"/>
            <w:tcBorders>
              <w:bottom w:val="nil"/>
            </w:tcBorders>
          </w:tcPr>
          <w:p w14:paraId="14D2AA1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bottom w:val="nil"/>
            </w:tcBorders>
          </w:tcPr>
          <w:p w14:paraId="70D50D8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bottom w:val="nil"/>
            </w:tcBorders>
          </w:tcPr>
          <w:p w14:paraId="3875AD1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157E47A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Tegolophus alangii</w:t>
            </w:r>
          </w:p>
        </w:tc>
        <w:tc>
          <w:tcPr>
            <w:tcW w:w="377" w:type="pct"/>
            <w:tcBorders>
              <w:bottom w:val="nil"/>
            </w:tcBorders>
            <w:vAlign w:val="center"/>
          </w:tcPr>
          <w:p w14:paraId="28900559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296</w:t>
            </w:r>
          </w:p>
        </w:tc>
        <w:tc>
          <w:tcPr>
            <w:tcW w:w="524" w:type="pct"/>
            <w:tcBorders>
              <w:bottom w:val="nil"/>
            </w:tcBorders>
          </w:tcPr>
          <w:p w14:paraId="3829F0D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bottom w:val="nil"/>
            </w:tcBorders>
          </w:tcPr>
          <w:p w14:paraId="3C0922D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AC84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Alangium chinense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Lour.) Harms (Alangiaceae)</w:t>
            </w:r>
          </w:p>
        </w:tc>
        <w:tc>
          <w:tcPr>
            <w:tcW w:w="212" w:type="pct"/>
            <w:tcBorders>
              <w:bottom w:val="nil"/>
            </w:tcBorders>
            <w:vAlign w:val="center"/>
          </w:tcPr>
          <w:p w14:paraId="7831554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374</w:t>
            </w:r>
          </w:p>
        </w:tc>
        <w:tc>
          <w:tcPr>
            <w:tcW w:w="328" w:type="pct"/>
            <w:tcBorders>
              <w:bottom w:val="nil"/>
            </w:tcBorders>
          </w:tcPr>
          <w:p w14:paraId="17A0912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09</w:t>
            </w:r>
          </w:p>
        </w:tc>
      </w:tr>
      <w:tr w:rsidR="0037384A" w:rsidRPr="00C5032B" w14:paraId="0CCCB006" w14:textId="77777777" w:rsidTr="0026258C">
        <w:tc>
          <w:tcPr>
            <w:tcW w:w="351" w:type="pct"/>
            <w:tcBorders>
              <w:top w:val="nil"/>
            </w:tcBorders>
          </w:tcPr>
          <w:p w14:paraId="251423B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</w:tcBorders>
          </w:tcPr>
          <w:p w14:paraId="10AC02A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</w:tcBorders>
          </w:tcPr>
          <w:p w14:paraId="31EF416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42ABBEE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Tegolophus celtis </w:t>
            </w:r>
          </w:p>
        </w:tc>
        <w:tc>
          <w:tcPr>
            <w:tcW w:w="377" w:type="pct"/>
            <w:tcBorders>
              <w:top w:val="nil"/>
            </w:tcBorders>
            <w:vAlign w:val="center"/>
          </w:tcPr>
          <w:p w14:paraId="51C70173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136</w:t>
            </w:r>
          </w:p>
        </w:tc>
        <w:tc>
          <w:tcPr>
            <w:tcW w:w="524" w:type="pct"/>
            <w:tcBorders>
              <w:top w:val="nil"/>
            </w:tcBorders>
          </w:tcPr>
          <w:p w14:paraId="5A8F83B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</w:tcBorders>
          </w:tcPr>
          <w:p w14:paraId="4EBC4B9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48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C800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Celtis sinensi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Pers. (Cannabaceae)</w:t>
            </w:r>
          </w:p>
        </w:tc>
        <w:tc>
          <w:tcPr>
            <w:tcW w:w="212" w:type="pct"/>
            <w:tcBorders>
              <w:top w:val="nil"/>
            </w:tcBorders>
            <w:vAlign w:val="center"/>
          </w:tcPr>
          <w:p w14:paraId="7CB756E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830</w:t>
            </w:r>
          </w:p>
        </w:tc>
        <w:tc>
          <w:tcPr>
            <w:tcW w:w="328" w:type="pct"/>
            <w:tcBorders>
              <w:top w:val="nil"/>
            </w:tcBorders>
          </w:tcPr>
          <w:p w14:paraId="208E43D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440CB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87</w:t>
            </w:r>
          </w:p>
        </w:tc>
      </w:tr>
      <w:tr w:rsidR="0037384A" w:rsidRPr="00C5032B" w14:paraId="5D9CE14F" w14:textId="77777777" w:rsidTr="0026258C">
        <w:tc>
          <w:tcPr>
            <w:tcW w:w="351" w:type="pct"/>
            <w:tcBorders>
              <w:top w:val="nil"/>
            </w:tcBorders>
          </w:tcPr>
          <w:p w14:paraId="23899CC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</w:tcBorders>
          </w:tcPr>
          <w:p w14:paraId="714FC2B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</w:tcBorders>
          </w:tcPr>
          <w:p w14:paraId="1BEE23E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19E40F9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Tegolophus fargesiae</w:t>
            </w:r>
          </w:p>
        </w:tc>
        <w:tc>
          <w:tcPr>
            <w:tcW w:w="377" w:type="pct"/>
            <w:tcBorders>
              <w:top w:val="nil"/>
            </w:tcBorders>
            <w:vAlign w:val="center"/>
          </w:tcPr>
          <w:p w14:paraId="5D36CFF2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E1</w:t>
            </w:r>
          </w:p>
        </w:tc>
        <w:tc>
          <w:tcPr>
            <w:tcW w:w="524" w:type="pct"/>
            <w:tcBorders>
              <w:top w:val="nil"/>
            </w:tcBorders>
          </w:tcPr>
          <w:p w14:paraId="1AD46AA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</w:tcBorders>
          </w:tcPr>
          <w:p w14:paraId="620D610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08F9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Lespedeza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 xml:space="preserve"> sp.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Fab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tcBorders>
              <w:top w:val="nil"/>
            </w:tcBorders>
            <w:vAlign w:val="center"/>
          </w:tcPr>
          <w:p w14:paraId="4BA0FD8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61</w:t>
            </w:r>
          </w:p>
        </w:tc>
        <w:tc>
          <w:tcPr>
            <w:tcW w:w="328" w:type="pct"/>
            <w:tcBorders>
              <w:top w:val="nil"/>
            </w:tcBorders>
          </w:tcPr>
          <w:p w14:paraId="7A2AF8E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720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14</w:t>
            </w:r>
          </w:p>
        </w:tc>
      </w:tr>
      <w:tr w:rsidR="0037384A" w:rsidRPr="00C5032B" w14:paraId="54E86EF6" w14:textId="77777777" w:rsidTr="0026258C">
        <w:tc>
          <w:tcPr>
            <w:tcW w:w="351" w:type="pct"/>
          </w:tcPr>
          <w:p w14:paraId="667C708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bottom w:val="nil"/>
            </w:tcBorders>
          </w:tcPr>
          <w:p w14:paraId="4EF613A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bottom w:val="nil"/>
            </w:tcBorders>
          </w:tcPr>
          <w:p w14:paraId="515BFBD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50D9B76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Tegolophus hunanensis</w:t>
            </w:r>
          </w:p>
        </w:tc>
        <w:tc>
          <w:tcPr>
            <w:tcW w:w="377" w:type="pct"/>
            <w:vAlign w:val="center"/>
          </w:tcPr>
          <w:p w14:paraId="4B5DE91F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H39</w:t>
            </w:r>
          </w:p>
        </w:tc>
        <w:tc>
          <w:tcPr>
            <w:tcW w:w="524" w:type="pct"/>
          </w:tcPr>
          <w:p w14:paraId="6CC52A0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62E9E0E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5C4B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Vitex negundo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 (Lamiaceae)</w:t>
            </w:r>
          </w:p>
        </w:tc>
        <w:tc>
          <w:tcPr>
            <w:tcW w:w="212" w:type="pct"/>
            <w:vAlign w:val="center"/>
          </w:tcPr>
          <w:p w14:paraId="7838DFF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895</w:t>
            </w:r>
          </w:p>
        </w:tc>
        <w:tc>
          <w:tcPr>
            <w:tcW w:w="328" w:type="pct"/>
          </w:tcPr>
          <w:p w14:paraId="38F61DF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6061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592</w:t>
            </w:r>
          </w:p>
        </w:tc>
      </w:tr>
      <w:tr w:rsidR="0037384A" w:rsidRPr="00C5032B" w14:paraId="3515D5C9" w14:textId="77777777" w:rsidTr="0026258C">
        <w:tc>
          <w:tcPr>
            <w:tcW w:w="351" w:type="pct"/>
          </w:tcPr>
          <w:p w14:paraId="73F5B23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bottom w:val="nil"/>
            </w:tcBorders>
          </w:tcPr>
          <w:p w14:paraId="33C3334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bottom w:val="nil"/>
            </w:tcBorders>
          </w:tcPr>
          <w:p w14:paraId="6292633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24F5E31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Tegolophus hunanensis</w:t>
            </w:r>
          </w:p>
        </w:tc>
        <w:tc>
          <w:tcPr>
            <w:tcW w:w="377" w:type="pct"/>
            <w:vAlign w:val="center"/>
          </w:tcPr>
          <w:p w14:paraId="0815D196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152</w:t>
            </w:r>
          </w:p>
        </w:tc>
        <w:tc>
          <w:tcPr>
            <w:tcW w:w="524" w:type="pct"/>
          </w:tcPr>
          <w:p w14:paraId="48160E0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1124242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B428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Vitex agnus-castu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 (Lamiaceae)</w:t>
            </w:r>
          </w:p>
        </w:tc>
        <w:tc>
          <w:tcPr>
            <w:tcW w:w="212" w:type="pct"/>
            <w:vAlign w:val="center"/>
          </w:tcPr>
          <w:p w14:paraId="23834F5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757</w:t>
            </w:r>
          </w:p>
        </w:tc>
        <w:tc>
          <w:tcPr>
            <w:tcW w:w="328" w:type="pct"/>
          </w:tcPr>
          <w:p w14:paraId="7F88905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91</w:t>
            </w:r>
          </w:p>
        </w:tc>
      </w:tr>
      <w:tr w:rsidR="0037384A" w:rsidRPr="00C5032B" w14:paraId="5854DB9E" w14:textId="77777777" w:rsidTr="0026258C">
        <w:tc>
          <w:tcPr>
            <w:tcW w:w="351" w:type="pct"/>
          </w:tcPr>
          <w:p w14:paraId="21B74FD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bottom w:val="nil"/>
            </w:tcBorders>
          </w:tcPr>
          <w:p w14:paraId="107DEFE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bottom w:val="nil"/>
            </w:tcBorders>
          </w:tcPr>
          <w:p w14:paraId="4A6A194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6357E1B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Tegolophus hunanensis</w:t>
            </w:r>
          </w:p>
        </w:tc>
        <w:tc>
          <w:tcPr>
            <w:tcW w:w="377" w:type="pct"/>
            <w:vAlign w:val="center"/>
          </w:tcPr>
          <w:p w14:paraId="3D7B73DD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N17</w:t>
            </w:r>
          </w:p>
        </w:tc>
        <w:tc>
          <w:tcPr>
            <w:tcW w:w="524" w:type="pct"/>
          </w:tcPr>
          <w:p w14:paraId="4418B03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022CFA0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0ECC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Vitex negundo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 (Lamiaceae)</w:t>
            </w:r>
          </w:p>
        </w:tc>
        <w:tc>
          <w:tcPr>
            <w:tcW w:w="212" w:type="pct"/>
            <w:vAlign w:val="center"/>
          </w:tcPr>
          <w:p w14:paraId="77079EE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745</w:t>
            </w:r>
          </w:p>
        </w:tc>
        <w:tc>
          <w:tcPr>
            <w:tcW w:w="328" w:type="pct"/>
          </w:tcPr>
          <w:p w14:paraId="7A66E46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3382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56</w:t>
            </w:r>
          </w:p>
        </w:tc>
      </w:tr>
      <w:tr w:rsidR="0037384A" w:rsidRPr="00C5032B" w14:paraId="4809EAF8" w14:textId="77777777" w:rsidTr="0026258C">
        <w:tc>
          <w:tcPr>
            <w:tcW w:w="351" w:type="pct"/>
          </w:tcPr>
          <w:p w14:paraId="4A7A300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bottom w:val="nil"/>
            </w:tcBorders>
          </w:tcPr>
          <w:p w14:paraId="4C90C75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bottom w:val="nil"/>
            </w:tcBorders>
          </w:tcPr>
          <w:p w14:paraId="693C562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4AC2188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Tegolophus hunanensis</w:t>
            </w:r>
          </w:p>
        </w:tc>
        <w:tc>
          <w:tcPr>
            <w:tcW w:w="377" w:type="pct"/>
            <w:vAlign w:val="center"/>
          </w:tcPr>
          <w:p w14:paraId="13346870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N41</w:t>
            </w:r>
          </w:p>
        </w:tc>
        <w:tc>
          <w:tcPr>
            <w:tcW w:w="524" w:type="pct"/>
          </w:tcPr>
          <w:p w14:paraId="5C973F4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3163F95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130F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Vitex negundo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 (Lamiaceae)</w:t>
            </w:r>
          </w:p>
        </w:tc>
        <w:tc>
          <w:tcPr>
            <w:tcW w:w="212" w:type="pct"/>
            <w:vAlign w:val="center"/>
          </w:tcPr>
          <w:p w14:paraId="22A0033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747</w:t>
            </w:r>
          </w:p>
        </w:tc>
        <w:tc>
          <w:tcPr>
            <w:tcW w:w="328" w:type="pct"/>
          </w:tcPr>
          <w:p w14:paraId="6FA92C0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3382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65</w:t>
            </w:r>
          </w:p>
        </w:tc>
      </w:tr>
      <w:tr w:rsidR="0037384A" w:rsidRPr="00C5032B" w14:paraId="5677FD1A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3F88066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6069B2B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51FA23D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043EF27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Tegolophus lespedezae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7DE95C08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N12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7C7C88B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50954D8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B78A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Lespedeza bicolor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Turcz.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Fab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3ADF6A6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45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2801571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3382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52</w:t>
            </w:r>
          </w:p>
        </w:tc>
      </w:tr>
      <w:tr w:rsidR="0037384A" w:rsidRPr="00C5032B" w14:paraId="7ACA6793" w14:textId="77777777" w:rsidTr="0026258C">
        <w:tc>
          <w:tcPr>
            <w:tcW w:w="351" w:type="pct"/>
          </w:tcPr>
          <w:p w14:paraId="5435BB2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bottom w:val="nil"/>
            </w:tcBorders>
          </w:tcPr>
          <w:p w14:paraId="2C5A299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bottom w:val="nil"/>
            </w:tcBorders>
          </w:tcPr>
          <w:p w14:paraId="19FACFA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45FC801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Tegolophus miscanthus</w:t>
            </w:r>
          </w:p>
        </w:tc>
        <w:tc>
          <w:tcPr>
            <w:tcW w:w="377" w:type="pct"/>
            <w:vAlign w:val="center"/>
          </w:tcPr>
          <w:p w14:paraId="02CC1249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36</w:t>
            </w:r>
          </w:p>
        </w:tc>
        <w:tc>
          <w:tcPr>
            <w:tcW w:w="524" w:type="pct"/>
          </w:tcPr>
          <w:p w14:paraId="69E6390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4025EE4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3D20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Miscanthus floridulu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Labill.) Warb. ex K.Schum. &amp; Lauterb.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Po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vAlign w:val="center"/>
          </w:tcPr>
          <w:p w14:paraId="010CDFB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91</w:t>
            </w:r>
          </w:p>
        </w:tc>
        <w:tc>
          <w:tcPr>
            <w:tcW w:w="328" w:type="pct"/>
          </w:tcPr>
          <w:p w14:paraId="65EE1C8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21</w:t>
            </w:r>
          </w:p>
        </w:tc>
      </w:tr>
      <w:tr w:rsidR="0037384A" w:rsidRPr="00C5032B" w14:paraId="692998C5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41F45E9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56DDF88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1C9386C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62A5EA7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Tegoloph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.f.</w:t>
            </w: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 miscanthus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12219CB9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71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2E861A7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69B2C02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35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20EA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Miscanthus floridulu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Labill.) Warb. ex K.Schum. &amp; Lauterb.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Po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5D78F3E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9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2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04310F6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30</w:t>
            </w:r>
          </w:p>
        </w:tc>
      </w:tr>
      <w:tr w:rsidR="0037384A" w:rsidRPr="00C5032B" w14:paraId="40B5D046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7BD6A50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4866AE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63C07DA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6AA0759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Tegolophus oblatus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28CCBFA2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QH7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51E07B2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2BE13DB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9784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Syzygium aromaticum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L.) Merr. &amp; L. M. Perry (Ole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35595EF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75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409C214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440CB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85</w:t>
            </w:r>
          </w:p>
        </w:tc>
      </w:tr>
      <w:tr w:rsidR="0037384A" w:rsidRPr="00C5032B" w14:paraId="6C0D4466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1A03F6B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251C391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46C7488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663631B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Tegolophus ringsi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481E2F0B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A37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48FF929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0FA84DC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27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D973A" w14:textId="77777777" w:rsidR="0037384A" w:rsidRPr="00C5032B" w:rsidRDefault="0037384A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Celtis occidentali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 (Cannab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725F592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893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4EECC34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720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05</w:t>
            </w:r>
          </w:p>
        </w:tc>
      </w:tr>
      <w:tr w:rsidR="0037384A" w:rsidRPr="00C5032B" w14:paraId="403504FA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5405FEA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05083C5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27FFBB5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18C3858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Tegolophus </w:t>
            </w:r>
            <w:r w:rsidRPr="00C5032B">
              <w:rPr>
                <w:rFonts w:ascii="Times New Roman" w:hAnsi="Times New Roman" w:cs="Times New Roman"/>
                <w:iCs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1FE63C00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A38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5E98891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1CCF2C7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27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8A7AB" w14:textId="77777777" w:rsidR="0037384A" w:rsidRPr="00C5032B" w:rsidRDefault="0037384A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Celtis tenuifoli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Nutt. (Cannab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427522F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896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22CA268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720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06</w:t>
            </w:r>
          </w:p>
        </w:tc>
      </w:tr>
      <w:tr w:rsidR="0037384A" w:rsidRPr="00C5032B" w14:paraId="7A0FADAF" w14:textId="77777777" w:rsidTr="0026258C">
        <w:tc>
          <w:tcPr>
            <w:tcW w:w="351" w:type="pct"/>
            <w:vAlign w:val="center"/>
          </w:tcPr>
          <w:p w14:paraId="4D0CAEE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bottom w:val="nil"/>
            </w:tcBorders>
          </w:tcPr>
          <w:p w14:paraId="7A9FBE9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bottom w:val="nil"/>
            </w:tcBorders>
          </w:tcPr>
          <w:p w14:paraId="5D5EC64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17E9402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Tegolophus suffruticosae</w:t>
            </w:r>
          </w:p>
        </w:tc>
        <w:tc>
          <w:tcPr>
            <w:tcW w:w="377" w:type="pct"/>
            <w:vAlign w:val="center"/>
          </w:tcPr>
          <w:p w14:paraId="6A4FC288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N14</w:t>
            </w:r>
          </w:p>
        </w:tc>
        <w:tc>
          <w:tcPr>
            <w:tcW w:w="524" w:type="pct"/>
            <w:vAlign w:val="center"/>
          </w:tcPr>
          <w:p w14:paraId="10E6C07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</w:tcPr>
          <w:p w14:paraId="7F73302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41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B69F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Flueggea suffruticos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Pall.) Baill. (Euphorbiaceae)</w:t>
            </w:r>
          </w:p>
        </w:tc>
        <w:tc>
          <w:tcPr>
            <w:tcW w:w="212" w:type="pct"/>
            <w:vAlign w:val="center"/>
          </w:tcPr>
          <w:p w14:paraId="2DEBFC5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4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</w:t>
            </w:r>
          </w:p>
        </w:tc>
        <w:tc>
          <w:tcPr>
            <w:tcW w:w="328" w:type="pct"/>
          </w:tcPr>
          <w:p w14:paraId="513BB15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440CB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81</w:t>
            </w:r>
          </w:p>
        </w:tc>
      </w:tr>
      <w:tr w:rsidR="0037384A" w:rsidRPr="00C5032B" w14:paraId="18CA2826" w14:textId="77777777" w:rsidTr="0026258C">
        <w:tc>
          <w:tcPr>
            <w:tcW w:w="351" w:type="pct"/>
            <w:tcBorders>
              <w:bottom w:val="nil"/>
            </w:tcBorders>
          </w:tcPr>
          <w:p w14:paraId="46870EF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bottom w:val="nil"/>
            </w:tcBorders>
          </w:tcPr>
          <w:p w14:paraId="4655948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bottom w:val="nil"/>
            </w:tcBorders>
          </w:tcPr>
          <w:p w14:paraId="5C311DB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634D172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Tegolophus suffruticosae</w:t>
            </w:r>
          </w:p>
        </w:tc>
        <w:tc>
          <w:tcPr>
            <w:tcW w:w="377" w:type="pct"/>
            <w:tcBorders>
              <w:bottom w:val="nil"/>
            </w:tcBorders>
            <w:vAlign w:val="center"/>
          </w:tcPr>
          <w:p w14:paraId="1F7DCC59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82</w:t>
            </w:r>
          </w:p>
        </w:tc>
        <w:tc>
          <w:tcPr>
            <w:tcW w:w="524" w:type="pct"/>
            <w:tcBorders>
              <w:bottom w:val="nil"/>
            </w:tcBorders>
            <w:vAlign w:val="center"/>
          </w:tcPr>
          <w:p w14:paraId="3815270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bottom w:val="nil"/>
            </w:tcBorders>
          </w:tcPr>
          <w:p w14:paraId="1E8645C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40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0ADA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Triadica cochinchinensi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our. (Euphorbiaceae)</w:t>
            </w:r>
          </w:p>
        </w:tc>
        <w:tc>
          <w:tcPr>
            <w:tcW w:w="212" w:type="pct"/>
            <w:tcBorders>
              <w:bottom w:val="nil"/>
            </w:tcBorders>
            <w:vAlign w:val="center"/>
          </w:tcPr>
          <w:p w14:paraId="0682B3E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69</w:t>
            </w:r>
          </w:p>
        </w:tc>
        <w:tc>
          <w:tcPr>
            <w:tcW w:w="328" w:type="pct"/>
            <w:tcBorders>
              <w:bottom w:val="nil"/>
            </w:tcBorders>
          </w:tcPr>
          <w:p w14:paraId="5F3BEB9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33</w:t>
            </w:r>
          </w:p>
        </w:tc>
      </w:tr>
      <w:tr w:rsidR="0037384A" w:rsidRPr="00C5032B" w14:paraId="528BF62A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1E72EBE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39D1F72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4703905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6EC67A5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Tegolophus tremae 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4F50D9D6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68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6BC1CC6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04CC115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31D9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Trema cannabin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our. (Ulm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0F52E68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76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7A6367A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29</w:t>
            </w:r>
          </w:p>
        </w:tc>
      </w:tr>
      <w:tr w:rsidR="0037384A" w:rsidRPr="00C5032B" w14:paraId="7C4A63B1" w14:textId="77777777" w:rsidTr="0026258C">
        <w:tc>
          <w:tcPr>
            <w:tcW w:w="351" w:type="pct"/>
            <w:tcBorders>
              <w:top w:val="nil"/>
              <w:bottom w:val="single" w:sz="4" w:space="0" w:color="auto"/>
            </w:tcBorders>
          </w:tcPr>
          <w:p w14:paraId="5E6F7F3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bookmarkStart w:id="3" w:name="_Hlk103108441"/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14:paraId="766FAE7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</w:tcPr>
          <w:p w14:paraId="35856E3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5AE1089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Tegolophus ulmi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vAlign w:val="center"/>
          </w:tcPr>
          <w:p w14:paraId="061485CB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Q4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5C5D81E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</w:tcPr>
          <w:p w14:paraId="0A4D6DD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C5CD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Ulmus pumil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 (Ulmaceae)</w:t>
            </w:r>
          </w:p>
        </w:tc>
        <w:tc>
          <w:tcPr>
            <w:tcW w:w="212" w:type="pct"/>
            <w:tcBorders>
              <w:top w:val="nil"/>
              <w:bottom w:val="single" w:sz="4" w:space="0" w:color="auto"/>
            </w:tcBorders>
            <w:vAlign w:val="center"/>
          </w:tcPr>
          <w:p w14:paraId="5901E49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17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14:paraId="38AA675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720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13</w:t>
            </w:r>
          </w:p>
        </w:tc>
      </w:tr>
      <w:bookmarkEnd w:id="3"/>
      <w:tr w:rsidR="0037384A" w:rsidRPr="00C5032B" w14:paraId="63C70E43" w14:textId="77777777" w:rsidTr="0026258C">
        <w:tc>
          <w:tcPr>
            <w:tcW w:w="351" w:type="pct"/>
            <w:tcBorders>
              <w:top w:val="single" w:sz="4" w:space="0" w:color="auto"/>
              <w:bottom w:val="nil"/>
            </w:tcBorders>
          </w:tcPr>
          <w:p w14:paraId="4CDF724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14:paraId="332F630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</w:tcPr>
          <w:p w14:paraId="3BF6286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vAlign w:val="center"/>
          </w:tcPr>
          <w:p w14:paraId="6D79E29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Tegoloph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  <w:vAlign w:val="center"/>
          </w:tcPr>
          <w:p w14:paraId="77F6CADD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K8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</w:tcPr>
          <w:p w14:paraId="51D184F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</w:tcPr>
          <w:p w14:paraId="6DE7856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5695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Celti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sp. (Cannabaceae)</w:t>
            </w:r>
          </w:p>
        </w:tc>
        <w:tc>
          <w:tcPr>
            <w:tcW w:w="212" w:type="pct"/>
            <w:tcBorders>
              <w:top w:val="single" w:sz="4" w:space="0" w:color="auto"/>
              <w:bottom w:val="nil"/>
            </w:tcBorders>
            <w:vAlign w:val="center"/>
          </w:tcPr>
          <w:p w14:paraId="12D69C4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7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8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14:paraId="4E3509D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440CB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70</w:t>
            </w:r>
          </w:p>
        </w:tc>
      </w:tr>
      <w:tr w:rsidR="0037384A" w:rsidRPr="00C5032B" w14:paraId="420A9C94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667B110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A4940F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074D19A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33DD9C5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Tetra cuihuae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57C3A7CC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QH6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0809100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5EB9C5D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7EAB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Populus przewalskii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Maxim. (Salic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3724B3B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09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160E6A2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440CB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84</w:t>
            </w:r>
          </w:p>
        </w:tc>
      </w:tr>
      <w:tr w:rsidR="0037384A" w:rsidRPr="00C5032B" w14:paraId="3799D43D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2C25A7C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3BA1E76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4D37A5D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6AE2559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Tetra louguantais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07FA60F1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H43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2B65C45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7A2AC9D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E6E2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Pistacia chinensi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Bunge (Anacardi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3124FD2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605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730F937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6061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596</w:t>
            </w:r>
          </w:p>
        </w:tc>
      </w:tr>
      <w:tr w:rsidR="0037384A" w:rsidRPr="00C5032B" w14:paraId="2C374230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236FFA0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9D8D96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2F18467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5154101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Tetra lycopersici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20FAC396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Q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4F2E1AE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36CBA9E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50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0BD8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Solanum lycopersicum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 (Solan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54B4DFD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865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39FCA44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817C4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20</w:t>
            </w:r>
          </w:p>
        </w:tc>
      </w:tr>
      <w:tr w:rsidR="0037384A" w:rsidRPr="00C5032B" w14:paraId="68211B5A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5EF2F1B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2930083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32B8272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5DC3091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Tetra lucidi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1E3F9B5B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N8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0937C52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3B9353D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5384D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Ligustrum quihoui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>Carrière (Ole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494DB4D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81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451F984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3382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51</w:t>
            </w:r>
          </w:p>
        </w:tc>
      </w:tr>
      <w:tr w:rsidR="0037384A" w:rsidRPr="00C5032B" w14:paraId="5E0F3182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592343C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38ED163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7A79464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1989913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Tetra pyriana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4D93F39F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LJ98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3FF5E70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57AD410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46D9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Pyrus calleryan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Decne. (Ros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3B0C9DE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54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6E12B0A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440CB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72</w:t>
            </w:r>
          </w:p>
        </w:tc>
      </w:tr>
      <w:tr w:rsidR="0037384A" w:rsidRPr="00C5032B" w14:paraId="703660E7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07EB2F6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648660D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123D79C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5B74F20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Tetra qingyuanensis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3075B542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33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2EB7801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50B9C76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3741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Lespedeza bicolor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Turcz.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Fab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252A512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36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63773B9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20</w:t>
            </w:r>
          </w:p>
        </w:tc>
      </w:tr>
      <w:tr w:rsidR="0037384A" w:rsidRPr="00C5032B" w14:paraId="6F112F0C" w14:textId="77777777" w:rsidTr="0026258C">
        <w:tc>
          <w:tcPr>
            <w:tcW w:w="351" w:type="pct"/>
          </w:tcPr>
          <w:p w14:paraId="7130759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bottom w:val="nil"/>
            </w:tcBorders>
          </w:tcPr>
          <w:p w14:paraId="6B1B8BC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bottom w:val="nil"/>
            </w:tcBorders>
          </w:tcPr>
          <w:p w14:paraId="1ACD2EA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4C827CE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Tetra suspensae</w:t>
            </w:r>
          </w:p>
        </w:tc>
        <w:tc>
          <w:tcPr>
            <w:tcW w:w="377" w:type="pct"/>
            <w:vAlign w:val="center"/>
          </w:tcPr>
          <w:p w14:paraId="44FF70E8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D22</w:t>
            </w:r>
          </w:p>
        </w:tc>
        <w:tc>
          <w:tcPr>
            <w:tcW w:w="524" w:type="pct"/>
          </w:tcPr>
          <w:p w14:paraId="169B41D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5D39622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6F02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Forsythia suspens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Thunb.) Vahl (Oleaceae)</w:t>
            </w:r>
          </w:p>
        </w:tc>
        <w:tc>
          <w:tcPr>
            <w:tcW w:w="212" w:type="pct"/>
            <w:vAlign w:val="center"/>
          </w:tcPr>
          <w:p w14:paraId="56E798F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06</w:t>
            </w:r>
          </w:p>
        </w:tc>
        <w:tc>
          <w:tcPr>
            <w:tcW w:w="328" w:type="pct"/>
          </w:tcPr>
          <w:p w14:paraId="0DE3967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98</w:t>
            </w:r>
          </w:p>
        </w:tc>
      </w:tr>
      <w:tr w:rsidR="0037384A" w:rsidRPr="00C5032B" w14:paraId="4EC2FFBC" w14:textId="77777777" w:rsidTr="0026258C">
        <w:tc>
          <w:tcPr>
            <w:tcW w:w="351" w:type="pct"/>
          </w:tcPr>
          <w:p w14:paraId="0146BFF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123E5FA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7DE7B6F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3D62593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Tetra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vAlign w:val="center"/>
          </w:tcPr>
          <w:p w14:paraId="01064A03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D27</w:t>
            </w:r>
          </w:p>
        </w:tc>
        <w:tc>
          <w:tcPr>
            <w:tcW w:w="524" w:type="pct"/>
          </w:tcPr>
          <w:p w14:paraId="6952083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0B11150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F4DB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Rottboellia cochinchinensis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 xml:space="preserve"> (Lour.) Clayton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Po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vAlign w:val="center"/>
          </w:tcPr>
          <w:p w14:paraId="4835E9A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70</w:t>
            </w:r>
          </w:p>
        </w:tc>
        <w:tc>
          <w:tcPr>
            <w:tcW w:w="328" w:type="pct"/>
          </w:tcPr>
          <w:p w14:paraId="5750B88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01</w:t>
            </w:r>
          </w:p>
        </w:tc>
      </w:tr>
      <w:tr w:rsidR="0037384A" w:rsidRPr="00C5032B" w14:paraId="3C0AA6AF" w14:textId="77777777" w:rsidTr="0026258C">
        <w:tc>
          <w:tcPr>
            <w:tcW w:w="351" w:type="pct"/>
            <w:tcBorders>
              <w:top w:val="nil"/>
            </w:tcBorders>
          </w:tcPr>
          <w:p w14:paraId="29D9A51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</w:tcBorders>
          </w:tcPr>
          <w:p w14:paraId="1D9F3C5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</w:tcBorders>
          </w:tcPr>
          <w:p w14:paraId="00DBDA4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0D50F65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Tetra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</w:tcBorders>
            <w:vAlign w:val="center"/>
          </w:tcPr>
          <w:p w14:paraId="76070B58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400</w:t>
            </w:r>
          </w:p>
        </w:tc>
        <w:tc>
          <w:tcPr>
            <w:tcW w:w="524" w:type="pct"/>
            <w:tcBorders>
              <w:top w:val="nil"/>
            </w:tcBorders>
          </w:tcPr>
          <w:p w14:paraId="074B2CF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</w:tcBorders>
          </w:tcPr>
          <w:p w14:paraId="6A08B08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84E9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Callerya tsui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F.P. Metcalf) Z. Wei &amp; Pedley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Fab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tcBorders>
              <w:top w:val="nil"/>
            </w:tcBorders>
            <w:vAlign w:val="center"/>
          </w:tcPr>
          <w:p w14:paraId="3E9B7E6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2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</w:t>
            </w:r>
          </w:p>
        </w:tc>
        <w:tc>
          <w:tcPr>
            <w:tcW w:w="328" w:type="pct"/>
            <w:tcBorders>
              <w:top w:val="nil"/>
            </w:tcBorders>
          </w:tcPr>
          <w:p w14:paraId="6E4DDC5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38</w:t>
            </w:r>
          </w:p>
        </w:tc>
      </w:tr>
      <w:tr w:rsidR="0037384A" w:rsidRPr="00C5032B" w14:paraId="77D57CD5" w14:textId="77777777" w:rsidTr="0026258C">
        <w:tc>
          <w:tcPr>
            <w:tcW w:w="351" w:type="pct"/>
          </w:tcPr>
          <w:p w14:paraId="7FA9608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1FE872B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3386549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4366EFF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Tetra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vAlign w:val="center"/>
          </w:tcPr>
          <w:p w14:paraId="5F113797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A43</w:t>
            </w:r>
          </w:p>
        </w:tc>
        <w:tc>
          <w:tcPr>
            <w:tcW w:w="524" w:type="pct"/>
          </w:tcPr>
          <w:p w14:paraId="328E79A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1EDE587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54BD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Rhamnus cathartic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 (Rhamnaceae)</w:t>
            </w:r>
          </w:p>
        </w:tc>
        <w:tc>
          <w:tcPr>
            <w:tcW w:w="212" w:type="pct"/>
            <w:vAlign w:val="center"/>
          </w:tcPr>
          <w:p w14:paraId="276B32D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1</w:t>
            </w:r>
          </w:p>
        </w:tc>
        <w:tc>
          <w:tcPr>
            <w:tcW w:w="328" w:type="pct"/>
          </w:tcPr>
          <w:p w14:paraId="5689999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720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09</w:t>
            </w:r>
          </w:p>
        </w:tc>
      </w:tr>
      <w:tr w:rsidR="0037384A" w:rsidRPr="00C5032B" w14:paraId="2A3AEDD9" w14:textId="77777777" w:rsidTr="0026258C">
        <w:tc>
          <w:tcPr>
            <w:tcW w:w="351" w:type="pct"/>
          </w:tcPr>
          <w:p w14:paraId="5422EED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5B30901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71144C6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32C3A59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Tetra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vAlign w:val="center"/>
          </w:tcPr>
          <w:p w14:paraId="16B394A7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284</w:t>
            </w:r>
          </w:p>
        </w:tc>
        <w:tc>
          <w:tcPr>
            <w:tcW w:w="524" w:type="pct"/>
          </w:tcPr>
          <w:p w14:paraId="025A908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6766636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1402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Phaenosperma globosum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 xml:space="preserve">Munro ex Oliv.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Po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vAlign w:val="center"/>
          </w:tcPr>
          <w:p w14:paraId="7106730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09</w:t>
            </w:r>
          </w:p>
        </w:tc>
        <w:tc>
          <w:tcPr>
            <w:tcW w:w="328" w:type="pct"/>
          </w:tcPr>
          <w:p w14:paraId="1F76C39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06</w:t>
            </w:r>
          </w:p>
        </w:tc>
      </w:tr>
      <w:tr w:rsidR="0037384A" w:rsidRPr="00C5032B" w14:paraId="7E5A7101" w14:textId="77777777" w:rsidTr="0026258C">
        <w:tc>
          <w:tcPr>
            <w:tcW w:w="351" w:type="pct"/>
          </w:tcPr>
          <w:p w14:paraId="31C35DD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2EF31FC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4016CAA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4568DC0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Tetra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vAlign w:val="center"/>
          </w:tcPr>
          <w:p w14:paraId="62CCF7D0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GZ35</w:t>
            </w:r>
          </w:p>
        </w:tc>
        <w:tc>
          <w:tcPr>
            <w:tcW w:w="524" w:type="pct"/>
            <w:vAlign w:val="center"/>
          </w:tcPr>
          <w:p w14:paraId="6C4BE48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368A82C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50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7080B" w14:textId="77777777" w:rsidR="0037384A" w:rsidRPr="00C5032B" w:rsidRDefault="0037384A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Trema cannabin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our. (Cannabaceae)</w:t>
            </w:r>
          </w:p>
        </w:tc>
        <w:tc>
          <w:tcPr>
            <w:tcW w:w="212" w:type="pct"/>
            <w:vAlign w:val="center"/>
          </w:tcPr>
          <w:p w14:paraId="408C775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27</w:t>
            </w:r>
          </w:p>
        </w:tc>
        <w:tc>
          <w:tcPr>
            <w:tcW w:w="328" w:type="pct"/>
          </w:tcPr>
          <w:p w14:paraId="67CB53C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37</w:t>
            </w:r>
          </w:p>
        </w:tc>
      </w:tr>
      <w:tr w:rsidR="0037384A" w:rsidRPr="00C5032B" w14:paraId="396A56E5" w14:textId="77777777" w:rsidTr="0026258C">
        <w:tc>
          <w:tcPr>
            <w:tcW w:w="351" w:type="pct"/>
          </w:tcPr>
          <w:p w14:paraId="6EAE208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2922F44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3D01E67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0CF23BB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Tetraspin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vAlign w:val="center"/>
          </w:tcPr>
          <w:p w14:paraId="43E8C972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N26</w:t>
            </w:r>
          </w:p>
        </w:tc>
        <w:tc>
          <w:tcPr>
            <w:tcW w:w="524" w:type="pct"/>
          </w:tcPr>
          <w:p w14:paraId="5484F39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0B81547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197E4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Nageia nagi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>(Thunb.) Kuntze (Podocarpaceae )</w:t>
            </w:r>
          </w:p>
        </w:tc>
        <w:tc>
          <w:tcPr>
            <w:tcW w:w="212" w:type="pct"/>
            <w:vAlign w:val="center"/>
          </w:tcPr>
          <w:p w14:paraId="1B7CF70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93</w:t>
            </w:r>
          </w:p>
        </w:tc>
        <w:tc>
          <w:tcPr>
            <w:tcW w:w="328" w:type="pct"/>
          </w:tcPr>
          <w:p w14:paraId="241E4C8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3382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60</w:t>
            </w:r>
          </w:p>
        </w:tc>
      </w:tr>
      <w:tr w:rsidR="0037384A" w:rsidRPr="00C5032B" w14:paraId="46331FE8" w14:textId="77777777" w:rsidTr="0026258C">
        <w:tc>
          <w:tcPr>
            <w:tcW w:w="351" w:type="pct"/>
          </w:tcPr>
          <w:p w14:paraId="3F945B1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397781A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38B4FC7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1247430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Vittacus cannabus</w:t>
            </w:r>
          </w:p>
        </w:tc>
        <w:tc>
          <w:tcPr>
            <w:tcW w:w="377" w:type="pct"/>
            <w:vAlign w:val="center"/>
          </w:tcPr>
          <w:p w14:paraId="52E3CB98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N44</w:t>
            </w:r>
          </w:p>
        </w:tc>
        <w:tc>
          <w:tcPr>
            <w:tcW w:w="524" w:type="pct"/>
          </w:tcPr>
          <w:p w14:paraId="080674D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7ABC2D4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29F5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Cannabis sativ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 (Cannabaceae)</w:t>
            </w:r>
          </w:p>
        </w:tc>
        <w:tc>
          <w:tcPr>
            <w:tcW w:w="212" w:type="pct"/>
            <w:vAlign w:val="center"/>
          </w:tcPr>
          <w:p w14:paraId="6B489C3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737</w:t>
            </w:r>
          </w:p>
        </w:tc>
        <w:tc>
          <w:tcPr>
            <w:tcW w:w="328" w:type="pct"/>
          </w:tcPr>
          <w:p w14:paraId="5B9D8CE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3382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66</w:t>
            </w:r>
          </w:p>
        </w:tc>
      </w:tr>
      <w:tr w:rsidR="0037384A" w:rsidRPr="00C5032B" w14:paraId="2F1ECEBB" w14:textId="77777777" w:rsidTr="0026258C">
        <w:tc>
          <w:tcPr>
            <w:tcW w:w="351" w:type="pct"/>
            <w:vAlign w:val="center"/>
          </w:tcPr>
          <w:p w14:paraId="325BE4A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0A5F4DD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053AA21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hyllocoptini</w:t>
            </w:r>
          </w:p>
        </w:tc>
        <w:tc>
          <w:tcPr>
            <w:tcW w:w="602" w:type="pct"/>
            <w:vAlign w:val="center"/>
          </w:tcPr>
          <w:p w14:paraId="356892B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Calepitrimerus anomalus</w:t>
            </w:r>
          </w:p>
        </w:tc>
        <w:tc>
          <w:tcPr>
            <w:tcW w:w="377" w:type="pct"/>
            <w:vAlign w:val="center"/>
          </w:tcPr>
          <w:p w14:paraId="07D21C5A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LJ99</w:t>
            </w:r>
          </w:p>
        </w:tc>
        <w:tc>
          <w:tcPr>
            <w:tcW w:w="524" w:type="pct"/>
            <w:vAlign w:val="center"/>
          </w:tcPr>
          <w:p w14:paraId="22966B4F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  <w:t>“</w:t>
            </w:r>
            <w:r w:rsidRPr="00E0478D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>Calepitrimerus s.l.</w:t>
            </w:r>
            <w:r w:rsidRPr="00E0478D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  <w:t>”</w:t>
            </w:r>
          </w:p>
        </w:tc>
        <w:tc>
          <w:tcPr>
            <w:tcW w:w="252" w:type="pct"/>
          </w:tcPr>
          <w:p w14:paraId="7F9F7B8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53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2F55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Paeonia lactiflor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Pall. (Paeoniaceae)</w:t>
            </w:r>
          </w:p>
        </w:tc>
        <w:tc>
          <w:tcPr>
            <w:tcW w:w="212" w:type="pct"/>
            <w:vAlign w:val="center"/>
          </w:tcPr>
          <w:p w14:paraId="1D9AB17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64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</w:t>
            </w:r>
          </w:p>
        </w:tc>
        <w:tc>
          <w:tcPr>
            <w:tcW w:w="328" w:type="pct"/>
          </w:tcPr>
          <w:p w14:paraId="5298130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440CB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73</w:t>
            </w:r>
          </w:p>
        </w:tc>
      </w:tr>
      <w:tr w:rsidR="0037384A" w:rsidRPr="00C5032B" w14:paraId="11254083" w14:textId="77777777" w:rsidTr="0026258C">
        <w:tc>
          <w:tcPr>
            <w:tcW w:w="351" w:type="pct"/>
            <w:vAlign w:val="center"/>
          </w:tcPr>
          <w:p w14:paraId="4BEDB7F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79B69AD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6D5F722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01AB8E8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Calepitrimerus flexuosus</w:t>
            </w:r>
          </w:p>
        </w:tc>
        <w:tc>
          <w:tcPr>
            <w:tcW w:w="377" w:type="pct"/>
            <w:vAlign w:val="center"/>
          </w:tcPr>
          <w:p w14:paraId="2D8684DD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42</w:t>
            </w:r>
          </w:p>
        </w:tc>
        <w:tc>
          <w:tcPr>
            <w:tcW w:w="524" w:type="pct"/>
            <w:vAlign w:val="center"/>
          </w:tcPr>
          <w:p w14:paraId="1CA3ED41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  <w:t>“</w:t>
            </w:r>
            <w:r w:rsidRPr="00E0478D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>Calepitrimerus s.l.</w:t>
            </w:r>
            <w:r w:rsidRPr="00E0478D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  <w:t>”</w:t>
            </w:r>
          </w:p>
        </w:tc>
        <w:tc>
          <w:tcPr>
            <w:tcW w:w="252" w:type="pct"/>
          </w:tcPr>
          <w:p w14:paraId="57D18E5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5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F3EA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Spiraea fritschian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C.K.Schneid. (Rosaceae)</w:t>
            </w:r>
          </w:p>
        </w:tc>
        <w:tc>
          <w:tcPr>
            <w:tcW w:w="212" w:type="pct"/>
            <w:vAlign w:val="center"/>
          </w:tcPr>
          <w:p w14:paraId="042387B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652</w:t>
            </w:r>
          </w:p>
        </w:tc>
        <w:tc>
          <w:tcPr>
            <w:tcW w:w="328" w:type="pct"/>
          </w:tcPr>
          <w:p w14:paraId="6219C19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24</w:t>
            </w:r>
          </w:p>
        </w:tc>
      </w:tr>
      <w:tr w:rsidR="0037384A" w:rsidRPr="00C5032B" w14:paraId="62576ACE" w14:textId="77777777" w:rsidTr="0026258C">
        <w:tc>
          <w:tcPr>
            <w:tcW w:w="351" w:type="pct"/>
            <w:vAlign w:val="center"/>
          </w:tcPr>
          <w:p w14:paraId="5D2895F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790DFD4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28BB1AE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2D042F7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Calepitrimer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vAlign w:val="center"/>
          </w:tcPr>
          <w:p w14:paraId="149CD0E1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A2</w:t>
            </w:r>
          </w:p>
        </w:tc>
        <w:tc>
          <w:tcPr>
            <w:tcW w:w="524" w:type="pct"/>
            <w:vAlign w:val="center"/>
          </w:tcPr>
          <w:p w14:paraId="5F05FE82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  <w:t>“</w:t>
            </w:r>
            <w:r w:rsidRPr="00E0478D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>Calepitrimerus s.l.</w:t>
            </w:r>
            <w:r w:rsidRPr="00E0478D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  <w:t>”</w:t>
            </w:r>
          </w:p>
        </w:tc>
        <w:tc>
          <w:tcPr>
            <w:tcW w:w="252" w:type="pct"/>
          </w:tcPr>
          <w:p w14:paraId="0401B8F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5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1993F" w14:textId="77777777" w:rsidR="0037384A" w:rsidRPr="00C5032B" w:rsidRDefault="0037384A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Rhus typhina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 xml:space="preserve"> L. (Anacardiaceae)</w:t>
            </w:r>
          </w:p>
        </w:tc>
        <w:tc>
          <w:tcPr>
            <w:tcW w:w="212" w:type="pct"/>
            <w:vAlign w:val="center"/>
          </w:tcPr>
          <w:p w14:paraId="1100E49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650</w:t>
            </w:r>
          </w:p>
        </w:tc>
        <w:tc>
          <w:tcPr>
            <w:tcW w:w="328" w:type="pct"/>
          </w:tcPr>
          <w:p w14:paraId="6A4E8BD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6061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598</w:t>
            </w:r>
          </w:p>
        </w:tc>
      </w:tr>
      <w:tr w:rsidR="0037384A" w:rsidRPr="00C5032B" w14:paraId="42BC0E04" w14:textId="77777777" w:rsidTr="0026258C">
        <w:tc>
          <w:tcPr>
            <w:tcW w:w="351" w:type="pct"/>
            <w:vAlign w:val="center"/>
          </w:tcPr>
          <w:p w14:paraId="4EA9476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4F257A8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6BDAA91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3E96CB7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Calepitrimerus bungeanus</w:t>
            </w:r>
          </w:p>
        </w:tc>
        <w:tc>
          <w:tcPr>
            <w:tcW w:w="377" w:type="pct"/>
            <w:vAlign w:val="center"/>
          </w:tcPr>
          <w:p w14:paraId="3A07D5D1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LJ97</w:t>
            </w:r>
          </w:p>
        </w:tc>
        <w:tc>
          <w:tcPr>
            <w:tcW w:w="524" w:type="pct"/>
            <w:vAlign w:val="center"/>
          </w:tcPr>
          <w:p w14:paraId="59A2810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4A3BC12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ED5ED" w14:textId="77777777" w:rsidR="0037384A" w:rsidRPr="00C5032B" w:rsidRDefault="0037384A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Euonymus maackii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Rupr. (Celastraceae)</w:t>
            </w:r>
          </w:p>
        </w:tc>
        <w:tc>
          <w:tcPr>
            <w:tcW w:w="212" w:type="pct"/>
            <w:vAlign w:val="center"/>
          </w:tcPr>
          <w:p w14:paraId="4411EB9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01</w:t>
            </w:r>
          </w:p>
        </w:tc>
        <w:tc>
          <w:tcPr>
            <w:tcW w:w="328" w:type="pct"/>
          </w:tcPr>
          <w:p w14:paraId="7E8801D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440CB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71</w:t>
            </w:r>
          </w:p>
        </w:tc>
      </w:tr>
      <w:tr w:rsidR="0037384A" w:rsidRPr="00C5032B" w14:paraId="56FD810D" w14:textId="77777777" w:rsidTr="0026258C">
        <w:tc>
          <w:tcPr>
            <w:tcW w:w="351" w:type="pct"/>
            <w:vAlign w:val="center"/>
          </w:tcPr>
          <w:p w14:paraId="4372992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1E6B388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1263689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0AAFED0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Calepitrimer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vAlign w:val="center"/>
          </w:tcPr>
          <w:p w14:paraId="1A25EC28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08</w:t>
            </w:r>
          </w:p>
        </w:tc>
        <w:tc>
          <w:tcPr>
            <w:tcW w:w="524" w:type="pct"/>
            <w:vAlign w:val="center"/>
          </w:tcPr>
          <w:p w14:paraId="3BE18B9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</w:tcPr>
          <w:p w14:paraId="56B5815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29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EC94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Sassafras tzumu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Hemsl.) Hemsl. (Lauraceae)</w:t>
            </w:r>
          </w:p>
        </w:tc>
        <w:tc>
          <w:tcPr>
            <w:tcW w:w="212" w:type="pct"/>
            <w:vAlign w:val="center"/>
          </w:tcPr>
          <w:p w14:paraId="79EBB1B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18</w:t>
            </w:r>
          </w:p>
        </w:tc>
        <w:tc>
          <w:tcPr>
            <w:tcW w:w="328" w:type="pct"/>
          </w:tcPr>
          <w:p w14:paraId="620E3B1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14</w:t>
            </w:r>
          </w:p>
        </w:tc>
      </w:tr>
      <w:tr w:rsidR="0037384A" w:rsidRPr="00C5032B" w14:paraId="207C1062" w14:textId="77777777" w:rsidTr="0026258C">
        <w:tc>
          <w:tcPr>
            <w:tcW w:w="351" w:type="pct"/>
          </w:tcPr>
          <w:p w14:paraId="564CA33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551D75F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6643D63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537E6A2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Cereusacar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vAlign w:val="center"/>
          </w:tcPr>
          <w:p w14:paraId="33BC2AE6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61</w:t>
            </w:r>
          </w:p>
        </w:tc>
        <w:tc>
          <w:tcPr>
            <w:tcW w:w="524" w:type="pct"/>
            <w:vAlign w:val="center"/>
          </w:tcPr>
          <w:p w14:paraId="54C6784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5D00CA2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1BC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Symplocos paniculat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Thunb.) Miq. (Symplocaceae )</w:t>
            </w:r>
          </w:p>
        </w:tc>
        <w:tc>
          <w:tcPr>
            <w:tcW w:w="212" w:type="pct"/>
            <w:vAlign w:val="center"/>
          </w:tcPr>
          <w:p w14:paraId="2F8A9B2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981</w:t>
            </w:r>
          </w:p>
        </w:tc>
        <w:tc>
          <w:tcPr>
            <w:tcW w:w="328" w:type="pct"/>
          </w:tcPr>
          <w:p w14:paraId="736FBB9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27</w:t>
            </w:r>
          </w:p>
        </w:tc>
      </w:tr>
      <w:tr w:rsidR="0037384A" w:rsidRPr="00C5032B" w14:paraId="5000C6D8" w14:textId="77777777" w:rsidTr="0026258C">
        <w:tc>
          <w:tcPr>
            <w:tcW w:w="351" w:type="pct"/>
            <w:vAlign w:val="center"/>
          </w:tcPr>
          <w:p w14:paraId="528D3D9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0F7FC5D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33D5544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1A0EB76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Epitrimerus sabinae</w:t>
            </w:r>
          </w:p>
        </w:tc>
        <w:tc>
          <w:tcPr>
            <w:tcW w:w="377" w:type="pct"/>
            <w:vAlign w:val="center"/>
          </w:tcPr>
          <w:p w14:paraId="419DD5B0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Z121</w:t>
            </w:r>
          </w:p>
        </w:tc>
        <w:tc>
          <w:tcPr>
            <w:tcW w:w="524" w:type="pct"/>
            <w:vAlign w:val="center"/>
          </w:tcPr>
          <w:p w14:paraId="5F1B856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</w:tcPr>
          <w:p w14:paraId="3DDA5AD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33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B1B47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Cryptomeria japonica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>(Thunb. ex L.f.) D.Don (Cupressaceae)</w:t>
            </w:r>
          </w:p>
        </w:tc>
        <w:tc>
          <w:tcPr>
            <w:tcW w:w="212" w:type="pct"/>
            <w:vAlign w:val="center"/>
          </w:tcPr>
          <w:p w14:paraId="7CB26FB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757</w:t>
            </w:r>
          </w:p>
        </w:tc>
        <w:tc>
          <w:tcPr>
            <w:tcW w:w="328" w:type="pct"/>
          </w:tcPr>
          <w:p w14:paraId="6473F81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44</w:t>
            </w:r>
          </w:p>
        </w:tc>
      </w:tr>
      <w:tr w:rsidR="0037384A" w:rsidRPr="00C5032B" w14:paraId="71DF5C20" w14:textId="77777777" w:rsidTr="0026258C">
        <w:tc>
          <w:tcPr>
            <w:tcW w:w="351" w:type="pct"/>
            <w:vAlign w:val="center"/>
          </w:tcPr>
          <w:p w14:paraId="48D9336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4F967FB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5BAF56C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70A086A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Epitrimer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.f.</w:t>
            </w: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 sabinae</w:t>
            </w:r>
          </w:p>
        </w:tc>
        <w:tc>
          <w:tcPr>
            <w:tcW w:w="377" w:type="pct"/>
            <w:vAlign w:val="center"/>
          </w:tcPr>
          <w:p w14:paraId="595997C4" w14:textId="46F8649B" w:rsidR="0037384A" w:rsidRPr="009A79A8" w:rsidRDefault="0026258C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Xue et al. </w:t>
            </w:r>
            <w:r w:rsidRPr="0026258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5</w:t>
            </w:r>
            <w:r w:rsidRPr="0026258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]</w:t>
            </w:r>
          </w:p>
        </w:tc>
        <w:tc>
          <w:tcPr>
            <w:tcW w:w="524" w:type="pct"/>
            <w:vAlign w:val="center"/>
          </w:tcPr>
          <w:p w14:paraId="5D202CE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</w:tcPr>
          <w:p w14:paraId="366810B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2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6BC3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Juniperus chinensi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 (Cupressaceae)</w:t>
            </w:r>
          </w:p>
        </w:tc>
        <w:tc>
          <w:tcPr>
            <w:tcW w:w="212" w:type="pct"/>
            <w:vAlign w:val="center"/>
          </w:tcPr>
          <w:p w14:paraId="077F3B2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31</w:t>
            </w:r>
          </w:p>
        </w:tc>
        <w:tc>
          <w:tcPr>
            <w:tcW w:w="328" w:type="pct"/>
          </w:tcPr>
          <w:p w14:paraId="370C673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4733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C029208</w:t>
            </w:r>
          </w:p>
        </w:tc>
      </w:tr>
      <w:tr w:rsidR="0037384A" w:rsidRPr="00C5032B" w14:paraId="67CF746C" w14:textId="77777777" w:rsidTr="0026258C">
        <w:tc>
          <w:tcPr>
            <w:tcW w:w="351" w:type="pct"/>
            <w:vAlign w:val="center"/>
          </w:tcPr>
          <w:p w14:paraId="20DE209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049579D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75708C1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79BB3DC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Epitrimer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.f.</w:t>
            </w: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 sabinae</w:t>
            </w:r>
          </w:p>
        </w:tc>
        <w:tc>
          <w:tcPr>
            <w:tcW w:w="377" w:type="pct"/>
            <w:vAlign w:val="center"/>
          </w:tcPr>
          <w:p w14:paraId="1F3DB2AB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N25</w:t>
            </w:r>
          </w:p>
        </w:tc>
        <w:tc>
          <w:tcPr>
            <w:tcW w:w="524" w:type="pct"/>
            <w:vAlign w:val="center"/>
          </w:tcPr>
          <w:p w14:paraId="1CFC069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</w:tcPr>
          <w:p w14:paraId="0B9598B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2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141E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Juniperus chinensi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var.</w:t>
            </w: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 aure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M.Young (Cupressaceae)</w:t>
            </w:r>
          </w:p>
        </w:tc>
        <w:tc>
          <w:tcPr>
            <w:tcW w:w="212" w:type="pct"/>
            <w:vAlign w:val="center"/>
          </w:tcPr>
          <w:p w14:paraId="02194FE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6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8</w:t>
            </w:r>
          </w:p>
        </w:tc>
        <w:tc>
          <w:tcPr>
            <w:tcW w:w="328" w:type="pct"/>
          </w:tcPr>
          <w:p w14:paraId="201BDBE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3382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59</w:t>
            </w:r>
          </w:p>
        </w:tc>
      </w:tr>
      <w:tr w:rsidR="0037384A" w:rsidRPr="00C5032B" w14:paraId="139D59B6" w14:textId="77777777" w:rsidTr="0026258C">
        <w:tc>
          <w:tcPr>
            <w:tcW w:w="351" w:type="pct"/>
            <w:tcBorders>
              <w:bottom w:val="nil"/>
            </w:tcBorders>
            <w:vAlign w:val="center"/>
          </w:tcPr>
          <w:p w14:paraId="1CB245B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bottom w:val="nil"/>
            </w:tcBorders>
          </w:tcPr>
          <w:p w14:paraId="7E29B90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bottom w:val="nil"/>
            </w:tcBorders>
          </w:tcPr>
          <w:p w14:paraId="21AC0DD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609B07D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Epitrimer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.f.</w:t>
            </w: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 sabinae</w:t>
            </w:r>
          </w:p>
        </w:tc>
        <w:tc>
          <w:tcPr>
            <w:tcW w:w="377" w:type="pct"/>
            <w:tcBorders>
              <w:bottom w:val="nil"/>
            </w:tcBorders>
            <w:vAlign w:val="center"/>
          </w:tcPr>
          <w:p w14:paraId="3688485A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00</w:t>
            </w:r>
          </w:p>
        </w:tc>
        <w:tc>
          <w:tcPr>
            <w:tcW w:w="524" w:type="pct"/>
            <w:tcBorders>
              <w:bottom w:val="nil"/>
            </w:tcBorders>
            <w:vAlign w:val="center"/>
          </w:tcPr>
          <w:p w14:paraId="254C739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bottom w:val="nil"/>
            </w:tcBorders>
          </w:tcPr>
          <w:p w14:paraId="00FB725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33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DA767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Cryptomeria japonica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>(Thunb. ex L.f.) D.Don (Cupressaceae)</w:t>
            </w:r>
          </w:p>
        </w:tc>
        <w:tc>
          <w:tcPr>
            <w:tcW w:w="212" w:type="pct"/>
            <w:tcBorders>
              <w:bottom w:val="nil"/>
            </w:tcBorders>
            <w:vAlign w:val="center"/>
          </w:tcPr>
          <w:p w14:paraId="28EBFEA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847</w:t>
            </w:r>
          </w:p>
        </w:tc>
        <w:tc>
          <w:tcPr>
            <w:tcW w:w="328" w:type="pct"/>
            <w:tcBorders>
              <w:bottom w:val="nil"/>
            </w:tcBorders>
          </w:tcPr>
          <w:p w14:paraId="0095F32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10</w:t>
            </w:r>
          </w:p>
        </w:tc>
      </w:tr>
      <w:tr w:rsidR="0037384A" w:rsidRPr="00C5032B" w14:paraId="7FC64712" w14:textId="77777777" w:rsidTr="0026258C">
        <w:tc>
          <w:tcPr>
            <w:tcW w:w="351" w:type="pct"/>
            <w:tcBorders>
              <w:top w:val="nil"/>
              <w:bottom w:val="single" w:sz="4" w:space="0" w:color="auto"/>
            </w:tcBorders>
          </w:tcPr>
          <w:p w14:paraId="1687665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14:paraId="636E316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</w:tcPr>
          <w:p w14:paraId="1569D5B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1838530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Epitrimer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.f.</w:t>
            </w: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 sabinae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vAlign w:val="center"/>
          </w:tcPr>
          <w:p w14:paraId="43D5F7F4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44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</w:tcPr>
          <w:p w14:paraId="02961F4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</w:tcPr>
          <w:p w14:paraId="543A1C1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33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47486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Cryptomeria japonica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>(Thunb. ex L.f.) D.Don (Cupressaceae)</w:t>
            </w:r>
          </w:p>
        </w:tc>
        <w:tc>
          <w:tcPr>
            <w:tcW w:w="212" w:type="pct"/>
            <w:tcBorders>
              <w:top w:val="nil"/>
              <w:bottom w:val="single" w:sz="4" w:space="0" w:color="auto"/>
            </w:tcBorders>
            <w:vAlign w:val="center"/>
          </w:tcPr>
          <w:p w14:paraId="4707252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4289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14:paraId="782A09C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26</w:t>
            </w:r>
          </w:p>
        </w:tc>
      </w:tr>
      <w:tr w:rsidR="0037384A" w:rsidRPr="00C5032B" w14:paraId="4DDA7E0E" w14:textId="77777777" w:rsidTr="0026258C">
        <w:tc>
          <w:tcPr>
            <w:tcW w:w="351" w:type="pct"/>
            <w:tcBorders>
              <w:top w:val="single" w:sz="4" w:space="0" w:color="auto"/>
              <w:bottom w:val="nil"/>
            </w:tcBorders>
          </w:tcPr>
          <w:p w14:paraId="74A182D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14:paraId="73252AF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</w:tcPr>
          <w:p w14:paraId="73EE8D9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vAlign w:val="center"/>
          </w:tcPr>
          <w:p w14:paraId="21B9B7F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Epitrimerus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c.f. </w:t>
            </w: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sabinae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  <w:vAlign w:val="center"/>
          </w:tcPr>
          <w:p w14:paraId="6CD237F1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43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vAlign w:val="center"/>
          </w:tcPr>
          <w:p w14:paraId="57B91CD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</w:tcPr>
          <w:p w14:paraId="73958ED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31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4F92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Fokienia hodginsii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Dunn) A.Henry &amp; H H.Thomas (Cupressaceae)</w:t>
            </w:r>
          </w:p>
        </w:tc>
        <w:tc>
          <w:tcPr>
            <w:tcW w:w="212" w:type="pct"/>
            <w:tcBorders>
              <w:top w:val="single" w:sz="4" w:space="0" w:color="auto"/>
              <w:bottom w:val="nil"/>
            </w:tcBorders>
            <w:vAlign w:val="center"/>
          </w:tcPr>
          <w:p w14:paraId="2D268E7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4438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14:paraId="3B33D0B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25</w:t>
            </w:r>
          </w:p>
        </w:tc>
      </w:tr>
      <w:tr w:rsidR="0037384A" w:rsidRPr="00C5032B" w14:paraId="34B4EAD5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5222B1C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80C1A0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23506C5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5F593CF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Epitrimer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.f.</w:t>
            </w: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 spirae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7D84B721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KK1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6772604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29E558C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51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C300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Cryptomeri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sp. (Cupress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431B2C9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638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0489C77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440CB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78</w:t>
            </w:r>
          </w:p>
        </w:tc>
      </w:tr>
      <w:tr w:rsidR="0037384A" w:rsidRPr="00C5032B" w14:paraId="1F1F4D71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1BA1AA6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2411D2C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5AD10FF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215D41A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Epitrimerus pyri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11AB965B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H4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7EB3E4DD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  <w:t>“</w:t>
            </w:r>
            <w:r w:rsidRPr="00E0478D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>Calepitrimerus s.l.</w:t>
            </w:r>
            <w:r w:rsidRPr="00E0478D"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  <w:t>”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5660013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5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CBD9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Pyru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sp. (Ros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35A2B67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77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3E3F57F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6061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593</w:t>
            </w:r>
          </w:p>
        </w:tc>
      </w:tr>
      <w:tr w:rsidR="0037384A" w:rsidRPr="00C5032B" w14:paraId="72B1A4CF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0EEABB4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5E2024E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1233B68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64ED933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Epitrimer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09354D5F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38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5CE5E55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7A9B29E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3FFE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 Callerya nitid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Benth.) R.Geesink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Fab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079C169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25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0A1C172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22</w:t>
            </w:r>
          </w:p>
        </w:tc>
      </w:tr>
      <w:tr w:rsidR="0037384A" w:rsidRPr="00C5032B" w14:paraId="6F1CC76C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240C916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13243E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5064C77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45442CE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Epitrimer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637BF84E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D25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25F1A65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428862C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18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2451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Bistorta officinali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Delarbre (Polygon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5A6119D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90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5A28ED1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00</w:t>
            </w:r>
          </w:p>
        </w:tc>
      </w:tr>
      <w:tr w:rsidR="0037384A" w:rsidRPr="00C5032B" w14:paraId="66827D49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3E1B774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3EBC31D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54D1DF4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126F612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Epitrimer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55EF4ED7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153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58B06BF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032BB99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2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C29F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Phoebe hunanensi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Hand-Mazz. (Laur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19633E4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739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0F590E3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92</w:t>
            </w:r>
          </w:p>
        </w:tc>
      </w:tr>
      <w:tr w:rsidR="0037384A" w:rsidRPr="00C5032B" w14:paraId="39F378EC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370D53A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54F0A5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144D12F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6BDE23C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Fujianacarus wisterianis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440FD8D8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99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2EFEB60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7C990E8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3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FBD9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 Callerya nitid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Benth.) R.Geesink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Fab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3AA934A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62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0854D81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37</w:t>
            </w:r>
          </w:p>
        </w:tc>
      </w:tr>
      <w:tr w:rsidR="0037384A" w:rsidRPr="00C5032B" w14:paraId="74ED0E77" w14:textId="77777777" w:rsidTr="0026258C">
        <w:tc>
          <w:tcPr>
            <w:tcW w:w="351" w:type="pct"/>
            <w:tcBorders>
              <w:top w:val="nil"/>
            </w:tcBorders>
          </w:tcPr>
          <w:p w14:paraId="4C72CBE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</w:tcBorders>
          </w:tcPr>
          <w:p w14:paraId="6B05326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</w:tcBorders>
          </w:tcPr>
          <w:p w14:paraId="416BC9A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</w:tcBorders>
          </w:tcPr>
          <w:p w14:paraId="5F23C78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Fujianacarus wisterianis</w:t>
            </w:r>
          </w:p>
        </w:tc>
        <w:tc>
          <w:tcPr>
            <w:tcW w:w="377" w:type="pct"/>
            <w:tcBorders>
              <w:top w:val="nil"/>
            </w:tcBorders>
            <w:vAlign w:val="center"/>
          </w:tcPr>
          <w:p w14:paraId="7AAAB1A0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N237</w:t>
            </w:r>
          </w:p>
        </w:tc>
        <w:tc>
          <w:tcPr>
            <w:tcW w:w="524" w:type="pct"/>
            <w:tcBorders>
              <w:top w:val="nil"/>
            </w:tcBorders>
            <w:vAlign w:val="center"/>
          </w:tcPr>
          <w:p w14:paraId="016D45A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</w:tcBorders>
          </w:tcPr>
          <w:p w14:paraId="5816F61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3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C581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 Callerya nitid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Benth.) R.Geesink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Fab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tcBorders>
              <w:top w:val="nil"/>
            </w:tcBorders>
            <w:vAlign w:val="center"/>
          </w:tcPr>
          <w:p w14:paraId="1CFCD12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4210</w:t>
            </w:r>
          </w:p>
        </w:tc>
        <w:tc>
          <w:tcPr>
            <w:tcW w:w="328" w:type="pct"/>
            <w:tcBorders>
              <w:top w:val="nil"/>
            </w:tcBorders>
          </w:tcPr>
          <w:p w14:paraId="29EFF09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440CB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75</w:t>
            </w:r>
          </w:p>
        </w:tc>
      </w:tr>
      <w:tr w:rsidR="0037384A" w:rsidRPr="00C5032B" w14:paraId="10FB7714" w14:textId="77777777" w:rsidTr="0026258C">
        <w:tc>
          <w:tcPr>
            <w:tcW w:w="351" w:type="pct"/>
          </w:tcPr>
          <w:p w14:paraId="4550EDF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4CC68EA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785C4A2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</w:tcPr>
          <w:p w14:paraId="07969D8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Fujianacarus wisterianis</w:t>
            </w:r>
          </w:p>
        </w:tc>
        <w:tc>
          <w:tcPr>
            <w:tcW w:w="377" w:type="pct"/>
            <w:vAlign w:val="center"/>
          </w:tcPr>
          <w:p w14:paraId="38271825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Q1</w:t>
            </w:r>
          </w:p>
        </w:tc>
        <w:tc>
          <w:tcPr>
            <w:tcW w:w="524" w:type="pct"/>
            <w:vAlign w:val="center"/>
          </w:tcPr>
          <w:p w14:paraId="4ED608D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</w:tcPr>
          <w:p w14:paraId="041D682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3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0C64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Spatholobus suberectu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Dunn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Fab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vAlign w:val="center"/>
          </w:tcPr>
          <w:p w14:paraId="253286A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85</w:t>
            </w:r>
          </w:p>
        </w:tc>
        <w:tc>
          <w:tcPr>
            <w:tcW w:w="328" w:type="pct"/>
          </w:tcPr>
          <w:p w14:paraId="1E6482D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720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12</w:t>
            </w:r>
          </w:p>
        </w:tc>
      </w:tr>
      <w:tr w:rsidR="0037384A" w:rsidRPr="00C5032B" w14:paraId="0C37F4F9" w14:textId="77777777" w:rsidTr="0026258C">
        <w:tc>
          <w:tcPr>
            <w:tcW w:w="351" w:type="pct"/>
            <w:vAlign w:val="center"/>
          </w:tcPr>
          <w:p w14:paraId="1A13E40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081EB48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1CFFB74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192695F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Grandiscapitis camelliae</w:t>
            </w:r>
          </w:p>
        </w:tc>
        <w:tc>
          <w:tcPr>
            <w:tcW w:w="377" w:type="pct"/>
            <w:vAlign w:val="center"/>
          </w:tcPr>
          <w:p w14:paraId="78537AD8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N453</w:t>
            </w:r>
          </w:p>
        </w:tc>
        <w:tc>
          <w:tcPr>
            <w:tcW w:w="524" w:type="pct"/>
            <w:vAlign w:val="center"/>
          </w:tcPr>
          <w:p w14:paraId="359C9C1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</w:tcPr>
          <w:p w14:paraId="541C0BB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3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A7FF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Camellia oleifer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Abel (Theaceae)</w:t>
            </w:r>
          </w:p>
        </w:tc>
        <w:tc>
          <w:tcPr>
            <w:tcW w:w="212" w:type="pct"/>
            <w:vAlign w:val="center"/>
          </w:tcPr>
          <w:p w14:paraId="6F0CE73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3</w:t>
            </w:r>
          </w:p>
        </w:tc>
        <w:tc>
          <w:tcPr>
            <w:tcW w:w="328" w:type="pct"/>
          </w:tcPr>
          <w:p w14:paraId="5D0E64A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03</w:t>
            </w:r>
          </w:p>
        </w:tc>
      </w:tr>
      <w:tr w:rsidR="0037384A" w:rsidRPr="00C5032B" w14:paraId="17BF5341" w14:textId="77777777" w:rsidTr="0026258C">
        <w:tc>
          <w:tcPr>
            <w:tcW w:w="351" w:type="pct"/>
            <w:vAlign w:val="center"/>
          </w:tcPr>
          <w:p w14:paraId="59BD9E9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5A78FDA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6EA8263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43CE11E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Keiferella guanegouensis</w:t>
            </w:r>
          </w:p>
        </w:tc>
        <w:tc>
          <w:tcPr>
            <w:tcW w:w="377" w:type="pct"/>
            <w:vAlign w:val="center"/>
          </w:tcPr>
          <w:p w14:paraId="539268C5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QH1</w:t>
            </w:r>
          </w:p>
        </w:tc>
        <w:tc>
          <w:tcPr>
            <w:tcW w:w="524" w:type="pct"/>
            <w:vAlign w:val="center"/>
          </w:tcPr>
          <w:p w14:paraId="32CA25D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</w:tcPr>
          <w:p w14:paraId="101A352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2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95D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Picea asperat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Mast. (Pinaceae)</w:t>
            </w:r>
          </w:p>
        </w:tc>
        <w:tc>
          <w:tcPr>
            <w:tcW w:w="212" w:type="pct"/>
            <w:vAlign w:val="center"/>
          </w:tcPr>
          <w:p w14:paraId="585EAC5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972</w:t>
            </w:r>
          </w:p>
        </w:tc>
        <w:tc>
          <w:tcPr>
            <w:tcW w:w="328" w:type="pct"/>
          </w:tcPr>
          <w:p w14:paraId="4307A7D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440CB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82</w:t>
            </w:r>
          </w:p>
        </w:tc>
      </w:tr>
      <w:tr w:rsidR="0037384A" w:rsidRPr="00C5032B" w14:paraId="2D504B2D" w14:textId="77777777" w:rsidTr="0026258C">
        <w:tc>
          <w:tcPr>
            <w:tcW w:w="351" w:type="pct"/>
            <w:vAlign w:val="center"/>
          </w:tcPr>
          <w:p w14:paraId="21E99E2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1A65518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3BF6731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78A98C7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Leipothrix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.f.</w:t>
            </w: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 sabinae</w:t>
            </w:r>
          </w:p>
        </w:tc>
        <w:tc>
          <w:tcPr>
            <w:tcW w:w="377" w:type="pct"/>
            <w:vAlign w:val="center"/>
          </w:tcPr>
          <w:p w14:paraId="1B7EDF5E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N4</w:t>
            </w:r>
          </w:p>
        </w:tc>
        <w:tc>
          <w:tcPr>
            <w:tcW w:w="524" w:type="pct"/>
            <w:vAlign w:val="center"/>
          </w:tcPr>
          <w:p w14:paraId="6D4BD1B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</w:tcPr>
          <w:p w14:paraId="10B95F0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2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E7737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Platycladus orientalis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>(L.) Franco (Cupressaceae)</w:t>
            </w:r>
          </w:p>
        </w:tc>
        <w:tc>
          <w:tcPr>
            <w:tcW w:w="212" w:type="pct"/>
            <w:vAlign w:val="center"/>
          </w:tcPr>
          <w:p w14:paraId="38B0484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6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</w:t>
            </w:r>
          </w:p>
        </w:tc>
        <w:tc>
          <w:tcPr>
            <w:tcW w:w="328" w:type="pct"/>
          </w:tcPr>
          <w:p w14:paraId="5DD0C63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3382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50</w:t>
            </w:r>
          </w:p>
        </w:tc>
      </w:tr>
      <w:tr w:rsidR="0037384A" w:rsidRPr="00C5032B" w14:paraId="480AEAFB" w14:textId="77777777" w:rsidTr="0026258C">
        <w:tc>
          <w:tcPr>
            <w:tcW w:w="351" w:type="pct"/>
            <w:vAlign w:val="center"/>
          </w:tcPr>
          <w:p w14:paraId="7C60BD1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2643CB1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11D3FFC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0D07A8B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Leipothrix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vAlign w:val="center"/>
          </w:tcPr>
          <w:p w14:paraId="79E05C41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72</w:t>
            </w:r>
          </w:p>
        </w:tc>
        <w:tc>
          <w:tcPr>
            <w:tcW w:w="524" w:type="pct"/>
            <w:vAlign w:val="center"/>
          </w:tcPr>
          <w:p w14:paraId="2F40196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</w:tcPr>
          <w:p w14:paraId="491B84E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18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718E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Symplocos lancifoli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Sieb &amp; Zucc. (Symplocaceae)</w:t>
            </w:r>
          </w:p>
        </w:tc>
        <w:tc>
          <w:tcPr>
            <w:tcW w:w="212" w:type="pct"/>
            <w:vAlign w:val="center"/>
          </w:tcPr>
          <w:p w14:paraId="5413B84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8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6</w:t>
            </w:r>
          </w:p>
        </w:tc>
        <w:tc>
          <w:tcPr>
            <w:tcW w:w="328" w:type="pct"/>
          </w:tcPr>
          <w:p w14:paraId="13914B8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31</w:t>
            </w:r>
          </w:p>
        </w:tc>
      </w:tr>
      <w:tr w:rsidR="0037384A" w:rsidRPr="00C5032B" w14:paraId="0E8AE4D8" w14:textId="77777777" w:rsidTr="0026258C">
        <w:tc>
          <w:tcPr>
            <w:tcW w:w="351" w:type="pct"/>
            <w:vAlign w:val="center"/>
          </w:tcPr>
          <w:p w14:paraId="65E58BD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32322C6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49DDD32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5DF9EB9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Leipothrix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vAlign w:val="center"/>
          </w:tcPr>
          <w:p w14:paraId="57D0B037" w14:textId="7084B260" w:rsidR="0037384A" w:rsidRPr="009A79A8" w:rsidRDefault="0026258C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Xue et al. </w:t>
            </w:r>
            <w:r w:rsidRPr="0026258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6</w:t>
            </w:r>
            <w:r w:rsidRPr="0026258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]</w:t>
            </w:r>
          </w:p>
        </w:tc>
        <w:tc>
          <w:tcPr>
            <w:tcW w:w="524" w:type="pct"/>
            <w:vAlign w:val="center"/>
          </w:tcPr>
          <w:p w14:paraId="7C05011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</w:tcPr>
          <w:p w14:paraId="6707209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3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A809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Juniperus chinensi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 (Cupressaceae)</w:t>
            </w:r>
          </w:p>
        </w:tc>
        <w:tc>
          <w:tcPr>
            <w:tcW w:w="212" w:type="pct"/>
            <w:vAlign w:val="center"/>
          </w:tcPr>
          <w:p w14:paraId="51A4407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4216</w:t>
            </w:r>
          </w:p>
        </w:tc>
        <w:tc>
          <w:tcPr>
            <w:tcW w:w="328" w:type="pct"/>
          </w:tcPr>
          <w:p w14:paraId="254977E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4733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KX027362</w:t>
            </w:r>
          </w:p>
        </w:tc>
      </w:tr>
      <w:tr w:rsidR="0037384A" w:rsidRPr="00C5032B" w14:paraId="0BECF50A" w14:textId="77777777" w:rsidTr="0026258C">
        <w:tc>
          <w:tcPr>
            <w:tcW w:w="351" w:type="pct"/>
            <w:vAlign w:val="center"/>
          </w:tcPr>
          <w:p w14:paraId="0179DDD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3B40D48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412715B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1377FEE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Neocalepitrimerus rosa</w:t>
            </w:r>
          </w:p>
        </w:tc>
        <w:tc>
          <w:tcPr>
            <w:tcW w:w="377" w:type="pct"/>
            <w:vAlign w:val="center"/>
          </w:tcPr>
          <w:p w14:paraId="7D7A57A0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X37</w:t>
            </w:r>
          </w:p>
        </w:tc>
        <w:tc>
          <w:tcPr>
            <w:tcW w:w="524" w:type="pct"/>
            <w:vAlign w:val="center"/>
          </w:tcPr>
          <w:p w14:paraId="59809D6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</w:tcPr>
          <w:p w14:paraId="3623FB4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4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C5BE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Rosa multiflor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Thunb. (Rosaceae)</w:t>
            </w:r>
          </w:p>
        </w:tc>
        <w:tc>
          <w:tcPr>
            <w:tcW w:w="212" w:type="pct"/>
            <w:vAlign w:val="center"/>
          </w:tcPr>
          <w:p w14:paraId="610E060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876</w:t>
            </w:r>
          </w:p>
        </w:tc>
        <w:tc>
          <w:tcPr>
            <w:tcW w:w="328" w:type="pct"/>
          </w:tcPr>
          <w:p w14:paraId="720A305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34</w:t>
            </w:r>
          </w:p>
        </w:tc>
      </w:tr>
      <w:tr w:rsidR="0037384A" w:rsidRPr="00C5032B" w14:paraId="06B25614" w14:textId="77777777" w:rsidTr="0026258C">
        <w:tc>
          <w:tcPr>
            <w:tcW w:w="351" w:type="pct"/>
            <w:vAlign w:val="center"/>
          </w:tcPr>
          <w:p w14:paraId="1C81311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2345ED0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4CA2973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1490980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Neoepitrimerus platyclad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1"/>
                <w:szCs w:val="11"/>
              </w:rPr>
              <w:t>i</w:t>
            </w:r>
          </w:p>
        </w:tc>
        <w:tc>
          <w:tcPr>
            <w:tcW w:w="377" w:type="pct"/>
            <w:vAlign w:val="center"/>
          </w:tcPr>
          <w:p w14:paraId="0A2576CD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13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_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524" w:type="pct"/>
            <w:vAlign w:val="center"/>
          </w:tcPr>
          <w:p w14:paraId="5A4B4EA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</w:tcPr>
          <w:p w14:paraId="1615D8C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2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B12C7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Platycladus orientalis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>(L.) Franco (Cupressaceae)</w:t>
            </w:r>
          </w:p>
        </w:tc>
        <w:tc>
          <w:tcPr>
            <w:tcW w:w="212" w:type="pct"/>
            <w:vAlign w:val="center"/>
          </w:tcPr>
          <w:p w14:paraId="127C422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52</w:t>
            </w:r>
          </w:p>
        </w:tc>
        <w:tc>
          <w:tcPr>
            <w:tcW w:w="328" w:type="pct"/>
          </w:tcPr>
          <w:p w14:paraId="4401735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440CB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88</w:t>
            </w:r>
          </w:p>
        </w:tc>
      </w:tr>
      <w:tr w:rsidR="0037384A" w:rsidRPr="00C5032B" w14:paraId="0BCFFFFB" w14:textId="77777777" w:rsidTr="0026258C">
        <w:tc>
          <w:tcPr>
            <w:tcW w:w="351" w:type="pct"/>
          </w:tcPr>
          <w:p w14:paraId="029CFAB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5B4AC97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5F20DB8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0A92214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Paraepitrimer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vAlign w:val="center"/>
          </w:tcPr>
          <w:p w14:paraId="2313A831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93</w:t>
            </w:r>
          </w:p>
        </w:tc>
        <w:tc>
          <w:tcPr>
            <w:tcW w:w="524" w:type="pct"/>
            <w:vAlign w:val="center"/>
          </w:tcPr>
          <w:p w14:paraId="44281BE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51C2ED9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50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1AC0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Paeoni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sp. (Paeoniaceae)</w:t>
            </w:r>
          </w:p>
        </w:tc>
        <w:tc>
          <w:tcPr>
            <w:tcW w:w="212" w:type="pct"/>
            <w:vAlign w:val="center"/>
          </w:tcPr>
          <w:p w14:paraId="2CD21B4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30</w:t>
            </w:r>
          </w:p>
        </w:tc>
        <w:tc>
          <w:tcPr>
            <w:tcW w:w="328" w:type="pct"/>
          </w:tcPr>
          <w:p w14:paraId="136E5C1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48</w:t>
            </w:r>
          </w:p>
        </w:tc>
      </w:tr>
      <w:tr w:rsidR="0037384A" w:rsidRPr="00C5032B" w14:paraId="15D9406A" w14:textId="77777777" w:rsidTr="0026258C">
        <w:tc>
          <w:tcPr>
            <w:tcW w:w="351" w:type="pct"/>
            <w:vAlign w:val="center"/>
          </w:tcPr>
          <w:p w14:paraId="459BEBF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09B7596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59ED06D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752BC10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Phyllocoptruta platyclada </w:t>
            </w:r>
          </w:p>
        </w:tc>
        <w:tc>
          <w:tcPr>
            <w:tcW w:w="377" w:type="pct"/>
            <w:vAlign w:val="center"/>
          </w:tcPr>
          <w:p w14:paraId="2A9893AA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138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_2</w:t>
            </w:r>
          </w:p>
        </w:tc>
        <w:tc>
          <w:tcPr>
            <w:tcW w:w="524" w:type="pct"/>
            <w:vAlign w:val="center"/>
          </w:tcPr>
          <w:p w14:paraId="3A65B91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</w:tcPr>
          <w:p w14:paraId="6B7AD3D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2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DBE30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Platycladus orientalis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>(L.) Franco (Cupressaceae)</w:t>
            </w:r>
          </w:p>
        </w:tc>
        <w:tc>
          <w:tcPr>
            <w:tcW w:w="212" w:type="pct"/>
            <w:vAlign w:val="center"/>
          </w:tcPr>
          <w:p w14:paraId="2A16249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31</w:t>
            </w:r>
          </w:p>
        </w:tc>
        <w:tc>
          <w:tcPr>
            <w:tcW w:w="328" w:type="pct"/>
          </w:tcPr>
          <w:p w14:paraId="2E87411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440CB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89</w:t>
            </w:r>
          </w:p>
        </w:tc>
      </w:tr>
      <w:tr w:rsidR="0037384A" w:rsidRPr="00C5032B" w14:paraId="710B44C4" w14:textId="77777777" w:rsidTr="0026258C">
        <w:tc>
          <w:tcPr>
            <w:tcW w:w="351" w:type="pct"/>
            <w:vAlign w:val="center"/>
          </w:tcPr>
          <w:p w14:paraId="4A88DE4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7FC507D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44CB859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4ED1100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Phyllocoptruta platyclada</w:t>
            </w:r>
          </w:p>
        </w:tc>
        <w:tc>
          <w:tcPr>
            <w:tcW w:w="377" w:type="pct"/>
            <w:vAlign w:val="center"/>
          </w:tcPr>
          <w:p w14:paraId="4560C764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6</w:t>
            </w:r>
          </w:p>
        </w:tc>
        <w:tc>
          <w:tcPr>
            <w:tcW w:w="524" w:type="pct"/>
            <w:vAlign w:val="center"/>
          </w:tcPr>
          <w:p w14:paraId="2CCE21E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</w:tcPr>
          <w:p w14:paraId="7AF7FEF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2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E798C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Platycladus orientalis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>(L.) Franco (Cupressaceae)</w:t>
            </w:r>
          </w:p>
        </w:tc>
        <w:tc>
          <w:tcPr>
            <w:tcW w:w="212" w:type="pct"/>
            <w:vAlign w:val="center"/>
          </w:tcPr>
          <w:p w14:paraId="3B899B8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58</w:t>
            </w:r>
          </w:p>
        </w:tc>
        <w:tc>
          <w:tcPr>
            <w:tcW w:w="328" w:type="pct"/>
          </w:tcPr>
          <w:p w14:paraId="2920F95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A5736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21</w:t>
            </w:r>
          </w:p>
        </w:tc>
      </w:tr>
      <w:tr w:rsidR="0037384A" w:rsidRPr="00C5032B" w14:paraId="29BA4288" w14:textId="77777777" w:rsidTr="0026258C">
        <w:tc>
          <w:tcPr>
            <w:tcW w:w="351" w:type="pct"/>
            <w:vAlign w:val="center"/>
          </w:tcPr>
          <w:p w14:paraId="585A073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10D2C38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00A4255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3439CB9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Phyllocoptruta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vAlign w:val="center"/>
          </w:tcPr>
          <w:p w14:paraId="2843DD76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A6</w:t>
            </w:r>
          </w:p>
        </w:tc>
        <w:tc>
          <w:tcPr>
            <w:tcW w:w="524" w:type="pct"/>
          </w:tcPr>
          <w:p w14:paraId="4E93BE0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14EE506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E40A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Thuja occidentali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 (Cupressaceae)</w:t>
            </w:r>
          </w:p>
        </w:tc>
        <w:tc>
          <w:tcPr>
            <w:tcW w:w="212" w:type="pct"/>
            <w:vAlign w:val="center"/>
          </w:tcPr>
          <w:p w14:paraId="0D530EF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40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83</w:t>
            </w:r>
          </w:p>
        </w:tc>
        <w:tc>
          <w:tcPr>
            <w:tcW w:w="328" w:type="pct"/>
          </w:tcPr>
          <w:p w14:paraId="46724B2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6061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599</w:t>
            </w:r>
          </w:p>
        </w:tc>
      </w:tr>
      <w:tr w:rsidR="0037384A" w:rsidRPr="00C5032B" w14:paraId="4151177A" w14:textId="77777777" w:rsidTr="0026258C">
        <w:tc>
          <w:tcPr>
            <w:tcW w:w="351" w:type="pct"/>
            <w:vAlign w:val="center"/>
          </w:tcPr>
          <w:p w14:paraId="69971EB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65814A7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2C135D4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7DED30C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Phyllocoptes taishanensis</w:t>
            </w:r>
          </w:p>
        </w:tc>
        <w:tc>
          <w:tcPr>
            <w:tcW w:w="377" w:type="pct"/>
            <w:vAlign w:val="center"/>
          </w:tcPr>
          <w:p w14:paraId="0F75E611" w14:textId="3A2171B9" w:rsidR="0037384A" w:rsidRPr="009A79A8" w:rsidRDefault="0026258C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Xue et al. </w:t>
            </w:r>
            <w:r w:rsidRPr="0026258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5</w:t>
            </w:r>
            <w:r w:rsidRPr="0026258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]</w:t>
            </w:r>
          </w:p>
        </w:tc>
        <w:tc>
          <w:tcPr>
            <w:tcW w:w="524" w:type="pct"/>
            <w:vAlign w:val="center"/>
          </w:tcPr>
          <w:p w14:paraId="3907D9A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</w:tcPr>
          <w:p w14:paraId="7D353CA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23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47E7F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Cedrus deodara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>(Roxb. ex D. Don) G. Don (Pinaceae)</w:t>
            </w:r>
          </w:p>
        </w:tc>
        <w:tc>
          <w:tcPr>
            <w:tcW w:w="212" w:type="pct"/>
            <w:vAlign w:val="center"/>
          </w:tcPr>
          <w:p w14:paraId="7055D86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96</w:t>
            </w:r>
          </w:p>
        </w:tc>
        <w:tc>
          <w:tcPr>
            <w:tcW w:w="328" w:type="pct"/>
          </w:tcPr>
          <w:p w14:paraId="285AE00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4733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C029209</w:t>
            </w:r>
          </w:p>
        </w:tc>
      </w:tr>
      <w:tr w:rsidR="0037384A" w:rsidRPr="00C5032B" w14:paraId="4A63CCE8" w14:textId="77777777" w:rsidTr="0026258C">
        <w:tc>
          <w:tcPr>
            <w:tcW w:w="351" w:type="pct"/>
            <w:vAlign w:val="center"/>
          </w:tcPr>
          <w:p w14:paraId="5EFE803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648A3A4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25EA0C9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1EF18DB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Phyllocoptes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 c.f.</w:t>
            </w: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 taishanensis</w:t>
            </w:r>
          </w:p>
        </w:tc>
        <w:tc>
          <w:tcPr>
            <w:tcW w:w="377" w:type="pct"/>
            <w:vAlign w:val="center"/>
          </w:tcPr>
          <w:p w14:paraId="33D67A4D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167</w:t>
            </w:r>
          </w:p>
        </w:tc>
        <w:tc>
          <w:tcPr>
            <w:tcW w:w="524" w:type="pct"/>
            <w:vAlign w:val="center"/>
          </w:tcPr>
          <w:p w14:paraId="461EA72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</w:tcPr>
          <w:p w14:paraId="20FE579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25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2CA9D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Metasequoia glyptostroboides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>Hu &amp; W. C. Cheng (Cupressaceae)</w:t>
            </w:r>
          </w:p>
        </w:tc>
        <w:tc>
          <w:tcPr>
            <w:tcW w:w="212" w:type="pct"/>
            <w:vAlign w:val="center"/>
          </w:tcPr>
          <w:p w14:paraId="46D3E0E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40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3</w:t>
            </w:r>
          </w:p>
        </w:tc>
        <w:tc>
          <w:tcPr>
            <w:tcW w:w="328" w:type="pct"/>
          </w:tcPr>
          <w:p w14:paraId="4968893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93</w:t>
            </w:r>
          </w:p>
        </w:tc>
      </w:tr>
      <w:tr w:rsidR="0037384A" w:rsidRPr="00C5032B" w14:paraId="33C43756" w14:textId="77777777" w:rsidTr="0026258C">
        <w:tc>
          <w:tcPr>
            <w:tcW w:w="351" w:type="pct"/>
            <w:vAlign w:val="center"/>
          </w:tcPr>
          <w:p w14:paraId="71B8AB4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548FE28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2EF2ABD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2EB80E0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Prominens photiniae</w:t>
            </w:r>
          </w:p>
        </w:tc>
        <w:tc>
          <w:tcPr>
            <w:tcW w:w="377" w:type="pct"/>
            <w:vAlign w:val="center"/>
          </w:tcPr>
          <w:p w14:paraId="660027F1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J26</w:t>
            </w:r>
          </w:p>
        </w:tc>
        <w:tc>
          <w:tcPr>
            <w:tcW w:w="524" w:type="pct"/>
            <w:vAlign w:val="center"/>
          </w:tcPr>
          <w:p w14:paraId="2F09483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</w:tcPr>
          <w:p w14:paraId="1224C6B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4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7442D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Photinia serratifolia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>(Desf.) Kalkman (Rosaceae)</w:t>
            </w:r>
          </w:p>
        </w:tc>
        <w:tc>
          <w:tcPr>
            <w:tcW w:w="212" w:type="pct"/>
            <w:vAlign w:val="center"/>
          </w:tcPr>
          <w:p w14:paraId="6E2F3DF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4115</w:t>
            </w:r>
          </w:p>
        </w:tc>
        <w:tc>
          <w:tcPr>
            <w:tcW w:w="328" w:type="pct"/>
          </w:tcPr>
          <w:p w14:paraId="256877A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817C4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18</w:t>
            </w:r>
          </w:p>
        </w:tc>
      </w:tr>
      <w:tr w:rsidR="0037384A" w:rsidRPr="00C5032B" w14:paraId="4EE690F4" w14:textId="77777777" w:rsidTr="0026258C">
        <w:tc>
          <w:tcPr>
            <w:tcW w:w="351" w:type="pct"/>
            <w:vAlign w:val="center"/>
          </w:tcPr>
          <w:p w14:paraId="098BB20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</w:tcPr>
          <w:p w14:paraId="4F38F9C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</w:tcPr>
          <w:p w14:paraId="57D3153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vAlign w:val="center"/>
          </w:tcPr>
          <w:p w14:paraId="57E1DB9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Proiectus thunbergis</w:t>
            </w:r>
          </w:p>
        </w:tc>
        <w:tc>
          <w:tcPr>
            <w:tcW w:w="377" w:type="pct"/>
            <w:vAlign w:val="center"/>
          </w:tcPr>
          <w:p w14:paraId="0EB1E5F5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N28</w:t>
            </w:r>
          </w:p>
        </w:tc>
        <w:tc>
          <w:tcPr>
            <w:tcW w:w="524" w:type="pct"/>
          </w:tcPr>
          <w:p w14:paraId="59CFA10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</w:tcPr>
          <w:p w14:paraId="0D6145C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F0B5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Pinus thunbergii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 Parl. (Pinaceae)</w:t>
            </w:r>
          </w:p>
        </w:tc>
        <w:tc>
          <w:tcPr>
            <w:tcW w:w="212" w:type="pct"/>
            <w:vAlign w:val="center"/>
          </w:tcPr>
          <w:p w14:paraId="27238C0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63</w:t>
            </w:r>
          </w:p>
        </w:tc>
        <w:tc>
          <w:tcPr>
            <w:tcW w:w="328" w:type="pct"/>
          </w:tcPr>
          <w:p w14:paraId="19BEFC6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B53382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61</w:t>
            </w:r>
          </w:p>
        </w:tc>
      </w:tr>
      <w:tr w:rsidR="0037384A" w:rsidRPr="00C5032B" w14:paraId="4A39420E" w14:textId="77777777" w:rsidTr="0026258C">
        <w:tc>
          <w:tcPr>
            <w:tcW w:w="351" w:type="pct"/>
            <w:tcBorders>
              <w:bottom w:val="nil"/>
            </w:tcBorders>
            <w:vAlign w:val="center"/>
          </w:tcPr>
          <w:p w14:paraId="7E53B2A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bottom w:val="nil"/>
            </w:tcBorders>
          </w:tcPr>
          <w:p w14:paraId="6BFADFC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bottom w:val="nil"/>
            </w:tcBorders>
          </w:tcPr>
          <w:p w14:paraId="1268C1F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57E622B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Proiectus granularpro</w:t>
            </w:r>
          </w:p>
        </w:tc>
        <w:tc>
          <w:tcPr>
            <w:tcW w:w="377" w:type="pct"/>
            <w:tcBorders>
              <w:bottom w:val="nil"/>
            </w:tcBorders>
            <w:vAlign w:val="center"/>
          </w:tcPr>
          <w:p w14:paraId="32CF3F65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04</w:t>
            </w:r>
          </w:p>
        </w:tc>
        <w:tc>
          <w:tcPr>
            <w:tcW w:w="524" w:type="pct"/>
            <w:tcBorders>
              <w:bottom w:val="nil"/>
            </w:tcBorders>
            <w:vAlign w:val="center"/>
          </w:tcPr>
          <w:p w14:paraId="53BFC8E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bottom w:val="nil"/>
            </w:tcBorders>
          </w:tcPr>
          <w:p w14:paraId="7F8B1D2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23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98BA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Pinu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sp. (Pinaceae)</w:t>
            </w:r>
          </w:p>
        </w:tc>
        <w:tc>
          <w:tcPr>
            <w:tcW w:w="212" w:type="pct"/>
            <w:tcBorders>
              <w:bottom w:val="nil"/>
            </w:tcBorders>
            <w:vAlign w:val="center"/>
          </w:tcPr>
          <w:p w14:paraId="18A03C1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899</w:t>
            </w:r>
          </w:p>
        </w:tc>
        <w:tc>
          <w:tcPr>
            <w:tcW w:w="328" w:type="pct"/>
            <w:tcBorders>
              <w:bottom w:val="nil"/>
            </w:tcBorders>
          </w:tcPr>
          <w:p w14:paraId="562E532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13</w:t>
            </w:r>
          </w:p>
        </w:tc>
      </w:tr>
      <w:tr w:rsidR="0037384A" w:rsidRPr="00C5032B" w14:paraId="3F2E674C" w14:textId="77777777" w:rsidTr="0026258C">
        <w:tc>
          <w:tcPr>
            <w:tcW w:w="351" w:type="pct"/>
            <w:tcBorders>
              <w:top w:val="nil"/>
              <w:bottom w:val="single" w:sz="4" w:space="0" w:color="auto"/>
            </w:tcBorders>
          </w:tcPr>
          <w:p w14:paraId="11A7FE1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14:paraId="74CB542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</w:tcPr>
          <w:p w14:paraId="376844E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3628C2D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Vasate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vAlign w:val="center"/>
          </w:tcPr>
          <w:p w14:paraId="54C67E6D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27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5DED05C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</w:tcPr>
          <w:p w14:paraId="69033F2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9B1DF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Archidendron lucidum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Benth) I. C. Nielsen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Fab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tcBorders>
              <w:top w:val="nil"/>
              <w:bottom w:val="single" w:sz="4" w:space="0" w:color="auto"/>
            </w:tcBorders>
            <w:vAlign w:val="center"/>
          </w:tcPr>
          <w:p w14:paraId="25D9D2F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32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14:paraId="3080259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18</w:t>
            </w:r>
          </w:p>
        </w:tc>
      </w:tr>
      <w:tr w:rsidR="0037384A" w:rsidRPr="00C5032B" w14:paraId="2F2DBE10" w14:textId="77777777" w:rsidTr="0026258C">
        <w:tc>
          <w:tcPr>
            <w:tcW w:w="351" w:type="pct"/>
            <w:tcBorders>
              <w:top w:val="single" w:sz="4" w:space="0" w:color="auto"/>
              <w:bottom w:val="nil"/>
            </w:tcBorders>
          </w:tcPr>
          <w:p w14:paraId="723DA1D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14:paraId="417720D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</w:tcPr>
          <w:p w14:paraId="12334FF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Tegonotini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vAlign w:val="center"/>
          </w:tcPr>
          <w:p w14:paraId="558E8BB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Shevtchenkella miscanthis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  <w:vAlign w:val="center"/>
          </w:tcPr>
          <w:p w14:paraId="5893E4E5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KK11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</w:tcPr>
          <w:p w14:paraId="3CC0FC1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</w:tcPr>
          <w:p w14:paraId="52948C9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3906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Miscanthus floridulu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Labill.) Warb. ex K.Schum. &amp; Lauterb.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Po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tcBorders>
              <w:top w:val="single" w:sz="4" w:space="0" w:color="auto"/>
              <w:bottom w:val="nil"/>
            </w:tcBorders>
            <w:vAlign w:val="center"/>
          </w:tcPr>
          <w:p w14:paraId="60283ED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601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14:paraId="02FFECD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440CB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79</w:t>
            </w:r>
          </w:p>
        </w:tc>
      </w:tr>
      <w:tr w:rsidR="0037384A" w:rsidRPr="00C5032B" w14:paraId="11E14C05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08E12A0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4115501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69AD5EA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3B14717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Scolotos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1A521C21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X54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5B0DEA6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3FE6C8D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39BE7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>Ehretia acuminata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 xml:space="preserve"> R. Br. (Boragin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6C709E7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702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377B57B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35</w:t>
            </w:r>
          </w:p>
        </w:tc>
      </w:tr>
      <w:tr w:rsidR="0037384A" w:rsidRPr="00C5032B" w14:paraId="1F1BADFF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0B2E204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039A049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46ADD2F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15823E1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Scolotos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4094F0B1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Z100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2CE2853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091CD9A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5E91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Ehretia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 xml:space="preserve"> sp. (Boragin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535C6EB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610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1C0FA43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43</w:t>
            </w:r>
          </w:p>
        </w:tc>
      </w:tr>
      <w:tr w:rsidR="0037384A" w:rsidRPr="00C5032B" w14:paraId="47D328FF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03EEC53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A107D9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65AEBC9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7B8578E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Tegonotus celtis 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4A7CB293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YN448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2CDB9E2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TA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004DFA9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Pattern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4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3E30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Celtis sinensi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Pers. (Cannab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267856E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37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71AAFDA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02</w:t>
            </w:r>
          </w:p>
        </w:tc>
      </w:tr>
      <w:tr w:rsidR="0037384A" w:rsidRPr="00C5032B" w14:paraId="3D04DE54" w14:textId="77777777" w:rsidTr="0026258C">
        <w:trPr>
          <w:trHeight w:val="289"/>
        </w:trPr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0AD8936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iptilomiopidae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319ADAC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bookmarkStart w:id="4" w:name="_Hlk115034982"/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iptilomiopinae</w:t>
            </w:r>
            <w:bookmarkEnd w:id="4"/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1CC8361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47D0383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Acarhis </w:t>
            </w:r>
            <w:r w:rsidRPr="00C5032B"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sp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1A08AB36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277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599CF05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iptilomiopinae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74BC01A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11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866A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Machilus nanmu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Oliv.) Hemsl. (Laur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50A68EE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5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72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20C4E7F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05</w:t>
            </w:r>
          </w:p>
        </w:tc>
      </w:tr>
      <w:tr w:rsidR="0037384A" w:rsidRPr="00C5032B" w14:paraId="02B20C7A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7ED21B4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bookmarkStart w:id="5" w:name="_Hlk84496179"/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5D6E2A3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6655961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bookmarkEnd w:id="5"/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7C6C70C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podiptacus castaneae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672EB258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77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057CBB2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iptilomiopinae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1D24913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17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316B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Castanea seguinii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Dode (Fag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08EA2A8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269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1A6DD5D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32</w:t>
            </w:r>
          </w:p>
        </w:tc>
      </w:tr>
      <w:tr w:rsidR="0037384A" w:rsidRPr="00C5032B" w14:paraId="16CD0CC8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0395569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32800D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00B590C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50806BA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Apodiptacus toxicodendri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69AF2585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FJ25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7F3F5B5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iptilomiopinae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3C9F4A3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10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F939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Toxicodendron vernicifluum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Stokes) F. A. Barkley. (Anacardi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12FD359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843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16FD846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720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17</w:t>
            </w:r>
          </w:p>
        </w:tc>
      </w:tr>
      <w:tr w:rsidR="0037384A" w:rsidRPr="00C5032B" w14:paraId="01FEADCD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5370125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0D7BC07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5F924AB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0A488FD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Apodiptac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1CC30AA4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E11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017BFFC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iptilomiopinae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0D0F889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8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733B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Castanea mollissim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Blume (Fag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5188B1D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906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041A5A1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720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15</w:t>
            </w:r>
          </w:p>
        </w:tc>
      </w:tr>
      <w:tr w:rsidR="0037384A" w:rsidRPr="00C5032B" w14:paraId="6BCDA514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225E409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4E1377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1F19300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2453B8E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Diptacus brevichaetus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3AE88F1E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65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06C743A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iptilomiopinae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257AF14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1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7E11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Lindera communi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Hemsl. (Laur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0FD2886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44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08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1AC7532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28</w:t>
            </w:r>
          </w:p>
        </w:tc>
      </w:tr>
      <w:tr w:rsidR="0037384A" w:rsidRPr="00C5032B" w14:paraId="6D3BA23F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4B42ED0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618BC34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49CFCBF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43D1AE8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Diptac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5E2085E5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A46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20BD85C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iptilomiopinae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21C1BFC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1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69CF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Juglans nigr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 (Jugland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4A1FA21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773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3A9B273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77203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10</w:t>
            </w:r>
          </w:p>
        </w:tc>
      </w:tr>
      <w:tr w:rsidR="0037384A" w:rsidRPr="00C5032B" w14:paraId="11EE4E81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23CC391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6CB7A22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5BD4170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7284E46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Cs/>
                <w:color w:val="000000" w:themeColor="text1"/>
                <w:sz w:val="11"/>
                <w:szCs w:val="11"/>
              </w:rPr>
              <w:t>Diptilomiopinae</w:t>
            </w: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6F3C04DC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Z126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6C934F0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iptilomiopinae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6A4C8B8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1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2745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Glochidion wilsonii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Hutch. (Phyllanth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2E87135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812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0EFCC3C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46</w:t>
            </w:r>
          </w:p>
        </w:tc>
      </w:tr>
      <w:tr w:rsidR="0037384A" w:rsidRPr="00C5032B" w14:paraId="6A128407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7E4675B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01ED8E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6A74E83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21FD8A6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Cs/>
                <w:color w:val="000000" w:themeColor="text1"/>
                <w:sz w:val="11"/>
                <w:szCs w:val="11"/>
              </w:rPr>
              <w:t>Diptilomiopinae</w:t>
            </w: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16B28382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Z38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596BC4A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iptilomiopinae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16641DE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10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AE0BC" w14:textId="77777777" w:rsidR="0037384A" w:rsidRPr="00E0478D" w:rsidRDefault="0037384A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Ligustrum lucidum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>W.T.Aiton (Ole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7CEC554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4065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11905B7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38</w:t>
            </w:r>
          </w:p>
        </w:tc>
      </w:tr>
      <w:tr w:rsidR="0037384A" w:rsidRPr="00C5032B" w14:paraId="5A8E9405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635FF48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334E62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4F6DB9A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3F78666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Diptilomiop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08FE623B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88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220B23D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iptilomiopinae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206B922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15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1C258" w14:textId="77777777" w:rsidR="0037384A" w:rsidRPr="00C5032B" w:rsidRDefault="0037384A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Phoebe sheareri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Hemsl.) Gamble (Laur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5F19995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904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741B68C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34</w:t>
            </w:r>
          </w:p>
        </w:tc>
      </w:tr>
      <w:tr w:rsidR="0037384A" w:rsidRPr="00C5032B" w14:paraId="12CE7E85" w14:textId="77777777" w:rsidTr="0026258C">
        <w:tc>
          <w:tcPr>
            <w:tcW w:w="351" w:type="pct"/>
            <w:tcBorders>
              <w:top w:val="nil"/>
              <w:bottom w:val="nil"/>
            </w:tcBorders>
          </w:tcPr>
          <w:p w14:paraId="2AD170D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3FE2A69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751E01C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1B3783C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Diptilomiop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3BC7BB51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LN6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7869F19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iptilomiopinae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1365D53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13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0A094" w14:textId="77777777" w:rsidR="0037384A" w:rsidRPr="00C5032B" w:rsidRDefault="0037384A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Celtis koraiensi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Nakai (Cannab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470D173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770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5C3FB34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440CB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80</w:t>
            </w:r>
          </w:p>
        </w:tc>
      </w:tr>
      <w:tr w:rsidR="0037384A" w:rsidRPr="00C5032B" w14:paraId="0B5DD1A4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16D87D3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0A48C36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247E36F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1910748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bookmarkStart w:id="6" w:name="_Hlk84494644"/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Trimeroptes luanchuanensis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275453F6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322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6925DF2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Diptilomiopinae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6CEFC73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9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B861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Broussonetia kazinoki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Siebold (Mor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46130D6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925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63F6BA8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17</w:t>
            </w:r>
          </w:p>
        </w:tc>
      </w:tr>
      <w:bookmarkEnd w:id="6"/>
      <w:tr w:rsidR="0037384A" w:rsidRPr="00C5032B" w14:paraId="6923B32B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29402DD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E2B397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hyncaphytoptinae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7B496CF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4AE52F0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Quadracus cudraniae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554A9C93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H41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2A659C9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17359AB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18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C0423" w14:textId="77777777" w:rsidR="0037384A" w:rsidRPr="00E0478D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:lang w:val="pt-BR"/>
              </w:rPr>
            </w:pPr>
            <w:r w:rsidRPr="00E0478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  <w:lang w:val="pt-BR"/>
              </w:rPr>
              <w:t xml:space="preserve">Maclura tricuspidata </w:t>
            </w:r>
            <w:r w:rsidRPr="00E0478D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  <w:lang w:val="pt-BR"/>
              </w:rPr>
              <w:t>Carrière (Mor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76B7A76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766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7E9D070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6061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594</w:t>
            </w:r>
          </w:p>
        </w:tc>
      </w:tr>
      <w:tr w:rsidR="0037384A" w:rsidRPr="00C5032B" w14:paraId="19B24856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199D5CC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44FDF8B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5E3A7E6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051143E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Rhinotergum shaoguanense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026633F6" w14:textId="5722D9DB" w:rsidR="0037384A" w:rsidRPr="009A79A8" w:rsidRDefault="0026258C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Xue et al. </w:t>
            </w:r>
            <w:r w:rsidRPr="0026258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36</w:t>
            </w:r>
            <w:r w:rsidRPr="0026258C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]</w:t>
            </w:r>
            <w:bookmarkStart w:id="7" w:name="_GoBack"/>
            <w:bookmarkEnd w:id="7"/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25E4055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37AD8B1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18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DA97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Ulmus pumil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 (Ulm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621B890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646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5564DE5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4733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NC034150</w:t>
            </w:r>
          </w:p>
        </w:tc>
      </w:tr>
      <w:tr w:rsidR="0037384A" w:rsidRPr="00C5032B" w14:paraId="0F0ABE20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678DBC7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43842E6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40F4BA9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07A84F1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Rhinophytoptus broussonetiae 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5EEFCDD8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Z98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30B8CE2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3CC9A39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19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556C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Miscanthus floridulu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(Labill.) Warb. ex K.Schum. &amp; Lauterb.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Poaceae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62300835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615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67B7BE4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42</w:t>
            </w:r>
          </w:p>
        </w:tc>
      </w:tr>
      <w:tr w:rsidR="0037384A" w:rsidRPr="00C5032B" w14:paraId="2998AB98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2A2C846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08E1294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40F9874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3FC7534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Rhinophytoptus broussonetiae 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5CD2DC9A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Z74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2065EBE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0118666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20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D0A3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Broussonetia kazinoki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Siebold (Mor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151E559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711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47C69D9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39</w:t>
            </w:r>
          </w:p>
        </w:tc>
      </w:tr>
      <w:tr w:rsidR="0037384A" w:rsidRPr="00C5032B" w14:paraId="211C0B06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60FBC06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3512307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15DA7D1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79FE44E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Rhinophytoptus broussonetiae 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2AA658CA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401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4AA9156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53A7BA7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19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9F04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Broussonetia kazinoki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Siebold (Mor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6672B2D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314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5944026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592EBF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39</w:t>
            </w:r>
          </w:p>
        </w:tc>
      </w:tr>
      <w:tr w:rsidR="0037384A" w:rsidRPr="00C5032B" w14:paraId="6380C5FB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4BDF991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5C0175E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3F15EC2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4710581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Rhinophytopt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 xml:space="preserve">c.f. </w:t>
            </w: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broussonetiae 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59109411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Z292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6C0D39F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5275F19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21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198C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Broussonetia kazinoki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Siebold (Mor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4B0FC8B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496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3794D37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C35C7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708</w:t>
            </w:r>
          </w:p>
        </w:tc>
      </w:tr>
      <w:tr w:rsidR="0037384A" w:rsidRPr="00C5032B" w14:paraId="5A5C0143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5E381AE7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296CFF4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5589840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179B06D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Rhinophytopt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.f.</w:t>
            </w: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 sericeaomeiensis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31614696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AH42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7BDDA6F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015BD7C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18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0E89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Celtis sinensis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Pers. (Cannab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7597F51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653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61A38CC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6061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595</w:t>
            </w:r>
          </w:p>
        </w:tc>
      </w:tr>
      <w:tr w:rsidR="0037384A" w:rsidRPr="00C5032B" w14:paraId="5D48C335" w14:textId="77777777" w:rsidTr="0026258C"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16A93AD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541FE5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7FC8874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4AFAD04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Rhyncaphytoptus redwayensis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14:paraId="131484F7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CA28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153DBD6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7C98627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18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79DE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Quercus macrocarp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Michx. (Fagaceae)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28421CE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765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0B5BD6B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660616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03</w:t>
            </w:r>
          </w:p>
        </w:tc>
      </w:tr>
      <w:tr w:rsidR="0037384A" w:rsidRPr="00C5032B" w14:paraId="12108D2A" w14:textId="77777777" w:rsidTr="0026258C"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14:paraId="4B759FD8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14:paraId="7A82084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</w:tcPr>
          <w:p w14:paraId="698420F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0CF2C010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>Rhyncaphytoptus ulmi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vAlign w:val="center"/>
          </w:tcPr>
          <w:p w14:paraId="57BEEF17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HEN3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</w:tcPr>
          <w:p w14:paraId="52E737E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</w:tcPr>
          <w:p w14:paraId="0B59282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18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6750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Ulmus pumil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L. (Ulmaceae)</w:t>
            </w:r>
          </w:p>
        </w:tc>
        <w:tc>
          <w:tcPr>
            <w:tcW w:w="212" w:type="pct"/>
            <w:tcBorders>
              <w:top w:val="nil"/>
              <w:bottom w:val="single" w:sz="4" w:space="0" w:color="auto"/>
            </w:tcBorders>
            <w:vAlign w:val="center"/>
          </w:tcPr>
          <w:p w14:paraId="53A54A7D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1"/>
                <w:szCs w:val="11"/>
              </w:rPr>
              <w:t>3980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14:paraId="0727847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49</w:t>
            </w:r>
          </w:p>
        </w:tc>
      </w:tr>
      <w:tr w:rsidR="0037384A" w:rsidRPr="00C5032B" w14:paraId="53FFE3C3" w14:textId="77777777" w:rsidTr="0026258C">
        <w:tc>
          <w:tcPr>
            <w:tcW w:w="351" w:type="pct"/>
            <w:tcBorders>
              <w:top w:val="single" w:sz="4" w:space="0" w:color="auto"/>
              <w:bottom w:val="nil"/>
            </w:tcBorders>
            <w:vAlign w:val="center"/>
          </w:tcPr>
          <w:p w14:paraId="20043AE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</w:tcPr>
          <w:p w14:paraId="5D53B389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</w:tcPr>
          <w:p w14:paraId="6F1B7AE3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vAlign w:val="center"/>
          </w:tcPr>
          <w:p w14:paraId="0C465ACB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Rhyncaphytopt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  <w:vAlign w:val="center"/>
          </w:tcPr>
          <w:p w14:paraId="0215C8D5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S9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vAlign w:val="center"/>
          </w:tcPr>
          <w:p w14:paraId="18C657D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</w:tcPr>
          <w:p w14:paraId="0C2593E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18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6DA02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Populus euphratic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Oliv. (Salicaceae)</w:t>
            </w:r>
          </w:p>
        </w:tc>
        <w:tc>
          <w:tcPr>
            <w:tcW w:w="212" w:type="pct"/>
            <w:tcBorders>
              <w:top w:val="single" w:sz="4" w:space="0" w:color="auto"/>
              <w:bottom w:val="nil"/>
            </w:tcBorders>
            <w:vAlign w:val="center"/>
          </w:tcPr>
          <w:p w14:paraId="54064C34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667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14:paraId="10A639B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33</w:t>
            </w:r>
          </w:p>
        </w:tc>
      </w:tr>
      <w:tr w:rsidR="0037384A" w:rsidRPr="00C5032B" w14:paraId="6B77E678" w14:textId="77777777" w:rsidTr="0026258C"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14:paraId="1AD18CF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14:paraId="741A2431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</w:tcPr>
          <w:p w14:paraId="29EB4FA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435CA4FF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Rhyncaphytoptus </w:t>
            </w: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sp.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vAlign w:val="center"/>
          </w:tcPr>
          <w:p w14:paraId="54329BDC" w14:textId="77777777" w:rsidR="0037384A" w:rsidRPr="009A79A8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A79A8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GZ96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</w:tcPr>
          <w:p w14:paraId="34921CDE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RCP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</w:tcPr>
          <w:p w14:paraId="646A313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Pattern 20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EFBAAA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1"/>
                <w:szCs w:val="11"/>
              </w:rPr>
              <w:t xml:space="preserve">Quercus aliena </w:t>
            </w:r>
            <w:r w:rsidRPr="00C5032B">
              <w:rPr>
                <w:rFonts w:ascii="Times New Roman" w:eastAsia="DengXian" w:hAnsi="Times New Roman" w:cs="Times New Roman"/>
                <w:color w:val="000000" w:themeColor="text1"/>
                <w:sz w:val="11"/>
                <w:szCs w:val="11"/>
              </w:rPr>
              <w:t>Blume (Fagaceae)</w:t>
            </w:r>
          </w:p>
        </w:tc>
        <w:tc>
          <w:tcPr>
            <w:tcW w:w="212" w:type="pct"/>
            <w:tcBorders>
              <w:top w:val="nil"/>
              <w:bottom w:val="single" w:sz="4" w:space="0" w:color="auto"/>
            </w:tcBorders>
            <w:vAlign w:val="center"/>
          </w:tcPr>
          <w:p w14:paraId="7FD8ECDC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C5032B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13904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14:paraId="4003C3B6" w14:textId="77777777" w:rsidR="0037384A" w:rsidRPr="00C5032B" w:rsidRDefault="0037384A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9F067A"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  <w:t>OQ615641</w:t>
            </w:r>
          </w:p>
        </w:tc>
      </w:tr>
    </w:tbl>
    <w:p w14:paraId="71D18320" w14:textId="77777777" w:rsidR="0037384A" w:rsidRPr="00D94416" w:rsidRDefault="0037384A" w:rsidP="003738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1"/>
          <w:szCs w:val="11"/>
        </w:rPr>
      </w:pPr>
      <w:r>
        <w:rPr>
          <w:rFonts w:ascii="Times New Roman" w:hAnsi="Times New Roman" w:cs="Times New Roman" w:hint="eastAsia"/>
          <w:sz w:val="11"/>
          <w:szCs w:val="11"/>
        </w:rPr>
        <w:t>R</w:t>
      </w:r>
      <w:r>
        <w:rPr>
          <w:rFonts w:ascii="Times New Roman" w:hAnsi="Times New Roman" w:cs="Times New Roman"/>
          <w:sz w:val="11"/>
          <w:szCs w:val="11"/>
        </w:rPr>
        <w:t>CP</w:t>
      </w:r>
      <w:r>
        <w:rPr>
          <w:rFonts w:ascii="Times New Roman" w:hAnsi="Times New Roman" w:cs="Times New Roman" w:hint="eastAsia"/>
          <w:sz w:val="11"/>
          <w:szCs w:val="11"/>
        </w:rPr>
        <w:t>:</w:t>
      </w:r>
      <w:r>
        <w:rPr>
          <w:rFonts w:ascii="Times New Roman" w:hAnsi="Times New Roman" w:cs="Times New Roman"/>
          <w:sz w:val="11"/>
          <w:szCs w:val="11"/>
        </w:rPr>
        <w:t xml:space="preserve"> </w:t>
      </w:r>
      <w:r w:rsidRPr="00D94416">
        <w:rPr>
          <w:rFonts w:ascii="Times New Roman" w:hAnsi="Times New Roman" w:cs="Times New Roman"/>
          <w:sz w:val="11"/>
          <w:szCs w:val="11"/>
        </w:rPr>
        <w:t>Rhyncaphytoptinae</w:t>
      </w:r>
      <w:r>
        <w:rPr>
          <w:rFonts w:ascii="Times New Roman" w:hAnsi="Times New Roman" w:cs="Times New Roman"/>
          <w:sz w:val="11"/>
          <w:szCs w:val="11"/>
        </w:rPr>
        <w:t xml:space="preserve"> + </w:t>
      </w:r>
      <w:r w:rsidRPr="00D94416">
        <w:rPr>
          <w:rFonts w:ascii="Times New Roman" w:hAnsi="Times New Roman" w:cs="Times New Roman"/>
          <w:sz w:val="11"/>
          <w:szCs w:val="11"/>
        </w:rPr>
        <w:t>Cecidophyinae + “Phyllocoptini”</w:t>
      </w:r>
      <w:r>
        <w:rPr>
          <w:rFonts w:ascii="Times New Roman" w:hAnsi="Times New Roman" w:cs="Times New Roman"/>
          <w:sz w:val="11"/>
          <w:szCs w:val="11"/>
        </w:rPr>
        <w:t xml:space="preserve"> ; ATA: </w:t>
      </w:r>
      <w:r w:rsidRPr="00D94416">
        <w:rPr>
          <w:rFonts w:ascii="Times New Roman" w:hAnsi="Times New Roman" w:cs="Times New Roman" w:hint="eastAsia"/>
          <w:sz w:val="11"/>
          <w:szCs w:val="11"/>
        </w:rPr>
        <w:t>“</w:t>
      </w:r>
      <w:r w:rsidRPr="00D94416">
        <w:rPr>
          <w:rFonts w:ascii="Times New Roman" w:hAnsi="Times New Roman" w:cs="Times New Roman"/>
          <w:sz w:val="11"/>
          <w:szCs w:val="11"/>
        </w:rPr>
        <w:t>Anthocoptini”</w:t>
      </w:r>
      <w:r>
        <w:rPr>
          <w:rFonts w:ascii="Times New Roman" w:hAnsi="Times New Roman" w:cs="Times New Roman"/>
          <w:sz w:val="11"/>
          <w:szCs w:val="11"/>
        </w:rPr>
        <w:t xml:space="preserve"> </w:t>
      </w:r>
      <w:r w:rsidRPr="00D94416">
        <w:rPr>
          <w:rFonts w:ascii="Times New Roman" w:hAnsi="Times New Roman" w:cs="Times New Roman"/>
          <w:sz w:val="11"/>
          <w:szCs w:val="11"/>
        </w:rPr>
        <w:t>+</w:t>
      </w:r>
      <w:r>
        <w:rPr>
          <w:rFonts w:ascii="Times New Roman" w:hAnsi="Times New Roman" w:cs="Times New Roman"/>
          <w:sz w:val="11"/>
          <w:szCs w:val="11"/>
        </w:rPr>
        <w:t xml:space="preserve"> </w:t>
      </w:r>
      <w:r w:rsidRPr="00D94416">
        <w:rPr>
          <w:rFonts w:ascii="Times New Roman" w:hAnsi="Times New Roman" w:cs="Times New Roman"/>
          <w:sz w:val="11"/>
          <w:szCs w:val="11"/>
        </w:rPr>
        <w:t>Tegonotini</w:t>
      </w:r>
      <w:r>
        <w:rPr>
          <w:rFonts w:ascii="Times New Roman" w:hAnsi="Times New Roman" w:cs="Times New Roman"/>
          <w:sz w:val="11"/>
          <w:szCs w:val="11"/>
        </w:rPr>
        <w:t xml:space="preserve"> </w:t>
      </w:r>
      <w:r w:rsidRPr="00D94416">
        <w:rPr>
          <w:rFonts w:ascii="Times New Roman" w:hAnsi="Times New Roman" w:cs="Times New Roman"/>
          <w:sz w:val="11"/>
          <w:szCs w:val="11"/>
        </w:rPr>
        <w:t>+</w:t>
      </w:r>
      <w:r>
        <w:rPr>
          <w:rFonts w:ascii="Times New Roman" w:hAnsi="Times New Roman" w:cs="Times New Roman"/>
          <w:sz w:val="11"/>
          <w:szCs w:val="11"/>
        </w:rPr>
        <w:t xml:space="preserve"> </w:t>
      </w:r>
      <w:r w:rsidRPr="00D94416">
        <w:rPr>
          <w:rFonts w:ascii="Times New Roman" w:hAnsi="Times New Roman" w:cs="Times New Roman"/>
          <w:sz w:val="11"/>
          <w:szCs w:val="11"/>
        </w:rPr>
        <w:t>Aceriini</w:t>
      </w:r>
    </w:p>
    <w:p w14:paraId="71986C1F" w14:textId="08A84522" w:rsidR="0037384A" w:rsidRPr="0037384A" w:rsidRDefault="0037384A">
      <w:pPr>
        <w:widowControl/>
        <w:jc w:val="left"/>
      </w:pPr>
    </w:p>
    <w:p w14:paraId="18C465F2" w14:textId="4187A252" w:rsidR="0037384A" w:rsidRDefault="0037384A">
      <w:pPr>
        <w:widowControl/>
        <w:jc w:val="left"/>
      </w:pPr>
      <w:r>
        <w:br w:type="page"/>
      </w:r>
    </w:p>
    <w:p w14:paraId="183768CD" w14:textId="77777777" w:rsidR="0037384A" w:rsidRDefault="0037384A">
      <w:pPr>
        <w:sectPr w:rsidR="0037384A" w:rsidSect="00BA680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8F5B39C" w14:textId="77777777" w:rsidR="0037384A" w:rsidRPr="00411E5E" w:rsidRDefault="0037384A" w:rsidP="0037384A">
      <w:pPr>
        <w:spacing w:line="400" w:lineRule="exact"/>
        <w:jc w:val="left"/>
        <w:rPr>
          <w:rFonts w:ascii="Times New Roman" w:hAnsi="Times New Roman" w:cs="Times New Roman"/>
          <w:szCs w:val="21"/>
        </w:rPr>
      </w:pPr>
      <w:r w:rsidRPr="00252EE5">
        <w:rPr>
          <w:rFonts w:ascii="Times New Roman" w:hAnsi="Times New Roman" w:cs="Times New Roman"/>
          <w:szCs w:val="21"/>
        </w:rPr>
        <w:lastRenderedPageBreak/>
        <w:t xml:space="preserve">Additional file 1: Table S2. </w:t>
      </w:r>
      <w:r w:rsidRPr="00411E5E">
        <w:rPr>
          <w:rFonts w:ascii="Times New Roman" w:hAnsi="Times New Roman" w:cs="Times New Roman"/>
          <w:szCs w:val="21"/>
        </w:rPr>
        <w:t>Breakpoints of eriophyoid m</w:t>
      </w:r>
      <w:r>
        <w:rPr>
          <w:rFonts w:ascii="Times New Roman" w:hAnsi="Times New Roman" w:cs="Times New Roman"/>
          <w:szCs w:val="21"/>
        </w:rPr>
        <w:t>itochondrial</w:t>
      </w:r>
      <w:r w:rsidRPr="00411E5E">
        <w:rPr>
          <w:rFonts w:ascii="Times New Roman" w:hAnsi="Times New Roman" w:cs="Times New Roman"/>
          <w:szCs w:val="21"/>
        </w:rPr>
        <w:t xml:space="preserve"> genome</w:t>
      </w:r>
      <w:r>
        <w:rPr>
          <w:rFonts w:ascii="Times New Roman" w:hAnsi="Times New Roman" w:cs="Times New Roman"/>
          <w:szCs w:val="21"/>
        </w:rPr>
        <w:t>s with different gene</w:t>
      </w:r>
      <w:r w:rsidRPr="00411E5E">
        <w:rPr>
          <w:rFonts w:ascii="Times New Roman" w:hAnsi="Times New Roman" w:cs="Times New Roman"/>
          <w:szCs w:val="21"/>
        </w:rPr>
        <w:t xml:space="preserve"> arrangement</w:t>
      </w:r>
      <w:r>
        <w:rPr>
          <w:rFonts w:ascii="Times New Roman" w:hAnsi="Times New Roman" w:cs="Times New Roman"/>
          <w:szCs w:val="21"/>
        </w:rPr>
        <w:t xml:space="preserve"> p</w:t>
      </w:r>
      <w:r w:rsidRPr="00411E5E">
        <w:rPr>
          <w:rFonts w:ascii="Times New Roman" w:hAnsi="Times New Roman" w:cs="Times New Roman"/>
          <w:szCs w:val="21"/>
        </w:rPr>
        <w:t>attern</w:t>
      </w:r>
      <w:r>
        <w:rPr>
          <w:rFonts w:ascii="Times New Roman" w:hAnsi="Times New Roman" w:cs="Times New Roman"/>
          <w:szCs w:val="21"/>
        </w:rPr>
        <w:t>s</w:t>
      </w:r>
    </w:p>
    <w:tbl>
      <w:tblPr>
        <w:tblStyle w:val="a7"/>
        <w:tblW w:w="452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1295"/>
        <w:gridCol w:w="2411"/>
        <w:gridCol w:w="1702"/>
      </w:tblGrid>
      <w:tr w:rsidR="0037384A" w:rsidRPr="00411E5E" w14:paraId="201B2969" w14:textId="77777777" w:rsidTr="00791103">
        <w:tc>
          <w:tcPr>
            <w:tcW w:w="1404" w:type="pct"/>
            <w:tcBorders>
              <w:top w:val="single" w:sz="4" w:space="0" w:color="auto"/>
              <w:bottom w:val="single" w:sz="4" w:space="0" w:color="auto"/>
            </w:tcBorders>
          </w:tcPr>
          <w:p w14:paraId="54F83034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1E5E">
              <w:rPr>
                <w:rFonts w:ascii="Times New Roman" w:hAnsi="Times New Roman" w:cs="Times New Roman"/>
                <w:b/>
                <w:bCs/>
                <w:szCs w:val="21"/>
              </w:rPr>
              <w:t>Pattern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E0E23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2386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reakpoints</w:t>
            </w:r>
          </w:p>
        </w:tc>
        <w:tc>
          <w:tcPr>
            <w:tcW w:w="1603" w:type="pct"/>
            <w:tcBorders>
              <w:top w:val="single" w:sz="4" w:space="0" w:color="auto"/>
              <w:bottom w:val="single" w:sz="4" w:space="0" w:color="auto"/>
            </w:tcBorders>
          </w:tcPr>
          <w:p w14:paraId="435126FC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1E5E">
              <w:rPr>
                <w:rFonts w:ascii="Times New Roman" w:hAnsi="Times New Roman" w:cs="Times New Roman"/>
                <w:b/>
                <w:bCs/>
                <w:szCs w:val="21"/>
              </w:rPr>
              <w:t>Family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17C52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E72548">
              <w:rPr>
                <w:rFonts w:ascii="Times New Roman" w:hAnsi="Times New Roman" w:cs="Times New Roman"/>
                <w:b/>
                <w:bCs/>
                <w:szCs w:val="21"/>
              </w:rPr>
              <w:t xml:space="preserve">pecies </w:t>
            </w:r>
            <w:r w:rsidRPr="00411E5E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</w:p>
        </w:tc>
      </w:tr>
      <w:tr w:rsidR="0037384A" w:rsidRPr="00411E5E" w14:paraId="54C797D2" w14:textId="77777777" w:rsidTr="00791103">
        <w:tc>
          <w:tcPr>
            <w:tcW w:w="1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06FE5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vAlign w:val="center"/>
          </w:tcPr>
          <w:p w14:paraId="0AA17A5D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603" w:type="pct"/>
            <w:tcBorders>
              <w:top w:val="single" w:sz="4" w:space="0" w:color="auto"/>
              <w:bottom w:val="nil"/>
            </w:tcBorders>
          </w:tcPr>
          <w:p w14:paraId="6FDFF0EA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Phytoptidae</w:t>
            </w:r>
          </w:p>
        </w:tc>
        <w:tc>
          <w:tcPr>
            <w:tcW w:w="1132" w:type="pct"/>
            <w:tcBorders>
              <w:top w:val="single" w:sz="4" w:space="0" w:color="auto"/>
              <w:bottom w:val="nil"/>
            </w:tcBorders>
            <w:vAlign w:val="center"/>
          </w:tcPr>
          <w:p w14:paraId="7D2A2482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7384A" w:rsidRPr="00411E5E" w14:paraId="0592A2BC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8323A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234B93DE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2574795A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Phytopt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00603309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1621EC57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9BE31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0A825959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45AA5C1C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Phytopt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339C8187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24778428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48658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4752B569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4B065602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4D1E74E6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7384A" w:rsidRPr="00411E5E" w14:paraId="00814C15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5BBE4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14D5C6A3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68322684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66FC84D8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0C2EEBAE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06D89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57870B8B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72D2B2BA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181F849B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553181A0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41C9E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419AD242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6B81075D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50046F5F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1C114304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6C977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21ABBB1D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54361C0E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15D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ptilomiop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3ADF1ABB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355494BE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4A414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2D5772E0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0EDECC87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Diptilomiop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1458FFA8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3D6948D7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B0628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5587EACC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5A476BC6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Diptilomiop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00FE78B4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7384A" w:rsidRPr="00411E5E" w14:paraId="290F8798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C2379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51897CD9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22876AE6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Diptilomiop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401CB9C5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3C260849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1A191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2C301F3A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4D2ACEF5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Diptilomiop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7E527381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4AFA44D0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8AC11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3F8DCFF5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3E6FC44B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Diptilomiop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60CA465D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2B2F5D8E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EB008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60242641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65DC757C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Diptilomiop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55940923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456DD98A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4E242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4908D75E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733AFF5F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Diptilomiop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3963D1A1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5F94B6FC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F6AFC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75F815F1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496EBAEE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Diptilomiop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38062A62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6243EF28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C307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2112C973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68C6F573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Diptilomiop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33C33138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121D1483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ACC1D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61B554AB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047DFFB0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Diptilomiop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70C6B510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37384A" w:rsidRPr="00411E5E" w14:paraId="3AC54208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89613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5E91F805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20E4BC99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Diptilomiop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0224044A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7384A" w:rsidRPr="00411E5E" w14:paraId="2E613CEB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2FAC2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07DACAC2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6FA125A0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Diptilomiop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142D7153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7CFD12B5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ACCF3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13456E5B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69A757FF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Diptilomiop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53E7C1A7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3A726515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3B14D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5575A113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1CB14865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58331325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265A0CB3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CAD05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02A68338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4904AC1F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534C049E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7384A" w:rsidRPr="00411E5E" w14:paraId="18B33DAE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5E6B2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6290394B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51F2CB09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6A63FB79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7384A" w:rsidRPr="00411E5E" w14:paraId="75FA4049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20531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789DFF7D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605F64AE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46A6543B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66B76A42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11D18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2045DCD7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3335E3A5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356B0BFB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37384A" w:rsidRPr="00AA1FAD" w14:paraId="0740781F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44A28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tern 27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794DB4BF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351C09E2" w14:textId="77777777" w:rsidR="0037384A" w:rsidRPr="00AA1FAD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0FB3FEBE" w14:textId="77777777" w:rsidR="0037384A" w:rsidRPr="00AA1FAD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1FA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37384A" w:rsidRPr="00411E5E" w14:paraId="71118F7C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D0079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tern 28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5817F92C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2ABEF74F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7B2261DF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04B9FC5F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A8268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tern 29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13299B16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3E2F6386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3B09DEED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65405496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38CEB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7F120D5A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603" w:type="pct"/>
            <w:tcBorders>
              <w:top w:val="nil"/>
              <w:bottom w:val="nil"/>
            </w:tcBorders>
            <w:vAlign w:val="center"/>
          </w:tcPr>
          <w:p w14:paraId="72972ACE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2C521D71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7FAB079A" w14:textId="77777777" w:rsidTr="0037384A">
        <w:tc>
          <w:tcPr>
            <w:tcW w:w="1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F9E4D7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vAlign w:val="center"/>
          </w:tcPr>
          <w:p w14:paraId="60CD10F4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603" w:type="pct"/>
            <w:tcBorders>
              <w:top w:val="nil"/>
              <w:bottom w:val="single" w:sz="4" w:space="0" w:color="auto"/>
            </w:tcBorders>
            <w:vAlign w:val="center"/>
          </w:tcPr>
          <w:p w14:paraId="36103C6E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single" w:sz="4" w:space="0" w:color="auto"/>
            </w:tcBorders>
            <w:vAlign w:val="center"/>
          </w:tcPr>
          <w:p w14:paraId="27EB0EFF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62011EE6" w14:textId="77777777" w:rsidTr="0037384A">
        <w:tc>
          <w:tcPr>
            <w:tcW w:w="1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F9D46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vAlign w:val="center"/>
          </w:tcPr>
          <w:p w14:paraId="0C5169DD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603" w:type="pct"/>
            <w:tcBorders>
              <w:top w:val="single" w:sz="4" w:space="0" w:color="auto"/>
              <w:bottom w:val="nil"/>
            </w:tcBorders>
          </w:tcPr>
          <w:p w14:paraId="2A56F830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single" w:sz="4" w:space="0" w:color="auto"/>
              <w:bottom w:val="nil"/>
            </w:tcBorders>
            <w:vAlign w:val="center"/>
          </w:tcPr>
          <w:p w14:paraId="657C060D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57E26DF1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B5942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2E6C34E9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083692C2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30A8D439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7384A" w:rsidRPr="00411E5E" w14:paraId="76A85FE0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08B39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3E09C6ED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182134F0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4CF88F90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7384A" w:rsidRPr="00411E5E" w14:paraId="029A68E8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3090A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3C2E976E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627425C9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1CDA6D28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16BE8C01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749CB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tern 36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2A96F5D3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7C615A9E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3DDE5DBA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52FF403C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DB744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tern 37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543C6852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2C7AE99B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0260B4A8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121921F1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02846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tern 38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0F25D42F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3949BEE1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5D2C933B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4D868CBD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7D66B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tern 39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1E29A5BC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3EC7CF20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1261D073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4F688B57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21B02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tern 40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4062E83B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2D73E45E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520CC82F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694AC49A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66164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tern 41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07C342E6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68EA37E9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7C6FD4FC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6CA1BF0D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527ED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tern 42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67B9A316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57B263B9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71A89D26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2146D261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B467E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tern 43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5B3C117C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2A77A75A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4B5BF159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411E5E" w14:paraId="67B95D42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18E0F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17B39F7B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60F9F6D7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707F890B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7384A" w:rsidRPr="00411E5E" w14:paraId="4ABBE1FE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BAD54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05754F21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00694FC7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63262DE7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7384A" w:rsidRPr="00AC467E" w14:paraId="24E853F0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9A4CB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4C93B937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5A355908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4BA570E1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9</w:t>
            </w:r>
          </w:p>
        </w:tc>
      </w:tr>
      <w:tr w:rsidR="0037384A" w:rsidRPr="00AC467E" w14:paraId="658C36E1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8DCC0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2369A54B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26F6E552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68C841AB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7384A" w:rsidRPr="00AC467E" w14:paraId="4C4EF4A2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235F2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6E7C6771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359954C9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56566AE0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AC467E" w14:paraId="2A8FD4A9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BBBDA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tern 49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39325B3C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5BE2D9BF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28C86322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AC467E" w14:paraId="54F7A0E5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E31E8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692D7B4D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10E03A14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0520C379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7384A" w:rsidRPr="00AC467E" w14:paraId="3E35DC2D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443EA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620E2FDD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554F128B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55872F7E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AC467E" w14:paraId="74EAD66A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C774D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17898D5B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1300A15F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1A3B6DAA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AC467E" w14:paraId="083908A5" w14:textId="77777777" w:rsidTr="00791103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0A188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1" w:type="pct"/>
            <w:tcBorders>
              <w:top w:val="nil"/>
              <w:bottom w:val="nil"/>
            </w:tcBorders>
            <w:vAlign w:val="center"/>
          </w:tcPr>
          <w:p w14:paraId="14B1D685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603" w:type="pct"/>
            <w:tcBorders>
              <w:top w:val="nil"/>
              <w:bottom w:val="nil"/>
            </w:tcBorders>
          </w:tcPr>
          <w:p w14:paraId="057F6664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0387B50B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7384A" w:rsidRPr="00AC467E" w14:paraId="51D61F4A" w14:textId="77777777" w:rsidTr="00791103">
        <w:tc>
          <w:tcPr>
            <w:tcW w:w="1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D4469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tter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vAlign w:val="center"/>
          </w:tcPr>
          <w:p w14:paraId="0B0638E7" w14:textId="77777777" w:rsidR="0037384A" w:rsidRPr="00423860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386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603" w:type="pct"/>
            <w:tcBorders>
              <w:top w:val="nil"/>
              <w:bottom w:val="single" w:sz="4" w:space="0" w:color="auto"/>
            </w:tcBorders>
          </w:tcPr>
          <w:p w14:paraId="08C1B7B5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hAnsi="Times New Roman" w:cs="Times New Roman"/>
                <w:sz w:val="18"/>
                <w:szCs w:val="18"/>
              </w:rPr>
              <w:t>Eriophyidae</w:t>
            </w:r>
          </w:p>
        </w:tc>
        <w:tc>
          <w:tcPr>
            <w:tcW w:w="1132" w:type="pct"/>
            <w:tcBorders>
              <w:top w:val="nil"/>
              <w:bottom w:val="single" w:sz="4" w:space="0" w:color="auto"/>
            </w:tcBorders>
            <w:vAlign w:val="center"/>
          </w:tcPr>
          <w:p w14:paraId="0AB160AA" w14:textId="77777777" w:rsidR="0037384A" w:rsidRPr="00411E5E" w:rsidRDefault="0037384A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E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</w:tbl>
    <w:p w14:paraId="1E7B494E" w14:textId="77777777" w:rsidR="0037384A" w:rsidRPr="00CD334A" w:rsidRDefault="0037384A" w:rsidP="0037384A">
      <w:r w:rsidRPr="00411E5E">
        <w:rPr>
          <w:rFonts w:ascii="Times New Roman" w:hAnsi="Times New Roman" w:cs="Times New Roman"/>
          <w:sz w:val="18"/>
          <w:szCs w:val="18"/>
        </w:rPr>
        <w:t xml:space="preserve">Breakpoints were calculated with CREx as a measure of the extent of mt gene rearrangement </w:t>
      </w:r>
      <w:r>
        <w:rPr>
          <w:rFonts w:ascii="Times New Roman" w:hAnsi="Times New Roman" w:cs="Times New Roman"/>
          <w:sz w:val="18"/>
          <w:szCs w:val="18"/>
        </w:rPr>
        <w:t>relative to</w:t>
      </w:r>
      <w:r w:rsidRPr="00411E5E">
        <w:rPr>
          <w:rFonts w:ascii="Times New Roman" w:hAnsi="Times New Roman" w:cs="Times New Roman"/>
          <w:sz w:val="18"/>
          <w:szCs w:val="18"/>
        </w:rPr>
        <w:t xml:space="preserve"> that of the hypothetical ancestor of arthropods.</w:t>
      </w:r>
    </w:p>
    <w:p w14:paraId="7AB7ECA1" w14:textId="77777777" w:rsidR="0037384A" w:rsidRPr="00CF5D08" w:rsidRDefault="0037384A" w:rsidP="0037384A"/>
    <w:p w14:paraId="0B6B007B" w14:textId="23021489" w:rsidR="0037384A" w:rsidRPr="0037384A" w:rsidRDefault="0037384A"/>
    <w:p w14:paraId="68943162" w14:textId="77777777" w:rsidR="0037384A" w:rsidRDefault="0037384A">
      <w:pPr>
        <w:widowControl/>
        <w:jc w:val="left"/>
        <w:sectPr w:rsidR="0037384A" w:rsidSect="00BA6803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>
        <w:br w:type="page"/>
      </w:r>
    </w:p>
    <w:p w14:paraId="0E692261" w14:textId="77777777" w:rsidR="002F4FD0" w:rsidRPr="00BE0E4E" w:rsidRDefault="002F4FD0" w:rsidP="002F4FD0">
      <w:pPr>
        <w:spacing w:line="400" w:lineRule="exact"/>
        <w:rPr>
          <w:rFonts w:ascii="Times New Roman" w:hAnsi="Times New Roman" w:cs="Times New Roman"/>
          <w:szCs w:val="21"/>
        </w:rPr>
      </w:pPr>
      <w:r w:rsidRPr="005F56BB">
        <w:rPr>
          <w:rFonts w:ascii="Times New Roman" w:hAnsi="Times New Roman" w:cs="Times New Roman"/>
          <w:szCs w:val="21"/>
        </w:rPr>
        <w:lastRenderedPageBreak/>
        <w:t>Additional file 1: Table S3.</w:t>
      </w:r>
      <w:r w:rsidRPr="00BE0E4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utgroup</w:t>
      </w:r>
      <w:r w:rsidRPr="00BE0E4E">
        <w:rPr>
          <w:rFonts w:ascii="Times New Roman" w:hAnsi="Times New Roman" w:cs="Times New Roman"/>
          <w:szCs w:val="21"/>
        </w:rPr>
        <w:t>s used in phylogenetic analysis based on mitochondri</w:t>
      </w:r>
      <w:r>
        <w:rPr>
          <w:rFonts w:ascii="Times New Roman" w:hAnsi="Times New Roman" w:cs="Times New Roman"/>
          <w:szCs w:val="21"/>
        </w:rPr>
        <w:t>a</w:t>
      </w:r>
      <w:r w:rsidRPr="00BE0E4E">
        <w:rPr>
          <w:rFonts w:ascii="Times New Roman" w:hAnsi="Times New Roman" w:cs="Times New Roman"/>
          <w:szCs w:val="21"/>
        </w:rPr>
        <w:t>l genome</w:t>
      </w:r>
      <w:r>
        <w:rPr>
          <w:rFonts w:ascii="Times New Roman" w:hAnsi="Times New Roman" w:cs="Times New Roman"/>
          <w:szCs w:val="21"/>
        </w:rPr>
        <w:t xml:space="preserve"> sequences</w:t>
      </w:r>
    </w:p>
    <w:tbl>
      <w:tblPr>
        <w:tblStyle w:val="6-3"/>
        <w:tblpPr w:leftFromText="180" w:rightFromText="180" w:vertAnchor="text" w:tblpY="1"/>
        <w:tblOverlap w:val="never"/>
        <w:tblW w:w="4690" w:type="pct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365"/>
        <w:gridCol w:w="1537"/>
        <w:gridCol w:w="1534"/>
        <w:gridCol w:w="1537"/>
        <w:gridCol w:w="2511"/>
        <w:gridCol w:w="1003"/>
        <w:gridCol w:w="1097"/>
        <w:gridCol w:w="2509"/>
      </w:tblGrid>
      <w:tr w:rsidR="002F4FD0" w:rsidRPr="00BE0E4E" w14:paraId="7C241FAA" w14:textId="77777777" w:rsidTr="00791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2589177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0E4E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Superorder</w:t>
            </w:r>
          </w:p>
        </w:tc>
        <w:tc>
          <w:tcPr>
            <w:tcW w:w="587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AD18534" w14:textId="77777777" w:rsidR="002F4FD0" w:rsidRPr="00BE0E4E" w:rsidRDefault="002F4FD0" w:rsidP="00791103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0E4E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Order</w:t>
            </w:r>
          </w:p>
        </w:tc>
        <w:tc>
          <w:tcPr>
            <w:tcW w:w="586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2F00936" w14:textId="77777777" w:rsidR="002F4FD0" w:rsidRPr="00BE0E4E" w:rsidRDefault="002F4FD0" w:rsidP="00791103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0E4E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Superfamily</w:t>
            </w:r>
          </w:p>
        </w:tc>
        <w:tc>
          <w:tcPr>
            <w:tcW w:w="587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D9E36FB" w14:textId="77777777" w:rsidR="002F4FD0" w:rsidRPr="00BE0E4E" w:rsidRDefault="002F4FD0" w:rsidP="00791103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0E4E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Family</w:t>
            </w:r>
          </w:p>
        </w:tc>
        <w:tc>
          <w:tcPr>
            <w:tcW w:w="959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9B01746" w14:textId="77777777" w:rsidR="002F4FD0" w:rsidRPr="00BE0E4E" w:rsidRDefault="002F4FD0" w:rsidP="00791103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0E4E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Species</w:t>
            </w:r>
          </w:p>
        </w:tc>
        <w:tc>
          <w:tcPr>
            <w:tcW w:w="383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37994F8" w14:textId="77777777" w:rsidR="002F4FD0" w:rsidRPr="00BE0E4E" w:rsidRDefault="002F4FD0" w:rsidP="00791103">
            <w:pPr>
              <w:autoSpaceDE w:val="0"/>
              <w:autoSpaceDN w:val="0"/>
              <w:adjustRightInd w:val="0"/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E0E4E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Size</w:t>
            </w:r>
            <w:r w:rsidRPr="00BE0E4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E0E4E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(bp)</w:t>
            </w:r>
          </w:p>
        </w:tc>
        <w:tc>
          <w:tcPr>
            <w:tcW w:w="419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A54E54E" w14:textId="77777777" w:rsidR="002F4FD0" w:rsidRPr="00BE0E4E" w:rsidRDefault="002F4FD0" w:rsidP="00791103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Bank number</w:t>
            </w:r>
          </w:p>
        </w:tc>
        <w:tc>
          <w:tcPr>
            <w:tcW w:w="958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5EDBACD" w14:textId="77777777" w:rsidR="002F4FD0" w:rsidRPr="00E0475D" w:rsidRDefault="002F4FD0" w:rsidP="00791103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475D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</w:tr>
      <w:tr w:rsidR="002F4FD0" w:rsidRPr="00BE0E4E" w14:paraId="3E549014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10DFAAC1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6FA67A76" w14:textId="77777777" w:rsidR="002F4FD0" w:rsidRPr="0004146A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4146A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6"/>
                <w:szCs w:val="16"/>
              </w:rPr>
              <w:t>Pantopoda</w:t>
            </w:r>
          </w:p>
        </w:tc>
        <w:tc>
          <w:tcPr>
            <w:tcW w:w="586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60B50497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1B7DFB49" w14:textId="77777777" w:rsidR="002F4FD0" w:rsidRPr="0004146A" w:rsidRDefault="002F4FD0" w:rsidP="007911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04146A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ymphonidae</w:t>
            </w:r>
          </w:p>
        </w:tc>
        <w:tc>
          <w:tcPr>
            <w:tcW w:w="959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4B1DDE9C" w14:textId="77777777" w:rsidR="002F4FD0" w:rsidRPr="0004146A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04146A">
              <w:rPr>
                <w:rFonts w:ascii="Times New Roman" w:eastAsia="TimesNewRomanPSMT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Nymphon</w:t>
            </w:r>
            <w:r>
              <w:rPr>
                <w:rFonts w:ascii="Times New Roman" w:eastAsia="TimesNewRomanPSMT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04146A">
              <w:rPr>
                <w:rFonts w:ascii="Times New Roman" w:eastAsia="TimesNewRomanPSMT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gracile</w:t>
            </w:r>
          </w:p>
        </w:tc>
        <w:tc>
          <w:tcPr>
            <w:tcW w:w="383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53F1DE43" w14:textId="77777777" w:rsidR="002F4FD0" w:rsidRPr="00C61432" w:rsidRDefault="002F4FD0" w:rsidP="00791103">
            <w:pPr>
              <w:autoSpaceDE w:val="0"/>
              <w:autoSpaceDN w:val="0"/>
              <w:adjustRightInd w:val="0"/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61432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4681</w:t>
            </w:r>
          </w:p>
        </w:tc>
        <w:tc>
          <w:tcPr>
            <w:tcW w:w="419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00E89725" w14:textId="77777777" w:rsidR="002F4FD0" w:rsidRPr="00F43BD9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F43BD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DQ666063</w:t>
            </w:r>
          </w:p>
        </w:tc>
        <w:tc>
          <w:tcPr>
            <w:tcW w:w="958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75FB2202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55]</w:t>
            </w:r>
          </w:p>
        </w:tc>
      </w:tr>
      <w:tr w:rsidR="002F4FD0" w:rsidRPr="00BE0E4E" w14:paraId="2C4EC6C1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81D1E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1D72D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89391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200AF" w14:textId="77777777" w:rsidR="002F4FD0" w:rsidRPr="0004146A" w:rsidRDefault="002F4FD0" w:rsidP="007911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04146A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mmotheidae</w:t>
            </w:r>
          </w:p>
        </w:tc>
        <w:tc>
          <w:tcPr>
            <w:tcW w:w="9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11FB3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146A">
              <w:rPr>
                <w:rFonts w:ascii="Times New Roman" w:eastAsia="TimesNewRomanPSMT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mmothea carolinensis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A05F8" w14:textId="77777777" w:rsidR="002F4FD0" w:rsidRPr="00C61432" w:rsidRDefault="002F4FD0" w:rsidP="00791103">
            <w:pPr>
              <w:autoSpaceDE w:val="0"/>
              <w:autoSpaceDN w:val="0"/>
              <w:adjustRightIn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5101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3E32B" w14:textId="77777777" w:rsidR="002F4FD0" w:rsidRPr="00F43BD9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F43BD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U065293</w:t>
            </w:r>
          </w:p>
        </w:tc>
        <w:tc>
          <w:tcPr>
            <w:tcW w:w="9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ECDEE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56]</w:t>
            </w:r>
          </w:p>
        </w:tc>
      </w:tr>
      <w:tr w:rsidR="002F4FD0" w:rsidRPr="00BE0E4E" w14:paraId="45B8188B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2BA2CB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126ED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F427D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6A0EF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8BD7A" w14:textId="77777777" w:rsidR="002F4FD0" w:rsidRPr="0004146A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04146A">
              <w:rPr>
                <w:rFonts w:ascii="Times New Roman" w:eastAsia="TimesNewRomanPSMT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Achelia bituberculata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59C431" w14:textId="77777777" w:rsidR="002F4FD0" w:rsidRPr="00C61432" w:rsidRDefault="002F4FD0" w:rsidP="00791103">
            <w:pPr>
              <w:autoSpaceDE w:val="0"/>
              <w:autoSpaceDN w:val="0"/>
              <w:adjustRightInd w:val="0"/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5474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86198" w14:textId="77777777" w:rsidR="002F4FD0" w:rsidRPr="00F43BD9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F43BD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Y457170</w:t>
            </w:r>
          </w:p>
        </w:tc>
        <w:tc>
          <w:tcPr>
            <w:tcW w:w="9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54DD3D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57]</w:t>
            </w:r>
          </w:p>
        </w:tc>
      </w:tr>
      <w:tr w:rsidR="002F4FD0" w:rsidRPr="00BE0E4E" w14:paraId="565ED0DB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26CDB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6D7AB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C60E3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DACED" w14:textId="77777777" w:rsidR="002F4FD0" w:rsidRPr="001E580A" w:rsidRDefault="002F4FD0" w:rsidP="007911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1E580A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Tanystylidae</w:t>
            </w:r>
          </w:p>
        </w:tc>
        <w:tc>
          <w:tcPr>
            <w:tcW w:w="9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FA603" w14:textId="77777777" w:rsidR="002F4FD0" w:rsidRPr="0004146A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04146A">
              <w:rPr>
                <w:rFonts w:ascii="Times New Roman" w:eastAsia="TimesNewRomanPSMT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anystylum orbiculare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0977D" w14:textId="77777777" w:rsidR="002F4FD0" w:rsidRPr="00C61432" w:rsidRDefault="002F4FD0" w:rsidP="00791103">
            <w:pPr>
              <w:autoSpaceDE w:val="0"/>
              <w:autoSpaceDN w:val="0"/>
              <w:adjustRightIn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5251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04B16" w14:textId="77777777" w:rsidR="002F4FD0" w:rsidRPr="00F43BD9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F43BD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U370074</w:t>
            </w:r>
          </w:p>
        </w:tc>
        <w:tc>
          <w:tcPr>
            <w:tcW w:w="9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4D5911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27]</w:t>
            </w:r>
          </w:p>
        </w:tc>
      </w:tr>
      <w:tr w:rsidR="002F4FD0" w:rsidRPr="00BE0E4E" w14:paraId="65B62AEB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nil"/>
            </w:tcBorders>
            <w:shd w:val="clear" w:color="auto" w:fill="auto"/>
            <w:vAlign w:val="center"/>
          </w:tcPr>
          <w:p w14:paraId="0E7F448B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</w:tcBorders>
            <w:shd w:val="clear" w:color="auto" w:fill="auto"/>
            <w:vAlign w:val="center"/>
          </w:tcPr>
          <w:p w14:paraId="437539F3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E0E4E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6"/>
                <w:szCs w:val="16"/>
              </w:rPr>
              <w:t>Xiphosura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vAlign w:val="center"/>
          </w:tcPr>
          <w:p w14:paraId="033CF4A0" w14:textId="77777777" w:rsidR="002F4FD0" w:rsidRPr="00F43BD9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</w:tcBorders>
            <w:shd w:val="clear" w:color="auto" w:fill="auto"/>
            <w:vAlign w:val="center"/>
          </w:tcPr>
          <w:p w14:paraId="54814D54" w14:textId="77777777" w:rsidR="002F4FD0" w:rsidRPr="00BE0E4E" w:rsidRDefault="002F4FD0" w:rsidP="007911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Limulidae</w:t>
            </w:r>
          </w:p>
        </w:tc>
        <w:tc>
          <w:tcPr>
            <w:tcW w:w="959" w:type="pct"/>
            <w:tcBorders>
              <w:top w:val="nil"/>
            </w:tcBorders>
            <w:shd w:val="clear" w:color="auto" w:fill="auto"/>
            <w:vAlign w:val="center"/>
          </w:tcPr>
          <w:p w14:paraId="7F8079FD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E0E4E">
              <w:rPr>
                <w:rFonts w:ascii="Times New Roman" w:eastAsia="TimesNewRomanPSMT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arcinoscorpius rotundicauda</w:t>
            </w:r>
          </w:p>
        </w:tc>
        <w:tc>
          <w:tcPr>
            <w:tcW w:w="383" w:type="pct"/>
            <w:tcBorders>
              <w:top w:val="nil"/>
            </w:tcBorders>
            <w:shd w:val="clear" w:color="auto" w:fill="auto"/>
            <w:vAlign w:val="center"/>
          </w:tcPr>
          <w:p w14:paraId="7ED4D405" w14:textId="77777777" w:rsidR="002F4FD0" w:rsidRPr="00BE0E4E" w:rsidRDefault="002F4FD0" w:rsidP="00791103">
            <w:pPr>
              <w:autoSpaceDE w:val="0"/>
              <w:autoSpaceDN w:val="0"/>
              <w:adjustRightInd w:val="0"/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5033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auto"/>
            <w:vAlign w:val="center"/>
          </w:tcPr>
          <w:p w14:paraId="45D6C06C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JQ178358</w:t>
            </w:r>
          </w:p>
        </w:tc>
        <w:tc>
          <w:tcPr>
            <w:tcW w:w="958" w:type="pct"/>
            <w:tcBorders>
              <w:top w:val="nil"/>
            </w:tcBorders>
            <w:shd w:val="clear" w:color="auto" w:fill="auto"/>
            <w:vAlign w:val="center"/>
          </w:tcPr>
          <w:p w14:paraId="5AA0CBC5" w14:textId="77777777" w:rsidR="002F4FD0" w:rsidRPr="00E0475D" w:rsidRDefault="002F4FD0" w:rsidP="00791103">
            <w:pPr>
              <w:spacing w:line="400" w:lineRule="exact"/>
              <w:ind w:firstLineChars="600" w:firstLine="9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58]</w:t>
            </w:r>
          </w:p>
        </w:tc>
      </w:tr>
      <w:tr w:rsidR="002F4FD0" w:rsidRPr="00BE0E4E" w14:paraId="22F350DA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189957DC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4DCC4845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30FD657F" w14:textId="77777777" w:rsidR="002F4FD0" w:rsidRPr="00F43BD9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042B783B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12B020A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E0E4E">
              <w:rPr>
                <w:rFonts w:ascii="Times New Roman" w:eastAsia="TimesNewRomanPSMT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Limulus polyphemu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09E1DA33" w14:textId="77777777" w:rsidR="002F4FD0" w:rsidRPr="00BE0E4E" w:rsidRDefault="002F4FD0" w:rsidP="00791103">
            <w:pPr>
              <w:autoSpaceDE w:val="0"/>
              <w:autoSpaceDN w:val="0"/>
              <w:adjustRightInd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4985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87C9219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03057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1DFD8C12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59]</w:t>
            </w:r>
          </w:p>
        </w:tc>
      </w:tr>
      <w:tr w:rsidR="002F4FD0" w:rsidRPr="00BE0E4E" w14:paraId="6ABF19D2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6B718B84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7E023C5D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36D2ADE7" w14:textId="77777777" w:rsidR="002F4FD0" w:rsidRPr="00F43BD9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4B6642F8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2D240BF2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E0E4E">
              <w:rPr>
                <w:rFonts w:ascii="Times New Roman" w:eastAsia="TimesNewRomanPSMT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Tachypleus tridentatu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AEB1350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08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750BA15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12574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3EFF7F30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58]</w:t>
            </w:r>
          </w:p>
        </w:tc>
      </w:tr>
      <w:tr w:rsidR="002F4FD0" w:rsidRPr="00BE0E4E" w14:paraId="14DA078F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404E6EC5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1BFC6179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ifugae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3C3413A2" w14:textId="77777777" w:rsidR="002F4FD0" w:rsidRPr="00F43BD9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34E1FBEE" w14:textId="77777777" w:rsidR="002F4FD0" w:rsidRPr="00BE0E4E" w:rsidRDefault="002F4FD0" w:rsidP="0079110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Eremobat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5C8A9746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TimesNewRomanPSMT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Eremobates c.f palpisetulosu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4BDA5303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83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11AF7A3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EU520642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13F0B846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60]</w:t>
            </w:r>
          </w:p>
        </w:tc>
      </w:tr>
      <w:tr w:rsidR="002F4FD0" w:rsidRPr="00BE0E4E" w14:paraId="04620D67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0B60C049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19BD6100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113F047C" w14:textId="77777777" w:rsidR="002F4FD0" w:rsidRPr="00F43BD9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399BC776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motrech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283FDF79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othopuga</w:t>
            </w: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p.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56CE41F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84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D7857D3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09984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7CCDF5F7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61]</w:t>
            </w:r>
          </w:p>
        </w:tc>
      </w:tr>
      <w:tr w:rsidR="002F4FD0" w:rsidRPr="00BE0E4E" w14:paraId="7972E718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40A8E7E2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2AD49D2C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lyphonida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399E732E" w14:textId="77777777" w:rsidR="002F4FD0" w:rsidRPr="00F43BD9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0EB58F85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lyphon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664F92B1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stigoproctus giganteu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15BB850B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16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5EBAA52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EU520643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4CF1F5E3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60]</w:t>
            </w:r>
          </w:p>
        </w:tc>
      </w:tr>
      <w:tr w:rsidR="002F4FD0" w:rsidRPr="00BE0E4E" w14:paraId="5218C5CC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4818778F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6DAF7BE4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blypygi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0030DCF5" w14:textId="77777777" w:rsidR="002F4FD0" w:rsidRPr="00F43BD9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6D9951AF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ryn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2DDF86A3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Phrynus </w:t>
            </w: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.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733CD7D4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64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030DE33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EU520641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6DC8F981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60]</w:t>
            </w:r>
          </w:p>
        </w:tc>
      </w:tr>
      <w:tr w:rsidR="002F4FD0" w:rsidRPr="001B6BEE" w14:paraId="08DAE580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1B68F59C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24A314A0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1F5B0562" w14:textId="77777777" w:rsidR="002F4FD0" w:rsidRPr="00F43BD9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01EA507B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rynich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151E23ED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amon diadema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4054F924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86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16E6B3D8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bookmarkStart w:id="8" w:name="OLE_LINK2"/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11293</w:t>
            </w:r>
            <w:bookmarkEnd w:id="8"/>
          </w:p>
        </w:tc>
        <w:tc>
          <w:tcPr>
            <w:tcW w:w="958" w:type="pct"/>
            <w:shd w:val="clear" w:color="auto" w:fill="auto"/>
            <w:vAlign w:val="center"/>
          </w:tcPr>
          <w:p w14:paraId="2B8E302D" w14:textId="77777777" w:rsidR="002F4FD0" w:rsidRPr="001B6BE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62]</w:t>
            </w:r>
          </w:p>
        </w:tc>
      </w:tr>
      <w:tr w:rsidR="002F4FD0" w:rsidRPr="00BE0E4E" w14:paraId="617703FF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50A306FD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194FE730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rpiones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2964D6A9" w14:textId="77777777" w:rsidR="002F4FD0" w:rsidRPr="00F43BD9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1C8BCA0B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rpion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39D2C7C3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eterometrus longimanu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6464D6B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55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214E9F3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29207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675FCE37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63]</w:t>
            </w:r>
          </w:p>
        </w:tc>
      </w:tr>
      <w:tr w:rsidR="002F4FD0" w:rsidRPr="00BE0E4E" w14:paraId="300F90F0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2DE13CAF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34E1C065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539EACB8" w14:textId="77777777" w:rsidR="002F4FD0" w:rsidRPr="00F43BD9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0954FA5F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th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1C15B4B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bookmarkStart w:id="9" w:name="OLE_LINK1"/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ityus serrulatus</w:t>
            </w:r>
            <w:bookmarkEnd w:id="9"/>
          </w:p>
        </w:tc>
        <w:tc>
          <w:tcPr>
            <w:tcW w:w="383" w:type="pct"/>
            <w:shd w:val="clear" w:color="auto" w:fill="auto"/>
            <w:vAlign w:val="center"/>
          </w:tcPr>
          <w:p w14:paraId="07C30F7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60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1356EDF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27855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59EB39A7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64]</w:t>
            </w:r>
          </w:p>
        </w:tc>
      </w:tr>
      <w:tr w:rsidR="002F4FD0" w:rsidRPr="00BE0E4E" w14:paraId="687A5AC2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603815C9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62A8AE9D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7C3F9AC4" w14:textId="77777777" w:rsidR="002F4FD0" w:rsidRPr="00F43BD9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2F215A53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2D92E537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esobuthus martensii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77703842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34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72B2E8B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09738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3EA559FF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63]</w:t>
            </w:r>
          </w:p>
        </w:tc>
      </w:tr>
      <w:tr w:rsidR="002F4FD0" w:rsidRPr="00BE0E4E" w14:paraId="54A60409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38F8BD7D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398A254C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neae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03C5B9FE" w14:textId="77777777" w:rsidR="002F4FD0" w:rsidRPr="00F43BD9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537CEF88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phisti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7AFE1F53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iphistius erawan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0204BB14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97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A898E90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20323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5A2EE8CE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65]</w:t>
            </w:r>
          </w:p>
        </w:tc>
      </w:tr>
      <w:tr w:rsidR="002F4FD0" w:rsidRPr="00BE0E4E" w14:paraId="53A32E4A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7FF5BCAF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1154899A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732F8E84" w14:textId="77777777" w:rsidR="002F4FD0" w:rsidRPr="00F43BD9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027B594A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raphos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511D1EC2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nithoctonus huwena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531DF21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74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549DFFC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05925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3E22AF13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66]</w:t>
            </w:r>
          </w:p>
        </w:tc>
      </w:tr>
      <w:tr w:rsidR="002F4FD0" w:rsidRPr="00BE0E4E" w14:paraId="0293748E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3633A42D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762E1D46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6225F8D8" w14:textId="77777777" w:rsidR="002F4FD0" w:rsidRPr="00F43BD9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65C85E64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olc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52DA200F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holcus phalangioide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150CB159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59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2FC6B44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KJ782458 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48ABD191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67]</w:t>
            </w:r>
          </w:p>
        </w:tc>
      </w:tr>
      <w:tr w:rsidR="002F4FD0" w:rsidRPr="00BE0E4E" w14:paraId="45299682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6DEB2CFF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722A226E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5577C72D" w14:textId="77777777" w:rsidR="002F4FD0" w:rsidRPr="00F43BD9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6F20F4DE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ybae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5E5EDB96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gyroneta aquatica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781AFBE8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00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E3EDB22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26863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0C6977E7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68]</w:t>
            </w:r>
          </w:p>
        </w:tc>
      </w:tr>
      <w:tr w:rsidR="002F4FD0" w:rsidRPr="00BE0E4E" w14:paraId="58C3AE2C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677FDEE7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2F97306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56292CF2" w14:textId="77777777" w:rsidR="002F4FD0" w:rsidRPr="00F43BD9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04AE22F9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llenin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278062E1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abronattus oregonensi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035E22F7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81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D700D4F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05942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5EBB76A6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69]</w:t>
            </w:r>
          </w:p>
        </w:tc>
      </w:tr>
      <w:tr w:rsidR="002F4FD0" w:rsidRPr="00BE0E4E" w14:paraId="38B96A83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65FDAF17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5032EEC7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4CFF37F0" w14:textId="77777777" w:rsidR="002F4FD0" w:rsidRPr="00F43BD9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7611BE63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21C1D1C1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eoscona theisi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2398A145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56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16FAAD6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26290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23F99442" w14:textId="77777777" w:rsidR="002F4FD0" w:rsidRPr="001B6BE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70]</w:t>
            </w:r>
          </w:p>
        </w:tc>
      </w:tr>
      <w:tr w:rsidR="002F4FD0" w:rsidRPr="00BE0E4E" w14:paraId="4C093BCE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3C3808D2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4CB722F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piliones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28C59DA0" w14:textId="77777777" w:rsidR="002F4FD0" w:rsidRPr="00F43BD9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403CBD92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alangi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75415796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ligolophus tienmushanensi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6CA159E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98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1AC3F9D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29887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7811557B" w14:textId="77777777" w:rsidR="002F4FD0" w:rsidRPr="001B6BE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63]</w:t>
            </w:r>
          </w:p>
        </w:tc>
      </w:tr>
      <w:tr w:rsidR="002F4FD0" w:rsidRPr="00BE0E4E" w14:paraId="03772005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19482BE0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00C7E248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0F409696" w14:textId="77777777" w:rsidR="002F4FD0" w:rsidRPr="00F43BD9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3BDDB556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4382761A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pilio parietinu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7EF99B1C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00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8C06EF1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14700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196CF170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71]</w:t>
            </w:r>
          </w:p>
        </w:tc>
      </w:tr>
      <w:tr w:rsidR="002F4FD0" w:rsidRPr="00BE0E4E" w14:paraId="2C419E17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0C141A7D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7A48E980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5A32C743" w14:textId="77777777" w:rsidR="002F4FD0" w:rsidRPr="00F43BD9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6913479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23AEDF39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halangium opilio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06B6665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68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1E81399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EU523757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5E8B978B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60]</w:t>
            </w:r>
          </w:p>
        </w:tc>
      </w:tr>
      <w:tr w:rsidR="002F4FD0" w:rsidRPr="00BE0E4E" w14:paraId="4C3F76A6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6C5AB617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6F08731C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cinulei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3234E299" w14:textId="77777777" w:rsidR="002F4FD0" w:rsidRPr="00F43BD9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31E5D0F0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cinoid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588D5A5B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seudocellus gertschi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41D046BA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77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E361619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23451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2BFAB6B1" w14:textId="77777777" w:rsidR="002F4FD0" w:rsidRPr="001B6BE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1B6BE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unpublished</w:t>
            </w:r>
          </w:p>
        </w:tc>
      </w:tr>
      <w:tr w:rsidR="002F4FD0" w:rsidRPr="00BE0E4E" w14:paraId="24B46CB7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39B789AF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5129CE13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4BD37E07" w14:textId="77777777" w:rsidR="002F4FD0" w:rsidRPr="00F43BD9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0B96A531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2D4C09B1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seudocellus pearsei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91C8A50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99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6F3160D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EU024483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26A1B549" w14:textId="77777777" w:rsidR="002F4FD0" w:rsidRPr="001B6BE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61]</w:t>
            </w:r>
          </w:p>
        </w:tc>
      </w:tr>
      <w:tr w:rsidR="002F4FD0" w:rsidRPr="00BE0E4E" w14:paraId="75538067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38BB6EFD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099DB6D5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027BB178" w14:textId="77777777" w:rsidR="002F4FD0" w:rsidRPr="00F43BD9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5E5402E3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57FFA472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ryptocellus narino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05547C10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54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152832B4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bookmarkStart w:id="10" w:name="OLE_LINK3"/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23450</w:t>
            </w:r>
            <w:bookmarkEnd w:id="10"/>
          </w:p>
        </w:tc>
        <w:tc>
          <w:tcPr>
            <w:tcW w:w="958" w:type="pct"/>
            <w:shd w:val="clear" w:color="auto" w:fill="auto"/>
            <w:vAlign w:val="center"/>
          </w:tcPr>
          <w:p w14:paraId="422DE268" w14:textId="77777777" w:rsidR="002F4FD0" w:rsidRPr="001B6BE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1B6BE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unpublished</w:t>
            </w:r>
          </w:p>
        </w:tc>
      </w:tr>
      <w:tr w:rsidR="002F4FD0" w:rsidRPr="00BE0E4E" w14:paraId="293E2D56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1F71DA58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bookmarkStart w:id="11" w:name="_Hlk125630693"/>
          </w:p>
        </w:tc>
        <w:tc>
          <w:tcPr>
            <w:tcW w:w="587" w:type="pct"/>
            <w:shd w:val="clear" w:color="auto" w:fill="auto"/>
            <w:vAlign w:val="center"/>
          </w:tcPr>
          <w:p w14:paraId="6DD21D3C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30B87AA3" w14:textId="77777777" w:rsidR="002F4FD0" w:rsidRPr="00F43BD9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30459229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78050BA7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icinoides karschii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749D00EC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14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639564B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23452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20B05F21" w14:textId="77777777" w:rsidR="002F4FD0" w:rsidRPr="001B6BE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1B6BE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unpublished</w:t>
            </w:r>
          </w:p>
        </w:tc>
      </w:tr>
      <w:bookmarkEnd w:id="11"/>
      <w:tr w:rsidR="002F4FD0" w:rsidRPr="00BE0E4E" w14:paraId="6CF6F9E2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515E067F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1F2C1034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seudoscorpiones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78765B1A" w14:textId="77777777" w:rsidR="002F4FD0" w:rsidRPr="00F43BD9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6F91E7D5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seudogaryp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4B77CC17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seudogarypus banksi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4DDD75FB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46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404000A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JQ040544 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68826203" w14:textId="77777777" w:rsidR="002F4FD0" w:rsidRPr="001B6BE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72]</w:t>
            </w:r>
          </w:p>
        </w:tc>
      </w:tr>
      <w:tr w:rsidR="002F4FD0" w:rsidRPr="00BE0E4E" w14:paraId="53CD2816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59DD4969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19563A28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1C01D16C" w14:textId="77777777" w:rsidR="002F4FD0" w:rsidRPr="00F43BD9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0CCBDB41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emn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03A6F6E0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aratemnoides elongatu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759B3EF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68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758B962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17752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71CCAB1B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72]</w:t>
            </w:r>
          </w:p>
        </w:tc>
      </w:tr>
      <w:tr w:rsidR="002F4FD0" w:rsidRPr="00BE0E4E" w14:paraId="10A5791A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0087C8CF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asitiformes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742F677E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sostigmata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59A232C0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rcomegist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3E81DD5F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ternosei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17165563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sternoseius</w:t>
            </w: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p.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4ED68291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55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165BD915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N622221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5CA3BD63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 xml:space="preserve"> [29]</w:t>
            </w:r>
          </w:p>
        </w:tc>
      </w:tr>
      <w:tr w:rsidR="002F4FD0" w:rsidRPr="00BE0E4E" w14:paraId="23FC422B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372390C5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6A75A37D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3E0DEF04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aenops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379748E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plogyni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41D51864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Trematuridae </w:t>
            </w: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.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271596F0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97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24C2A2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N622242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3EFA50D8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29]</w:t>
            </w:r>
          </w:p>
        </w:tc>
      </w:tr>
      <w:tr w:rsidR="002F4FD0" w:rsidRPr="00BE0E4E" w14:paraId="372DF067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1F8331FB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0721332B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1FB4A8F4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odacar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70C2522F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odacar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69D7C218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Rhodacarus </w:t>
            </w: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.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153DF7A6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61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552687C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N622243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457F13F8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29]</w:t>
            </w:r>
          </w:p>
        </w:tc>
      </w:tr>
      <w:tr w:rsidR="002F4FD0" w:rsidRPr="00BE0E4E" w14:paraId="5DCA054B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786C7B0D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74B9A78B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115D6939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c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479A6E92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logamas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0A90C018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ylochyrus rarior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E25FF28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00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2BA8257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13474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08271129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29]</w:t>
            </w:r>
          </w:p>
        </w:tc>
      </w:tr>
      <w:tr w:rsidR="002F4FD0" w:rsidRPr="00BE0E4E" w14:paraId="326F6F89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2A39FF51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0E047D94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5D523E40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372B12E3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0A806F0D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ergamasus crassipe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7C30FE5D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144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E9B4246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N622231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254A6773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29]</w:t>
            </w:r>
          </w:p>
        </w:tc>
      </w:tr>
      <w:tr w:rsidR="002F4FD0" w:rsidRPr="00BE0E4E" w14:paraId="2B1D4FAE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78169C8E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1680DFDC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6918C087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tosei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759EF16D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tosei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6DA0E27F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useius nicholsi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01E24BC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24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F743137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26788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1790DA8F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73]</w:t>
            </w:r>
          </w:p>
        </w:tc>
      </w:tr>
      <w:tr w:rsidR="002F4FD0" w:rsidRPr="00BE0E4E" w14:paraId="1079D935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1E8694BD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2C04D7ED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50DC5A97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rmanyss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308C353D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elap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0DE32B99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aeolaelaps aculeifer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F0C362A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30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286E230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N622222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3BA05216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29]</w:t>
            </w:r>
          </w:p>
        </w:tc>
      </w:tr>
      <w:tr w:rsidR="002F4FD0" w:rsidRPr="00BE0E4E" w14:paraId="6DB06FD8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2D8E771C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4D7C3122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lothyrida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3075B587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lothyr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2EC1BD28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othyr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59827B73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Allothyrus </w:t>
            </w: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7DC6D566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78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FF5961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C769586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1B8C3A97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74]</w:t>
            </w:r>
          </w:p>
        </w:tc>
      </w:tr>
      <w:tr w:rsidR="002F4FD0" w:rsidRPr="00BE0E4E" w14:paraId="2183E17B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24BFAC21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683B2ECD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xodida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417F4CE2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xod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4BB54ED8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gas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059E9F05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gas lagenoplasti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1474188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78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15A9D986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23369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300A985C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74]</w:t>
            </w:r>
          </w:p>
        </w:tc>
      </w:tr>
      <w:tr w:rsidR="002F4FD0" w:rsidRPr="00BE0E4E" w14:paraId="0AC72306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5B6E0047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260D8068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6F03DCBC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02381907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3D24D76B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nithodoros brasiliensi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4968EE5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89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98CD24D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23373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0A6CCB7D" w14:textId="77777777" w:rsidR="002F4FD0" w:rsidRPr="001B6BE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auto"/>
                <w:sz w:val="16"/>
                <w:szCs w:val="16"/>
              </w:rPr>
              <w:t>[74]</w:t>
            </w:r>
          </w:p>
        </w:tc>
      </w:tr>
      <w:tr w:rsidR="002F4FD0" w:rsidRPr="00BE0E4E" w14:paraId="5320B3BB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149761E4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0E9330F6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3FCA0BA2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452D1D85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6ED23EB8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othoaspis amazoniensi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12BD1D05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16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C0F0C2C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33900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6852FF80" w14:textId="77777777" w:rsidR="002F4FD0" w:rsidRPr="001B6BE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75]</w:t>
            </w:r>
          </w:p>
        </w:tc>
      </w:tr>
      <w:tr w:rsidR="002F4FD0" w:rsidRPr="00BE0E4E" w14:paraId="0E14D2DD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289BEBCB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00B1A2F1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39C4A303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47AE6B0E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xod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094DC989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Ixodes holocyclu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08395142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07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19EF0534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05293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01A76686" w14:textId="77777777" w:rsidR="002F4FD0" w:rsidRPr="001B6BE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76]</w:t>
            </w:r>
          </w:p>
        </w:tc>
      </w:tr>
      <w:tr w:rsidR="002F4FD0" w:rsidRPr="00BE0E4E" w14:paraId="6B1A7AF3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4FEA13E5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620A1297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37781DA5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16162746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6AED6438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obertsicus elaphensi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02AB699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27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1ABE7F7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17758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6AEEED82" w14:textId="77777777" w:rsidR="002F4FD0" w:rsidRPr="001B6BE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77]</w:t>
            </w:r>
          </w:p>
        </w:tc>
      </w:tr>
      <w:tr w:rsidR="002F4FD0" w:rsidRPr="00BE0E4E" w14:paraId="0108C2F0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71EBBDAD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7BD88A5C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3D40D6A5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7B774F14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2B21BBFC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aemaphysalis bancrofti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483586FE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73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8888CF3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41076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3994157A" w14:textId="77777777" w:rsidR="002F4FD0" w:rsidRPr="001B6BE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78]</w:t>
            </w:r>
          </w:p>
        </w:tc>
      </w:tr>
      <w:tr w:rsidR="002F4FD0" w:rsidRPr="00BE0E4E" w14:paraId="70402123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482B2DF4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3B8ECF65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70B72E41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3E766847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5F8B3E96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rmacentor silvarum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7BECF5AD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45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C99F159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26552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48CCB4C7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79]</w:t>
            </w:r>
          </w:p>
        </w:tc>
      </w:tr>
      <w:tr w:rsidR="002F4FD0" w:rsidRPr="00BE0E4E" w14:paraId="7AE6621E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67443CAA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3FD836D3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64BC1A29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1F448B1C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23998073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mblyomma cajennense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2E175FF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80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E7896A6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20333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63381E11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80]</w:t>
            </w:r>
          </w:p>
        </w:tc>
      </w:tr>
      <w:tr w:rsidR="002F4FD0" w:rsidRPr="00BE0E4E" w14:paraId="314CDFF4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734F00F9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38E535D6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4C4F2371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130F7195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52851833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hipicephalus geigyi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6FE49C6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48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4610452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23350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48EFC45C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74]</w:t>
            </w:r>
          </w:p>
        </w:tc>
      </w:tr>
      <w:tr w:rsidR="002F4FD0" w:rsidRPr="00BE0E4E" w14:paraId="14D1535A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6D386802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ariformes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27FB02CC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rcoptiformes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63A71F81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18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terolich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1D707813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18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terolich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7EBB2D11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518B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deacarus ardeae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DBCDFE8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069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1E6B581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F267C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Y352304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0ACDD0D6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81]</w:t>
            </w:r>
          </w:p>
        </w:tc>
      </w:tr>
      <w:tr w:rsidR="002F4FD0" w:rsidRPr="00BE0E4E" w14:paraId="7E12C5E1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3D77513E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257492E7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04345BC6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ilohmanni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67B162B7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ilohmanni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1B24F1A1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pilohmannia</w:t>
            </w: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p.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73567D95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50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81CC400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N622165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62980C0A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29]</w:t>
            </w:r>
          </w:p>
        </w:tc>
      </w:tr>
      <w:tr w:rsidR="002F4FD0" w:rsidRPr="00BE0E4E" w14:paraId="32F8895F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313E384F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3B02F402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7B57CB3D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thiracar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721CCD2E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ganacar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55F85ED0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eganacarus magnu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45A2A34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18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211E22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11574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031E0D80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82]</w:t>
            </w:r>
          </w:p>
        </w:tc>
      </w:tr>
      <w:tr w:rsidR="002F4FD0" w:rsidRPr="00BE0E4E" w14:paraId="04410A79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03BACFE3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30C5E326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32A7FEAC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rcopt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71E1EC77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rcopt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03398539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arcoptes scabiei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0B89613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37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46243D9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P017940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58D1D0B8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83]</w:t>
            </w:r>
          </w:p>
        </w:tc>
      </w:tr>
      <w:tr w:rsidR="002F4FD0" w:rsidRPr="00BE0E4E" w14:paraId="73A19599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4E3B7F73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5B954128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07F18855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alg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5807CE77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yroglyph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3E887DCD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rmatophagoides farinae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154F01C2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66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1303329E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13184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7CB98148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84]</w:t>
            </w:r>
          </w:p>
        </w:tc>
      </w:tr>
      <w:tr w:rsidR="002F4FD0" w:rsidRPr="00BE0E4E" w14:paraId="214DAFD1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18F504E6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0AC997D7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72D2D3FE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stiostomat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1D1B9CA7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stiostomat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4755835E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istiostoma blomquisti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69D78AD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92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22B6248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31377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65665166" w14:textId="77777777" w:rsidR="002F4FD0" w:rsidRPr="001B6BE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85]</w:t>
            </w:r>
          </w:p>
        </w:tc>
      </w:tr>
      <w:tr w:rsidR="002F4FD0" w:rsidRPr="00BE0E4E" w14:paraId="41CC91C2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3C5E9EC5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14FDCE1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67D86973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ar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74524ED8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ar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14A7AE28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carus farri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7FD0E767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74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C4A6770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049BB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Z425442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1D6EE179" w14:textId="77777777" w:rsidR="002F4FD0" w:rsidRPr="001B6BE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30]</w:t>
            </w:r>
          </w:p>
        </w:tc>
      </w:tr>
      <w:tr w:rsidR="002F4FD0" w:rsidRPr="00BE0E4E" w14:paraId="583E8C98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60009F29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12E6C003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3960FDF2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58FAF1FF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2E22AF9C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hizoglyphus robini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03B7C3B3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44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BDB5D34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38058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6993700D" w14:textId="77777777" w:rsidR="002F4FD0" w:rsidRPr="001B6BE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86]</w:t>
            </w:r>
          </w:p>
        </w:tc>
      </w:tr>
      <w:tr w:rsidR="002F4FD0" w:rsidRPr="00BE0E4E" w14:paraId="299B34D4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72A4964E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2F272E8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0D3135E2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rmanniell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33ECD919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rmanniell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20515E30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ermanniella granulata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C972390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49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D3C3A21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N622192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0A8EF6B5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29]</w:t>
            </w:r>
          </w:p>
        </w:tc>
      </w:tr>
      <w:tr w:rsidR="002F4FD0" w:rsidRPr="00BE0E4E" w14:paraId="0A1FBD4F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42466FE6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233F9DF4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5A9B537C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ustavi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13DE9E95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ratoppi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5E766822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eratoppia bipili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7F85CE6B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63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B4CD88E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N622161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5E1C98D3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29]</w:t>
            </w:r>
          </w:p>
        </w:tc>
      </w:tr>
      <w:tr w:rsidR="002F4FD0" w:rsidRPr="00BE0E4E" w14:paraId="2E842A67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7EAE2D54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7B0DE11B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5E81B0BC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3065F3BD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enill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52447286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Xenillus tegeocranu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26EA68DB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06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9C55BCD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N622216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735F6A76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29]</w:t>
            </w:r>
          </w:p>
        </w:tc>
      </w:tr>
      <w:tr w:rsidR="002F4FD0" w:rsidRPr="00BE0E4E" w14:paraId="0662AFC1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1F5B7CE0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13D24D7B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05F332B1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ppi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5DEC5CF5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ppi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4FB706BC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ppia africana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B8A2B12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32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EA32409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N622234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13AA4696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29]</w:t>
            </w:r>
          </w:p>
        </w:tc>
      </w:tr>
      <w:tr w:rsidR="002F4FD0" w:rsidRPr="00BE0E4E" w14:paraId="39329A47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12FD28A0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150C4DBB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140EBCF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cneremae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14748596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utovertic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553578E6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ipassalozetes perforatu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7F6BEC3D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36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A52D472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N622229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06AD1606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29]</w:t>
            </w:r>
          </w:p>
        </w:tc>
      </w:tr>
      <w:tr w:rsidR="002F4FD0" w:rsidRPr="00BE0E4E" w14:paraId="37231659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6555752D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1A7D21F5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4D8C68FA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enopelop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1EA428C5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merobat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1ABCE144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umerobates rostrolamellatu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B1A9D0E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60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7081A7F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N622230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7CED5000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29]</w:t>
            </w:r>
          </w:p>
        </w:tc>
      </w:tr>
      <w:tr w:rsidR="002F4FD0" w:rsidRPr="00BE0E4E" w14:paraId="3642C5C1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581D2208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70AF749B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16194723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ipod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62CAC1AF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ibatul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17754AB7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Zygoribatula </w:t>
            </w: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.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09C016C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80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93701B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N622179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3E49F4D8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29]</w:t>
            </w:r>
          </w:p>
        </w:tc>
      </w:tr>
      <w:tr w:rsidR="002F4FD0" w:rsidRPr="00BE0E4E" w14:paraId="7FCB4418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3AA95B4C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0E2058D1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09FBF41D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21D0BA21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5F81434D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ibatula tibiali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7CFFCD77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43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C7A4F07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N622223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7B36C908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29]</w:t>
            </w:r>
          </w:p>
        </w:tc>
      </w:tr>
      <w:tr w:rsidR="002F4FD0" w:rsidRPr="00BE0E4E" w14:paraId="67C26DE7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3400473A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09B95550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260A9E5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0069B6B2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heloribat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72926F87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araleius leontonychus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76CD75F8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86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33390EC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bookmarkStart w:id="12" w:name="OLE_LINK6"/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LT984407</w:t>
            </w:r>
            <w:bookmarkEnd w:id="12"/>
          </w:p>
        </w:tc>
        <w:tc>
          <w:tcPr>
            <w:tcW w:w="958" w:type="pct"/>
            <w:shd w:val="clear" w:color="auto" w:fill="auto"/>
            <w:vAlign w:val="center"/>
          </w:tcPr>
          <w:p w14:paraId="2C4B81E1" w14:textId="77777777" w:rsidR="002F4FD0" w:rsidRPr="001B6BE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87]</w:t>
            </w:r>
          </w:p>
        </w:tc>
      </w:tr>
      <w:tr w:rsidR="002F4FD0" w:rsidRPr="00BE0E4E" w14:paraId="2A5802AA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28FF169A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5D12EA0F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ombidiformes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39AA32AB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ygmephor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51668F34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ygmephor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6690A9DC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hunkania secundademo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6D1534F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02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775D73D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D43D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Z425440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3ECF1B53" w14:textId="77777777" w:rsidR="002F4FD0" w:rsidRPr="001B6BE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30]</w:t>
            </w:r>
          </w:p>
        </w:tc>
      </w:tr>
      <w:tr w:rsidR="002F4FD0" w:rsidRPr="00BE0E4E" w14:paraId="39CDC862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0D6B007D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5CFE6EE2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27F0CC23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5BD4341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76DFBE08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modex folliculorum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008A2B07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50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FA1513B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26102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7AB62C48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88]</w:t>
            </w:r>
          </w:p>
        </w:tc>
      </w:tr>
      <w:tr w:rsidR="002F4FD0" w:rsidRPr="00BE0E4E" w14:paraId="588D3BF9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268D25C1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0FEE21E7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3D9744A7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tranych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6F319B2C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tranych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5D1AE563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ligonychus shinkajii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BDEF149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97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2DB740E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D43D3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Z425445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180024B7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30]</w:t>
            </w:r>
          </w:p>
        </w:tc>
      </w:tr>
      <w:tr w:rsidR="002F4FD0" w:rsidRPr="00BE0E4E" w14:paraId="025BF261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3D42A1D7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40477B8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115B2D16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71DD5132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5280F1CF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anonychus ulmi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7C97BC6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15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79E3225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12571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1AF69FC4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89]</w:t>
            </w:r>
          </w:p>
        </w:tc>
      </w:tr>
      <w:tr w:rsidR="002F4FD0" w:rsidRPr="00BE0E4E" w14:paraId="38CEBE07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1C6E345A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4ADB349E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567E6CA9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4B1B7260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76FFA4B0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bookmarkStart w:id="13" w:name="OLE_LINK7"/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Amphitetranychus </w:t>
            </w:r>
            <w:bookmarkStart w:id="14" w:name="OLE_LINK8"/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ennensis</w:t>
            </w:r>
            <w:bookmarkEnd w:id="13"/>
            <w:bookmarkEnd w:id="14"/>
          </w:p>
        </w:tc>
        <w:tc>
          <w:tcPr>
            <w:tcW w:w="383" w:type="pct"/>
            <w:shd w:val="clear" w:color="auto" w:fill="auto"/>
            <w:vAlign w:val="center"/>
          </w:tcPr>
          <w:p w14:paraId="485DEFA5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85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6BF6295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32381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0735DF93" w14:textId="77777777" w:rsidR="002F4FD0" w:rsidRPr="001B6BE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1B6BE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unpublished</w:t>
            </w:r>
          </w:p>
        </w:tc>
      </w:tr>
      <w:tr w:rsidR="002F4FD0" w:rsidRPr="00BE0E4E" w14:paraId="260E5C9B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6E5CF226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7EC29350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099A597B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01676914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7736C9E0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etranychus urticae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0BEB9DA0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03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90ABCE4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24677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5BFD78C1" w14:textId="77777777" w:rsidR="002F4FD0" w:rsidRPr="001B6BE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90]</w:t>
            </w:r>
          </w:p>
        </w:tc>
      </w:tr>
      <w:tr w:rsidR="002F4FD0" w:rsidRPr="00BE0E4E" w14:paraId="31601171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10036DA5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6E92036B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729A0DB7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rchont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1B0D0A69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rchont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5E552B65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perchon plumifer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046EA5F3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46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3E1101B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39813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0C339176" w14:textId="77777777" w:rsidR="002F4FD0" w:rsidRPr="001B6BE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89]</w:t>
            </w:r>
          </w:p>
        </w:tc>
      </w:tr>
      <w:tr w:rsidR="002F4FD0" w:rsidRPr="00BE0E4E" w14:paraId="08954754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4D89F105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3FF025E8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7AEB0DFE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ombiculoide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2684CBE0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ombiculidae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4F8E1AEE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Walchia hayashii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19ABEC0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56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38AEB5C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10595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33741D50" w14:textId="77777777" w:rsidR="002F4FD0" w:rsidRPr="001B6BE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1B6BE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unpublished</w:t>
            </w:r>
          </w:p>
        </w:tc>
      </w:tr>
      <w:tr w:rsidR="002F4FD0" w:rsidRPr="00BE0E4E" w14:paraId="198E549D" w14:textId="77777777" w:rsidTr="00791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61DE1D02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210BB81C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59A2D09A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56299A42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150FA88D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eptotrombidium deliense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14C1E325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31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D33C593" w14:textId="77777777" w:rsidR="002F4FD0" w:rsidRPr="00BE0E4E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NC007600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762F8F03" w14:textId="77777777" w:rsidR="002F4FD0" w:rsidRPr="00E0475D" w:rsidRDefault="002F4FD0" w:rsidP="00791103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91]</w:t>
            </w:r>
          </w:p>
        </w:tc>
      </w:tr>
      <w:tr w:rsidR="002F4FD0" w:rsidRPr="00BE0E4E" w14:paraId="6C2508AD" w14:textId="77777777" w:rsidTr="00791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  <w:vAlign w:val="center"/>
          </w:tcPr>
          <w:p w14:paraId="0450BB85" w14:textId="77777777" w:rsidR="002F4FD0" w:rsidRPr="00BE0E4E" w:rsidRDefault="002F4FD0" w:rsidP="0079110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28367E70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auto"/>
            <w:vAlign w:val="center"/>
          </w:tcPr>
          <w:p w14:paraId="4D9D4D1A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14:paraId="26A3C40D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 w14:paraId="73A4E5E2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Trombiculidae </w:t>
            </w: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.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18141407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07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5510D02" w14:textId="77777777" w:rsidR="002F4FD0" w:rsidRPr="00BE0E4E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BE0E4E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N622164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216CF5F9" w14:textId="77777777" w:rsidR="002F4FD0" w:rsidRPr="00E0475D" w:rsidRDefault="002F4FD0" w:rsidP="0079110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[29]</w:t>
            </w:r>
          </w:p>
        </w:tc>
      </w:tr>
    </w:tbl>
    <w:p w14:paraId="63CAD007" w14:textId="77777777" w:rsidR="002F4FD0" w:rsidRPr="00F4797B" w:rsidRDefault="002F4FD0" w:rsidP="002F4FD0">
      <w:r>
        <w:br w:type="textWrapping" w:clear="all"/>
      </w:r>
    </w:p>
    <w:p w14:paraId="21DA8BAF" w14:textId="77777777" w:rsidR="0037384A" w:rsidRDefault="0037384A">
      <w:pPr>
        <w:widowControl/>
        <w:jc w:val="left"/>
      </w:pPr>
    </w:p>
    <w:p w14:paraId="0FFAC91D" w14:textId="77777777" w:rsidR="007759D8" w:rsidRDefault="007759D8"/>
    <w:p w14:paraId="776209A3" w14:textId="77777777" w:rsidR="002F4FD0" w:rsidRDefault="002F4FD0"/>
    <w:p w14:paraId="5917297A" w14:textId="77777777" w:rsidR="002F4FD0" w:rsidRDefault="002F4FD0"/>
    <w:p w14:paraId="778084CE" w14:textId="77777777" w:rsidR="002F4FD0" w:rsidRDefault="002F4FD0">
      <w:pPr>
        <w:sectPr w:rsidR="002F4FD0" w:rsidSect="00BA6803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E59CFE1" w14:textId="77777777" w:rsidR="002F4FD0" w:rsidRPr="00367704" w:rsidRDefault="002F4FD0" w:rsidP="002F4FD0">
      <w:pPr>
        <w:widowControl/>
        <w:jc w:val="left"/>
        <w:rPr>
          <w:rFonts w:ascii="Times New Roman" w:hAnsi="Times New Roman" w:cs="Times New Roman"/>
          <w:szCs w:val="21"/>
        </w:rPr>
      </w:pPr>
      <w:r w:rsidRPr="00906A99">
        <w:rPr>
          <w:rFonts w:ascii="Times New Roman" w:hAnsi="Times New Roman" w:cs="Times New Roman"/>
          <w:color w:val="000000" w:themeColor="text1"/>
          <w:szCs w:val="21"/>
        </w:rPr>
        <w:lastRenderedPageBreak/>
        <w:t>Additional file 1: Table S4.</w:t>
      </w:r>
      <w:r w:rsidRPr="00906A99">
        <w:rPr>
          <w:rFonts w:ascii="Times New Roman" w:hAnsi="Times New Roman" w:cs="Times New Roman"/>
          <w:szCs w:val="21"/>
        </w:rPr>
        <w:t xml:space="preserve"> </w:t>
      </w:r>
      <w:r w:rsidRPr="00367704">
        <w:rPr>
          <w:rFonts w:ascii="Times New Roman" w:hAnsi="Times New Roman" w:cs="Times New Roman"/>
          <w:szCs w:val="21"/>
        </w:rPr>
        <w:t xml:space="preserve">Sequence of </w:t>
      </w:r>
      <w:r>
        <w:rPr>
          <w:rFonts w:ascii="Times New Roman" w:hAnsi="Times New Roman" w:cs="Times New Roman"/>
          <w:szCs w:val="21"/>
        </w:rPr>
        <w:t>p</w:t>
      </w:r>
      <w:r w:rsidRPr="00367704">
        <w:rPr>
          <w:rFonts w:ascii="Times New Roman" w:hAnsi="Times New Roman" w:cs="Times New Roman"/>
          <w:szCs w:val="21"/>
        </w:rPr>
        <w:t>rimer</w:t>
      </w:r>
      <w:r>
        <w:rPr>
          <w:rFonts w:ascii="Times New Roman" w:hAnsi="Times New Roman" w:cs="Times New Roman"/>
          <w:szCs w:val="21"/>
        </w:rPr>
        <w:t>s used in this study</w:t>
      </w:r>
    </w:p>
    <w:tbl>
      <w:tblPr>
        <w:tblStyle w:val="a7"/>
        <w:tblW w:w="4267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3341"/>
        <w:gridCol w:w="1985"/>
      </w:tblGrid>
      <w:tr w:rsidR="002F4FD0" w:rsidRPr="00367704" w14:paraId="4EAE3030" w14:textId="77777777" w:rsidTr="00791103">
        <w:trPr>
          <w:trHeight w:val="378"/>
        </w:trPr>
        <w:tc>
          <w:tcPr>
            <w:tcW w:w="1243" w:type="pct"/>
            <w:tcBorders>
              <w:bottom w:val="single" w:sz="4" w:space="0" w:color="000000" w:themeColor="text1"/>
            </w:tcBorders>
            <w:vAlign w:val="center"/>
          </w:tcPr>
          <w:p w14:paraId="5688ED1D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6770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rimer Tag</w:t>
            </w:r>
          </w:p>
        </w:tc>
        <w:tc>
          <w:tcPr>
            <w:tcW w:w="2357" w:type="pct"/>
            <w:tcBorders>
              <w:bottom w:val="single" w:sz="4" w:space="0" w:color="000000" w:themeColor="text1"/>
            </w:tcBorders>
            <w:vAlign w:val="center"/>
          </w:tcPr>
          <w:p w14:paraId="5DFD4D78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6770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rimer sequence</w:t>
            </w:r>
          </w:p>
        </w:tc>
        <w:tc>
          <w:tcPr>
            <w:tcW w:w="1400" w:type="pct"/>
            <w:tcBorders>
              <w:bottom w:val="single" w:sz="4" w:space="0" w:color="000000" w:themeColor="text1"/>
            </w:tcBorders>
            <w:vAlign w:val="center"/>
          </w:tcPr>
          <w:p w14:paraId="5991EFED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6770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rimer length(bp)</w:t>
            </w:r>
          </w:p>
        </w:tc>
      </w:tr>
      <w:tr w:rsidR="002F4FD0" w:rsidRPr="00367704" w14:paraId="45F268F2" w14:textId="77777777" w:rsidTr="00791103">
        <w:tc>
          <w:tcPr>
            <w:tcW w:w="1243" w:type="pct"/>
            <w:tcBorders>
              <w:top w:val="single" w:sz="4" w:space="0" w:color="000000" w:themeColor="text1"/>
            </w:tcBorders>
            <w:vAlign w:val="center"/>
          </w:tcPr>
          <w:p w14:paraId="0B7B7A28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C1-R1</w:t>
            </w:r>
          </w:p>
        </w:tc>
        <w:tc>
          <w:tcPr>
            <w:tcW w:w="2357" w:type="pct"/>
            <w:tcBorders>
              <w:top w:val="single" w:sz="4" w:space="0" w:color="000000" w:themeColor="text1"/>
            </w:tcBorders>
            <w:vAlign w:val="center"/>
          </w:tcPr>
          <w:p w14:paraId="1B0A0668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CCYCGTCGDTAT*T*C</w:t>
            </w:r>
          </w:p>
        </w:tc>
        <w:tc>
          <w:tcPr>
            <w:tcW w:w="1400" w:type="pct"/>
            <w:tcBorders>
              <w:top w:val="single" w:sz="4" w:space="0" w:color="000000" w:themeColor="text1"/>
            </w:tcBorders>
            <w:vAlign w:val="center"/>
          </w:tcPr>
          <w:p w14:paraId="6AA48E42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2F4FD0" w:rsidRPr="00367704" w14:paraId="02B3F142" w14:textId="77777777" w:rsidTr="00791103">
        <w:tc>
          <w:tcPr>
            <w:tcW w:w="1243" w:type="pct"/>
            <w:vAlign w:val="center"/>
          </w:tcPr>
          <w:p w14:paraId="7FB0E620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C1-R2</w:t>
            </w:r>
          </w:p>
        </w:tc>
        <w:tc>
          <w:tcPr>
            <w:tcW w:w="2357" w:type="pct"/>
            <w:vAlign w:val="center"/>
          </w:tcPr>
          <w:p w14:paraId="40794E24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TGAAARTGRGCT*A*C</w:t>
            </w:r>
          </w:p>
        </w:tc>
        <w:tc>
          <w:tcPr>
            <w:tcW w:w="1400" w:type="pct"/>
            <w:vAlign w:val="center"/>
          </w:tcPr>
          <w:p w14:paraId="08B77FF1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2F4FD0" w:rsidRPr="00367704" w14:paraId="7700B10E" w14:textId="77777777" w:rsidTr="00791103">
        <w:tc>
          <w:tcPr>
            <w:tcW w:w="1243" w:type="pct"/>
            <w:vAlign w:val="center"/>
          </w:tcPr>
          <w:p w14:paraId="4C3B2700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N10-C1-L</w:t>
            </w:r>
          </w:p>
        </w:tc>
        <w:tc>
          <w:tcPr>
            <w:tcW w:w="2357" w:type="pct"/>
            <w:vAlign w:val="center"/>
          </w:tcPr>
          <w:p w14:paraId="1454036C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GGTCAYCCTGA*G*G</w:t>
            </w:r>
          </w:p>
        </w:tc>
        <w:tc>
          <w:tcPr>
            <w:tcW w:w="1400" w:type="pct"/>
            <w:vAlign w:val="center"/>
          </w:tcPr>
          <w:p w14:paraId="7613F73C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2F4FD0" w:rsidRPr="00367704" w14:paraId="6556C48C" w14:textId="77777777" w:rsidTr="00791103">
        <w:tc>
          <w:tcPr>
            <w:tcW w:w="1243" w:type="pct"/>
            <w:vAlign w:val="center"/>
          </w:tcPr>
          <w:p w14:paraId="70955474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N54-C1-L</w:t>
            </w:r>
          </w:p>
        </w:tc>
        <w:tc>
          <w:tcPr>
            <w:tcW w:w="2357" w:type="pct"/>
            <w:vAlign w:val="center"/>
          </w:tcPr>
          <w:p w14:paraId="2BD5D569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CCYAAAGGRTCA*A*A</w:t>
            </w:r>
          </w:p>
        </w:tc>
        <w:tc>
          <w:tcPr>
            <w:tcW w:w="1400" w:type="pct"/>
            <w:vAlign w:val="center"/>
          </w:tcPr>
          <w:p w14:paraId="4568ECF1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2F4FD0" w:rsidRPr="00367704" w14:paraId="2AAAA6D7" w14:textId="77777777" w:rsidTr="00791103">
        <w:tc>
          <w:tcPr>
            <w:tcW w:w="1243" w:type="pct"/>
            <w:vAlign w:val="center"/>
          </w:tcPr>
          <w:p w14:paraId="4CBF1762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N53-C1-L</w:t>
            </w:r>
          </w:p>
        </w:tc>
        <w:tc>
          <w:tcPr>
            <w:tcW w:w="2357" w:type="pct"/>
            <w:vAlign w:val="center"/>
          </w:tcPr>
          <w:p w14:paraId="59F0F35A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CAVCCDGGT*T*C</w:t>
            </w:r>
          </w:p>
        </w:tc>
        <w:tc>
          <w:tcPr>
            <w:tcW w:w="1400" w:type="pct"/>
            <w:vAlign w:val="center"/>
          </w:tcPr>
          <w:p w14:paraId="0BB49AFE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2F4FD0" w:rsidRPr="00367704" w14:paraId="15D145D6" w14:textId="77777777" w:rsidTr="00791103">
        <w:tc>
          <w:tcPr>
            <w:tcW w:w="1243" w:type="pct"/>
            <w:vAlign w:val="center"/>
          </w:tcPr>
          <w:p w14:paraId="6FCF5228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N4-C1-H</w:t>
            </w:r>
          </w:p>
        </w:tc>
        <w:tc>
          <w:tcPr>
            <w:tcW w:w="2357" w:type="pct"/>
            <w:vAlign w:val="center"/>
          </w:tcPr>
          <w:p w14:paraId="7F8FB061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CCAATRTCYTTA*T*G</w:t>
            </w:r>
          </w:p>
        </w:tc>
        <w:tc>
          <w:tcPr>
            <w:tcW w:w="1400" w:type="pct"/>
            <w:vAlign w:val="center"/>
          </w:tcPr>
          <w:p w14:paraId="466E7026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2F4FD0" w:rsidRPr="00367704" w14:paraId="63B7CD96" w14:textId="77777777" w:rsidTr="00791103">
        <w:tc>
          <w:tcPr>
            <w:tcW w:w="1243" w:type="pct"/>
            <w:vAlign w:val="center"/>
          </w:tcPr>
          <w:p w14:paraId="1870E907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N11-C2-H</w:t>
            </w:r>
          </w:p>
        </w:tc>
        <w:tc>
          <w:tcPr>
            <w:tcW w:w="2357" w:type="pct"/>
            <w:vAlign w:val="center"/>
          </w:tcPr>
          <w:p w14:paraId="3EA8738E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ATGAYAACTTGA*A*A</w:t>
            </w:r>
          </w:p>
        </w:tc>
        <w:tc>
          <w:tcPr>
            <w:tcW w:w="1400" w:type="pct"/>
            <w:vAlign w:val="center"/>
          </w:tcPr>
          <w:p w14:paraId="5F65E966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2F4FD0" w:rsidRPr="00367704" w14:paraId="59AB93B3" w14:textId="77777777" w:rsidTr="00791103">
        <w:tc>
          <w:tcPr>
            <w:tcW w:w="1243" w:type="pct"/>
            <w:vAlign w:val="center"/>
          </w:tcPr>
          <w:p w14:paraId="1D56E409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C2-R1</w:t>
            </w:r>
          </w:p>
        </w:tc>
        <w:tc>
          <w:tcPr>
            <w:tcW w:w="2357" w:type="pct"/>
            <w:vAlign w:val="center"/>
          </w:tcPr>
          <w:p w14:paraId="2977005E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TCAATAYCAT*T*G</w:t>
            </w:r>
          </w:p>
        </w:tc>
        <w:tc>
          <w:tcPr>
            <w:tcW w:w="1400" w:type="pct"/>
            <w:vAlign w:val="center"/>
          </w:tcPr>
          <w:p w14:paraId="5555DA7B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2F4FD0" w:rsidRPr="00367704" w14:paraId="2A79EC15" w14:textId="77777777" w:rsidTr="00791103">
        <w:tc>
          <w:tcPr>
            <w:tcW w:w="1243" w:type="pct"/>
            <w:vAlign w:val="center"/>
          </w:tcPr>
          <w:p w14:paraId="264E0CE6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C2-L1</w:t>
            </w:r>
          </w:p>
        </w:tc>
        <w:tc>
          <w:tcPr>
            <w:tcW w:w="2357" w:type="pct"/>
            <w:vAlign w:val="center"/>
          </w:tcPr>
          <w:p w14:paraId="1B51A95A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GATGTWCTTCAT*T*C</w:t>
            </w:r>
          </w:p>
        </w:tc>
        <w:tc>
          <w:tcPr>
            <w:tcW w:w="1400" w:type="pct"/>
            <w:vAlign w:val="center"/>
          </w:tcPr>
          <w:p w14:paraId="26DA9459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2F4FD0" w:rsidRPr="00367704" w14:paraId="4EC77EC5" w14:textId="77777777" w:rsidTr="00791103">
        <w:tc>
          <w:tcPr>
            <w:tcW w:w="1243" w:type="pct"/>
            <w:vAlign w:val="center"/>
          </w:tcPr>
          <w:p w14:paraId="22629BA0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C2-L2</w:t>
            </w:r>
          </w:p>
        </w:tc>
        <w:tc>
          <w:tcPr>
            <w:tcW w:w="2357" w:type="pct"/>
            <w:vAlign w:val="center"/>
          </w:tcPr>
          <w:p w14:paraId="3BF9133B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GATTAGCYCC*A*C</w:t>
            </w:r>
          </w:p>
        </w:tc>
        <w:tc>
          <w:tcPr>
            <w:tcW w:w="1400" w:type="pct"/>
            <w:vAlign w:val="center"/>
          </w:tcPr>
          <w:p w14:paraId="5D638A8F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2F4FD0" w:rsidRPr="00367704" w14:paraId="7ADD81ED" w14:textId="77777777" w:rsidTr="00791103">
        <w:tc>
          <w:tcPr>
            <w:tcW w:w="1243" w:type="pct"/>
            <w:vAlign w:val="center"/>
          </w:tcPr>
          <w:p w14:paraId="565717D8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N17-C2-L</w:t>
            </w:r>
          </w:p>
        </w:tc>
        <w:tc>
          <w:tcPr>
            <w:tcW w:w="2357" w:type="pct"/>
            <w:vAlign w:val="center"/>
          </w:tcPr>
          <w:p w14:paraId="663A8FDC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GBTTTATRCCTAT*T*G</w:t>
            </w:r>
          </w:p>
        </w:tc>
        <w:tc>
          <w:tcPr>
            <w:tcW w:w="1400" w:type="pct"/>
            <w:vAlign w:val="center"/>
          </w:tcPr>
          <w:p w14:paraId="6FADD551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2F4FD0" w:rsidRPr="00367704" w14:paraId="0F1ECE1A" w14:textId="77777777" w:rsidTr="00791103">
        <w:tc>
          <w:tcPr>
            <w:tcW w:w="1243" w:type="pct"/>
            <w:vAlign w:val="center"/>
          </w:tcPr>
          <w:p w14:paraId="1ECE6AE5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A6-L2</w:t>
            </w:r>
          </w:p>
        </w:tc>
        <w:tc>
          <w:tcPr>
            <w:tcW w:w="2357" w:type="pct"/>
            <w:vAlign w:val="center"/>
          </w:tcPr>
          <w:p w14:paraId="6FE7882A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GAATHAAAGAT*A*C</w:t>
            </w:r>
          </w:p>
        </w:tc>
        <w:tc>
          <w:tcPr>
            <w:tcW w:w="1400" w:type="pct"/>
            <w:vAlign w:val="center"/>
          </w:tcPr>
          <w:p w14:paraId="205F9D35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2F4FD0" w:rsidRPr="00367704" w14:paraId="1C91D0C6" w14:textId="77777777" w:rsidTr="00791103">
        <w:tc>
          <w:tcPr>
            <w:tcW w:w="1243" w:type="pct"/>
            <w:vAlign w:val="center"/>
          </w:tcPr>
          <w:p w14:paraId="2BD578BD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C3-L1</w:t>
            </w:r>
          </w:p>
        </w:tc>
        <w:tc>
          <w:tcPr>
            <w:tcW w:w="2357" w:type="pct"/>
            <w:vAlign w:val="center"/>
          </w:tcPr>
          <w:p w14:paraId="3785B477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TTYATTTCTTCT*G*A</w:t>
            </w:r>
          </w:p>
        </w:tc>
        <w:tc>
          <w:tcPr>
            <w:tcW w:w="1400" w:type="pct"/>
            <w:vAlign w:val="center"/>
          </w:tcPr>
          <w:p w14:paraId="1F690FDA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2F4FD0" w:rsidRPr="00367704" w14:paraId="7AB297B0" w14:textId="77777777" w:rsidTr="00791103">
        <w:tc>
          <w:tcPr>
            <w:tcW w:w="1243" w:type="pct"/>
            <w:vAlign w:val="center"/>
          </w:tcPr>
          <w:p w14:paraId="210306B6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C3-R1</w:t>
            </w:r>
          </w:p>
        </w:tc>
        <w:tc>
          <w:tcPr>
            <w:tcW w:w="2357" w:type="pct"/>
            <w:vAlign w:val="center"/>
          </w:tcPr>
          <w:p w14:paraId="0C25323C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TCNACRAAATGT*C*A</w:t>
            </w:r>
          </w:p>
        </w:tc>
        <w:tc>
          <w:tcPr>
            <w:tcW w:w="1400" w:type="pct"/>
            <w:vAlign w:val="center"/>
          </w:tcPr>
          <w:p w14:paraId="0A04F188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2F4FD0" w:rsidRPr="00367704" w14:paraId="5FA6CFCD" w14:textId="77777777" w:rsidTr="00791103">
        <w:tc>
          <w:tcPr>
            <w:tcW w:w="1243" w:type="pct"/>
            <w:vAlign w:val="center"/>
          </w:tcPr>
          <w:p w14:paraId="30723E5D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N5-N3-H</w:t>
            </w:r>
          </w:p>
        </w:tc>
        <w:tc>
          <w:tcPr>
            <w:tcW w:w="2357" w:type="pct"/>
            <w:vAlign w:val="center"/>
          </w:tcPr>
          <w:p w14:paraId="29CF4057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GAATGTGGDTTT*A*C</w:t>
            </w:r>
          </w:p>
        </w:tc>
        <w:tc>
          <w:tcPr>
            <w:tcW w:w="1400" w:type="pct"/>
            <w:vAlign w:val="center"/>
          </w:tcPr>
          <w:p w14:paraId="0EE4192F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2F4FD0" w:rsidRPr="00367704" w14:paraId="7B5AAF5C" w14:textId="77777777" w:rsidTr="00791103">
        <w:tc>
          <w:tcPr>
            <w:tcW w:w="1243" w:type="pct"/>
            <w:vAlign w:val="center"/>
          </w:tcPr>
          <w:p w14:paraId="1D7EE05D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N5-R2</w:t>
            </w:r>
          </w:p>
        </w:tc>
        <w:tc>
          <w:tcPr>
            <w:tcW w:w="2357" w:type="pct"/>
            <w:vAlign w:val="center"/>
          </w:tcPr>
          <w:p w14:paraId="2772110D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GCWTTYTCTACT*A*T</w:t>
            </w:r>
          </w:p>
        </w:tc>
        <w:tc>
          <w:tcPr>
            <w:tcW w:w="1400" w:type="pct"/>
            <w:vAlign w:val="center"/>
          </w:tcPr>
          <w:p w14:paraId="5E04DB37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2F4FD0" w:rsidRPr="00367704" w14:paraId="3554E636" w14:textId="77777777" w:rsidTr="00791103">
        <w:tc>
          <w:tcPr>
            <w:tcW w:w="1243" w:type="pct"/>
            <w:vAlign w:val="center"/>
          </w:tcPr>
          <w:p w14:paraId="61064937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N5-R1</w:t>
            </w:r>
          </w:p>
        </w:tc>
        <w:tc>
          <w:tcPr>
            <w:tcW w:w="2357" w:type="pct"/>
            <w:vAlign w:val="center"/>
          </w:tcPr>
          <w:p w14:paraId="4933B94B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YATCHCCTAAT*C*G</w:t>
            </w:r>
          </w:p>
        </w:tc>
        <w:tc>
          <w:tcPr>
            <w:tcW w:w="1400" w:type="pct"/>
            <w:vAlign w:val="center"/>
          </w:tcPr>
          <w:p w14:paraId="605844D1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2F4FD0" w:rsidRPr="00367704" w14:paraId="452F3372" w14:textId="77777777" w:rsidTr="00791103">
        <w:tc>
          <w:tcPr>
            <w:tcW w:w="1243" w:type="pct"/>
            <w:vAlign w:val="center"/>
          </w:tcPr>
          <w:p w14:paraId="151068C2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O46-N4-H</w:t>
            </w:r>
          </w:p>
        </w:tc>
        <w:tc>
          <w:tcPr>
            <w:tcW w:w="2357" w:type="pct"/>
            <w:vAlign w:val="center"/>
          </w:tcPr>
          <w:p w14:paraId="318F845D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CAYGGCTTGRTC*T*C</w:t>
            </w:r>
          </w:p>
        </w:tc>
        <w:tc>
          <w:tcPr>
            <w:tcW w:w="1400" w:type="pct"/>
            <w:vAlign w:val="center"/>
          </w:tcPr>
          <w:p w14:paraId="69D5ABDD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2F4FD0" w:rsidRPr="00367704" w14:paraId="4B92114E" w14:textId="77777777" w:rsidTr="00791103">
        <w:tc>
          <w:tcPr>
            <w:tcW w:w="1243" w:type="pct"/>
            <w:vAlign w:val="center"/>
          </w:tcPr>
          <w:p w14:paraId="3ED58769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N4-L1</w:t>
            </w:r>
          </w:p>
        </w:tc>
        <w:tc>
          <w:tcPr>
            <w:tcW w:w="2357" w:type="pct"/>
            <w:vAlign w:val="center"/>
          </w:tcPr>
          <w:p w14:paraId="20B8AFAC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GAGCTTTGGTHAG*C*C</w:t>
            </w:r>
          </w:p>
        </w:tc>
        <w:tc>
          <w:tcPr>
            <w:tcW w:w="1400" w:type="pct"/>
            <w:vAlign w:val="center"/>
          </w:tcPr>
          <w:p w14:paraId="68381BDE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2F4FD0" w:rsidRPr="00367704" w14:paraId="0F769F48" w14:textId="77777777" w:rsidTr="00791103">
        <w:tc>
          <w:tcPr>
            <w:tcW w:w="1243" w:type="pct"/>
            <w:vAlign w:val="center"/>
          </w:tcPr>
          <w:p w14:paraId="3DAEA844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O39-CB-L</w:t>
            </w:r>
          </w:p>
        </w:tc>
        <w:tc>
          <w:tcPr>
            <w:tcW w:w="2357" w:type="pct"/>
            <w:vAlign w:val="center"/>
          </w:tcPr>
          <w:p w14:paraId="707A04C1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GGAGCCAAAATTT*C*A</w:t>
            </w:r>
          </w:p>
        </w:tc>
        <w:tc>
          <w:tcPr>
            <w:tcW w:w="1400" w:type="pct"/>
            <w:vAlign w:val="center"/>
          </w:tcPr>
          <w:p w14:paraId="141547F8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2F4FD0" w:rsidRPr="00367704" w14:paraId="535E5A23" w14:textId="77777777" w:rsidTr="00791103">
        <w:tc>
          <w:tcPr>
            <w:tcW w:w="1243" w:type="pct"/>
            <w:vAlign w:val="center"/>
          </w:tcPr>
          <w:p w14:paraId="54C94ABF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CB-R1</w:t>
            </w:r>
          </w:p>
        </w:tc>
        <w:tc>
          <w:tcPr>
            <w:tcW w:w="2357" w:type="pct"/>
            <w:vAlign w:val="center"/>
          </w:tcPr>
          <w:p w14:paraId="49456710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CGATTYTACTCT*T*T</w:t>
            </w:r>
          </w:p>
        </w:tc>
        <w:tc>
          <w:tcPr>
            <w:tcW w:w="1400" w:type="pct"/>
            <w:vAlign w:val="center"/>
          </w:tcPr>
          <w:p w14:paraId="068FBD50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2F4FD0" w:rsidRPr="00367704" w14:paraId="41A8A950" w14:textId="77777777" w:rsidTr="00791103">
        <w:tc>
          <w:tcPr>
            <w:tcW w:w="1243" w:type="pct"/>
            <w:vAlign w:val="center"/>
          </w:tcPr>
          <w:p w14:paraId="65B4D3C5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N15-CB-L</w:t>
            </w:r>
          </w:p>
        </w:tc>
        <w:tc>
          <w:tcPr>
            <w:tcW w:w="2357" w:type="pct"/>
            <w:vAlign w:val="center"/>
          </w:tcPr>
          <w:p w14:paraId="652D0B59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CTGGTTGAATAT*G*A</w:t>
            </w:r>
          </w:p>
        </w:tc>
        <w:tc>
          <w:tcPr>
            <w:tcW w:w="1400" w:type="pct"/>
            <w:vAlign w:val="center"/>
          </w:tcPr>
          <w:p w14:paraId="0C194CEC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2F4FD0" w:rsidRPr="00367704" w14:paraId="11D19278" w14:textId="77777777" w:rsidTr="00791103">
        <w:tc>
          <w:tcPr>
            <w:tcW w:w="1243" w:type="pct"/>
            <w:vAlign w:val="center"/>
          </w:tcPr>
          <w:p w14:paraId="7E744903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N1-R1</w:t>
            </w:r>
          </w:p>
        </w:tc>
        <w:tc>
          <w:tcPr>
            <w:tcW w:w="2357" w:type="pct"/>
            <w:vAlign w:val="center"/>
          </w:tcPr>
          <w:p w14:paraId="4E21E7F5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ACTGCYTCATAA*G*A</w:t>
            </w:r>
          </w:p>
        </w:tc>
        <w:tc>
          <w:tcPr>
            <w:tcW w:w="1400" w:type="pct"/>
            <w:vAlign w:val="center"/>
          </w:tcPr>
          <w:p w14:paraId="05CC8331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2F4FD0" w:rsidRPr="00367704" w14:paraId="2292D8CF" w14:textId="77777777" w:rsidTr="00791103">
        <w:tc>
          <w:tcPr>
            <w:tcW w:w="1243" w:type="pct"/>
            <w:vAlign w:val="center"/>
          </w:tcPr>
          <w:p w14:paraId="2FECCAC1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N1-L1</w:t>
            </w:r>
          </w:p>
        </w:tc>
        <w:tc>
          <w:tcPr>
            <w:tcW w:w="2357" w:type="pct"/>
            <w:vAlign w:val="center"/>
          </w:tcPr>
          <w:p w14:paraId="2A2B1AB1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CCTATWASAGAT*G*C</w:t>
            </w:r>
          </w:p>
        </w:tc>
        <w:tc>
          <w:tcPr>
            <w:tcW w:w="1400" w:type="pct"/>
            <w:vAlign w:val="center"/>
          </w:tcPr>
          <w:p w14:paraId="52ABC434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2F4FD0" w:rsidRPr="00367704" w14:paraId="72F11379" w14:textId="77777777" w:rsidTr="00791103">
        <w:tc>
          <w:tcPr>
            <w:tcW w:w="1243" w:type="pct"/>
            <w:vAlign w:val="center"/>
          </w:tcPr>
          <w:p w14:paraId="76942F79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N12-N1-L</w:t>
            </w:r>
          </w:p>
        </w:tc>
        <w:tc>
          <w:tcPr>
            <w:tcW w:w="2357" w:type="pct"/>
            <w:vAlign w:val="center"/>
          </w:tcPr>
          <w:p w14:paraId="2DEE3097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GTCAAAAAAGCA*A*C</w:t>
            </w:r>
          </w:p>
        </w:tc>
        <w:tc>
          <w:tcPr>
            <w:tcW w:w="1400" w:type="pct"/>
            <w:vAlign w:val="center"/>
          </w:tcPr>
          <w:p w14:paraId="25CADF9B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2F4FD0" w:rsidRPr="00367704" w14:paraId="28B5AF88" w14:textId="77777777" w:rsidTr="00791103">
        <w:tc>
          <w:tcPr>
            <w:tcW w:w="1243" w:type="pct"/>
            <w:vAlign w:val="center"/>
          </w:tcPr>
          <w:p w14:paraId="258504D1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O51-12S-H</w:t>
            </w:r>
          </w:p>
        </w:tc>
        <w:tc>
          <w:tcPr>
            <w:tcW w:w="2357" w:type="pct"/>
            <w:vAlign w:val="center"/>
          </w:tcPr>
          <w:p w14:paraId="7B168324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CCGCGKCKGCTG*G*C</w:t>
            </w:r>
          </w:p>
        </w:tc>
        <w:tc>
          <w:tcPr>
            <w:tcW w:w="1400" w:type="pct"/>
            <w:vAlign w:val="center"/>
          </w:tcPr>
          <w:p w14:paraId="29B1E547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2F4FD0" w:rsidRPr="00367704" w14:paraId="1AB52763" w14:textId="77777777" w:rsidTr="00791103">
        <w:tc>
          <w:tcPr>
            <w:tcW w:w="1243" w:type="pct"/>
            <w:vAlign w:val="center"/>
          </w:tcPr>
          <w:p w14:paraId="5D1BCCF8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12S-R1</w:t>
            </w:r>
          </w:p>
        </w:tc>
        <w:tc>
          <w:tcPr>
            <w:tcW w:w="2357" w:type="pct"/>
            <w:vAlign w:val="center"/>
          </w:tcPr>
          <w:p w14:paraId="0E933AC3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GGATTAGATAC*C*C</w:t>
            </w:r>
          </w:p>
        </w:tc>
        <w:tc>
          <w:tcPr>
            <w:tcW w:w="1400" w:type="pct"/>
            <w:vAlign w:val="center"/>
          </w:tcPr>
          <w:p w14:paraId="4141F733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2F4FD0" w:rsidRPr="00367704" w14:paraId="4C530DE1" w14:textId="77777777" w:rsidTr="00791103">
        <w:tc>
          <w:tcPr>
            <w:tcW w:w="1243" w:type="pct"/>
            <w:vAlign w:val="center"/>
          </w:tcPr>
          <w:p w14:paraId="32B4BBDC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O50-12S-L</w:t>
            </w:r>
          </w:p>
        </w:tc>
        <w:tc>
          <w:tcPr>
            <w:tcW w:w="2357" w:type="pct"/>
            <w:vAlign w:val="center"/>
          </w:tcPr>
          <w:p w14:paraId="5A97B7EB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TACTTTGTTACG*A*C</w:t>
            </w:r>
          </w:p>
        </w:tc>
        <w:tc>
          <w:tcPr>
            <w:tcW w:w="1400" w:type="pct"/>
            <w:vAlign w:val="center"/>
          </w:tcPr>
          <w:p w14:paraId="097799C7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2F4FD0" w:rsidRPr="00367704" w14:paraId="1F01B911" w14:textId="77777777" w:rsidTr="00791103">
        <w:tc>
          <w:tcPr>
            <w:tcW w:w="1243" w:type="pct"/>
            <w:vAlign w:val="center"/>
          </w:tcPr>
          <w:p w14:paraId="29485F7C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O42-16S-H</w:t>
            </w:r>
          </w:p>
        </w:tc>
        <w:tc>
          <w:tcPr>
            <w:tcW w:w="2357" w:type="pct"/>
            <w:vAlign w:val="center"/>
          </w:tcPr>
          <w:p w14:paraId="5883DD5B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CCTYTTGTATT*A*G</w:t>
            </w:r>
          </w:p>
        </w:tc>
        <w:tc>
          <w:tcPr>
            <w:tcW w:w="1400" w:type="pct"/>
            <w:vAlign w:val="center"/>
          </w:tcPr>
          <w:p w14:paraId="55CFC692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2F4FD0" w:rsidRPr="00367704" w14:paraId="57F76D17" w14:textId="77777777" w:rsidTr="00791103">
        <w:tc>
          <w:tcPr>
            <w:tcW w:w="1243" w:type="pct"/>
            <w:vAlign w:val="center"/>
          </w:tcPr>
          <w:p w14:paraId="2025757A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O41-16S-L</w:t>
            </w:r>
          </w:p>
        </w:tc>
        <w:tc>
          <w:tcPr>
            <w:tcW w:w="2357" w:type="pct"/>
            <w:vAlign w:val="center"/>
          </w:tcPr>
          <w:p w14:paraId="58189AEB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CTGAACTCAGA*T*C</w:t>
            </w:r>
          </w:p>
        </w:tc>
        <w:tc>
          <w:tcPr>
            <w:tcW w:w="1400" w:type="pct"/>
            <w:vAlign w:val="center"/>
          </w:tcPr>
          <w:p w14:paraId="42FBFBCB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2F4FD0" w:rsidRPr="00367704" w14:paraId="582EB642" w14:textId="77777777" w:rsidTr="00791103">
        <w:tc>
          <w:tcPr>
            <w:tcW w:w="1243" w:type="pct"/>
            <w:vAlign w:val="center"/>
          </w:tcPr>
          <w:p w14:paraId="4A20FD19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PM-N2-R2</w:t>
            </w:r>
          </w:p>
        </w:tc>
        <w:tc>
          <w:tcPr>
            <w:tcW w:w="2357" w:type="pct"/>
            <w:vAlign w:val="center"/>
          </w:tcPr>
          <w:p w14:paraId="6E9A7794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GGTATNTTCCCC*T*T</w:t>
            </w:r>
          </w:p>
        </w:tc>
        <w:tc>
          <w:tcPr>
            <w:tcW w:w="1400" w:type="pct"/>
            <w:vAlign w:val="center"/>
          </w:tcPr>
          <w:p w14:paraId="36EA5E41" w14:textId="77777777" w:rsidR="002F4FD0" w:rsidRPr="00367704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67704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</w:tbl>
    <w:p w14:paraId="1312E93B" w14:textId="77777777" w:rsidR="002F4FD0" w:rsidRDefault="002F4FD0" w:rsidP="002F4FD0">
      <w:r w:rsidRPr="00367704">
        <w:rPr>
          <w:rFonts w:ascii="Times New Roman" w:hAnsi="Times New Roman" w:cs="Times New Roman"/>
          <w:szCs w:val="21"/>
        </w:rPr>
        <w:t>*</w:t>
      </w:r>
      <w:r w:rsidRPr="00FC71C8">
        <w:rPr>
          <w:rFonts w:ascii="Times New Roman" w:hAnsi="Times New Roman" w:cs="Times New Roman"/>
          <w:szCs w:val="21"/>
        </w:rPr>
        <w:t>Phosphorthioate</w:t>
      </w:r>
    </w:p>
    <w:p w14:paraId="39C28BF8" w14:textId="77777777" w:rsidR="002F4FD0" w:rsidRDefault="002F4FD0"/>
    <w:p w14:paraId="6D177B66" w14:textId="77777777" w:rsidR="002F4FD0" w:rsidRDefault="002F4FD0"/>
    <w:p w14:paraId="66417273" w14:textId="77777777" w:rsidR="002F4FD0" w:rsidRDefault="002F4FD0"/>
    <w:p w14:paraId="18A21532" w14:textId="77777777" w:rsidR="002F4FD0" w:rsidRDefault="002F4FD0"/>
    <w:p w14:paraId="20A0BFEB" w14:textId="77777777" w:rsidR="002F4FD0" w:rsidRDefault="002F4FD0"/>
    <w:p w14:paraId="68672303" w14:textId="77777777" w:rsidR="002F4FD0" w:rsidRDefault="002F4FD0"/>
    <w:p w14:paraId="29120E97" w14:textId="77777777" w:rsidR="002F4FD0" w:rsidRDefault="002F4FD0"/>
    <w:p w14:paraId="40FA4AB7" w14:textId="77777777" w:rsidR="002F4FD0" w:rsidRDefault="002F4FD0"/>
    <w:p w14:paraId="7627E4C0" w14:textId="77777777" w:rsidR="002F4FD0" w:rsidRDefault="002F4FD0"/>
    <w:p w14:paraId="019DF341" w14:textId="77777777" w:rsidR="002F4FD0" w:rsidRDefault="002F4FD0"/>
    <w:p w14:paraId="05AC70A4" w14:textId="77777777" w:rsidR="002F4FD0" w:rsidRPr="00F14DAA" w:rsidRDefault="002F4FD0" w:rsidP="002F4FD0">
      <w:pPr>
        <w:widowControl/>
        <w:jc w:val="left"/>
        <w:rPr>
          <w:rFonts w:ascii="Times New Roman" w:hAnsi="Times New Roman" w:cs="Times New Roman"/>
          <w:szCs w:val="21"/>
        </w:rPr>
      </w:pPr>
      <w:r w:rsidRPr="0066778A">
        <w:rPr>
          <w:rFonts w:ascii="Times New Roman" w:hAnsi="Times New Roman" w:cs="Times New Roman"/>
          <w:color w:val="000000" w:themeColor="text1"/>
          <w:szCs w:val="21"/>
        </w:rPr>
        <w:lastRenderedPageBreak/>
        <w:t>Additional file 1: Table S5.</w:t>
      </w:r>
      <w:r w:rsidRPr="00F14DA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D</w:t>
      </w:r>
      <w:r w:rsidRPr="00F14DAA">
        <w:rPr>
          <w:rFonts w:ascii="Times New Roman" w:hAnsi="Times New Roman" w:cs="Times New Roman"/>
          <w:color w:val="000000" w:themeColor="text1"/>
          <w:szCs w:val="21"/>
        </w:rPr>
        <w:t>atasets used in phylogenetic analysis through different partitions</w:t>
      </w:r>
    </w:p>
    <w:tbl>
      <w:tblPr>
        <w:tblStyle w:val="a7"/>
        <w:tblW w:w="5000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352"/>
        <w:gridCol w:w="1488"/>
        <w:gridCol w:w="75"/>
        <w:gridCol w:w="1135"/>
        <w:gridCol w:w="3062"/>
      </w:tblGrid>
      <w:tr w:rsidR="002F4FD0" w:rsidRPr="00F14DAA" w14:paraId="1DC9FEA3" w14:textId="77777777" w:rsidTr="00791103">
        <w:trPr>
          <w:trHeight w:val="662"/>
        </w:trPr>
        <w:tc>
          <w:tcPr>
            <w:tcW w:w="719" w:type="pct"/>
            <w:tcBorders>
              <w:bottom w:val="single" w:sz="4" w:space="0" w:color="000000" w:themeColor="text1"/>
            </w:tcBorders>
            <w:vAlign w:val="center"/>
          </w:tcPr>
          <w:p w14:paraId="4369FBD9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4DAA">
              <w:rPr>
                <w:rFonts w:ascii="Times New Roman" w:hAnsi="Times New Roman" w:cs="Times New Roman"/>
                <w:b/>
                <w:bCs/>
                <w:szCs w:val="21"/>
              </w:rPr>
              <w:t>Data Type</w:t>
            </w:r>
          </w:p>
        </w:tc>
        <w:tc>
          <w:tcPr>
            <w:tcW w:w="814" w:type="pct"/>
            <w:tcBorders>
              <w:bottom w:val="single" w:sz="4" w:space="0" w:color="000000" w:themeColor="text1"/>
            </w:tcBorders>
            <w:vAlign w:val="center"/>
          </w:tcPr>
          <w:p w14:paraId="53EF9D7B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4DAA">
              <w:rPr>
                <w:rFonts w:ascii="Times New Roman" w:hAnsi="Times New Roman" w:cs="Times New Roman"/>
                <w:b/>
                <w:bCs/>
                <w:szCs w:val="21"/>
              </w:rPr>
              <w:t>length (bp)</w:t>
            </w:r>
          </w:p>
        </w:tc>
        <w:tc>
          <w:tcPr>
            <w:tcW w:w="941" w:type="pct"/>
            <w:gridSpan w:val="2"/>
            <w:tcBorders>
              <w:bottom w:val="single" w:sz="4" w:space="0" w:color="000000" w:themeColor="text1"/>
            </w:tcBorders>
            <w:vAlign w:val="center"/>
          </w:tcPr>
          <w:p w14:paraId="2A7955DF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4DAA">
              <w:rPr>
                <w:rFonts w:ascii="Times New Roman" w:hAnsi="Times New Roman" w:cs="Times New Roman"/>
                <w:b/>
                <w:bCs/>
                <w:szCs w:val="21"/>
              </w:rPr>
              <w:t>Partition Type</w:t>
            </w:r>
          </w:p>
        </w:tc>
        <w:tc>
          <w:tcPr>
            <w:tcW w:w="683" w:type="pct"/>
            <w:tcBorders>
              <w:bottom w:val="single" w:sz="4" w:space="0" w:color="000000" w:themeColor="text1"/>
            </w:tcBorders>
            <w:vAlign w:val="center"/>
          </w:tcPr>
          <w:p w14:paraId="0BE00BDB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4DAA">
              <w:rPr>
                <w:rFonts w:ascii="Times New Roman" w:hAnsi="Times New Roman" w:cs="Times New Roman"/>
                <w:b/>
                <w:bCs/>
                <w:szCs w:val="21"/>
              </w:rPr>
              <w:t xml:space="preserve">Partition </w:t>
            </w:r>
          </w:p>
          <w:p w14:paraId="2D337ABF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4DAA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1843" w:type="pct"/>
            <w:tcBorders>
              <w:bottom w:val="single" w:sz="4" w:space="0" w:color="000000" w:themeColor="text1"/>
            </w:tcBorders>
            <w:vAlign w:val="center"/>
          </w:tcPr>
          <w:p w14:paraId="2AF8AEFB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4DAA">
              <w:rPr>
                <w:rFonts w:ascii="Times New Roman" w:hAnsi="Times New Roman" w:cs="Times New Roman"/>
                <w:b/>
                <w:bCs/>
                <w:szCs w:val="21"/>
              </w:rPr>
              <w:t>Tree-building</w:t>
            </w:r>
          </w:p>
          <w:p w14:paraId="215D9280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4DAA">
              <w:rPr>
                <w:rFonts w:ascii="Times New Roman" w:hAnsi="Times New Roman" w:cs="Times New Roman"/>
                <w:b/>
                <w:bCs/>
                <w:szCs w:val="21"/>
              </w:rPr>
              <w:t xml:space="preserve"> Method</w:t>
            </w:r>
          </w:p>
        </w:tc>
      </w:tr>
      <w:tr w:rsidR="002F4FD0" w:rsidRPr="00F14DAA" w14:paraId="43CA5EFC" w14:textId="77777777" w:rsidTr="00791103">
        <w:trPr>
          <w:trHeight w:val="298"/>
        </w:trPr>
        <w:tc>
          <w:tcPr>
            <w:tcW w:w="719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693A674A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Nucleotide</w:t>
            </w:r>
          </w:p>
        </w:tc>
        <w:tc>
          <w:tcPr>
            <w:tcW w:w="814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009964F1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7</w:t>
            </w:r>
            <w:r w:rsidRPr="00F14DAA">
              <w:rPr>
                <w:rFonts w:ascii="Times New Roman" w:hAnsi="Times New Roman" w:cs="Times New Roman"/>
                <w:szCs w:val="21"/>
              </w:rPr>
              <w:t>1</w:t>
            </w:r>
          </w:p>
          <w:p w14:paraId="17C229F9" w14:textId="77777777" w:rsidR="002F4FD0" w:rsidRPr="00F14DAA" w:rsidRDefault="002F4FD0" w:rsidP="007911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0ED106AF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 xml:space="preserve">gene </w:t>
            </w:r>
          </w:p>
        </w:tc>
        <w:tc>
          <w:tcPr>
            <w:tcW w:w="728" w:type="pct"/>
            <w:gridSpan w:val="2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03FA22A9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843" w:type="pct"/>
            <w:tcBorders>
              <w:top w:val="single" w:sz="4" w:space="0" w:color="000000" w:themeColor="text1"/>
            </w:tcBorders>
            <w:vAlign w:val="center"/>
          </w:tcPr>
          <w:p w14:paraId="2E105645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MrBayes</w:t>
            </w:r>
          </w:p>
        </w:tc>
      </w:tr>
      <w:tr w:rsidR="002F4FD0" w:rsidRPr="00F14DAA" w14:paraId="15327066" w14:textId="77777777" w:rsidTr="00791103">
        <w:trPr>
          <w:trHeight w:val="298"/>
        </w:trPr>
        <w:tc>
          <w:tcPr>
            <w:tcW w:w="719" w:type="pct"/>
            <w:vMerge/>
            <w:vAlign w:val="center"/>
          </w:tcPr>
          <w:p w14:paraId="45AAB76F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4" w:type="pct"/>
            <w:vMerge/>
            <w:vAlign w:val="center"/>
          </w:tcPr>
          <w:p w14:paraId="414C033A" w14:textId="77777777" w:rsidR="002F4FD0" w:rsidRPr="00F14DAA" w:rsidRDefault="002F4FD0" w:rsidP="007911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pct"/>
            <w:vMerge/>
            <w:vAlign w:val="center"/>
          </w:tcPr>
          <w:p w14:paraId="1C24A31C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gridSpan w:val="2"/>
            <w:vMerge/>
            <w:vAlign w:val="center"/>
          </w:tcPr>
          <w:p w14:paraId="4492373F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385E5011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ML_GTRGAMMAI</w:t>
            </w:r>
          </w:p>
        </w:tc>
      </w:tr>
      <w:tr w:rsidR="002F4FD0" w:rsidRPr="00F14DAA" w14:paraId="2EA38321" w14:textId="77777777" w:rsidTr="00791103">
        <w:trPr>
          <w:trHeight w:val="298"/>
        </w:trPr>
        <w:tc>
          <w:tcPr>
            <w:tcW w:w="719" w:type="pct"/>
            <w:vMerge/>
            <w:vAlign w:val="center"/>
          </w:tcPr>
          <w:p w14:paraId="4B0EB2D3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4" w:type="pct"/>
            <w:vMerge/>
            <w:vAlign w:val="center"/>
          </w:tcPr>
          <w:p w14:paraId="0DEF2438" w14:textId="77777777" w:rsidR="002F4FD0" w:rsidRPr="00F14DAA" w:rsidRDefault="002F4FD0" w:rsidP="007911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pct"/>
            <w:vMerge/>
            <w:vAlign w:val="center"/>
          </w:tcPr>
          <w:p w14:paraId="2A4D2A79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gridSpan w:val="2"/>
            <w:vMerge/>
            <w:vAlign w:val="center"/>
          </w:tcPr>
          <w:p w14:paraId="6D632B49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10808CBA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ML_GTRCAT</w:t>
            </w:r>
          </w:p>
        </w:tc>
      </w:tr>
      <w:tr w:rsidR="002F4FD0" w:rsidRPr="00F14DAA" w14:paraId="1EFAA9C3" w14:textId="77777777" w:rsidTr="00791103">
        <w:trPr>
          <w:trHeight w:val="298"/>
        </w:trPr>
        <w:tc>
          <w:tcPr>
            <w:tcW w:w="719" w:type="pct"/>
            <w:vMerge/>
            <w:vAlign w:val="center"/>
          </w:tcPr>
          <w:p w14:paraId="51EA4E5F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4" w:type="pct"/>
            <w:vMerge/>
            <w:vAlign w:val="center"/>
          </w:tcPr>
          <w:p w14:paraId="24CD73FF" w14:textId="77777777" w:rsidR="002F4FD0" w:rsidRPr="00F14DAA" w:rsidRDefault="002F4FD0" w:rsidP="007911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pct"/>
            <w:vMerge w:val="restart"/>
            <w:vAlign w:val="center"/>
          </w:tcPr>
          <w:p w14:paraId="78E7BD2C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codon</w:t>
            </w:r>
          </w:p>
        </w:tc>
        <w:tc>
          <w:tcPr>
            <w:tcW w:w="728" w:type="pct"/>
            <w:gridSpan w:val="2"/>
            <w:vMerge w:val="restart"/>
            <w:vAlign w:val="center"/>
          </w:tcPr>
          <w:p w14:paraId="6D514262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843" w:type="pct"/>
            <w:vAlign w:val="center"/>
          </w:tcPr>
          <w:p w14:paraId="616C9E1D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MrBayes</w:t>
            </w:r>
          </w:p>
        </w:tc>
      </w:tr>
      <w:tr w:rsidR="002F4FD0" w:rsidRPr="00F14DAA" w14:paraId="02C80D9C" w14:textId="77777777" w:rsidTr="00791103">
        <w:trPr>
          <w:trHeight w:val="298"/>
        </w:trPr>
        <w:tc>
          <w:tcPr>
            <w:tcW w:w="719" w:type="pct"/>
            <w:vMerge/>
            <w:vAlign w:val="center"/>
          </w:tcPr>
          <w:p w14:paraId="114F4E8C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4" w:type="pct"/>
            <w:vMerge/>
            <w:vAlign w:val="center"/>
          </w:tcPr>
          <w:p w14:paraId="2A8506E2" w14:textId="77777777" w:rsidR="002F4FD0" w:rsidRPr="00F14DAA" w:rsidRDefault="002F4FD0" w:rsidP="007911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pct"/>
            <w:vMerge/>
            <w:vAlign w:val="center"/>
          </w:tcPr>
          <w:p w14:paraId="4C65E484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gridSpan w:val="2"/>
            <w:vMerge/>
            <w:vAlign w:val="center"/>
          </w:tcPr>
          <w:p w14:paraId="7BFC82AD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212E282D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ML_GTRGAMMAI</w:t>
            </w:r>
          </w:p>
        </w:tc>
      </w:tr>
      <w:tr w:rsidR="002F4FD0" w:rsidRPr="00F14DAA" w14:paraId="3CDF34E1" w14:textId="77777777" w:rsidTr="00791103">
        <w:trPr>
          <w:trHeight w:val="298"/>
        </w:trPr>
        <w:tc>
          <w:tcPr>
            <w:tcW w:w="719" w:type="pct"/>
            <w:vMerge/>
            <w:vAlign w:val="center"/>
          </w:tcPr>
          <w:p w14:paraId="4FBEC32E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4" w:type="pct"/>
            <w:vMerge/>
            <w:vAlign w:val="center"/>
          </w:tcPr>
          <w:p w14:paraId="6452ADAD" w14:textId="77777777" w:rsidR="002F4FD0" w:rsidRPr="00F14DAA" w:rsidRDefault="002F4FD0" w:rsidP="007911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pct"/>
            <w:vMerge/>
            <w:vAlign w:val="center"/>
          </w:tcPr>
          <w:p w14:paraId="52DDC141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gridSpan w:val="2"/>
            <w:vMerge/>
            <w:vAlign w:val="center"/>
          </w:tcPr>
          <w:p w14:paraId="204BBAAC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14452D15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ML_GTRCAT</w:t>
            </w:r>
          </w:p>
        </w:tc>
      </w:tr>
      <w:tr w:rsidR="002F4FD0" w:rsidRPr="00F14DAA" w14:paraId="4C5BA2AC" w14:textId="77777777" w:rsidTr="00791103">
        <w:trPr>
          <w:trHeight w:val="298"/>
        </w:trPr>
        <w:tc>
          <w:tcPr>
            <w:tcW w:w="719" w:type="pct"/>
            <w:vMerge/>
            <w:vAlign w:val="center"/>
          </w:tcPr>
          <w:p w14:paraId="59FC62B2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4" w:type="pct"/>
            <w:vMerge/>
            <w:vAlign w:val="center"/>
          </w:tcPr>
          <w:p w14:paraId="42632107" w14:textId="77777777" w:rsidR="002F4FD0" w:rsidRPr="00F14DAA" w:rsidRDefault="002F4FD0" w:rsidP="007911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pct"/>
            <w:vMerge w:val="restart"/>
            <w:vAlign w:val="center"/>
          </w:tcPr>
          <w:p w14:paraId="6FF6E5A1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PartitionFinder</w:t>
            </w:r>
          </w:p>
        </w:tc>
        <w:tc>
          <w:tcPr>
            <w:tcW w:w="728" w:type="pct"/>
            <w:gridSpan w:val="2"/>
            <w:vMerge w:val="restart"/>
            <w:vAlign w:val="center"/>
          </w:tcPr>
          <w:p w14:paraId="6DD43464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3" w:type="pct"/>
            <w:vAlign w:val="center"/>
          </w:tcPr>
          <w:p w14:paraId="00EAD78B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MrBayes</w:t>
            </w:r>
          </w:p>
        </w:tc>
      </w:tr>
      <w:tr w:rsidR="002F4FD0" w:rsidRPr="00F14DAA" w14:paraId="3CF399CE" w14:textId="77777777" w:rsidTr="00791103">
        <w:trPr>
          <w:trHeight w:val="298"/>
        </w:trPr>
        <w:tc>
          <w:tcPr>
            <w:tcW w:w="719" w:type="pct"/>
            <w:vMerge/>
            <w:vAlign w:val="center"/>
          </w:tcPr>
          <w:p w14:paraId="727C7CA5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4" w:type="pct"/>
            <w:vMerge/>
            <w:vAlign w:val="center"/>
          </w:tcPr>
          <w:p w14:paraId="2CC6BB48" w14:textId="77777777" w:rsidR="002F4FD0" w:rsidRPr="00F14DAA" w:rsidRDefault="002F4FD0" w:rsidP="007911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pct"/>
            <w:vMerge/>
            <w:vAlign w:val="center"/>
          </w:tcPr>
          <w:p w14:paraId="5F0B7E04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gridSpan w:val="2"/>
            <w:vMerge/>
            <w:vAlign w:val="center"/>
          </w:tcPr>
          <w:p w14:paraId="56EE3685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0BAE68B5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ML_GTRGAMMAI</w:t>
            </w:r>
          </w:p>
        </w:tc>
      </w:tr>
      <w:tr w:rsidR="002F4FD0" w:rsidRPr="00F14DAA" w14:paraId="14D9DE27" w14:textId="77777777" w:rsidTr="00791103">
        <w:trPr>
          <w:trHeight w:val="298"/>
        </w:trPr>
        <w:tc>
          <w:tcPr>
            <w:tcW w:w="719" w:type="pct"/>
            <w:vMerge/>
            <w:vAlign w:val="center"/>
          </w:tcPr>
          <w:p w14:paraId="68605A8F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4" w:type="pct"/>
            <w:vMerge/>
            <w:vAlign w:val="center"/>
          </w:tcPr>
          <w:p w14:paraId="537F2146" w14:textId="77777777" w:rsidR="002F4FD0" w:rsidRPr="00F14DAA" w:rsidRDefault="002F4FD0" w:rsidP="007911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pct"/>
            <w:vMerge/>
            <w:vAlign w:val="center"/>
          </w:tcPr>
          <w:p w14:paraId="4F2C67E6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gridSpan w:val="2"/>
            <w:vMerge/>
            <w:vAlign w:val="center"/>
          </w:tcPr>
          <w:p w14:paraId="759ACADA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4E650767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ML_GTRCAT</w:t>
            </w:r>
          </w:p>
        </w:tc>
      </w:tr>
      <w:tr w:rsidR="002F4FD0" w:rsidRPr="00F14DAA" w14:paraId="2EFC4F1E" w14:textId="77777777" w:rsidTr="00791103">
        <w:trPr>
          <w:trHeight w:val="298"/>
        </w:trPr>
        <w:tc>
          <w:tcPr>
            <w:tcW w:w="719" w:type="pct"/>
            <w:vMerge/>
            <w:vAlign w:val="center"/>
          </w:tcPr>
          <w:p w14:paraId="052C2895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4" w:type="pct"/>
            <w:vMerge w:val="restart"/>
            <w:vAlign w:val="center"/>
          </w:tcPr>
          <w:p w14:paraId="0A1D8844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53</w:t>
            </w:r>
          </w:p>
          <w:p w14:paraId="2A014BA8" w14:textId="77777777" w:rsidR="002F4FD0" w:rsidRPr="00F14DAA" w:rsidRDefault="002F4FD0" w:rsidP="007911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pct"/>
            <w:vMerge w:val="restart"/>
            <w:vAlign w:val="center"/>
          </w:tcPr>
          <w:p w14:paraId="0EC0334B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gene</w:t>
            </w:r>
          </w:p>
          <w:p w14:paraId="7E7C6DC1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(exclud</w:t>
            </w:r>
            <w:r>
              <w:rPr>
                <w:rFonts w:ascii="Times New Roman" w:hAnsi="Times New Roman" w:cs="Times New Roman"/>
                <w:szCs w:val="21"/>
              </w:rPr>
              <w:t>ing</w:t>
            </w:r>
            <w:r w:rsidRPr="00F14DAA">
              <w:rPr>
                <w:rFonts w:ascii="Times New Roman" w:hAnsi="Times New Roman" w:cs="Times New Roman"/>
                <w:szCs w:val="21"/>
              </w:rPr>
              <w:t xml:space="preserve"> third codon</w:t>
            </w:r>
            <w:r>
              <w:rPr>
                <w:rFonts w:ascii="Times New Roman" w:hAnsi="Times New Roman" w:cs="Times New Roman"/>
                <w:szCs w:val="21"/>
              </w:rPr>
              <w:t xml:space="preserve"> positions</w:t>
            </w:r>
            <w:r w:rsidRPr="00F14DA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28" w:type="pct"/>
            <w:gridSpan w:val="2"/>
            <w:vMerge w:val="restart"/>
            <w:vAlign w:val="center"/>
          </w:tcPr>
          <w:p w14:paraId="068B7715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843" w:type="pct"/>
            <w:vAlign w:val="center"/>
          </w:tcPr>
          <w:p w14:paraId="2F641EBF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MrBayes</w:t>
            </w:r>
          </w:p>
        </w:tc>
      </w:tr>
      <w:tr w:rsidR="002F4FD0" w:rsidRPr="00F14DAA" w14:paraId="228C13B4" w14:textId="77777777" w:rsidTr="00791103">
        <w:trPr>
          <w:trHeight w:val="298"/>
        </w:trPr>
        <w:tc>
          <w:tcPr>
            <w:tcW w:w="719" w:type="pct"/>
            <w:vMerge/>
            <w:vAlign w:val="center"/>
          </w:tcPr>
          <w:p w14:paraId="2074018D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4" w:type="pct"/>
            <w:vMerge/>
            <w:vAlign w:val="center"/>
          </w:tcPr>
          <w:p w14:paraId="1D6C34EC" w14:textId="77777777" w:rsidR="002F4FD0" w:rsidRPr="00F14DAA" w:rsidRDefault="002F4FD0" w:rsidP="007911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pct"/>
            <w:vMerge/>
            <w:vAlign w:val="center"/>
          </w:tcPr>
          <w:p w14:paraId="5B370C23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gridSpan w:val="2"/>
            <w:vMerge/>
            <w:vAlign w:val="center"/>
          </w:tcPr>
          <w:p w14:paraId="69D982B7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587884D0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ML_GTRGAMMAI</w:t>
            </w:r>
          </w:p>
        </w:tc>
      </w:tr>
      <w:tr w:rsidR="002F4FD0" w:rsidRPr="00F14DAA" w14:paraId="2E188985" w14:textId="77777777" w:rsidTr="00791103">
        <w:trPr>
          <w:trHeight w:val="298"/>
        </w:trPr>
        <w:tc>
          <w:tcPr>
            <w:tcW w:w="719" w:type="pct"/>
            <w:vMerge/>
            <w:vAlign w:val="center"/>
          </w:tcPr>
          <w:p w14:paraId="72DCA8B2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4" w:type="pct"/>
            <w:vMerge/>
            <w:vAlign w:val="center"/>
          </w:tcPr>
          <w:p w14:paraId="1640995F" w14:textId="77777777" w:rsidR="002F4FD0" w:rsidRPr="00F14DAA" w:rsidRDefault="002F4FD0" w:rsidP="007911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pct"/>
            <w:vMerge/>
            <w:vAlign w:val="center"/>
          </w:tcPr>
          <w:p w14:paraId="474889C8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gridSpan w:val="2"/>
            <w:vMerge/>
            <w:vAlign w:val="center"/>
          </w:tcPr>
          <w:p w14:paraId="44DAA74E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13513986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ML_GTRCAT</w:t>
            </w:r>
          </w:p>
        </w:tc>
      </w:tr>
      <w:tr w:rsidR="002F4FD0" w:rsidRPr="00F14DAA" w14:paraId="52A83B0B" w14:textId="77777777" w:rsidTr="00791103">
        <w:trPr>
          <w:trHeight w:val="298"/>
        </w:trPr>
        <w:tc>
          <w:tcPr>
            <w:tcW w:w="719" w:type="pct"/>
            <w:vMerge/>
            <w:vAlign w:val="center"/>
          </w:tcPr>
          <w:p w14:paraId="7E6083DC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4" w:type="pct"/>
            <w:vMerge/>
            <w:vAlign w:val="center"/>
          </w:tcPr>
          <w:p w14:paraId="57AF993D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pct"/>
            <w:vMerge w:val="restart"/>
            <w:vAlign w:val="center"/>
          </w:tcPr>
          <w:p w14:paraId="06969EFE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codon (exclud</w:t>
            </w:r>
            <w:r>
              <w:rPr>
                <w:rFonts w:ascii="Times New Roman" w:hAnsi="Times New Roman" w:cs="Times New Roman"/>
                <w:szCs w:val="21"/>
              </w:rPr>
              <w:t>ing</w:t>
            </w:r>
            <w:r w:rsidRPr="00F14DAA">
              <w:rPr>
                <w:rFonts w:ascii="Times New Roman" w:hAnsi="Times New Roman" w:cs="Times New Roman"/>
                <w:szCs w:val="21"/>
              </w:rPr>
              <w:t xml:space="preserve"> third codon</w:t>
            </w:r>
            <w:r>
              <w:rPr>
                <w:rFonts w:ascii="Times New Roman" w:hAnsi="Times New Roman" w:cs="Times New Roman"/>
                <w:szCs w:val="21"/>
              </w:rPr>
              <w:t xml:space="preserve"> positions</w:t>
            </w:r>
            <w:r w:rsidRPr="00F14DA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28" w:type="pct"/>
            <w:gridSpan w:val="2"/>
            <w:vMerge w:val="restart"/>
            <w:vAlign w:val="center"/>
          </w:tcPr>
          <w:p w14:paraId="5B5E23FA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43" w:type="pct"/>
            <w:vAlign w:val="center"/>
          </w:tcPr>
          <w:p w14:paraId="45972661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MrBayes</w:t>
            </w:r>
          </w:p>
        </w:tc>
      </w:tr>
      <w:tr w:rsidR="002F4FD0" w:rsidRPr="00F14DAA" w14:paraId="474BE7BE" w14:textId="77777777" w:rsidTr="00791103">
        <w:trPr>
          <w:trHeight w:val="298"/>
        </w:trPr>
        <w:tc>
          <w:tcPr>
            <w:tcW w:w="719" w:type="pct"/>
            <w:vMerge/>
            <w:vAlign w:val="center"/>
          </w:tcPr>
          <w:p w14:paraId="1AEDECBD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4" w:type="pct"/>
            <w:vMerge/>
            <w:vAlign w:val="center"/>
          </w:tcPr>
          <w:p w14:paraId="349FDD09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pct"/>
            <w:vMerge/>
            <w:vAlign w:val="center"/>
          </w:tcPr>
          <w:p w14:paraId="73EF7BF5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gridSpan w:val="2"/>
            <w:vMerge/>
            <w:vAlign w:val="center"/>
          </w:tcPr>
          <w:p w14:paraId="4573501A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73D4D713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ML_GTRGAMMAI</w:t>
            </w:r>
          </w:p>
        </w:tc>
      </w:tr>
      <w:tr w:rsidR="002F4FD0" w:rsidRPr="00F14DAA" w14:paraId="594DE519" w14:textId="77777777" w:rsidTr="00791103">
        <w:trPr>
          <w:trHeight w:val="298"/>
        </w:trPr>
        <w:tc>
          <w:tcPr>
            <w:tcW w:w="719" w:type="pct"/>
            <w:vMerge/>
            <w:vAlign w:val="center"/>
          </w:tcPr>
          <w:p w14:paraId="460636F8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4" w:type="pct"/>
            <w:vMerge/>
            <w:vAlign w:val="center"/>
          </w:tcPr>
          <w:p w14:paraId="7777A4DA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pct"/>
            <w:vMerge/>
            <w:vAlign w:val="center"/>
          </w:tcPr>
          <w:p w14:paraId="43FC3A74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gridSpan w:val="2"/>
            <w:vMerge/>
            <w:vAlign w:val="center"/>
          </w:tcPr>
          <w:p w14:paraId="3E5B4656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4EA6350C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ML_GTRCAT</w:t>
            </w:r>
          </w:p>
        </w:tc>
      </w:tr>
      <w:tr w:rsidR="002F4FD0" w:rsidRPr="00F14DAA" w14:paraId="7B82080C" w14:textId="77777777" w:rsidTr="00791103">
        <w:trPr>
          <w:trHeight w:val="298"/>
        </w:trPr>
        <w:tc>
          <w:tcPr>
            <w:tcW w:w="719" w:type="pct"/>
            <w:vMerge w:val="restart"/>
            <w:vAlign w:val="center"/>
          </w:tcPr>
          <w:p w14:paraId="1C5AE4D3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Amino Acid</w:t>
            </w:r>
          </w:p>
        </w:tc>
        <w:tc>
          <w:tcPr>
            <w:tcW w:w="814" w:type="pct"/>
            <w:vMerge w:val="restart"/>
            <w:vAlign w:val="center"/>
          </w:tcPr>
          <w:p w14:paraId="660925FA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68</w:t>
            </w:r>
          </w:p>
        </w:tc>
        <w:tc>
          <w:tcPr>
            <w:tcW w:w="896" w:type="pct"/>
            <w:vMerge w:val="restart"/>
            <w:vAlign w:val="center"/>
          </w:tcPr>
          <w:p w14:paraId="0802D1EC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728" w:type="pct"/>
            <w:gridSpan w:val="2"/>
            <w:vMerge w:val="restart"/>
            <w:vAlign w:val="center"/>
          </w:tcPr>
          <w:p w14:paraId="6F3C0600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843" w:type="pct"/>
            <w:vAlign w:val="center"/>
          </w:tcPr>
          <w:p w14:paraId="6CBF21D6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MrBayes</w:t>
            </w:r>
          </w:p>
        </w:tc>
      </w:tr>
      <w:tr w:rsidR="002F4FD0" w:rsidRPr="00F14DAA" w14:paraId="16F729F2" w14:textId="77777777" w:rsidTr="00791103">
        <w:trPr>
          <w:trHeight w:val="298"/>
        </w:trPr>
        <w:tc>
          <w:tcPr>
            <w:tcW w:w="719" w:type="pct"/>
            <w:vMerge/>
            <w:vAlign w:val="center"/>
          </w:tcPr>
          <w:p w14:paraId="467BB78F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4" w:type="pct"/>
            <w:vMerge/>
            <w:vAlign w:val="center"/>
          </w:tcPr>
          <w:p w14:paraId="133DC4E4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pct"/>
            <w:vMerge/>
            <w:vAlign w:val="center"/>
          </w:tcPr>
          <w:p w14:paraId="43B70D6F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gridSpan w:val="2"/>
            <w:vMerge/>
            <w:vAlign w:val="center"/>
          </w:tcPr>
          <w:p w14:paraId="608B346A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57669F39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ML_ProteinGAMMA</w:t>
            </w:r>
          </w:p>
        </w:tc>
      </w:tr>
      <w:tr w:rsidR="002F4FD0" w:rsidRPr="00F14DAA" w14:paraId="386E89CE" w14:textId="77777777" w:rsidTr="00791103">
        <w:trPr>
          <w:trHeight w:val="298"/>
        </w:trPr>
        <w:tc>
          <w:tcPr>
            <w:tcW w:w="719" w:type="pct"/>
            <w:vMerge/>
            <w:vAlign w:val="center"/>
          </w:tcPr>
          <w:p w14:paraId="2310F365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4" w:type="pct"/>
            <w:vMerge/>
            <w:vAlign w:val="center"/>
          </w:tcPr>
          <w:p w14:paraId="5C56324C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pct"/>
            <w:vMerge/>
            <w:vAlign w:val="center"/>
          </w:tcPr>
          <w:p w14:paraId="71D467D2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gridSpan w:val="2"/>
            <w:vMerge/>
            <w:vAlign w:val="center"/>
          </w:tcPr>
          <w:p w14:paraId="7C9FD7CD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1B26BEB3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ML_ProteinCAT</w:t>
            </w:r>
          </w:p>
        </w:tc>
      </w:tr>
      <w:tr w:rsidR="002F4FD0" w:rsidRPr="00F14DAA" w14:paraId="7CE18B48" w14:textId="77777777" w:rsidTr="00791103">
        <w:trPr>
          <w:trHeight w:val="298"/>
        </w:trPr>
        <w:tc>
          <w:tcPr>
            <w:tcW w:w="719" w:type="pct"/>
            <w:vMerge/>
            <w:vAlign w:val="center"/>
          </w:tcPr>
          <w:p w14:paraId="03A98732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4" w:type="pct"/>
            <w:vMerge/>
            <w:vAlign w:val="center"/>
          </w:tcPr>
          <w:p w14:paraId="19B43719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pct"/>
            <w:vMerge w:val="restart"/>
            <w:vAlign w:val="center"/>
          </w:tcPr>
          <w:p w14:paraId="31B27AD2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PartitionFinder</w:t>
            </w:r>
          </w:p>
        </w:tc>
        <w:tc>
          <w:tcPr>
            <w:tcW w:w="728" w:type="pct"/>
            <w:gridSpan w:val="2"/>
            <w:vMerge w:val="restart"/>
            <w:vAlign w:val="center"/>
          </w:tcPr>
          <w:p w14:paraId="271EA1BB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843" w:type="pct"/>
            <w:vAlign w:val="center"/>
          </w:tcPr>
          <w:p w14:paraId="5D2F5BCC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MrBayes</w:t>
            </w:r>
          </w:p>
        </w:tc>
      </w:tr>
      <w:tr w:rsidR="002F4FD0" w:rsidRPr="00F14DAA" w14:paraId="68FA2B97" w14:textId="77777777" w:rsidTr="00791103">
        <w:trPr>
          <w:trHeight w:val="298"/>
        </w:trPr>
        <w:tc>
          <w:tcPr>
            <w:tcW w:w="719" w:type="pct"/>
            <w:vMerge/>
            <w:vAlign w:val="center"/>
          </w:tcPr>
          <w:p w14:paraId="73A931C1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4" w:type="pct"/>
            <w:vMerge/>
            <w:vAlign w:val="center"/>
          </w:tcPr>
          <w:p w14:paraId="3CE6A8D5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pct"/>
            <w:vMerge/>
            <w:vAlign w:val="center"/>
          </w:tcPr>
          <w:p w14:paraId="77E7C69F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gridSpan w:val="2"/>
            <w:vMerge/>
            <w:vAlign w:val="center"/>
          </w:tcPr>
          <w:p w14:paraId="11BBBA66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69EA9F9D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ML_ProteinGAMMA</w:t>
            </w:r>
          </w:p>
        </w:tc>
      </w:tr>
      <w:tr w:rsidR="002F4FD0" w:rsidRPr="00F14DAA" w14:paraId="406642EC" w14:textId="77777777" w:rsidTr="00791103">
        <w:trPr>
          <w:trHeight w:val="298"/>
        </w:trPr>
        <w:tc>
          <w:tcPr>
            <w:tcW w:w="719" w:type="pct"/>
            <w:vMerge/>
            <w:vAlign w:val="center"/>
          </w:tcPr>
          <w:p w14:paraId="60672CBA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4" w:type="pct"/>
            <w:vMerge/>
            <w:vAlign w:val="center"/>
          </w:tcPr>
          <w:p w14:paraId="712BB27C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pct"/>
            <w:vMerge/>
            <w:vAlign w:val="center"/>
          </w:tcPr>
          <w:p w14:paraId="346B33DC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pct"/>
            <w:gridSpan w:val="2"/>
            <w:vMerge/>
            <w:vAlign w:val="center"/>
          </w:tcPr>
          <w:p w14:paraId="0FB15FA8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pct"/>
            <w:vAlign w:val="center"/>
          </w:tcPr>
          <w:p w14:paraId="22AF769E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ML_ProteinCAT</w:t>
            </w:r>
          </w:p>
        </w:tc>
      </w:tr>
      <w:tr w:rsidR="002F4FD0" w:rsidRPr="00F14DAA" w14:paraId="0635681E" w14:textId="77777777" w:rsidTr="00791103">
        <w:trPr>
          <w:trHeight w:val="298"/>
        </w:trPr>
        <w:tc>
          <w:tcPr>
            <w:tcW w:w="719" w:type="pct"/>
            <w:vMerge/>
            <w:vAlign w:val="center"/>
          </w:tcPr>
          <w:p w14:paraId="2E222211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4" w:type="pct"/>
            <w:vMerge/>
            <w:vAlign w:val="center"/>
          </w:tcPr>
          <w:p w14:paraId="6E81A0D8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pct"/>
            <w:vAlign w:val="center"/>
          </w:tcPr>
          <w:p w14:paraId="7E0460EC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no partition</w:t>
            </w:r>
          </w:p>
        </w:tc>
        <w:tc>
          <w:tcPr>
            <w:tcW w:w="728" w:type="pct"/>
            <w:gridSpan w:val="2"/>
            <w:vAlign w:val="center"/>
          </w:tcPr>
          <w:p w14:paraId="090731A7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4D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pct"/>
            <w:vAlign w:val="center"/>
          </w:tcPr>
          <w:p w14:paraId="74088724" w14:textId="77777777" w:rsidR="002F4FD0" w:rsidRPr="00F14DAA" w:rsidRDefault="002F4FD0" w:rsidP="00791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Qtree2-PMSF</w:t>
            </w:r>
          </w:p>
        </w:tc>
      </w:tr>
    </w:tbl>
    <w:p w14:paraId="49E7FA13" w14:textId="77777777" w:rsidR="002F4FD0" w:rsidRPr="00F14DAA" w:rsidRDefault="002F4FD0" w:rsidP="002F4FD0"/>
    <w:p w14:paraId="73E12D9D" w14:textId="77777777" w:rsidR="002F4FD0" w:rsidRDefault="002F4FD0"/>
    <w:p w14:paraId="15575AB0" w14:textId="77777777" w:rsidR="002F4FD0" w:rsidRDefault="002F4FD0"/>
    <w:p w14:paraId="2DF0F999" w14:textId="77777777" w:rsidR="002F4FD0" w:rsidRDefault="002F4FD0"/>
    <w:p w14:paraId="06757B02" w14:textId="77777777" w:rsidR="002F4FD0" w:rsidRDefault="002F4FD0"/>
    <w:p w14:paraId="6E1CA39B" w14:textId="77777777" w:rsidR="002F4FD0" w:rsidRDefault="002F4FD0"/>
    <w:p w14:paraId="0BA4B857" w14:textId="77777777" w:rsidR="002F4FD0" w:rsidRDefault="002F4FD0"/>
    <w:p w14:paraId="4EEEA96D" w14:textId="77777777" w:rsidR="002F4FD0" w:rsidRDefault="002F4FD0"/>
    <w:p w14:paraId="107F9455" w14:textId="77777777" w:rsidR="002F4FD0" w:rsidRDefault="002F4FD0"/>
    <w:p w14:paraId="4AD773B0" w14:textId="77777777" w:rsidR="002F4FD0" w:rsidRDefault="002F4FD0"/>
    <w:p w14:paraId="69C89148" w14:textId="77777777" w:rsidR="002F4FD0" w:rsidRDefault="002F4FD0"/>
    <w:p w14:paraId="4B8F729A" w14:textId="77777777" w:rsidR="002F4FD0" w:rsidRDefault="002F4FD0"/>
    <w:p w14:paraId="15B1E5E0" w14:textId="77777777" w:rsidR="002F4FD0" w:rsidRDefault="002F4FD0"/>
    <w:p w14:paraId="13B513A7" w14:textId="77777777" w:rsidR="002F4FD0" w:rsidRDefault="002F4FD0"/>
    <w:p w14:paraId="697898E0" w14:textId="77777777" w:rsidR="002F4FD0" w:rsidRDefault="002F4FD0"/>
    <w:p w14:paraId="20EBCD70" w14:textId="77777777" w:rsidR="002F4FD0" w:rsidRDefault="002F4FD0"/>
    <w:p w14:paraId="37EA7B37" w14:textId="77777777" w:rsidR="002F4FD0" w:rsidRDefault="002F4FD0"/>
    <w:p w14:paraId="5391B618" w14:textId="77777777" w:rsidR="002F4FD0" w:rsidRPr="001C0903" w:rsidRDefault="002F4FD0" w:rsidP="002F4FD0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D6470E">
        <w:rPr>
          <w:rFonts w:ascii="Times New Roman" w:hAnsi="Times New Roman" w:cs="Times New Roman"/>
          <w:szCs w:val="21"/>
        </w:rPr>
        <w:lastRenderedPageBreak/>
        <w:t>Additional file 1: Table S6.</w:t>
      </w:r>
      <w:r w:rsidRPr="001C0903">
        <w:rPr>
          <w:rFonts w:ascii="Times New Roman" w:hAnsi="Times New Roman" w:cs="Times New Roman"/>
          <w:b/>
          <w:bCs/>
          <w:szCs w:val="21"/>
        </w:rPr>
        <w:t xml:space="preserve"> </w:t>
      </w:r>
      <w:r w:rsidRPr="001C0903">
        <w:rPr>
          <w:rFonts w:ascii="Times New Roman" w:hAnsi="Times New Roman" w:cs="Times New Roman"/>
          <w:szCs w:val="21"/>
        </w:rPr>
        <w:t xml:space="preserve">Arachnida </w:t>
      </w:r>
      <w:r>
        <w:rPr>
          <w:rFonts w:ascii="Times New Roman" w:hAnsi="Times New Roman" w:cs="Times New Roman"/>
          <w:szCs w:val="21"/>
        </w:rPr>
        <w:t>species included in</w:t>
      </w:r>
      <w:r w:rsidRPr="001C090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is study in </w:t>
      </w:r>
      <w:r w:rsidRPr="001C0903">
        <w:rPr>
          <w:rFonts w:ascii="Times New Roman" w:hAnsi="Times New Roman" w:cs="Times New Roman"/>
          <w:szCs w:val="21"/>
        </w:rPr>
        <w:t>correlation analysis between rate of gene rearrangement and rate of nucleotide substitution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9"/>
        <w:gridCol w:w="2312"/>
        <w:gridCol w:w="1681"/>
        <w:gridCol w:w="1158"/>
        <w:gridCol w:w="1576"/>
      </w:tblGrid>
      <w:tr w:rsidR="002F4FD0" w14:paraId="461B8CF1" w14:textId="77777777" w:rsidTr="00791103">
        <w:tc>
          <w:tcPr>
            <w:tcW w:w="950" w:type="pct"/>
            <w:tcBorders>
              <w:bottom w:val="single" w:sz="4" w:space="0" w:color="auto"/>
            </w:tcBorders>
          </w:tcPr>
          <w:p w14:paraId="18039F65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1392" w:type="pct"/>
            <w:tcBorders>
              <w:bottom w:val="single" w:sz="4" w:space="0" w:color="auto"/>
            </w:tcBorders>
            <w:vAlign w:val="center"/>
          </w:tcPr>
          <w:p w14:paraId="5E06B603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42818681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Breakpoints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vAlign w:val="center"/>
          </w:tcPr>
          <w:p w14:paraId="7E11CE8A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Ka</w:t>
            </w: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0C2D6F82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GenBank number</w:t>
            </w:r>
          </w:p>
        </w:tc>
      </w:tr>
      <w:tr w:rsidR="002F4FD0" w14:paraId="4E9469DD" w14:textId="77777777" w:rsidTr="00791103">
        <w:tc>
          <w:tcPr>
            <w:tcW w:w="950" w:type="pct"/>
            <w:vMerge w:val="restart"/>
            <w:tcBorders>
              <w:top w:val="single" w:sz="4" w:space="0" w:color="auto"/>
            </w:tcBorders>
          </w:tcPr>
          <w:p w14:paraId="29FAD4AA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arasitiformes </w:t>
            </w:r>
          </w:p>
        </w:tc>
        <w:tc>
          <w:tcPr>
            <w:tcW w:w="1392" w:type="pct"/>
            <w:tcBorders>
              <w:top w:val="single" w:sz="4" w:space="0" w:color="auto"/>
            </w:tcBorders>
            <w:vAlign w:val="center"/>
          </w:tcPr>
          <w:p w14:paraId="16BD52CE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Robertsicus elaphensis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781E6287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pct"/>
            <w:tcBorders>
              <w:top w:val="single" w:sz="4" w:space="0" w:color="auto"/>
            </w:tcBorders>
            <w:vAlign w:val="center"/>
          </w:tcPr>
          <w:p w14:paraId="40B6D000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027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40566CB0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17758</w:t>
            </w:r>
          </w:p>
        </w:tc>
      </w:tr>
      <w:tr w:rsidR="002F4FD0" w14:paraId="4A83E01F" w14:textId="77777777" w:rsidTr="00791103">
        <w:tc>
          <w:tcPr>
            <w:tcW w:w="950" w:type="pct"/>
            <w:vMerge/>
          </w:tcPr>
          <w:p w14:paraId="2EAE1987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68162C81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Amblyomma cajennense</w:t>
            </w:r>
          </w:p>
        </w:tc>
        <w:tc>
          <w:tcPr>
            <w:tcW w:w="1012" w:type="pct"/>
            <w:vAlign w:val="center"/>
          </w:tcPr>
          <w:p w14:paraId="35B6303F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pct"/>
            <w:vAlign w:val="center"/>
          </w:tcPr>
          <w:p w14:paraId="2965C37E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967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4009941D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20333</w:t>
            </w:r>
          </w:p>
        </w:tc>
      </w:tr>
      <w:tr w:rsidR="002F4FD0" w14:paraId="5FB129BF" w14:textId="77777777" w:rsidTr="00791103">
        <w:tc>
          <w:tcPr>
            <w:tcW w:w="950" w:type="pct"/>
            <w:vMerge/>
          </w:tcPr>
          <w:p w14:paraId="4039D8F5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064504BA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ergamasus crassipes</w:t>
            </w:r>
          </w:p>
        </w:tc>
        <w:tc>
          <w:tcPr>
            <w:tcW w:w="1012" w:type="pct"/>
            <w:vAlign w:val="center"/>
          </w:tcPr>
          <w:p w14:paraId="20D2FF41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pct"/>
            <w:vAlign w:val="center"/>
          </w:tcPr>
          <w:p w14:paraId="5997367B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753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911ECAB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N622231</w:t>
            </w:r>
          </w:p>
        </w:tc>
      </w:tr>
      <w:tr w:rsidR="002F4FD0" w14:paraId="3290D418" w14:textId="77777777" w:rsidTr="00791103">
        <w:tc>
          <w:tcPr>
            <w:tcW w:w="950" w:type="pct"/>
            <w:vMerge/>
          </w:tcPr>
          <w:p w14:paraId="2A9B651F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26831CD9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tylochyrus rarior</w:t>
            </w:r>
          </w:p>
        </w:tc>
        <w:tc>
          <w:tcPr>
            <w:tcW w:w="1012" w:type="pct"/>
            <w:vAlign w:val="center"/>
          </w:tcPr>
          <w:p w14:paraId="0EF6685B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pct"/>
            <w:vAlign w:val="center"/>
          </w:tcPr>
          <w:p w14:paraId="1E0E3564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768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222F800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13474</w:t>
            </w:r>
          </w:p>
        </w:tc>
      </w:tr>
      <w:tr w:rsidR="002F4FD0" w14:paraId="79FE58EB" w14:textId="77777777" w:rsidTr="00791103">
        <w:tc>
          <w:tcPr>
            <w:tcW w:w="950" w:type="pct"/>
            <w:vMerge/>
          </w:tcPr>
          <w:p w14:paraId="79256A1E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2B64F317" w14:textId="77777777" w:rsidR="002F4FD0" w:rsidRPr="004164CB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ergamasus</w:t>
            </w:r>
            <w:r w:rsidRPr="004164C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012" w:type="pct"/>
            <w:vAlign w:val="center"/>
          </w:tcPr>
          <w:p w14:paraId="5ACE8C4D" w14:textId="77777777" w:rsidR="002F4FD0" w:rsidRPr="004164CB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7" w:type="pct"/>
            <w:vAlign w:val="center"/>
          </w:tcPr>
          <w:p w14:paraId="40E942BC" w14:textId="77777777" w:rsidR="002F4FD0" w:rsidRPr="004164CB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526 </w:t>
            </w:r>
          </w:p>
        </w:tc>
        <w:tc>
          <w:tcPr>
            <w:tcW w:w="949" w:type="pct"/>
          </w:tcPr>
          <w:p w14:paraId="4FB1FB31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164CB">
              <w:rPr>
                <w:rFonts w:ascii="Times New Roman" w:hAnsi="Times New Roman" w:cs="Times New Roman"/>
                <w:sz w:val="18"/>
                <w:szCs w:val="18"/>
              </w:rPr>
              <w:t>MN622219</w:t>
            </w:r>
          </w:p>
        </w:tc>
      </w:tr>
      <w:tr w:rsidR="002F4FD0" w14:paraId="2AAE1F98" w14:textId="77777777" w:rsidTr="00791103">
        <w:tc>
          <w:tcPr>
            <w:tcW w:w="950" w:type="pct"/>
            <w:vMerge/>
          </w:tcPr>
          <w:p w14:paraId="2DA63292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5BEEE6FA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Trematuridae</w:t>
            </w: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012" w:type="pct"/>
            <w:vAlign w:val="center"/>
          </w:tcPr>
          <w:p w14:paraId="771FD9C9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pct"/>
            <w:vAlign w:val="center"/>
          </w:tcPr>
          <w:p w14:paraId="1BF2F37A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663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27341BF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N622242</w:t>
            </w:r>
          </w:p>
        </w:tc>
      </w:tr>
      <w:tr w:rsidR="002F4FD0" w14:paraId="1B053184" w14:textId="77777777" w:rsidTr="00791103">
        <w:tc>
          <w:tcPr>
            <w:tcW w:w="950" w:type="pct"/>
            <w:vMerge/>
          </w:tcPr>
          <w:p w14:paraId="74FED093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6E9486BE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Asternoseius</w:t>
            </w: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012" w:type="pct"/>
            <w:vAlign w:val="center"/>
          </w:tcPr>
          <w:p w14:paraId="5302243A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pct"/>
            <w:vAlign w:val="center"/>
          </w:tcPr>
          <w:p w14:paraId="1434B2FE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524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44C37FA8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N622221</w:t>
            </w:r>
          </w:p>
        </w:tc>
      </w:tr>
      <w:tr w:rsidR="002F4FD0" w14:paraId="0078DEC8" w14:textId="77777777" w:rsidTr="00791103">
        <w:tc>
          <w:tcPr>
            <w:tcW w:w="950" w:type="pct"/>
            <w:vMerge/>
          </w:tcPr>
          <w:p w14:paraId="3149547E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653B40CF" w14:textId="77777777" w:rsidR="002F4FD0" w:rsidRPr="004164CB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arasitidae</w:t>
            </w:r>
            <w:r w:rsidRPr="004164C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012" w:type="pct"/>
            <w:vAlign w:val="center"/>
          </w:tcPr>
          <w:p w14:paraId="2D3239A4" w14:textId="77777777" w:rsidR="002F4FD0" w:rsidRPr="004164CB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7" w:type="pct"/>
            <w:vAlign w:val="center"/>
          </w:tcPr>
          <w:p w14:paraId="7ADA0664" w14:textId="77777777" w:rsidR="002F4FD0" w:rsidRPr="004164CB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360 </w:t>
            </w:r>
          </w:p>
        </w:tc>
        <w:tc>
          <w:tcPr>
            <w:tcW w:w="949" w:type="pct"/>
          </w:tcPr>
          <w:p w14:paraId="193424EA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164CB">
              <w:rPr>
                <w:rFonts w:ascii="Times New Roman" w:hAnsi="Times New Roman" w:cs="Times New Roman"/>
                <w:sz w:val="18"/>
                <w:szCs w:val="18"/>
              </w:rPr>
              <w:t>MN622232</w:t>
            </w:r>
          </w:p>
        </w:tc>
      </w:tr>
      <w:tr w:rsidR="002F4FD0" w14:paraId="0B5BE85B" w14:textId="77777777" w:rsidTr="00791103">
        <w:tc>
          <w:tcPr>
            <w:tcW w:w="950" w:type="pct"/>
            <w:vMerge/>
          </w:tcPr>
          <w:p w14:paraId="380753DB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0C28D10E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Euseius nicholsi</w:t>
            </w:r>
          </w:p>
        </w:tc>
        <w:tc>
          <w:tcPr>
            <w:tcW w:w="1012" w:type="pct"/>
            <w:vAlign w:val="center"/>
          </w:tcPr>
          <w:p w14:paraId="14E8B285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97" w:type="pct"/>
            <w:vAlign w:val="center"/>
          </w:tcPr>
          <w:p w14:paraId="3E156724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159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622AD37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26788</w:t>
            </w:r>
          </w:p>
        </w:tc>
      </w:tr>
      <w:tr w:rsidR="002F4FD0" w14:paraId="1C695B4D" w14:textId="77777777" w:rsidTr="00791103">
        <w:tc>
          <w:tcPr>
            <w:tcW w:w="950" w:type="pct"/>
            <w:vMerge/>
          </w:tcPr>
          <w:p w14:paraId="5FEDA893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3B68EE1D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Gaeolaelaps aculeifer</w:t>
            </w:r>
          </w:p>
        </w:tc>
        <w:tc>
          <w:tcPr>
            <w:tcW w:w="1012" w:type="pct"/>
            <w:vAlign w:val="center"/>
          </w:tcPr>
          <w:p w14:paraId="438398CA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7" w:type="pct"/>
            <w:vAlign w:val="center"/>
          </w:tcPr>
          <w:p w14:paraId="2A895773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880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1EC96FD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N622222</w:t>
            </w:r>
          </w:p>
        </w:tc>
      </w:tr>
      <w:tr w:rsidR="002F4FD0" w14:paraId="12EA68AB" w14:textId="77777777" w:rsidTr="00791103">
        <w:tc>
          <w:tcPr>
            <w:tcW w:w="950" w:type="pct"/>
            <w:vMerge/>
          </w:tcPr>
          <w:p w14:paraId="10E06853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0C0EF958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Ixodes holocyclus</w:t>
            </w:r>
          </w:p>
        </w:tc>
        <w:tc>
          <w:tcPr>
            <w:tcW w:w="1012" w:type="pct"/>
            <w:vAlign w:val="center"/>
          </w:tcPr>
          <w:p w14:paraId="3580597F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7" w:type="pct"/>
            <w:vAlign w:val="center"/>
          </w:tcPr>
          <w:p w14:paraId="17F61D47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451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7CDF2DA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05293</w:t>
            </w:r>
          </w:p>
        </w:tc>
      </w:tr>
      <w:tr w:rsidR="002F4FD0" w14:paraId="7CB86311" w14:textId="77777777" w:rsidTr="00791103">
        <w:tc>
          <w:tcPr>
            <w:tcW w:w="950" w:type="pct"/>
            <w:vMerge/>
          </w:tcPr>
          <w:p w14:paraId="45BE28EF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2B35373C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Amblyomma triguttatum</w:t>
            </w:r>
          </w:p>
        </w:tc>
        <w:tc>
          <w:tcPr>
            <w:tcW w:w="1012" w:type="pct"/>
            <w:vAlign w:val="center"/>
          </w:tcPr>
          <w:p w14:paraId="3394CD8B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97" w:type="pct"/>
            <w:vAlign w:val="center"/>
          </w:tcPr>
          <w:p w14:paraId="6E9E11AE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817 </w:t>
            </w:r>
          </w:p>
        </w:tc>
        <w:tc>
          <w:tcPr>
            <w:tcW w:w="949" w:type="pct"/>
          </w:tcPr>
          <w:p w14:paraId="4119254A" w14:textId="77777777" w:rsidR="002F4FD0" w:rsidRPr="00B575A0" w:rsidRDefault="002F4FD0" w:rsidP="0079110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hAnsi="Times New Roman" w:cs="Times New Roman"/>
                <w:sz w:val="18"/>
                <w:szCs w:val="18"/>
              </w:rPr>
              <w:t>NC005963</w:t>
            </w:r>
          </w:p>
        </w:tc>
      </w:tr>
      <w:tr w:rsidR="002F4FD0" w14:paraId="01CD6619" w14:textId="77777777" w:rsidTr="00791103">
        <w:tc>
          <w:tcPr>
            <w:tcW w:w="950" w:type="pct"/>
            <w:vMerge/>
          </w:tcPr>
          <w:p w14:paraId="48BD858D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29B94E29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Haemaphysalis bancrofti</w:t>
            </w:r>
          </w:p>
        </w:tc>
        <w:tc>
          <w:tcPr>
            <w:tcW w:w="1012" w:type="pct"/>
            <w:vAlign w:val="center"/>
          </w:tcPr>
          <w:p w14:paraId="44F84FDD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pct"/>
            <w:vAlign w:val="center"/>
          </w:tcPr>
          <w:p w14:paraId="051CAA61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936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7C0FD97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41076</w:t>
            </w:r>
          </w:p>
        </w:tc>
      </w:tr>
      <w:tr w:rsidR="002F4FD0" w14:paraId="347897D2" w14:textId="77777777" w:rsidTr="00791103">
        <w:tc>
          <w:tcPr>
            <w:tcW w:w="950" w:type="pct"/>
            <w:vMerge/>
          </w:tcPr>
          <w:p w14:paraId="3FD27133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074D7A24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Dermacentor silvarum</w:t>
            </w:r>
          </w:p>
        </w:tc>
        <w:tc>
          <w:tcPr>
            <w:tcW w:w="1012" w:type="pct"/>
            <w:vAlign w:val="center"/>
          </w:tcPr>
          <w:p w14:paraId="42535B92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pct"/>
            <w:vAlign w:val="center"/>
          </w:tcPr>
          <w:p w14:paraId="12ECB520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013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DED523C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26552</w:t>
            </w:r>
          </w:p>
        </w:tc>
      </w:tr>
      <w:tr w:rsidR="002F4FD0" w14:paraId="1F4656D3" w14:textId="77777777" w:rsidTr="00791103">
        <w:tc>
          <w:tcPr>
            <w:tcW w:w="950" w:type="pct"/>
            <w:vMerge/>
          </w:tcPr>
          <w:p w14:paraId="11652CD5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71759D2D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Rhipicephalus geigyi</w:t>
            </w:r>
          </w:p>
        </w:tc>
        <w:tc>
          <w:tcPr>
            <w:tcW w:w="1012" w:type="pct"/>
            <w:vAlign w:val="center"/>
          </w:tcPr>
          <w:p w14:paraId="481BB139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pct"/>
            <w:vAlign w:val="center"/>
          </w:tcPr>
          <w:p w14:paraId="696AA482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927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B35F009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23350</w:t>
            </w:r>
          </w:p>
        </w:tc>
      </w:tr>
      <w:tr w:rsidR="002F4FD0" w14:paraId="5E7A5CA6" w14:textId="77777777" w:rsidTr="00791103">
        <w:tc>
          <w:tcPr>
            <w:tcW w:w="950" w:type="pct"/>
            <w:vMerge/>
          </w:tcPr>
          <w:p w14:paraId="687D900D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340C33CA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Rhodacarus</w:t>
            </w: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012" w:type="pct"/>
            <w:vAlign w:val="center"/>
          </w:tcPr>
          <w:p w14:paraId="532BA9E4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7" w:type="pct"/>
            <w:vAlign w:val="center"/>
          </w:tcPr>
          <w:p w14:paraId="4D21840B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618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9D36946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N622243</w:t>
            </w:r>
          </w:p>
        </w:tc>
      </w:tr>
      <w:tr w:rsidR="002F4FD0" w14:paraId="126579CE" w14:textId="77777777" w:rsidTr="00791103">
        <w:tc>
          <w:tcPr>
            <w:tcW w:w="950" w:type="pct"/>
            <w:vMerge/>
          </w:tcPr>
          <w:p w14:paraId="17412B51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3A278231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Allothyrus</w:t>
            </w: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012" w:type="pct"/>
            <w:vAlign w:val="center"/>
          </w:tcPr>
          <w:p w14:paraId="18BA5B62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7" w:type="pct"/>
            <w:vAlign w:val="center"/>
          </w:tcPr>
          <w:p w14:paraId="40508050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198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B57625D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KC769586</w:t>
            </w:r>
          </w:p>
        </w:tc>
      </w:tr>
      <w:tr w:rsidR="002F4FD0" w14:paraId="3330337F" w14:textId="77777777" w:rsidTr="00791103">
        <w:tc>
          <w:tcPr>
            <w:tcW w:w="950" w:type="pct"/>
            <w:vMerge/>
          </w:tcPr>
          <w:p w14:paraId="59FE9C97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17CA3502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Ornithodoros moubata</w:t>
            </w:r>
          </w:p>
        </w:tc>
        <w:tc>
          <w:tcPr>
            <w:tcW w:w="1012" w:type="pct"/>
            <w:vAlign w:val="center"/>
          </w:tcPr>
          <w:p w14:paraId="436053A3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7" w:type="pct"/>
            <w:vAlign w:val="center"/>
          </w:tcPr>
          <w:p w14:paraId="617559BF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469 </w:t>
            </w:r>
          </w:p>
        </w:tc>
        <w:tc>
          <w:tcPr>
            <w:tcW w:w="949" w:type="pct"/>
          </w:tcPr>
          <w:p w14:paraId="6E00E3CD" w14:textId="77777777" w:rsidR="002F4FD0" w:rsidRPr="00B575A0" w:rsidRDefault="002F4FD0" w:rsidP="0079110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hAnsi="Times New Roman" w:cs="Times New Roman"/>
                <w:sz w:val="18"/>
                <w:szCs w:val="18"/>
              </w:rPr>
              <w:t>NC004357</w:t>
            </w:r>
          </w:p>
        </w:tc>
      </w:tr>
      <w:tr w:rsidR="002F4FD0" w14:paraId="09140DD5" w14:textId="77777777" w:rsidTr="00791103">
        <w:tc>
          <w:tcPr>
            <w:tcW w:w="950" w:type="pct"/>
            <w:vMerge/>
          </w:tcPr>
          <w:p w14:paraId="5B346B13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04FC8CE0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Argas lagenoplastis</w:t>
            </w:r>
          </w:p>
        </w:tc>
        <w:tc>
          <w:tcPr>
            <w:tcW w:w="1012" w:type="pct"/>
            <w:vAlign w:val="center"/>
          </w:tcPr>
          <w:p w14:paraId="67B52019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7" w:type="pct"/>
            <w:vAlign w:val="center"/>
          </w:tcPr>
          <w:p w14:paraId="2A9D5E29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325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2322721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23369</w:t>
            </w:r>
          </w:p>
        </w:tc>
      </w:tr>
      <w:tr w:rsidR="002F4FD0" w14:paraId="1E25582F" w14:textId="77777777" w:rsidTr="00791103">
        <w:tc>
          <w:tcPr>
            <w:tcW w:w="950" w:type="pct"/>
            <w:vMerge/>
          </w:tcPr>
          <w:p w14:paraId="61636D22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3E5E9981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Nothoaspis amazoniensis</w:t>
            </w:r>
          </w:p>
        </w:tc>
        <w:tc>
          <w:tcPr>
            <w:tcW w:w="1012" w:type="pct"/>
            <w:vAlign w:val="center"/>
          </w:tcPr>
          <w:p w14:paraId="4E33AFC5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7" w:type="pct"/>
            <w:vAlign w:val="center"/>
          </w:tcPr>
          <w:p w14:paraId="2FEB0477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465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6171249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33900</w:t>
            </w:r>
          </w:p>
        </w:tc>
      </w:tr>
      <w:tr w:rsidR="002F4FD0" w14:paraId="1AF14D2F" w14:textId="77777777" w:rsidTr="00791103">
        <w:tc>
          <w:tcPr>
            <w:tcW w:w="950" w:type="pct"/>
            <w:vMerge/>
          </w:tcPr>
          <w:p w14:paraId="19B4B880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4516CD88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Ornithodoros brasiliensis</w:t>
            </w:r>
          </w:p>
        </w:tc>
        <w:tc>
          <w:tcPr>
            <w:tcW w:w="1012" w:type="pct"/>
            <w:vAlign w:val="center"/>
          </w:tcPr>
          <w:p w14:paraId="16D7BBBE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7" w:type="pct"/>
            <w:vAlign w:val="center"/>
          </w:tcPr>
          <w:p w14:paraId="6D4A19A0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405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4EC5F268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23373</w:t>
            </w:r>
          </w:p>
        </w:tc>
      </w:tr>
      <w:tr w:rsidR="002F4FD0" w14:paraId="5A5C5F22" w14:textId="77777777" w:rsidTr="00791103">
        <w:tc>
          <w:tcPr>
            <w:tcW w:w="950" w:type="pct"/>
            <w:vMerge w:val="restart"/>
          </w:tcPr>
          <w:p w14:paraId="362ACFE7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icinulei</w:t>
            </w:r>
          </w:p>
        </w:tc>
        <w:tc>
          <w:tcPr>
            <w:tcW w:w="1392" w:type="pct"/>
            <w:vAlign w:val="center"/>
          </w:tcPr>
          <w:p w14:paraId="2376A3DE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Ricinoides karschii</w:t>
            </w:r>
          </w:p>
        </w:tc>
        <w:tc>
          <w:tcPr>
            <w:tcW w:w="1012" w:type="pct"/>
            <w:vAlign w:val="center"/>
          </w:tcPr>
          <w:p w14:paraId="1979320D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7" w:type="pct"/>
            <w:vAlign w:val="center"/>
          </w:tcPr>
          <w:p w14:paraId="5981CB40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470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35F4EBC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23452</w:t>
            </w:r>
          </w:p>
        </w:tc>
      </w:tr>
      <w:tr w:rsidR="002F4FD0" w14:paraId="07217DFF" w14:textId="77777777" w:rsidTr="00791103">
        <w:tc>
          <w:tcPr>
            <w:tcW w:w="950" w:type="pct"/>
            <w:vMerge/>
          </w:tcPr>
          <w:p w14:paraId="24BA7737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207C46FC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Cryptocellus narino</w:t>
            </w:r>
          </w:p>
        </w:tc>
        <w:tc>
          <w:tcPr>
            <w:tcW w:w="1012" w:type="pct"/>
            <w:vAlign w:val="center"/>
          </w:tcPr>
          <w:p w14:paraId="5ABBE865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pct"/>
            <w:vAlign w:val="center"/>
          </w:tcPr>
          <w:p w14:paraId="75CF4307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315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B4B69AB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23450</w:t>
            </w:r>
          </w:p>
        </w:tc>
      </w:tr>
      <w:tr w:rsidR="002F4FD0" w14:paraId="41672A75" w14:textId="77777777" w:rsidTr="00791103">
        <w:tc>
          <w:tcPr>
            <w:tcW w:w="950" w:type="pct"/>
            <w:vMerge/>
          </w:tcPr>
          <w:p w14:paraId="2AEB4DF2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2019FA22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seudocellus gertschi</w:t>
            </w:r>
          </w:p>
        </w:tc>
        <w:tc>
          <w:tcPr>
            <w:tcW w:w="1012" w:type="pct"/>
            <w:vAlign w:val="center"/>
          </w:tcPr>
          <w:p w14:paraId="1F9DAD31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7" w:type="pct"/>
            <w:vAlign w:val="center"/>
          </w:tcPr>
          <w:p w14:paraId="7F09E52C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532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9A9C7EA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23451</w:t>
            </w:r>
          </w:p>
        </w:tc>
      </w:tr>
      <w:tr w:rsidR="002F4FD0" w14:paraId="3C1282F6" w14:textId="77777777" w:rsidTr="00791103">
        <w:tc>
          <w:tcPr>
            <w:tcW w:w="950" w:type="pct"/>
            <w:vMerge/>
          </w:tcPr>
          <w:p w14:paraId="2DD4AB2A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52B729DF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seudocellus pearsei</w:t>
            </w:r>
          </w:p>
        </w:tc>
        <w:tc>
          <w:tcPr>
            <w:tcW w:w="1012" w:type="pct"/>
            <w:vAlign w:val="center"/>
          </w:tcPr>
          <w:p w14:paraId="57CE3204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7" w:type="pct"/>
            <w:vAlign w:val="center"/>
          </w:tcPr>
          <w:p w14:paraId="1C61B3C6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398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B3A711E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U024483</w:t>
            </w:r>
          </w:p>
        </w:tc>
      </w:tr>
      <w:tr w:rsidR="002F4FD0" w14:paraId="6D50E905" w14:textId="77777777" w:rsidTr="00791103">
        <w:tc>
          <w:tcPr>
            <w:tcW w:w="950" w:type="pct"/>
            <w:vMerge w:val="restart"/>
          </w:tcPr>
          <w:p w14:paraId="2D36E2F9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Solifugae   </w:t>
            </w:r>
          </w:p>
          <w:p w14:paraId="2DAE2880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392" w:type="pct"/>
            <w:vAlign w:val="center"/>
          </w:tcPr>
          <w:p w14:paraId="0D547944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Eremobates</w:t>
            </w: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c.f. </w:t>
            </w: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lpisetulosus</w:t>
            </w:r>
          </w:p>
        </w:tc>
        <w:tc>
          <w:tcPr>
            <w:tcW w:w="1012" w:type="pct"/>
            <w:vAlign w:val="center"/>
          </w:tcPr>
          <w:p w14:paraId="7CBCD31B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pct"/>
            <w:vAlign w:val="center"/>
          </w:tcPr>
          <w:p w14:paraId="72FBB5DB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901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D7C86EC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U520642</w:t>
            </w:r>
          </w:p>
        </w:tc>
      </w:tr>
      <w:tr w:rsidR="002F4FD0" w14:paraId="1A5A6AB5" w14:textId="77777777" w:rsidTr="00791103">
        <w:tc>
          <w:tcPr>
            <w:tcW w:w="950" w:type="pct"/>
            <w:vMerge/>
          </w:tcPr>
          <w:p w14:paraId="54084420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5C2A5B43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othopuga </w:t>
            </w: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012" w:type="pct"/>
            <w:vAlign w:val="center"/>
          </w:tcPr>
          <w:p w14:paraId="5FFBF8CC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pct"/>
            <w:vAlign w:val="center"/>
          </w:tcPr>
          <w:p w14:paraId="608493AF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1914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92277CA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09984</w:t>
            </w:r>
          </w:p>
        </w:tc>
      </w:tr>
      <w:tr w:rsidR="002F4FD0" w14:paraId="396649F1" w14:textId="77777777" w:rsidTr="00791103">
        <w:tc>
          <w:tcPr>
            <w:tcW w:w="950" w:type="pct"/>
            <w:vMerge w:val="restart"/>
          </w:tcPr>
          <w:p w14:paraId="19BC71EE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iphosura</w:t>
            </w:r>
          </w:p>
        </w:tc>
        <w:tc>
          <w:tcPr>
            <w:tcW w:w="1392" w:type="pct"/>
            <w:vAlign w:val="center"/>
          </w:tcPr>
          <w:p w14:paraId="6D6B7892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Carcinoscorpius rotundicauda</w:t>
            </w:r>
          </w:p>
        </w:tc>
        <w:tc>
          <w:tcPr>
            <w:tcW w:w="1012" w:type="pct"/>
            <w:vAlign w:val="center"/>
          </w:tcPr>
          <w:p w14:paraId="4EFD7352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7" w:type="pct"/>
            <w:vAlign w:val="center"/>
          </w:tcPr>
          <w:p w14:paraId="6C3DFB69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790 </w:t>
            </w:r>
          </w:p>
        </w:tc>
        <w:tc>
          <w:tcPr>
            <w:tcW w:w="949" w:type="pct"/>
            <w:tcBorders>
              <w:top w:val="nil"/>
            </w:tcBorders>
            <w:shd w:val="clear" w:color="auto" w:fill="auto"/>
            <w:vAlign w:val="center"/>
          </w:tcPr>
          <w:p w14:paraId="20E2D732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Q178358</w:t>
            </w:r>
          </w:p>
        </w:tc>
      </w:tr>
      <w:tr w:rsidR="002F4FD0" w14:paraId="175EBEDA" w14:textId="77777777" w:rsidTr="00791103">
        <w:tc>
          <w:tcPr>
            <w:tcW w:w="950" w:type="pct"/>
            <w:vMerge/>
          </w:tcPr>
          <w:p w14:paraId="242F85E8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4E30E993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Tachypleus tridentatus</w:t>
            </w:r>
          </w:p>
        </w:tc>
        <w:tc>
          <w:tcPr>
            <w:tcW w:w="1012" w:type="pct"/>
            <w:vAlign w:val="center"/>
          </w:tcPr>
          <w:p w14:paraId="457D9381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pct"/>
            <w:vAlign w:val="center"/>
          </w:tcPr>
          <w:p w14:paraId="7D90934D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0741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E6FF034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12574</w:t>
            </w:r>
          </w:p>
        </w:tc>
      </w:tr>
      <w:tr w:rsidR="002F4FD0" w14:paraId="26699168" w14:textId="77777777" w:rsidTr="00791103">
        <w:tc>
          <w:tcPr>
            <w:tcW w:w="950" w:type="pct"/>
            <w:vMerge/>
          </w:tcPr>
          <w:p w14:paraId="28CC815F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488BDAA0" w14:textId="77777777" w:rsidR="002F4FD0" w:rsidRPr="00623440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23440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imulus polyphemus</w:t>
            </w:r>
          </w:p>
        </w:tc>
        <w:tc>
          <w:tcPr>
            <w:tcW w:w="1012" w:type="pct"/>
            <w:vAlign w:val="center"/>
          </w:tcPr>
          <w:p w14:paraId="384F000C" w14:textId="77777777" w:rsidR="002F4FD0" w:rsidRPr="00623440" w:rsidRDefault="002F4FD0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44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97" w:type="pct"/>
            <w:vAlign w:val="center"/>
          </w:tcPr>
          <w:p w14:paraId="49C1909E" w14:textId="77777777" w:rsidR="002F4FD0" w:rsidRPr="00623440" w:rsidRDefault="002F4FD0" w:rsidP="0079110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344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00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1D5E972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03057</w:t>
            </w:r>
          </w:p>
        </w:tc>
      </w:tr>
      <w:tr w:rsidR="002F4FD0" w14:paraId="011E5B25" w14:textId="77777777" w:rsidTr="00791103">
        <w:tc>
          <w:tcPr>
            <w:tcW w:w="950" w:type="pct"/>
            <w:vMerge w:val="restart"/>
          </w:tcPr>
          <w:p w14:paraId="3AFC1833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Amblypygi   </w:t>
            </w:r>
          </w:p>
          <w:p w14:paraId="74393910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392" w:type="pct"/>
            <w:vAlign w:val="center"/>
          </w:tcPr>
          <w:p w14:paraId="524F012A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Damon diadema</w:t>
            </w:r>
          </w:p>
        </w:tc>
        <w:tc>
          <w:tcPr>
            <w:tcW w:w="1012" w:type="pct"/>
            <w:vAlign w:val="center"/>
          </w:tcPr>
          <w:p w14:paraId="3BEC86E5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7" w:type="pct"/>
            <w:vAlign w:val="center"/>
          </w:tcPr>
          <w:p w14:paraId="7BFFC279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397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DD4A082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11293</w:t>
            </w:r>
          </w:p>
        </w:tc>
      </w:tr>
      <w:tr w:rsidR="002F4FD0" w14:paraId="7F39C489" w14:textId="77777777" w:rsidTr="00791103">
        <w:tc>
          <w:tcPr>
            <w:tcW w:w="950" w:type="pct"/>
            <w:vMerge/>
          </w:tcPr>
          <w:p w14:paraId="049B4B99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54AFE60D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hrynus</w:t>
            </w: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012" w:type="pct"/>
            <w:vAlign w:val="center"/>
          </w:tcPr>
          <w:p w14:paraId="7B197245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7" w:type="pct"/>
            <w:vAlign w:val="center"/>
          </w:tcPr>
          <w:p w14:paraId="1A41B116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289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53361BF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U520641</w:t>
            </w:r>
          </w:p>
        </w:tc>
      </w:tr>
      <w:tr w:rsidR="002F4FD0" w14:paraId="3BC328EE" w14:textId="77777777" w:rsidTr="00791103">
        <w:tc>
          <w:tcPr>
            <w:tcW w:w="950" w:type="pct"/>
          </w:tcPr>
          <w:p w14:paraId="6635A80A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C3CA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elyphonida</w:t>
            </w: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92" w:type="pct"/>
            <w:vAlign w:val="center"/>
          </w:tcPr>
          <w:p w14:paraId="337C739B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Mastigoproctus giganteus</w:t>
            </w:r>
          </w:p>
        </w:tc>
        <w:tc>
          <w:tcPr>
            <w:tcW w:w="1012" w:type="pct"/>
            <w:vAlign w:val="center"/>
          </w:tcPr>
          <w:p w14:paraId="486BD155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pct"/>
            <w:vAlign w:val="center"/>
          </w:tcPr>
          <w:p w14:paraId="6B4A836A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499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4A07C09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U520643</w:t>
            </w:r>
          </w:p>
        </w:tc>
      </w:tr>
      <w:tr w:rsidR="002F4FD0" w14:paraId="6EB8C442" w14:textId="77777777" w:rsidTr="00791103">
        <w:tc>
          <w:tcPr>
            <w:tcW w:w="950" w:type="pct"/>
            <w:vMerge w:val="restart"/>
          </w:tcPr>
          <w:p w14:paraId="49060D20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Opiliones   </w:t>
            </w:r>
          </w:p>
        </w:tc>
        <w:tc>
          <w:tcPr>
            <w:tcW w:w="1392" w:type="pct"/>
            <w:vAlign w:val="center"/>
          </w:tcPr>
          <w:p w14:paraId="0832563A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halangium opilio</w:t>
            </w:r>
          </w:p>
        </w:tc>
        <w:tc>
          <w:tcPr>
            <w:tcW w:w="1012" w:type="pct"/>
            <w:vAlign w:val="center"/>
          </w:tcPr>
          <w:p w14:paraId="0E229B22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pct"/>
            <w:vAlign w:val="center"/>
          </w:tcPr>
          <w:p w14:paraId="60A61355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253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E40959E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U523757</w:t>
            </w:r>
          </w:p>
        </w:tc>
      </w:tr>
      <w:tr w:rsidR="002F4FD0" w14:paraId="588EBFF8" w14:textId="77777777" w:rsidTr="00791103">
        <w:tc>
          <w:tcPr>
            <w:tcW w:w="950" w:type="pct"/>
            <w:vMerge/>
          </w:tcPr>
          <w:p w14:paraId="414E0D77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6A6760E0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Oligolophus tienmushanensis</w:t>
            </w:r>
          </w:p>
        </w:tc>
        <w:tc>
          <w:tcPr>
            <w:tcW w:w="1012" w:type="pct"/>
            <w:vAlign w:val="center"/>
          </w:tcPr>
          <w:p w14:paraId="1AFC58A1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pct"/>
            <w:vAlign w:val="center"/>
          </w:tcPr>
          <w:p w14:paraId="5DE0D780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307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5B8407D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29887</w:t>
            </w:r>
          </w:p>
        </w:tc>
      </w:tr>
      <w:tr w:rsidR="002F4FD0" w14:paraId="2190FFD6" w14:textId="77777777" w:rsidTr="00791103">
        <w:tc>
          <w:tcPr>
            <w:tcW w:w="950" w:type="pct"/>
            <w:vMerge/>
          </w:tcPr>
          <w:p w14:paraId="77676EA6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560CC32D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Opilio parietinus</w:t>
            </w:r>
          </w:p>
        </w:tc>
        <w:tc>
          <w:tcPr>
            <w:tcW w:w="1012" w:type="pct"/>
            <w:vAlign w:val="center"/>
          </w:tcPr>
          <w:p w14:paraId="42A86C57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pct"/>
            <w:vAlign w:val="center"/>
          </w:tcPr>
          <w:p w14:paraId="52511B06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304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0C8691B8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14700</w:t>
            </w:r>
          </w:p>
        </w:tc>
      </w:tr>
      <w:tr w:rsidR="002F4FD0" w14:paraId="44D0C51F" w14:textId="77777777" w:rsidTr="00791103">
        <w:tc>
          <w:tcPr>
            <w:tcW w:w="950" w:type="pct"/>
            <w:vMerge w:val="restart"/>
          </w:tcPr>
          <w:p w14:paraId="52B36CDD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raneae</w:t>
            </w:r>
          </w:p>
        </w:tc>
        <w:tc>
          <w:tcPr>
            <w:tcW w:w="1392" w:type="pct"/>
            <w:vAlign w:val="center"/>
          </w:tcPr>
          <w:p w14:paraId="486435FF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elenops bursarius</w:t>
            </w:r>
          </w:p>
        </w:tc>
        <w:tc>
          <w:tcPr>
            <w:tcW w:w="1012" w:type="pct"/>
            <w:vAlign w:val="center"/>
          </w:tcPr>
          <w:p w14:paraId="47785E10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97" w:type="pct"/>
            <w:vAlign w:val="center"/>
          </w:tcPr>
          <w:p w14:paraId="6FBD7143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>0.32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2</w:t>
            </w: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49" w:type="pct"/>
          </w:tcPr>
          <w:p w14:paraId="51AF154B" w14:textId="77777777" w:rsidR="002F4FD0" w:rsidRPr="00B575A0" w:rsidRDefault="002F4FD0" w:rsidP="0079110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hAnsi="Times New Roman" w:cs="Times New Roman"/>
                <w:sz w:val="18"/>
                <w:szCs w:val="18"/>
              </w:rPr>
              <w:t>NC024878</w:t>
            </w:r>
          </w:p>
        </w:tc>
      </w:tr>
      <w:tr w:rsidR="002F4FD0" w:rsidRPr="003B38AC" w14:paraId="4D4F7D45" w14:textId="77777777" w:rsidTr="00791103">
        <w:tc>
          <w:tcPr>
            <w:tcW w:w="950" w:type="pct"/>
            <w:vMerge/>
          </w:tcPr>
          <w:p w14:paraId="18271F2A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2FE34D20" w14:textId="77777777" w:rsidR="002F4FD0" w:rsidRPr="003B38AC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38AC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Agelena silvatica</w:t>
            </w:r>
          </w:p>
        </w:tc>
        <w:tc>
          <w:tcPr>
            <w:tcW w:w="1012" w:type="pct"/>
            <w:vAlign w:val="center"/>
          </w:tcPr>
          <w:p w14:paraId="3E128750" w14:textId="77777777" w:rsidR="002F4FD0" w:rsidRPr="003B38AC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8AC">
              <w:rPr>
                <w:rFonts w:ascii="Times New Roman" w:eastAsia="DengXi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97" w:type="pct"/>
            <w:vAlign w:val="center"/>
          </w:tcPr>
          <w:p w14:paraId="67DDD4DD" w14:textId="77777777" w:rsidR="002F4FD0" w:rsidRPr="003B38AC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38AC">
              <w:rPr>
                <w:rFonts w:ascii="Times New Roman" w:eastAsia="DengXi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99</w:t>
            </w:r>
            <w:r w:rsidRPr="003B38A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49" w:type="pct"/>
          </w:tcPr>
          <w:p w14:paraId="443C0318" w14:textId="77777777" w:rsidR="002F4FD0" w:rsidRPr="003B38AC" w:rsidRDefault="002F4FD0" w:rsidP="0079110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B38AC">
              <w:rPr>
                <w:rFonts w:ascii="Times New Roman" w:hAnsi="Times New Roman" w:cs="Times New Roman"/>
                <w:sz w:val="18"/>
                <w:szCs w:val="18"/>
              </w:rPr>
              <w:t>NC033971</w:t>
            </w:r>
          </w:p>
        </w:tc>
      </w:tr>
      <w:tr w:rsidR="002F4FD0" w14:paraId="6DA7DE14" w14:textId="77777777" w:rsidTr="00791103">
        <w:tc>
          <w:tcPr>
            <w:tcW w:w="950" w:type="pct"/>
            <w:vMerge/>
          </w:tcPr>
          <w:p w14:paraId="7D8599D4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096B4B16" w14:textId="77777777" w:rsidR="002F4FD0" w:rsidRPr="00F80B3D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80B3D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Araneus angulatus</w:t>
            </w:r>
          </w:p>
        </w:tc>
        <w:tc>
          <w:tcPr>
            <w:tcW w:w="1012" w:type="pct"/>
            <w:vAlign w:val="center"/>
          </w:tcPr>
          <w:p w14:paraId="742C4236" w14:textId="77777777" w:rsidR="002F4FD0" w:rsidRPr="00F80B3D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0B3D">
              <w:rPr>
                <w:rFonts w:ascii="Times New Roman" w:eastAsia="DengXi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97" w:type="pct"/>
            <w:vAlign w:val="center"/>
          </w:tcPr>
          <w:p w14:paraId="60F50CCC" w14:textId="77777777" w:rsidR="002F4FD0" w:rsidRPr="00F80B3D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0B3D">
              <w:rPr>
                <w:rFonts w:ascii="Times New Roman" w:eastAsia="DengXi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73</w:t>
            </w:r>
            <w:r w:rsidRPr="00F80B3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49" w:type="pct"/>
          </w:tcPr>
          <w:p w14:paraId="33F8DFA0" w14:textId="77777777" w:rsidR="002F4FD0" w:rsidRPr="00F80B3D" w:rsidRDefault="002F4FD0" w:rsidP="0079110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80B3D">
              <w:rPr>
                <w:rFonts w:ascii="Times New Roman" w:hAnsi="Times New Roman" w:cs="Times New Roman"/>
                <w:sz w:val="18"/>
                <w:szCs w:val="18"/>
              </w:rPr>
              <w:t>NC032402</w:t>
            </w:r>
          </w:p>
        </w:tc>
      </w:tr>
      <w:tr w:rsidR="002F4FD0" w:rsidRPr="00B575A0" w14:paraId="7586DC68" w14:textId="77777777" w:rsidTr="00791103">
        <w:tc>
          <w:tcPr>
            <w:tcW w:w="950" w:type="pct"/>
            <w:vMerge/>
          </w:tcPr>
          <w:p w14:paraId="5BFFA71D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79BAFB7E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Calisoga longitarsis</w:t>
            </w:r>
          </w:p>
        </w:tc>
        <w:tc>
          <w:tcPr>
            <w:tcW w:w="1012" w:type="pct"/>
            <w:vAlign w:val="center"/>
          </w:tcPr>
          <w:p w14:paraId="154F0990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97" w:type="pct"/>
            <w:vAlign w:val="center"/>
          </w:tcPr>
          <w:p w14:paraId="142E854C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88</w:t>
            </w: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49" w:type="pct"/>
          </w:tcPr>
          <w:p w14:paraId="57BC7FFC" w14:textId="77777777" w:rsidR="002F4FD0" w:rsidRPr="00B575A0" w:rsidRDefault="002F4FD0" w:rsidP="0079110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hAnsi="Times New Roman" w:cs="Times New Roman"/>
                <w:sz w:val="18"/>
                <w:szCs w:val="18"/>
              </w:rPr>
              <w:t>EU523754</w:t>
            </w:r>
          </w:p>
        </w:tc>
      </w:tr>
      <w:tr w:rsidR="002F4FD0" w14:paraId="4A0EDBA0" w14:textId="77777777" w:rsidTr="00791103">
        <w:tc>
          <w:tcPr>
            <w:tcW w:w="950" w:type="pct"/>
            <w:vMerge/>
          </w:tcPr>
          <w:p w14:paraId="51C27745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2C6664B7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hyxioschema suthepium</w:t>
            </w:r>
          </w:p>
        </w:tc>
        <w:tc>
          <w:tcPr>
            <w:tcW w:w="1012" w:type="pct"/>
            <w:vAlign w:val="center"/>
          </w:tcPr>
          <w:p w14:paraId="6F32815E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97" w:type="pct"/>
            <w:vAlign w:val="center"/>
          </w:tcPr>
          <w:p w14:paraId="7F99D886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00</w:t>
            </w: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49" w:type="pct"/>
          </w:tcPr>
          <w:p w14:paraId="4C1483BE" w14:textId="77777777" w:rsidR="002F4FD0" w:rsidRPr="00B575A0" w:rsidRDefault="002F4FD0" w:rsidP="0079110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hAnsi="Times New Roman" w:cs="Times New Roman"/>
                <w:sz w:val="18"/>
                <w:szCs w:val="18"/>
              </w:rPr>
              <w:t>NC020322</w:t>
            </w:r>
          </w:p>
        </w:tc>
      </w:tr>
      <w:tr w:rsidR="002F4FD0" w14:paraId="2442A544" w14:textId="77777777" w:rsidTr="00791103">
        <w:tc>
          <w:tcPr>
            <w:tcW w:w="950" w:type="pct"/>
            <w:vMerge/>
          </w:tcPr>
          <w:p w14:paraId="370C6D88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72D2BD2A" w14:textId="77777777" w:rsidR="002F4FD0" w:rsidRPr="00F80B3D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80B3D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Oxytate striatipes</w:t>
            </w:r>
          </w:p>
        </w:tc>
        <w:tc>
          <w:tcPr>
            <w:tcW w:w="1012" w:type="pct"/>
            <w:vAlign w:val="center"/>
          </w:tcPr>
          <w:p w14:paraId="19AFEE65" w14:textId="77777777" w:rsidR="002F4FD0" w:rsidRPr="00F80B3D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0B3D">
              <w:rPr>
                <w:rFonts w:ascii="Times New Roman" w:eastAsia="DengXi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97" w:type="pct"/>
            <w:vAlign w:val="center"/>
          </w:tcPr>
          <w:p w14:paraId="0D594F2B" w14:textId="77777777" w:rsidR="002F4FD0" w:rsidRPr="00F80B3D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0B3D">
              <w:rPr>
                <w:rFonts w:ascii="Times New Roman" w:eastAsia="DengXi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58</w:t>
            </w:r>
            <w:r w:rsidRPr="00F80B3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49" w:type="pct"/>
          </w:tcPr>
          <w:p w14:paraId="363EDA1F" w14:textId="77777777" w:rsidR="002F4FD0" w:rsidRPr="00F80B3D" w:rsidRDefault="002F4FD0" w:rsidP="0079110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80B3D">
              <w:rPr>
                <w:rFonts w:ascii="Times New Roman" w:hAnsi="Times New Roman" w:cs="Times New Roman"/>
                <w:sz w:val="18"/>
                <w:szCs w:val="18"/>
              </w:rPr>
              <w:t>NC025557</w:t>
            </w:r>
          </w:p>
        </w:tc>
      </w:tr>
      <w:tr w:rsidR="002F4FD0" w14:paraId="29EEDB62" w14:textId="77777777" w:rsidTr="00791103">
        <w:tc>
          <w:tcPr>
            <w:tcW w:w="950" w:type="pct"/>
            <w:vMerge/>
          </w:tcPr>
          <w:p w14:paraId="2BCAD88D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1FE27191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Habronattus oregonensis</w:t>
            </w:r>
          </w:p>
        </w:tc>
        <w:tc>
          <w:tcPr>
            <w:tcW w:w="1012" w:type="pct"/>
            <w:vAlign w:val="center"/>
          </w:tcPr>
          <w:p w14:paraId="4D2B8112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7" w:type="pct"/>
            <w:vAlign w:val="center"/>
          </w:tcPr>
          <w:p w14:paraId="19036EA0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3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1</w:t>
            </w: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3B7B6DC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05942</w:t>
            </w:r>
          </w:p>
        </w:tc>
      </w:tr>
      <w:tr w:rsidR="002F4FD0" w14:paraId="1539B847" w14:textId="77777777" w:rsidTr="00791103">
        <w:tc>
          <w:tcPr>
            <w:tcW w:w="950" w:type="pct"/>
            <w:vMerge/>
          </w:tcPr>
          <w:p w14:paraId="4B6300B0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301E41B8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Argyroneta aquatica</w:t>
            </w:r>
          </w:p>
        </w:tc>
        <w:tc>
          <w:tcPr>
            <w:tcW w:w="1012" w:type="pct"/>
            <w:vAlign w:val="center"/>
          </w:tcPr>
          <w:p w14:paraId="13CC0B42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7" w:type="pct"/>
            <w:vAlign w:val="center"/>
          </w:tcPr>
          <w:p w14:paraId="15D8AD88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0</w:t>
            </w: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48609FB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26863</w:t>
            </w:r>
          </w:p>
        </w:tc>
      </w:tr>
      <w:tr w:rsidR="002F4FD0" w14:paraId="70DB70D5" w14:textId="77777777" w:rsidTr="00791103">
        <w:tc>
          <w:tcPr>
            <w:tcW w:w="950" w:type="pct"/>
            <w:vMerge/>
          </w:tcPr>
          <w:p w14:paraId="625F4A51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7CB2ED0C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Neoscona theisi</w:t>
            </w:r>
          </w:p>
        </w:tc>
        <w:tc>
          <w:tcPr>
            <w:tcW w:w="1012" w:type="pct"/>
            <w:vAlign w:val="center"/>
          </w:tcPr>
          <w:p w14:paraId="773CED93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7" w:type="pct"/>
            <w:vAlign w:val="center"/>
          </w:tcPr>
          <w:p w14:paraId="7773294B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5</w:t>
            </w: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8041D0E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26290</w:t>
            </w:r>
          </w:p>
        </w:tc>
      </w:tr>
      <w:tr w:rsidR="002F4FD0" w14:paraId="29564A45" w14:textId="77777777" w:rsidTr="00791103">
        <w:tc>
          <w:tcPr>
            <w:tcW w:w="950" w:type="pct"/>
            <w:vMerge/>
          </w:tcPr>
          <w:p w14:paraId="2D8497E9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52C49B49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Ornithoctonus huwena</w:t>
            </w:r>
          </w:p>
        </w:tc>
        <w:tc>
          <w:tcPr>
            <w:tcW w:w="1012" w:type="pct"/>
            <w:vAlign w:val="center"/>
          </w:tcPr>
          <w:p w14:paraId="5B8630F6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7" w:type="pct"/>
            <w:vAlign w:val="center"/>
          </w:tcPr>
          <w:p w14:paraId="4611275B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3</w:t>
            </w: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B1FADAB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05925</w:t>
            </w:r>
          </w:p>
        </w:tc>
      </w:tr>
      <w:tr w:rsidR="002F4FD0" w14:paraId="385C408E" w14:textId="77777777" w:rsidTr="00791103">
        <w:tc>
          <w:tcPr>
            <w:tcW w:w="950" w:type="pct"/>
            <w:vMerge/>
          </w:tcPr>
          <w:p w14:paraId="6E6C080A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417D52B5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Pholcus </w:t>
            </w: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1012" w:type="pct"/>
            <w:vAlign w:val="center"/>
          </w:tcPr>
          <w:p w14:paraId="7FDAB2F5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97" w:type="pct"/>
            <w:vAlign w:val="center"/>
          </w:tcPr>
          <w:p w14:paraId="04104C9B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>0.39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3</w:t>
            </w: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49" w:type="pct"/>
          </w:tcPr>
          <w:p w14:paraId="0057837F" w14:textId="77777777" w:rsidR="002F4FD0" w:rsidRPr="00B575A0" w:rsidRDefault="002F4FD0" w:rsidP="0079110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hAnsi="Times New Roman" w:cs="Times New Roman"/>
                <w:sz w:val="18"/>
                <w:szCs w:val="18"/>
              </w:rPr>
              <w:t xml:space="preserve">KJ782458 </w:t>
            </w:r>
          </w:p>
        </w:tc>
      </w:tr>
      <w:tr w:rsidR="002F4FD0" w14:paraId="51A60AF1" w14:textId="77777777" w:rsidTr="00791103">
        <w:tc>
          <w:tcPr>
            <w:tcW w:w="950" w:type="pct"/>
            <w:vMerge/>
          </w:tcPr>
          <w:p w14:paraId="462561E0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2328B1E2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Hypochilus thorelli</w:t>
            </w:r>
          </w:p>
        </w:tc>
        <w:tc>
          <w:tcPr>
            <w:tcW w:w="1012" w:type="pct"/>
            <w:vAlign w:val="center"/>
          </w:tcPr>
          <w:p w14:paraId="6B3CE6F8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97" w:type="pct"/>
            <w:vAlign w:val="center"/>
          </w:tcPr>
          <w:p w14:paraId="1A7596F5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>0.355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49" w:type="pct"/>
          </w:tcPr>
          <w:p w14:paraId="2C2CE6FC" w14:textId="77777777" w:rsidR="002F4FD0" w:rsidRPr="00B575A0" w:rsidRDefault="002F4FD0" w:rsidP="0079110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hAnsi="Times New Roman" w:cs="Times New Roman"/>
                <w:sz w:val="18"/>
                <w:szCs w:val="18"/>
              </w:rPr>
              <w:t>EU523753</w:t>
            </w:r>
          </w:p>
        </w:tc>
      </w:tr>
      <w:tr w:rsidR="002F4FD0" w14:paraId="68A3B208" w14:textId="77777777" w:rsidTr="00791103">
        <w:tc>
          <w:tcPr>
            <w:tcW w:w="950" w:type="pct"/>
            <w:vMerge/>
          </w:tcPr>
          <w:p w14:paraId="69FE9EA2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681899F2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holcus phalangioides</w:t>
            </w:r>
          </w:p>
        </w:tc>
        <w:tc>
          <w:tcPr>
            <w:tcW w:w="1012" w:type="pct"/>
            <w:vAlign w:val="center"/>
          </w:tcPr>
          <w:p w14:paraId="12D6C4BD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7" w:type="pct"/>
            <w:vAlign w:val="center"/>
          </w:tcPr>
          <w:p w14:paraId="544648BF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8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63</w:t>
            </w: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761A92C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KJ782458 </w:t>
            </w:r>
          </w:p>
        </w:tc>
      </w:tr>
      <w:tr w:rsidR="002F4FD0" w14:paraId="37C99E6C" w14:textId="77777777" w:rsidTr="00791103">
        <w:tc>
          <w:tcPr>
            <w:tcW w:w="950" w:type="pct"/>
          </w:tcPr>
          <w:p w14:paraId="6AF1CDD2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5971E73A" w14:textId="77777777" w:rsidR="002F4FD0" w:rsidRPr="00D44E17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D44E17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iphistius erawan</w:t>
            </w:r>
          </w:p>
        </w:tc>
        <w:tc>
          <w:tcPr>
            <w:tcW w:w="1012" w:type="pct"/>
            <w:vAlign w:val="center"/>
          </w:tcPr>
          <w:p w14:paraId="01C07251" w14:textId="77777777" w:rsidR="002F4FD0" w:rsidRPr="00D44E17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97" w:type="pct"/>
            <w:vAlign w:val="center"/>
          </w:tcPr>
          <w:p w14:paraId="4EEE4386" w14:textId="77777777" w:rsidR="002F4FD0" w:rsidRPr="00D44E17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93C2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586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5A14B11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D44E1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20323</w:t>
            </w:r>
          </w:p>
        </w:tc>
      </w:tr>
      <w:tr w:rsidR="002F4FD0" w14:paraId="1089580C" w14:textId="77777777" w:rsidTr="00791103">
        <w:tc>
          <w:tcPr>
            <w:tcW w:w="950" w:type="pct"/>
            <w:vMerge w:val="restart"/>
          </w:tcPr>
          <w:p w14:paraId="4CCF6781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Scorpiones  </w:t>
            </w:r>
          </w:p>
        </w:tc>
        <w:tc>
          <w:tcPr>
            <w:tcW w:w="1392" w:type="pct"/>
            <w:vAlign w:val="center"/>
          </w:tcPr>
          <w:p w14:paraId="4BC2AAA3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Heterometrus longimanus</w:t>
            </w:r>
          </w:p>
        </w:tc>
        <w:tc>
          <w:tcPr>
            <w:tcW w:w="1012" w:type="pct"/>
            <w:vAlign w:val="center"/>
          </w:tcPr>
          <w:p w14:paraId="061902D7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pct"/>
            <w:vAlign w:val="center"/>
          </w:tcPr>
          <w:p w14:paraId="088E9A7F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420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1C9A9F0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29207</w:t>
            </w:r>
          </w:p>
        </w:tc>
      </w:tr>
      <w:tr w:rsidR="002F4FD0" w14:paraId="2B4E15E2" w14:textId="77777777" w:rsidTr="00791103">
        <w:tc>
          <w:tcPr>
            <w:tcW w:w="950" w:type="pct"/>
            <w:vMerge/>
          </w:tcPr>
          <w:p w14:paraId="00038181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218BEDBC" w14:textId="77777777" w:rsidR="002F4FD0" w:rsidRPr="00B86255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6255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Mesobuthus gibbosus</w:t>
            </w:r>
          </w:p>
        </w:tc>
        <w:tc>
          <w:tcPr>
            <w:tcW w:w="1012" w:type="pct"/>
            <w:vAlign w:val="center"/>
          </w:tcPr>
          <w:p w14:paraId="102BFDCC" w14:textId="77777777" w:rsidR="002F4FD0" w:rsidRPr="00B86255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255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97" w:type="pct"/>
            <w:vAlign w:val="center"/>
          </w:tcPr>
          <w:p w14:paraId="02B43AC4" w14:textId="77777777" w:rsidR="002F4FD0" w:rsidRPr="00B86255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6255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738 </w:t>
            </w:r>
          </w:p>
        </w:tc>
        <w:tc>
          <w:tcPr>
            <w:tcW w:w="949" w:type="pct"/>
          </w:tcPr>
          <w:p w14:paraId="573F1D26" w14:textId="77777777" w:rsidR="002F4FD0" w:rsidRPr="00B86255" w:rsidRDefault="002F4FD0" w:rsidP="0079110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86255">
              <w:rPr>
                <w:rFonts w:ascii="Times New Roman" w:hAnsi="Times New Roman" w:cs="Times New Roman"/>
                <w:sz w:val="18"/>
                <w:szCs w:val="18"/>
              </w:rPr>
              <w:t>AJ716204</w:t>
            </w:r>
          </w:p>
        </w:tc>
      </w:tr>
      <w:tr w:rsidR="002F4FD0" w14:paraId="30D5F9E1" w14:textId="77777777" w:rsidTr="00791103">
        <w:tc>
          <w:tcPr>
            <w:tcW w:w="950" w:type="pct"/>
            <w:vMerge/>
          </w:tcPr>
          <w:p w14:paraId="6DAA5471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3A766EFC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Mesobuthus martensii</w:t>
            </w:r>
          </w:p>
        </w:tc>
        <w:tc>
          <w:tcPr>
            <w:tcW w:w="1012" w:type="pct"/>
            <w:vAlign w:val="center"/>
          </w:tcPr>
          <w:p w14:paraId="6C8C7DCE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pct"/>
            <w:vAlign w:val="center"/>
          </w:tcPr>
          <w:p w14:paraId="64C333E1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626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FAA3C3F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09738</w:t>
            </w:r>
          </w:p>
        </w:tc>
      </w:tr>
      <w:tr w:rsidR="002F4FD0" w14:paraId="3DE5CED6" w14:textId="77777777" w:rsidTr="00791103">
        <w:tc>
          <w:tcPr>
            <w:tcW w:w="950" w:type="pct"/>
            <w:vMerge/>
          </w:tcPr>
          <w:p w14:paraId="1BE00109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7B947701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Buthus occitanus</w:t>
            </w:r>
          </w:p>
        </w:tc>
        <w:tc>
          <w:tcPr>
            <w:tcW w:w="1012" w:type="pct"/>
            <w:vAlign w:val="center"/>
          </w:tcPr>
          <w:p w14:paraId="09A65F2C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7" w:type="pct"/>
            <w:vAlign w:val="center"/>
          </w:tcPr>
          <w:p w14:paraId="4E9DCD8F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595 </w:t>
            </w:r>
          </w:p>
        </w:tc>
        <w:tc>
          <w:tcPr>
            <w:tcW w:w="949" w:type="pct"/>
          </w:tcPr>
          <w:p w14:paraId="16E3D818" w14:textId="77777777" w:rsidR="002F4FD0" w:rsidRPr="00B575A0" w:rsidRDefault="002F4FD0" w:rsidP="0079110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hAnsi="Times New Roman" w:cs="Times New Roman"/>
                <w:sz w:val="18"/>
                <w:szCs w:val="18"/>
              </w:rPr>
              <w:t>EU523755</w:t>
            </w:r>
          </w:p>
        </w:tc>
      </w:tr>
      <w:tr w:rsidR="002F4FD0" w:rsidRPr="00D6470E" w14:paraId="722B46EE" w14:textId="77777777" w:rsidTr="00791103">
        <w:tc>
          <w:tcPr>
            <w:tcW w:w="950" w:type="pct"/>
            <w:vMerge/>
          </w:tcPr>
          <w:p w14:paraId="343CB179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17713E9C" w14:textId="77777777" w:rsidR="002F4FD0" w:rsidRPr="0046451E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6451E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Centruroides limpidus</w:t>
            </w:r>
          </w:p>
        </w:tc>
        <w:tc>
          <w:tcPr>
            <w:tcW w:w="1012" w:type="pct"/>
            <w:vAlign w:val="center"/>
          </w:tcPr>
          <w:p w14:paraId="6E7B9D5E" w14:textId="77777777" w:rsidR="002F4FD0" w:rsidRPr="0046451E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51E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97" w:type="pct"/>
            <w:vAlign w:val="center"/>
          </w:tcPr>
          <w:p w14:paraId="17510FEB" w14:textId="77777777" w:rsidR="002F4FD0" w:rsidRPr="0046451E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51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501 </w:t>
            </w:r>
          </w:p>
        </w:tc>
        <w:tc>
          <w:tcPr>
            <w:tcW w:w="949" w:type="pct"/>
          </w:tcPr>
          <w:p w14:paraId="1BDC6C16" w14:textId="77777777" w:rsidR="002F4FD0" w:rsidRPr="0046451E" w:rsidRDefault="002F4FD0" w:rsidP="0079110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6451E">
              <w:rPr>
                <w:rFonts w:ascii="Times New Roman" w:hAnsi="Times New Roman" w:cs="Times New Roman"/>
                <w:sz w:val="18"/>
                <w:szCs w:val="18"/>
              </w:rPr>
              <w:t>NC006896</w:t>
            </w:r>
          </w:p>
        </w:tc>
      </w:tr>
      <w:tr w:rsidR="002F4FD0" w14:paraId="29847BD2" w14:textId="77777777" w:rsidTr="00791103">
        <w:tc>
          <w:tcPr>
            <w:tcW w:w="950" w:type="pct"/>
            <w:vMerge/>
          </w:tcPr>
          <w:p w14:paraId="014D087C" w14:textId="77777777" w:rsidR="002F4FD0" w:rsidRPr="00CB1C2A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392" w:type="pct"/>
            <w:vAlign w:val="center"/>
          </w:tcPr>
          <w:p w14:paraId="034B1F71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Tityus serrulatus</w:t>
            </w:r>
          </w:p>
        </w:tc>
        <w:tc>
          <w:tcPr>
            <w:tcW w:w="1012" w:type="pct"/>
            <w:vAlign w:val="center"/>
          </w:tcPr>
          <w:p w14:paraId="7401F3D6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pct"/>
            <w:vAlign w:val="center"/>
          </w:tcPr>
          <w:p w14:paraId="09F45084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652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CC1952B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27855</w:t>
            </w:r>
          </w:p>
        </w:tc>
      </w:tr>
      <w:tr w:rsidR="002F4FD0" w14:paraId="42CD5F82" w14:textId="77777777" w:rsidTr="00791103">
        <w:tc>
          <w:tcPr>
            <w:tcW w:w="950" w:type="pct"/>
            <w:vMerge/>
          </w:tcPr>
          <w:p w14:paraId="5A8F0207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3B4D9F1C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Uroctonus mordax</w:t>
            </w:r>
          </w:p>
        </w:tc>
        <w:tc>
          <w:tcPr>
            <w:tcW w:w="1012" w:type="pct"/>
            <w:vAlign w:val="center"/>
          </w:tcPr>
          <w:p w14:paraId="2BDDC379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7" w:type="pct"/>
            <w:vAlign w:val="center"/>
          </w:tcPr>
          <w:p w14:paraId="75A0CBAD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206 </w:t>
            </w:r>
          </w:p>
        </w:tc>
        <w:tc>
          <w:tcPr>
            <w:tcW w:w="949" w:type="pct"/>
          </w:tcPr>
          <w:p w14:paraId="34B29A11" w14:textId="77777777" w:rsidR="002F4FD0" w:rsidRPr="00B575A0" w:rsidRDefault="002F4FD0" w:rsidP="0079110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hAnsi="Times New Roman" w:cs="Times New Roman"/>
                <w:sz w:val="18"/>
                <w:szCs w:val="18"/>
              </w:rPr>
              <w:t>NC010782</w:t>
            </w:r>
          </w:p>
        </w:tc>
      </w:tr>
      <w:tr w:rsidR="002F4FD0" w14:paraId="0792F016" w14:textId="77777777" w:rsidTr="00791103">
        <w:tc>
          <w:tcPr>
            <w:tcW w:w="950" w:type="pct"/>
            <w:vMerge/>
          </w:tcPr>
          <w:p w14:paraId="5BD5D631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3586F915" w14:textId="77777777" w:rsidR="002F4FD0" w:rsidRPr="00C71E3F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1E3F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Vaejovis smithi</w:t>
            </w:r>
          </w:p>
        </w:tc>
        <w:tc>
          <w:tcPr>
            <w:tcW w:w="1012" w:type="pct"/>
            <w:vAlign w:val="center"/>
          </w:tcPr>
          <w:p w14:paraId="160E67F5" w14:textId="77777777" w:rsidR="002F4FD0" w:rsidRPr="00C71E3F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1E3F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7" w:type="pct"/>
            <w:vAlign w:val="center"/>
          </w:tcPr>
          <w:p w14:paraId="41B6E6DD" w14:textId="77777777" w:rsidR="002F4FD0" w:rsidRPr="00C71E3F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1E3F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122 </w:t>
            </w:r>
          </w:p>
        </w:tc>
        <w:tc>
          <w:tcPr>
            <w:tcW w:w="949" w:type="pct"/>
          </w:tcPr>
          <w:p w14:paraId="20C3835B" w14:textId="77777777" w:rsidR="002F4FD0" w:rsidRPr="00C71E3F" w:rsidRDefault="002F4FD0" w:rsidP="0079110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71E3F">
              <w:rPr>
                <w:rFonts w:ascii="Times New Roman" w:hAnsi="Times New Roman" w:cs="Times New Roman"/>
                <w:sz w:val="18"/>
                <w:szCs w:val="18"/>
              </w:rPr>
              <w:t>NC035567</w:t>
            </w:r>
          </w:p>
        </w:tc>
      </w:tr>
      <w:tr w:rsidR="002F4FD0" w14:paraId="371A0FE0" w14:textId="77777777" w:rsidTr="00791103">
        <w:tc>
          <w:tcPr>
            <w:tcW w:w="950" w:type="pct"/>
            <w:vMerge w:val="restart"/>
          </w:tcPr>
          <w:p w14:paraId="2B112E0C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Sarcoptiformes    </w:t>
            </w:r>
          </w:p>
        </w:tc>
        <w:tc>
          <w:tcPr>
            <w:tcW w:w="1392" w:type="pct"/>
            <w:vAlign w:val="center"/>
          </w:tcPr>
          <w:p w14:paraId="4D2042B9" w14:textId="77777777" w:rsidR="002F4FD0" w:rsidRPr="00C71E3F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1E3F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araleius leontonychus</w:t>
            </w:r>
          </w:p>
        </w:tc>
        <w:tc>
          <w:tcPr>
            <w:tcW w:w="1012" w:type="pct"/>
            <w:vAlign w:val="center"/>
          </w:tcPr>
          <w:p w14:paraId="69AC8E2B" w14:textId="77777777" w:rsidR="002F4FD0" w:rsidRPr="00C71E3F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1E3F">
              <w:rPr>
                <w:rFonts w:ascii="Times New Roman" w:eastAsia="DengXi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97" w:type="pct"/>
            <w:vAlign w:val="center"/>
          </w:tcPr>
          <w:p w14:paraId="1BD6F518" w14:textId="77777777" w:rsidR="002F4FD0" w:rsidRPr="00C71E3F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1E3F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420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0855BA8" w14:textId="77777777" w:rsidR="002F4FD0" w:rsidRPr="00C71E3F" w:rsidRDefault="002F4FD0" w:rsidP="0079110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71E3F">
              <w:rPr>
                <w:rFonts w:ascii="Times New Roman" w:eastAsia="DengXian" w:hAnsi="Times New Roman" w:cs="Times New Roman"/>
                <w:sz w:val="18"/>
                <w:szCs w:val="18"/>
              </w:rPr>
              <w:t>LT984407</w:t>
            </w:r>
          </w:p>
        </w:tc>
      </w:tr>
      <w:tr w:rsidR="002F4FD0" w14:paraId="5CCF9EDE" w14:textId="77777777" w:rsidTr="00791103">
        <w:tc>
          <w:tcPr>
            <w:tcW w:w="950" w:type="pct"/>
            <w:vMerge/>
          </w:tcPr>
          <w:p w14:paraId="7DDFE807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11D544B7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Oribatula tibialis</w:t>
            </w:r>
          </w:p>
        </w:tc>
        <w:tc>
          <w:tcPr>
            <w:tcW w:w="1012" w:type="pct"/>
            <w:vAlign w:val="center"/>
          </w:tcPr>
          <w:p w14:paraId="3DB9D0CF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7" w:type="pct"/>
            <w:vAlign w:val="center"/>
          </w:tcPr>
          <w:p w14:paraId="1C8C751C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370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37579D4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N622223</w:t>
            </w:r>
          </w:p>
        </w:tc>
      </w:tr>
      <w:tr w:rsidR="002F4FD0" w14:paraId="65EBBF56" w14:textId="77777777" w:rsidTr="00791103">
        <w:tc>
          <w:tcPr>
            <w:tcW w:w="950" w:type="pct"/>
            <w:vMerge/>
          </w:tcPr>
          <w:p w14:paraId="240E9739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5ECC20C0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Zygoribatula sp.</w:t>
            </w:r>
          </w:p>
        </w:tc>
        <w:tc>
          <w:tcPr>
            <w:tcW w:w="1012" w:type="pct"/>
            <w:vAlign w:val="center"/>
          </w:tcPr>
          <w:p w14:paraId="581144AF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7" w:type="pct"/>
            <w:vAlign w:val="center"/>
          </w:tcPr>
          <w:p w14:paraId="2984CCBC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399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6AF15FF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N622179</w:t>
            </w:r>
          </w:p>
        </w:tc>
      </w:tr>
      <w:tr w:rsidR="002F4FD0" w14:paraId="7E6B59BB" w14:textId="77777777" w:rsidTr="00791103">
        <w:tc>
          <w:tcPr>
            <w:tcW w:w="950" w:type="pct"/>
            <w:vMerge/>
          </w:tcPr>
          <w:p w14:paraId="20182F12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5AD27D6F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Bipassalozetes perforatus</w:t>
            </w:r>
          </w:p>
        </w:tc>
        <w:tc>
          <w:tcPr>
            <w:tcW w:w="1012" w:type="pct"/>
            <w:vAlign w:val="center"/>
          </w:tcPr>
          <w:p w14:paraId="5822F87E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7" w:type="pct"/>
            <w:vAlign w:val="center"/>
          </w:tcPr>
          <w:p w14:paraId="50A3EC90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491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BB734A4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N622229</w:t>
            </w:r>
          </w:p>
        </w:tc>
      </w:tr>
      <w:tr w:rsidR="002F4FD0" w14:paraId="1D3ECE4E" w14:textId="77777777" w:rsidTr="00791103">
        <w:tc>
          <w:tcPr>
            <w:tcW w:w="950" w:type="pct"/>
            <w:vMerge/>
          </w:tcPr>
          <w:p w14:paraId="775E592F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799062D2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Hermanniella granulata</w:t>
            </w:r>
          </w:p>
        </w:tc>
        <w:tc>
          <w:tcPr>
            <w:tcW w:w="1012" w:type="pct"/>
            <w:vAlign w:val="center"/>
          </w:tcPr>
          <w:p w14:paraId="332C1125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7" w:type="pct"/>
            <w:vAlign w:val="center"/>
          </w:tcPr>
          <w:p w14:paraId="3C9A7FD9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350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0E2785A5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N622192</w:t>
            </w:r>
          </w:p>
        </w:tc>
      </w:tr>
      <w:tr w:rsidR="002F4FD0" w14:paraId="2070B171" w14:textId="77777777" w:rsidTr="00791103">
        <w:tc>
          <w:tcPr>
            <w:tcW w:w="950" w:type="pct"/>
            <w:vMerge/>
          </w:tcPr>
          <w:p w14:paraId="0D7D4521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19D1BEB5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Oppia africana</w:t>
            </w:r>
          </w:p>
        </w:tc>
        <w:tc>
          <w:tcPr>
            <w:tcW w:w="1012" w:type="pct"/>
            <w:vAlign w:val="center"/>
          </w:tcPr>
          <w:p w14:paraId="1E8DF6AE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7" w:type="pct"/>
            <w:vAlign w:val="center"/>
          </w:tcPr>
          <w:p w14:paraId="473D2B48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465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0B23A3B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N622234</w:t>
            </w:r>
          </w:p>
        </w:tc>
      </w:tr>
      <w:tr w:rsidR="002F4FD0" w14:paraId="43925552" w14:textId="77777777" w:rsidTr="00791103">
        <w:tc>
          <w:tcPr>
            <w:tcW w:w="950" w:type="pct"/>
            <w:vMerge/>
          </w:tcPr>
          <w:p w14:paraId="1E5404E2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184C1ADC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Xenillus tegeocranus</w:t>
            </w:r>
          </w:p>
        </w:tc>
        <w:tc>
          <w:tcPr>
            <w:tcW w:w="1012" w:type="pct"/>
            <w:vAlign w:val="center"/>
          </w:tcPr>
          <w:p w14:paraId="3AAF2BB6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97" w:type="pct"/>
            <w:vAlign w:val="center"/>
          </w:tcPr>
          <w:p w14:paraId="6D2CAB06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642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5A9F113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N622216</w:t>
            </w:r>
          </w:p>
        </w:tc>
      </w:tr>
      <w:tr w:rsidR="002F4FD0" w14:paraId="15F3CE49" w14:textId="77777777" w:rsidTr="00791103">
        <w:tc>
          <w:tcPr>
            <w:tcW w:w="950" w:type="pct"/>
            <w:vMerge/>
          </w:tcPr>
          <w:p w14:paraId="5FE00873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30B0FF91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Ceratoppia bipilis</w:t>
            </w:r>
          </w:p>
        </w:tc>
        <w:tc>
          <w:tcPr>
            <w:tcW w:w="1012" w:type="pct"/>
            <w:vAlign w:val="center"/>
          </w:tcPr>
          <w:p w14:paraId="114924B6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97" w:type="pct"/>
            <w:vAlign w:val="center"/>
          </w:tcPr>
          <w:p w14:paraId="3E121516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430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6BFC4F5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N622161</w:t>
            </w:r>
          </w:p>
        </w:tc>
      </w:tr>
      <w:tr w:rsidR="002F4FD0" w14:paraId="58FF54CD" w14:textId="77777777" w:rsidTr="00791103">
        <w:tc>
          <w:tcPr>
            <w:tcW w:w="950" w:type="pct"/>
            <w:vMerge/>
          </w:tcPr>
          <w:p w14:paraId="453D93D8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665DB0B0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Lohmannia hungarorum</w:t>
            </w:r>
          </w:p>
        </w:tc>
        <w:tc>
          <w:tcPr>
            <w:tcW w:w="1012" w:type="pct"/>
            <w:vAlign w:val="center"/>
          </w:tcPr>
          <w:p w14:paraId="33504D5E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97" w:type="pct"/>
            <w:vAlign w:val="center"/>
          </w:tcPr>
          <w:p w14:paraId="2AB4EB89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4243 </w:t>
            </w:r>
          </w:p>
        </w:tc>
        <w:tc>
          <w:tcPr>
            <w:tcW w:w="949" w:type="pct"/>
          </w:tcPr>
          <w:p w14:paraId="79BCBF2F" w14:textId="77777777" w:rsidR="002F4FD0" w:rsidRPr="00B575A0" w:rsidRDefault="002F4FD0" w:rsidP="0079110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hAnsi="Times New Roman" w:cs="Times New Roman"/>
                <w:sz w:val="18"/>
                <w:szCs w:val="18"/>
              </w:rPr>
              <w:t>MN622182</w:t>
            </w:r>
          </w:p>
        </w:tc>
      </w:tr>
      <w:tr w:rsidR="002F4FD0" w14:paraId="045EF577" w14:textId="77777777" w:rsidTr="00791103">
        <w:tc>
          <w:tcPr>
            <w:tcW w:w="950" w:type="pct"/>
            <w:vMerge/>
          </w:tcPr>
          <w:p w14:paraId="56651782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7F43CAA9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Epilohmannia</w:t>
            </w: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012" w:type="pct"/>
            <w:vAlign w:val="center"/>
          </w:tcPr>
          <w:p w14:paraId="66C2BFEF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7" w:type="pct"/>
            <w:vAlign w:val="center"/>
          </w:tcPr>
          <w:p w14:paraId="584A2E7B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967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0E60BC9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N622165</w:t>
            </w:r>
          </w:p>
        </w:tc>
      </w:tr>
      <w:tr w:rsidR="002F4FD0" w14:paraId="752FF7C9" w14:textId="77777777" w:rsidTr="00791103">
        <w:tc>
          <w:tcPr>
            <w:tcW w:w="950" w:type="pct"/>
            <w:vMerge/>
          </w:tcPr>
          <w:p w14:paraId="49FB88BB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51B9581B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teganacarus magnus</w:t>
            </w:r>
          </w:p>
        </w:tc>
        <w:tc>
          <w:tcPr>
            <w:tcW w:w="1012" w:type="pct"/>
            <w:vAlign w:val="center"/>
          </w:tcPr>
          <w:p w14:paraId="4E75EC68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97" w:type="pct"/>
            <w:vAlign w:val="center"/>
          </w:tcPr>
          <w:p w14:paraId="1CFB4180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273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E0C9EAB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11574</w:t>
            </w:r>
          </w:p>
        </w:tc>
      </w:tr>
      <w:tr w:rsidR="002F4FD0" w14:paraId="191392AA" w14:textId="77777777" w:rsidTr="00791103">
        <w:tc>
          <w:tcPr>
            <w:tcW w:w="950" w:type="pct"/>
            <w:vMerge/>
          </w:tcPr>
          <w:p w14:paraId="4C41C8FD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12C86C34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Histiostoma blomquisti</w:t>
            </w:r>
          </w:p>
        </w:tc>
        <w:tc>
          <w:tcPr>
            <w:tcW w:w="1012" w:type="pct"/>
            <w:vAlign w:val="center"/>
          </w:tcPr>
          <w:p w14:paraId="2DEBB5A6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97" w:type="pct"/>
            <w:vAlign w:val="center"/>
          </w:tcPr>
          <w:p w14:paraId="46A461F8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296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B4F3791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31377</w:t>
            </w:r>
          </w:p>
        </w:tc>
      </w:tr>
      <w:tr w:rsidR="002F4FD0" w14:paraId="7452D29F" w14:textId="77777777" w:rsidTr="00791103">
        <w:tc>
          <w:tcPr>
            <w:tcW w:w="950" w:type="pct"/>
            <w:vMerge/>
          </w:tcPr>
          <w:p w14:paraId="1EEE4732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362E0EEC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Dermatophagoides farinae</w:t>
            </w:r>
          </w:p>
        </w:tc>
        <w:tc>
          <w:tcPr>
            <w:tcW w:w="1012" w:type="pct"/>
            <w:vAlign w:val="center"/>
          </w:tcPr>
          <w:p w14:paraId="1FFF51B2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97" w:type="pct"/>
            <w:vAlign w:val="center"/>
          </w:tcPr>
          <w:p w14:paraId="20EDEAF7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128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25BBC47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13184</w:t>
            </w:r>
          </w:p>
        </w:tc>
      </w:tr>
      <w:tr w:rsidR="002F4FD0" w14:paraId="63E21A56" w14:textId="77777777" w:rsidTr="00791103">
        <w:tc>
          <w:tcPr>
            <w:tcW w:w="950" w:type="pct"/>
            <w:vMerge/>
          </w:tcPr>
          <w:p w14:paraId="28670E02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14911A1A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arcoptes scabiei</w:t>
            </w:r>
          </w:p>
        </w:tc>
        <w:tc>
          <w:tcPr>
            <w:tcW w:w="1012" w:type="pct"/>
            <w:vAlign w:val="center"/>
          </w:tcPr>
          <w:p w14:paraId="1DA313D7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97" w:type="pct"/>
            <w:vAlign w:val="center"/>
          </w:tcPr>
          <w:p w14:paraId="143CE205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459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EB79528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P017940</w:t>
            </w:r>
          </w:p>
        </w:tc>
      </w:tr>
      <w:tr w:rsidR="002F4FD0" w14:paraId="248B798A" w14:textId="77777777" w:rsidTr="00791103">
        <w:tc>
          <w:tcPr>
            <w:tcW w:w="950" w:type="pct"/>
            <w:vMerge/>
          </w:tcPr>
          <w:p w14:paraId="74194A5A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09465B3B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Humerobates rostrolamellatus</w:t>
            </w:r>
          </w:p>
        </w:tc>
        <w:tc>
          <w:tcPr>
            <w:tcW w:w="1012" w:type="pct"/>
            <w:vAlign w:val="center"/>
          </w:tcPr>
          <w:p w14:paraId="6B2695B6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7" w:type="pct"/>
            <w:vAlign w:val="center"/>
          </w:tcPr>
          <w:p w14:paraId="424A588F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269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9344017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N622230</w:t>
            </w:r>
          </w:p>
        </w:tc>
      </w:tr>
      <w:tr w:rsidR="002F4FD0" w14:paraId="162772BF" w14:textId="77777777" w:rsidTr="00791103">
        <w:tc>
          <w:tcPr>
            <w:tcW w:w="950" w:type="pct"/>
            <w:vMerge/>
          </w:tcPr>
          <w:p w14:paraId="15C26C0A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5EB78B5B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Acarus farris</w:t>
            </w:r>
          </w:p>
        </w:tc>
        <w:tc>
          <w:tcPr>
            <w:tcW w:w="1012" w:type="pct"/>
            <w:vAlign w:val="center"/>
          </w:tcPr>
          <w:p w14:paraId="426A0617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97" w:type="pct"/>
            <w:vAlign w:val="center"/>
          </w:tcPr>
          <w:p w14:paraId="787866A3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093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E066397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Z425442</w:t>
            </w:r>
          </w:p>
        </w:tc>
      </w:tr>
      <w:tr w:rsidR="002F4FD0" w14:paraId="451B4139" w14:textId="77777777" w:rsidTr="00791103">
        <w:tc>
          <w:tcPr>
            <w:tcW w:w="950" w:type="pct"/>
            <w:vMerge/>
          </w:tcPr>
          <w:p w14:paraId="0269C988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2F65061A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Rhizoglyphus robini</w:t>
            </w:r>
          </w:p>
        </w:tc>
        <w:tc>
          <w:tcPr>
            <w:tcW w:w="1012" w:type="pct"/>
            <w:vAlign w:val="center"/>
          </w:tcPr>
          <w:p w14:paraId="51A7E6EB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97" w:type="pct"/>
            <w:vAlign w:val="center"/>
          </w:tcPr>
          <w:p w14:paraId="31529D30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078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49650FC8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38058</w:t>
            </w:r>
          </w:p>
        </w:tc>
      </w:tr>
      <w:tr w:rsidR="002F4FD0" w14:paraId="25FD445F" w14:textId="77777777" w:rsidTr="00791103">
        <w:tc>
          <w:tcPr>
            <w:tcW w:w="950" w:type="pct"/>
            <w:vMerge w:val="restart"/>
          </w:tcPr>
          <w:p w14:paraId="41A2122E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Trombidiformes  </w:t>
            </w:r>
          </w:p>
          <w:p w14:paraId="01A04CD3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392" w:type="pct"/>
            <w:vAlign w:val="center"/>
          </w:tcPr>
          <w:p w14:paraId="7DAFF385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perchon plumifer</w:t>
            </w:r>
          </w:p>
        </w:tc>
        <w:tc>
          <w:tcPr>
            <w:tcW w:w="1012" w:type="pct"/>
            <w:vAlign w:val="center"/>
          </w:tcPr>
          <w:p w14:paraId="621E3059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97" w:type="pct"/>
            <w:vAlign w:val="center"/>
          </w:tcPr>
          <w:p w14:paraId="3B31B574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441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D0AE4ED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39813</w:t>
            </w:r>
          </w:p>
        </w:tc>
      </w:tr>
      <w:tr w:rsidR="002F4FD0" w14:paraId="7C0216E4" w14:textId="77777777" w:rsidTr="00791103">
        <w:tc>
          <w:tcPr>
            <w:tcW w:w="950" w:type="pct"/>
            <w:vMerge/>
          </w:tcPr>
          <w:p w14:paraId="0034B620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013B934A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nonychus ulmi</w:t>
            </w:r>
          </w:p>
        </w:tc>
        <w:tc>
          <w:tcPr>
            <w:tcW w:w="1012" w:type="pct"/>
            <w:vAlign w:val="center"/>
          </w:tcPr>
          <w:p w14:paraId="658E310F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97" w:type="pct"/>
            <w:vAlign w:val="center"/>
          </w:tcPr>
          <w:p w14:paraId="1AFCF6FD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017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59BFB3C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12571</w:t>
            </w:r>
          </w:p>
        </w:tc>
      </w:tr>
      <w:tr w:rsidR="002F4FD0" w14:paraId="229D2741" w14:textId="77777777" w:rsidTr="00791103">
        <w:tc>
          <w:tcPr>
            <w:tcW w:w="950" w:type="pct"/>
            <w:vMerge/>
          </w:tcPr>
          <w:p w14:paraId="773530D2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4E9EDC34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Amphitetranychus viennensis</w:t>
            </w:r>
          </w:p>
        </w:tc>
        <w:tc>
          <w:tcPr>
            <w:tcW w:w="1012" w:type="pct"/>
            <w:vAlign w:val="center"/>
          </w:tcPr>
          <w:p w14:paraId="3F7290BB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97" w:type="pct"/>
            <w:vAlign w:val="center"/>
          </w:tcPr>
          <w:p w14:paraId="2927279B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766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E273EB2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32381</w:t>
            </w:r>
          </w:p>
        </w:tc>
      </w:tr>
      <w:tr w:rsidR="002F4FD0" w14:paraId="54B8046B" w14:textId="77777777" w:rsidTr="00791103">
        <w:tc>
          <w:tcPr>
            <w:tcW w:w="950" w:type="pct"/>
            <w:vMerge/>
          </w:tcPr>
          <w:p w14:paraId="01F7B45F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16CF4621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Tetranychus urticae</w:t>
            </w:r>
          </w:p>
        </w:tc>
        <w:tc>
          <w:tcPr>
            <w:tcW w:w="1012" w:type="pct"/>
            <w:vAlign w:val="center"/>
          </w:tcPr>
          <w:p w14:paraId="28C21A83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97" w:type="pct"/>
            <w:vAlign w:val="center"/>
          </w:tcPr>
          <w:p w14:paraId="397FD8C0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931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8AB0A53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24677</w:t>
            </w:r>
          </w:p>
        </w:tc>
      </w:tr>
      <w:tr w:rsidR="002F4FD0" w14:paraId="6950694F" w14:textId="77777777" w:rsidTr="00791103">
        <w:tc>
          <w:tcPr>
            <w:tcW w:w="950" w:type="pct"/>
            <w:vMerge/>
          </w:tcPr>
          <w:p w14:paraId="328E56DC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19A71588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Oligonychus shinkajii</w:t>
            </w:r>
          </w:p>
        </w:tc>
        <w:tc>
          <w:tcPr>
            <w:tcW w:w="1012" w:type="pct"/>
            <w:vAlign w:val="center"/>
          </w:tcPr>
          <w:p w14:paraId="39F1D38E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97" w:type="pct"/>
            <w:vAlign w:val="center"/>
          </w:tcPr>
          <w:p w14:paraId="0D4DBD90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843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A6E0205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Z425445</w:t>
            </w:r>
          </w:p>
        </w:tc>
      </w:tr>
      <w:tr w:rsidR="002F4FD0" w14:paraId="0158A05E" w14:textId="77777777" w:rsidTr="00791103">
        <w:tc>
          <w:tcPr>
            <w:tcW w:w="950" w:type="pct"/>
            <w:vMerge/>
          </w:tcPr>
          <w:p w14:paraId="4CE4E054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037ECE30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Tetranychus malaysiensis</w:t>
            </w:r>
          </w:p>
        </w:tc>
        <w:tc>
          <w:tcPr>
            <w:tcW w:w="1012" w:type="pct"/>
            <w:vAlign w:val="center"/>
          </w:tcPr>
          <w:p w14:paraId="32B8A87B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97" w:type="pct"/>
            <w:vAlign w:val="center"/>
          </w:tcPr>
          <w:p w14:paraId="7124547E" w14:textId="77777777" w:rsidR="002F4FD0" w:rsidRPr="00B575A0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5839 </w:t>
            </w:r>
          </w:p>
        </w:tc>
        <w:tc>
          <w:tcPr>
            <w:tcW w:w="949" w:type="pct"/>
          </w:tcPr>
          <w:p w14:paraId="19CA4F80" w14:textId="77777777" w:rsidR="002F4FD0" w:rsidRPr="00B575A0" w:rsidRDefault="002F4FD0" w:rsidP="0079110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575A0">
              <w:rPr>
                <w:rFonts w:ascii="Times New Roman" w:hAnsi="Times New Roman" w:cs="Times New Roman"/>
                <w:sz w:val="18"/>
                <w:szCs w:val="18"/>
              </w:rPr>
              <w:t>NC024678</w:t>
            </w:r>
          </w:p>
        </w:tc>
      </w:tr>
      <w:tr w:rsidR="002F4FD0" w14:paraId="7154BB28" w14:textId="77777777" w:rsidTr="00791103">
        <w:tc>
          <w:tcPr>
            <w:tcW w:w="950" w:type="pct"/>
            <w:vMerge/>
          </w:tcPr>
          <w:p w14:paraId="400CF8D6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4CB2F68B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Demodex folliculorum</w:t>
            </w:r>
          </w:p>
        </w:tc>
        <w:tc>
          <w:tcPr>
            <w:tcW w:w="1012" w:type="pct"/>
            <w:vAlign w:val="center"/>
          </w:tcPr>
          <w:p w14:paraId="08A91EC5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7" w:type="pct"/>
            <w:vAlign w:val="center"/>
          </w:tcPr>
          <w:p w14:paraId="5B0E3119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736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4A7E7B80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26102</w:t>
            </w:r>
          </w:p>
        </w:tc>
      </w:tr>
      <w:tr w:rsidR="002F4FD0" w14:paraId="3205BEFD" w14:textId="77777777" w:rsidTr="00791103">
        <w:tc>
          <w:tcPr>
            <w:tcW w:w="950" w:type="pct"/>
            <w:vMerge/>
          </w:tcPr>
          <w:p w14:paraId="5A9CEFAE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51A3D3AE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Trombiculidae</w:t>
            </w: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012" w:type="pct"/>
            <w:vAlign w:val="center"/>
          </w:tcPr>
          <w:p w14:paraId="14FCA284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97" w:type="pct"/>
            <w:vAlign w:val="center"/>
          </w:tcPr>
          <w:p w14:paraId="3AF34F6F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061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33B38FB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N622164</w:t>
            </w:r>
          </w:p>
        </w:tc>
      </w:tr>
      <w:tr w:rsidR="002F4FD0" w14:paraId="395E95C8" w14:textId="77777777" w:rsidTr="00791103">
        <w:tc>
          <w:tcPr>
            <w:tcW w:w="950" w:type="pct"/>
            <w:vMerge/>
          </w:tcPr>
          <w:p w14:paraId="217CC688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4AD901FC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Leptotrombidium deliense</w:t>
            </w:r>
          </w:p>
        </w:tc>
        <w:tc>
          <w:tcPr>
            <w:tcW w:w="1012" w:type="pct"/>
            <w:vAlign w:val="center"/>
          </w:tcPr>
          <w:p w14:paraId="022DEB54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97" w:type="pct"/>
            <w:vAlign w:val="center"/>
          </w:tcPr>
          <w:p w14:paraId="36A9B3A2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111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75D1796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07600</w:t>
            </w:r>
          </w:p>
        </w:tc>
      </w:tr>
      <w:tr w:rsidR="002F4FD0" w14:paraId="150C42E1" w14:textId="77777777" w:rsidTr="00791103">
        <w:tc>
          <w:tcPr>
            <w:tcW w:w="950" w:type="pct"/>
            <w:vMerge/>
          </w:tcPr>
          <w:p w14:paraId="7CA4EDA6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5E3DEAE5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Walchia hayashii</w:t>
            </w:r>
          </w:p>
        </w:tc>
        <w:tc>
          <w:tcPr>
            <w:tcW w:w="1012" w:type="pct"/>
            <w:vAlign w:val="center"/>
          </w:tcPr>
          <w:p w14:paraId="08693B1F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97" w:type="pct"/>
            <w:vAlign w:val="center"/>
          </w:tcPr>
          <w:p w14:paraId="480DC544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934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3559399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10595</w:t>
            </w:r>
          </w:p>
        </w:tc>
      </w:tr>
      <w:tr w:rsidR="002F4FD0" w14:paraId="0EF83B0A" w14:textId="77777777" w:rsidTr="00791103">
        <w:tc>
          <w:tcPr>
            <w:tcW w:w="950" w:type="pct"/>
            <w:vMerge/>
          </w:tcPr>
          <w:p w14:paraId="126E739A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3255A7D3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Mahunkania secunda</w:t>
            </w:r>
          </w:p>
        </w:tc>
        <w:tc>
          <w:tcPr>
            <w:tcW w:w="1012" w:type="pct"/>
            <w:vAlign w:val="center"/>
          </w:tcPr>
          <w:p w14:paraId="1B140B11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97" w:type="pct"/>
            <w:vAlign w:val="center"/>
          </w:tcPr>
          <w:p w14:paraId="6AF9549A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192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A2F9872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Z425440</w:t>
            </w:r>
          </w:p>
        </w:tc>
      </w:tr>
      <w:tr w:rsidR="002F4FD0" w14:paraId="28851947" w14:textId="77777777" w:rsidTr="00791103">
        <w:tc>
          <w:tcPr>
            <w:tcW w:w="950" w:type="pct"/>
            <w:vMerge w:val="restart"/>
          </w:tcPr>
          <w:p w14:paraId="63FD9837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Eriophyoidea</w:t>
            </w:r>
          </w:p>
        </w:tc>
        <w:tc>
          <w:tcPr>
            <w:tcW w:w="1392" w:type="pct"/>
            <w:vAlign w:val="center"/>
          </w:tcPr>
          <w:p w14:paraId="12C56EEB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Cosella</w:t>
            </w: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012" w:type="pct"/>
            <w:vAlign w:val="center"/>
          </w:tcPr>
          <w:p w14:paraId="3B3CE74B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7" w:type="pct"/>
            <w:vAlign w:val="center"/>
          </w:tcPr>
          <w:p w14:paraId="2A81EB62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534 </w:t>
            </w:r>
          </w:p>
        </w:tc>
        <w:tc>
          <w:tcPr>
            <w:tcW w:w="949" w:type="pct"/>
          </w:tcPr>
          <w:p w14:paraId="552FDED9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Z75</w:t>
            </w:r>
          </w:p>
        </w:tc>
      </w:tr>
      <w:tr w:rsidR="002F4FD0" w14:paraId="6942B2FB" w14:textId="77777777" w:rsidTr="00791103">
        <w:tc>
          <w:tcPr>
            <w:tcW w:w="950" w:type="pct"/>
            <w:vMerge/>
          </w:tcPr>
          <w:p w14:paraId="15278898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28AFF3DB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Cosella viburniae.</w:t>
            </w:r>
          </w:p>
        </w:tc>
        <w:tc>
          <w:tcPr>
            <w:tcW w:w="1012" w:type="pct"/>
            <w:vAlign w:val="center"/>
          </w:tcPr>
          <w:p w14:paraId="012ADAB9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97" w:type="pct"/>
            <w:vAlign w:val="center"/>
          </w:tcPr>
          <w:p w14:paraId="6415AD97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315 </w:t>
            </w:r>
          </w:p>
        </w:tc>
        <w:tc>
          <w:tcPr>
            <w:tcW w:w="949" w:type="pct"/>
          </w:tcPr>
          <w:p w14:paraId="2EB17783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D139</w:t>
            </w:r>
          </w:p>
        </w:tc>
      </w:tr>
      <w:tr w:rsidR="002F4FD0" w14:paraId="78FE91C0" w14:textId="77777777" w:rsidTr="00791103">
        <w:tc>
          <w:tcPr>
            <w:tcW w:w="950" w:type="pct"/>
            <w:vMerge/>
          </w:tcPr>
          <w:p w14:paraId="3ED93195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2D4FF846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18C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Abacarus</w:t>
            </w: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012" w:type="pct"/>
            <w:vAlign w:val="center"/>
          </w:tcPr>
          <w:p w14:paraId="6FF4526B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7" w:type="pct"/>
            <w:vAlign w:val="center"/>
          </w:tcPr>
          <w:p w14:paraId="0B0ACD88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049 </w:t>
            </w:r>
          </w:p>
        </w:tc>
        <w:tc>
          <w:tcPr>
            <w:tcW w:w="949" w:type="pct"/>
          </w:tcPr>
          <w:p w14:paraId="387B9B38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D136</w:t>
            </w:r>
          </w:p>
        </w:tc>
      </w:tr>
      <w:tr w:rsidR="002F4FD0" w14:paraId="77658292" w14:textId="77777777" w:rsidTr="00791103">
        <w:tc>
          <w:tcPr>
            <w:tcW w:w="950" w:type="pct"/>
            <w:vMerge/>
          </w:tcPr>
          <w:p w14:paraId="592A6DDB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4BC5552E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Aculops sinensis</w:t>
            </w:r>
          </w:p>
        </w:tc>
        <w:tc>
          <w:tcPr>
            <w:tcW w:w="1012" w:type="pct"/>
            <w:vAlign w:val="center"/>
          </w:tcPr>
          <w:p w14:paraId="6C61B1C1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7" w:type="pct"/>
            <w:vAlign w:val="center"/>
          </w:tcPr>
          <w:p w14:paraId="7AED3677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057 </w:t>
            </w:r>
          </w:p>
        </w:tc>
        <w:tc>
          <w:tcPr>
            <w:tcW w:w="949" w:type="pct"/>
          </w:tcPr>
          <w:p w14:paraId="794F6F15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N18</w:t>
            </w:r>
          </w:p>
        </w:tc>
      </w:tr>
      <w:tr w:rsidR="002F4FD0" w14:paraId="19229367" w14:textId="77777777" w:rsidTr="00791103">
        <w:tc>
          <w:tcPr>
            <w:tcW w:w="950" w:type="pct"/>
            <w:vMerge/>
          </w:tcPr>
          <w:p w14:paraId="0C4F0451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4E6552D8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Neocalepitrimerus rosa</w:t>
            </w:r>
          </w:p>
        </w:tc>
        <w:tc>
          <w:tcPr>
            <w:tcW w:w="1012" w:type="pct"/>
            <w:vAlign w:val="center"/>
          </w:tcPr>
          <w:p w14:paraId="202803E2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7" w:type="pct"/>
            <w:vAlign w:val="center"/>
          </w:tcPr>
          <w:p w14:paraId="3A29BFA8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054 </w:t>
            </w:r>
          </w:p>
        </w:tc>
        <w:tc>
          <w:tcPr>
            <w:tcW w:w="949" w:type="pct"/>
          </w:tcPr>
          <w:p w14:paraId="6EAA5F9A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X37</w:t>
            </w:r>
          </w:p>
        </w:tc>
      </w:tr>
      <w:tr w:rsidR="002F4FD0" w14:paraId="481F25E2" w14:textId="77777777" w:rsidTr="00791103">
        <w:tc>
          <w:tcPr>
            <w:tcW w:w="950" w:type="pct"/>
            <w:vMerge/>
          </w:tcPr>
          <w:p w14:paraId="5E7DA504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1530790D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urapoda tianlinensis</w:t>
            </w:r>
          </w:p>
        </w:tc>
        <w:tc>
          <w:tcPr>
            <w:tcW w:w="1012" w:type="pct"/>
            <w:vAlign w:val="center"/>
          </w:tcPr>
          <w:p w14:paraId="7FA09F17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97" w:type="pct"/>
            <w:vAlign w:val="center"/>
          </w:tcPr>
          <w:p w14:paraId="50043E79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230 </w:t>
            </w:r>
          </w:p>
        </w:tc>
        <w:tc>
          <w:tcPr>
            <w:tcW w:w="949" w:type="pct"/>
          </w:tcPr>
          <w:p w14:paraId="4DDD9161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302</w:t>
            </w:r>
          </w:p>
        </w:tc>
      </w:tr>
      <w:tr w:rsidR="002F4FD0" w14:paraId="26EC06F7" w14:textId="77777777" w:rsidTr="00791103">
        <w:tc>
          <w:tcPr>
            <w:tcW w:w="950" w:type="pct"/>
            <w:vMerge/>
          </w:tcPr>
          <w:p w14:paraId="6DFD1B4D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220D4EC3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1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ptilomiopinae</w:t>
            </w: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012" w:type="pct"/>
            <w:vAlign w:val="center"/>
          </w:tcPr>
          <w:p w14:paraId="739356FE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97" w:type="pct"/>
            <w:vAlign w:val="center"/>
          </w:tcPr>
          <w:p w14:paraId="767D4B67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753 </w:t>
            </w:r>
          </w:p>
        </w:tc>
        <w:tc>
          <w:tcPr>
            <w:tcW w:w="949" w:type="pct"/>
          </w:tcPr>
          <w:p w14:paraId="3FC29572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Z126</w:t>
            </w:r>
          </w:p>
        </w:tc>
      </w:tr>
      <w:tr w:rsidR="002F4FD0" w14:paraId="65CD5B97" w14:textId="77777777" w:rsidTr="00791103">
        <w:tc>
          <w:tcPr>
            <w:tcW w:w="950" w:type="pct"/>
            <w:vMerge/>
          </w:tcPr>
          <w:p w14:paraId="47D3EF52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28910278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Trimeroptes luanchuanensis</w:t>
            </w:r>
          </w:p>
        </w:tc>
        <w:tc>
          <w:tcPr>
            <w:tcW w:w="1012" w:type="pct"/>
            <w:vAlign w:val="center"/>
          </w:tcPr>
          <w:p w14:paraId="5E187BBA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97" w:type="pct"/>
            <w:vAlign w:val="center"/>
          </w:tcPr>
          <w:p w14:paraId="6C4F6902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642 </w:t>
            </w:r>
          </w:p>
        </w:tc>
        <w:tc>
          <w:tcPr>
            <w:tcW w:w="949" w:type="pct"/>
          </w:tcPr>
          <w:p w14:paraId="3D7C54C8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322</w:t>
            </w:r>
          </w:p>
        </w:tc>
      </w:tr>
      <w:tr w:rsidR="002F4FD0" w14:paraId="48A5B527" w14:textId="77777777" w:rsidTr="00791103">
        <w:tc>
          <w:tcPr>
            <w:tcW w:w="950" w:type="pct"/>
            <w:vMerge/>
          </w:tcPr>
          <w:p w14:paraId="123F8F04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2B5E5A28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Epitrimerus sabinae</w:t>
            </w:r>
          </w:p>
        </w:tc>
        <w:tc>
          <w:tcPr>
            <w:tcW w:w="1012" w:type="pct"/>
            <w:vAlign w:val="center"/>
          </w:tcPr>
          <w:p w14:paraId="5DB571DE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97" w:type="pct"/>
            <w:vAlign w:val="center"/>
          </w:tcPr>
          <w:p w14:paraId="14DE3A7A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724 </w:t>
            </w:r>
          </w:p>
        </w:tc>
        <w:tc>
          <w:tcPr>
            <w:tcW w:w="949" w:type="pct"/>
          </w:tcPr>
          <w:p w14:paraId="2C761238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Z121</w:t>
            </w:r>
          </w:p>
        </w:tc>
      </w:tr>
      <w:tr w:rsidR="002F4FD0" w14:paraId="4C7E1D9A" w14:textId="77777777" w:rsidTr="00791103">
        <w:tc>
          <w:tcPr>
            <w:tcW w:w="950" w:type="pct"/>
            <w:vMerge/>
          </w:tcPr>
          <w:p w14:paraId="18236599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20FD5C8D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Epitrimerus</w:t>
            </w: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012" w:type="pct"/>
            <w:vAlign w:val="center"/>
          </w:tcPr>
          <w:p w14:paraId="32D44904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pct"/>
            <w:vAlign w:val="center"/>
          </w:tcPr>
          <w:p w14:paraId="1501F659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748 </w:t>
            </w:r>
          </w:p>
        </w:tc>
        <w:tc>
          <w:tcPr>
            <w:tcW w:w="949" w:type="pct"/>
          </w:tcPr>
          <w:p w14:paraId="07546A49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153</w:t>
            </w:r>
          </w:p>
        </w:tc>
      </w:tr>
      <w:tr w:rsidR="002F4FD0" w14:paraId="3B6ADCD9" w14:textId="77777777" w:rsidTr="00791103">
        <w:tc>
          <w:tcPr>
            <w:tcW w:w="950" w:type="pct"/>
            <w:vMerge/>
          </w:tcPr>
          <w:p w14:paraId="1D4287CC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1C605156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Eriophyes armandis</w:t>
            </w:r>
          </w:p>
        </w:tc>
        <w:tc>
          <w:tcPr>
            <w:tcW w:w="1012" w:type="pct"/>
            <w:vAlign w:val="center"/>
          </w:tcPr>
          <w:p w14:paraId="361D1ADF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7" w:type="pct"/>
            <w:vAlign w:val="center"/>
          </w:tcPr>
          <w:p w14:paraId="159CB38F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725 </w:t>
            </w:r>
          </w:p>
        </w:tc>
        <w:tc>
          <w:tcPr>
            <w:tcW w:w="949" w:type="pct"/>
          </w:tcPr>
          <w:p w14:paraId="37A1208F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303</w:t>
            </w:r>
          </w:p>
        </w:tc>
      </w:tr>
      <w:tr w:rsidR="002F4FD0" w14:paraId="07B4346D" w14:textId="77777777" w:rsidTr="00791103">
        <w:tc>
          <w:tcPr>
            <w:tcW w:w="950" w:type="pct"/>
            <w:vMerge/>
          </w:tcPr>
          <w:p w14:paraId="0DA754F1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67724870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Rhyncaphytoptus redwayensis</w:t>
            </w:r>
          </w:p>
        </w:tc>
        <w:tc>
          <w:tcPr>
            <w:tcW w:w="1012" w:type="pct"/>
            <w:vAlign w:val="center"/>
          </w:tcPr>
          <w:p w14:paraId="2651D4F2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7" w:type="pct"/>
            <w:vAlign w:val="center"/>
          </w:tcPr>
          <w:p w14:paraId="2C62FCBD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819 </w:t>
            </w:r>
          </w:p>
        </w:tc>
        <w:tc>
          <w:tcPr>
            <w:tcW w:w="949" w:type="pct"/>
          </w:tcPr>
          <w:p w14:paraId="6C86BAAB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28</w:t>
            </w:r>
          </w:p>
        </w:tc>
      </w:tr>
      <w:tr w:rsidR="002F4FD0" w14:paraId="5D19A995" w14:textId="77777777" w:rsidTr="00791103">
        <w:tc>
          <w:tcPr>
            <w:tcW w:w="950" w:type="pct"/>
            <w:vMerge/>
          </w:tcPr>
          <w:p w14:paraId="274BE848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261ACBDA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Tegolophus tremae</w:t>
            </w:r>
          </w:p>
        </w:tc>
        <w:tc>
          <w:tcPr>
            <w:tcW w:w="1012" w:type="pct"/>
            <w:vAlign w:val="center"/>
          </w:tcPr>
          <w:p w14:paraId="6D0B3EC9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7" w:type="pct"/>
            <w:vAlign w:val="center"/>
          </w:tcPr>
          <w:p w14:paraId="6374A7FE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796 </w:t>
            </w:r>
          </w:p>
        </w:tc>
        <w:tc>
          <w:tcPr>
            <w:tcW w:w="949" w:type="pct"/>
          </w:tcPr>
          <w:p w14:paraId="0D5DA899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368</w:t>
            </w:r>
          </w:p>
        </w:tc>
      </w:tr>
      <w:tr w:rsidR="002F4FD0" w14:paraId="430CFBCB" w14:textId="77777777" w:rsidTr="00791103">
        <w:tc>
          <w:tcPr>
            <w:tcW w:w="950" w:type="pct"/>
            <w:vMerge/>
          </w:tcPr>
          <w:p w14:paraId="3C8B9537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51E841E3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53C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olotosu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1012" w:type="pct"/>
            <w:vAlign w:val="center"/>
          </w:tcPr>
          <w:p w14:paraId="56347250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7" w:type="pct"/>
            <w:vAlign w:val="center"/>
          </w:tcPr>
          <w:p w14:paraId="35124087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5072 </w:t>
            </w:r>
          </w:p>
        </w:tc>
        <w:tc>
          <w:tcPr>
            <w:tcW w:w="949" w:type="pct"/>
          </w:tcPr>
          <w:p w14:paraId="1842503D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Z100</w:t>
            </w:r>
          </w:p>
        </w:tc>
      </w:tr>
      <w:tr w:rsidR="002F4FD0" w14:paraId="44C700B6" w14:textId="77777777" w:rsidTr="00791103">
        <w:tc>
          <w:tcPr>
            <w:tcW w:w="950" w:type="pct"/>
            <w:vMerge/>
          </w:tcPr>
          <w:p w14:paraId="64246719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63940771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Aceria aloinis</w:t>
            </w:r>
          </w:p>
        </w:tc>
        <w:tc>
          <w:tcPr>
            <w:tcW w:w="1012" w:type="pct"/>
            <w:vAlign w:val="center"/>
          </w:tcPr>
          <w:p w14:paraId="40EE6054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7" w:type="pct"/>
            <w:vAlign w:val="center"/>
          </w:tcPr>
          <w:p w14:paraId="13F24E09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623 </w:t>
            </w:r>
          </w:p>
        </w:tc>
        <w:tc>
          <w:tcPr>
            <w:tcW w:w="949" w:type="pct"/>
          </w:tcPr>
          <w:p w14:paraId="51A868BD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J2</w:t>
            </w:r>
          </w:p>
        </w:tc>
      </w:tr>
      <w:tr w:rsidR="002F4FD0" w14:paraId="6E9F41EB" w14:textId="77777777" w:rsidTr="00791103">
        <w:tc>
          <w:tcPr>
            <w:tcW w:w="950" w:type="pct"/>
            <w:vMerge/>
          </w:tcPr>
          <w:p w14:paraId="21732F18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5AE2718D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Nalepella abiesis</w:t>
            </w:r>
          </w:p>
        </w:tc>
        <w:tc>
          <w:tcPr>
            <w:tcW w:w="1012" w:type="pct"/>
            <w:vAlign w:val="center"/>
          </w:tcPr>
          <w:p w14:paraId="3C2B1327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7" w:type="pct"/>
            <w:vAlign w:val="center"/>
          </w:tcPr>
          <w:p w14:paraId="5B8A8C58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841 </w:t>
            </w:r>
          </w:p>
        </w:tc>
        <w:tc>
          <w:tcPr>
            <w:tcW w:w="949" w:type="pct"/>
          </w:tcPr>
          <w:p w14:paraId="6D36E941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275</w:t>
            </w:r>
          </w:p>
        </w:tc>
      </w:tr>
      <w:tr w:rsidR="002F4FD0" w14:paraId="559A227F" w14:textId="77777777" w:rsidTr="00791103">
        <w:tc>
          <w:tcPr>
            <w:tcW w:w="950" w:type="pct"/>
            <w:vMerge/>
          </w:tcPr>
          <w:p w14:paraId="6EB0D65F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111CDA0C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etoptus koraiensis</w:t>
            </w:r>
          </w:p>
        </w:tc>
        <w:tc>
          <w:tcPr>
            <w:tcW w:w="1012" w:type="pct"/>
            <w:vAlign w:val="center"/>
          </w:tcPr>
          <w:p w14:paraId="1AE5C89E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7" w:type="pct"/>
            <w:vAlign w:val="center"/>
          </w:tcPr>
          <w:p w14:paraId="7C4E0918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759 </w:t>
            </w:r>
          </w:p>
        </w:tc>
        <w:tc>
          <w:tcPr>
            <w:tcW w:w="949" w:type="pct"/>
          </w:tcPr>
          <w:p w14:paraId="58BFEAA8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23</w:t>
            </w:r>
          </w:p>
        </w:tc>
      </w:tr>
      <w:tr w:rsidR="002F4FD0" w14:paraId="6CA6CAD8" w14:textId="77777777" w:rsidTr="00791103">
        <w:tc>
          <w:tcPr>
            <w:tcW w:w="950" w:type="pct"/>
            <w:vMerge/>
          </w:tcPr>
          <w:p w14:paraId="152A3875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0FC49D93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Boczekella fabris</w:t>
            </w:r>
          </w:p>
        </w:tc>
        <w:tc>
          <w:tcPr>
            <w:tcW w:w="1012" w:type="pct"/>
            <w:vAlign w:val="center"/>
          </w:tcPr>
          <w:p w14:paraId="04DDC54E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7" w:type="pct"/>
            <w:vAlign w:val="center"/>
          </w:tcPr>
          <w:p w14:paraId="4AE6FDF4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650 </w:t>
            </w:r>
          </w:p>
        </w:tc>
        <w:tc>
          <w:tcPr>
            <w:tcW w:w="949" w:type="pct"/>
          </w:tcPr>
          <w:p w14:paraId="1AA95176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LJ101</w:t>
            </w:r>
          </w:p>
        </w:tc>
      </w:tr>
      <w:tr w:rsidR="002F4FD0" w14:paraId="5DB16D4F" w14:textId="77777777" w:rsidTr="00791103">
        <w:tc>
          <w:tcPr>
            <w:tcW w:w="950" w:type="pct"/>
            <w:vMerge/>
          </w:tcPr>
          <w:p w14:paraId="55C0BC66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5E087FAD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Trisetacus ehmanni</w:t>
            </w:r>
          </w:p>
        </w:tc>
        <w:tc>
          <w:tcPr>
            <w:tcW w:w="1012" w:type="pct"/>
            <w:vAlign w:val="center"/>
          </w:tcPr>
          <w:p w14:paraId="0716FBE6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7" w:type="pct"/>
            <w:vAlign w:val="center"/>
          </w:tcPr>
          <w:p w14:paraId="17CA5730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794 </w:t>
            </w:r>
          </w:p>
        </w:tc>
        <w:tc>
          <w:tcPr>
            <w:tcW w:w="949" w:type="pct"/>
          </w:tcPr>
          <w:p w14:paraId="487F7B7E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341</w:t>
            </w:r>
          </w:p>
        </w:tc>
      </w:tr>
      <w:tr w:rsidR="002F4FD0" w14:paraId="38D7A11A" w14:textId="77777777" w:rsidTr="00791103">
        <w:tc>
          <w:tcPr>
            <w:tcW w:w="950" w:type="pct"/>
            <w:vMerge w:val="restart"/>
          </w:tcPr>
          <w:p w14:paraId="7ABB560C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seudoscorpionida</w:t>
            </w:r>
          </w:p>
        </w:tc>
        <w:tc>
          <w:tcPr>
            <w:tcW w:w="1392" w:type="pct"/>
            <w:vAlign w:val="center"/>
          </w:tcPr>
          <w:p w14:paraId="7FE10F34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aratemnoides elongatus</w:t>
            </w:r>
          </w:p>
        </w:tc>
        <w:tc>
          <w:tcPr>
            <w:tcW w:w="1012" w:type="pct"/>
            <w:vAlign w:val="center"/>
          </w:tcPr>
          <w:p w14:paraId="7811400A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7" w:type="pct"/>
            <w:vAlign w:val="center"/>
          </w:tcPr>
          <w:p w14:paraId="48D2AD1A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900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547A6D2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C017752</w:t>
            </w:r>
          </w:p>
        </w:tc>
      </w:tr>
      <w:tr w:rsidR="002F4FD0" w14:paraId="282F3D7A" w14:textId="77777777" w:rsidTr="00791103">
        <w:tc>
          <w:tcPr>
            <w:tcW w:w="950" w:type="pct"/>
            <w:vMerge/>
          </w:tcPr>
          <w:p w14:paraId="434C41FB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5F8C045C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seudogarypus banksi</w:t>
            </w:r>
          </w:p>
        </w:tc>
        <w:tc>
          <w:tcPr>
            <w:tcW w:w="1012" w:type="pct"/>
            <w:vAlign w:val="center"/>
          </w:tcPr>
          <w:p w14:paraId="199036E2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7" w:type="pct"/>
            <w:vAlign w:val="center"/>
          </w:tcPr>
          <w:p w14:paraId="4C964070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4125 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B32D557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JQ040544 </w:t>
            </w:r>
          </w:p>
        </w:tc>
      </w:tr>
      <w:tr w:rsidR="002F4FD0" w14:paraId="30BD8904" w14:textId="77777777" w:rsidTr="00791103">
        <w:tc>
          <w:tcPr>
            <w:tcW w:w="950" w:type="pct"/>
            <w:vMerge w:val="restart"/>
          </w:tcPr>
          <w:p w14:paraId="3756471D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ycnogonida   </w:t>
            </w:r>
          </w:p>
        </w:tc>
        <w:tc>
          <w:tcPr>
            <w:tcW w:w="1392" w:type="pct"/>
            <w:vAlign w:val="center"/>
          </w:tcPr>
          <w:p w14:paraId="03F2FC8E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Achelia bituberculata</w:t>
            </w:r>
          </w:p>
        </w:tc>
        <w:tc>
          <w:tcPr>
            <w:tcW w:w="1012" w:type="pct"/>
            <w:vAlign w:val="center"/>
          </w:tcPr>
          <w:p w14:paraId="1BCF7EF9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pct"/>
            <w:vAlign w:val="center"/>
          </w:tcPr>
          <w:p w14:paraId="0246D075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818 </w:t>
            </w:r>
          </w:p>
        </w:tc>
        <w:tc>
          <w:tcPr>
            <w:tcW w:w="9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B7BC3E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Y457170</w:t>
            </w:r>
          </w:p>
        </w:tc>
      </w:tr>
      <w:tr w:rsidR="002F4FD0" w14:paraId="253BA3BC" w14:textId="77777777" w:rsidTr="00791103">
        <w:tc>
          <w:tcPr>
            <w:tcW w:w="950" w:type="pct"/>
            <w:vMerge/>
          </w:tcPr>
          <w:p w14:paraId="723E3DFC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58DCDD17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Tanystylum orbiculare</w:t>
            </w:r>
          </w:p>
        </w:tc>
        <w:tc>
          <w:tcPr>
            <w:tcW w:w="1012" w:type="pct"/>
            <w:vAlign w:val="center"/>
          </w:tcPr>
          <w:p w14:paraId="2C1A8E9A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pct"/>
            <w:vAlign w:val="center"/>
          </w:tcPr>
          <w:p w14:paraId="11DD7C38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951 </w:t>
            </w:r>
          </w:p>
        </w:tc>
        <w:tc>
          <w:tcPr>
            <w:tcW w:w="9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334C0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U370074</w:t>
            </w:r>
          </w:p>
        </w:tc>
      </w:tr>
      <w:tr w:rsidR="002F4FD0" w14:paraId="11A59EB4" w14:textId="77777777" w:rsidTr="00791103">
        <w:tc>
          <w:tcPr>
            <w:tcW w:w="950" w:type="pct"/>
            <w:vMerge/>
          </w:tcPr>
          <w:p w14:paraId="7C05320B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6E5DCC86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mmothea carolinensis</w:t>
            </w:r>
          </w:p>
        </w:tc>
        <w:tc>
          <w:tcPr>
            <w:tcW w:w="1012" w:type="pct"/>
            <w:vAlign w:val="center"/>
          </w:tcPr>
          <w:p w14:paraId="1F7C2CB0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pct"/>
            <w:tcBorders>
              <w:bottom w:val="nil"/>
            </w:tcBorders>
            <w:vAlign w:val="center"/>
          </w:tcPr>
          <w:p w14:paraId="79CB2716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2763 </w:t>
            </w:r>
          </w:p>
        </w:tc>
        <w:tc>
          <w:tcPr>
            <w:tcW w:w="9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77E51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U065293</w:t>
            </w:r>
          </w:p>
        </w:tc>
      </w:tr>
      <w:tr w:rsidR="002F4FD0" w14:paraId="58BDFCB5" w14:textId="77777777" w:rsidTr="00791103">
        <w:tc>
          <w:tcPr>
            <w:tcW w:w="950" w:type="pct"/>
            <w:vMerge/>
          </w:tcPr>
          <w:p w14:paraId="19C6187D" w14:textId="77777777" w:rsidR="002F4FD0" w:rsidRPr="001C0903" w:rsidRDefault="002F4FD0" w:rsidP="0079110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2" w:type="pct"/>
            <w:vAlign w:val="center"/>
          </w:tcPr>
          <w:p w14:paraId="5FA6421F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Nymphon gracile</w:t>
            </w:r>
          </w:p>
        </w:tc>
        <w:tc>
          <w:tcPr>
            <w:tcW w:w="1012" w:type="pct"/>
            <w:vAlign w:val="center"/>
          </w:tcPr>
          <w:p w14:paraId="08438521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vAlign w:val="center"/>
          </w:tcPr>
          <w:p w14:paraId="21570753" w14:textId="77777777" w:rsidR="002F4FD0" w:rsidRPr="001C0903" w:rsidRDefault="002F4FD0" w:rsidP="00791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9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3536 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C0C7CE" w14:textId="77777777" w:rsidR="002F4FD0" w:rsidRPr="004164CB" w:rsidRDefault="002F4FD0" w:rsidP="007911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64C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Q666063</w:t>
            </w:r>
          </w:p>
        </w:tc>
      </w:tr>
    </w:tbl>
    <w:p w14:paraId="0B94818D" w14:textId="77777777" w:rsidR="002F4FD0" w:rsidRDefault="002F4FD0" w:rsidP="002F4FD0"/>
    <w:p w14:paraId="79A45AD2" w14:textId="77777777" w:rsidR="002F4FD0" w:rsidRDefault="002F4FD0"/>
    <w:sectPr w:rsidR="002F4FD0" w:rsidSect="00BA68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Yu Gothic"/>
    <w:panose1 w:val="02020603050405020304"/>
    <w:charset w:val="80"/>
    <w:family w:val="auto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9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9D8"/>
    <w:rsid w:val="0026258C"/>
    <w:rsid w:val="002F4FD0"/>
    <w:rsid w:val="0037384A"/>
    <w:rsid w:val="007759D8"/>
    <w:rsid w:val="00791103"/>
    <w:rsid w:val="00BA6803"/>
    <w:rsid w:val="00C07FAB"/>
    <w:rsid w:val="00CF2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E163F"/>
  <w15:chartTrackingRefBased/>
  <w15:docId w15:val="{A107BD87-D994-40E6-84DB-8600B7559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7384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qFormat/>
    <w:rsid w:val="0037384A"/>
    <w:rPr>
      <w:sz w:val="18"/>
      <w:szCs w:val="18"/>
      <w14:ligatures w14:val="none"/>
    </w:rPr>
  </w:style>
  <w:style w:type="paragraph" w:styleId="a5">
    <w:name w:val="header"/>
    <w:basedOn w:val="a"/>
    <w:link w:val="a6"/>
    <w:uiPriority w:val="99"/>
    <w:unhideWhenUsed/>
    <w:qFormat/>
    <w:rsid w:val="003738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6">
    <w:name w:val="页眉 字符"/>
    <w:basedOn w:val="a0"/>
    <w:link w:val="a5"/>
    <w:uiPriority w:val="99"/>
    <w:qFormat/>
    <w:rsid w:val="0037384A"/>
    <w:rPr>
      <w:sz w:val="18"/>
      <w:szCs w:val="18"/>
      <w14:ligatures w14:val="none"/>
    </w:rPr>
  </w:style>
  <w:style w:type="table" w:styleId="a7">
    <w:name w:val="Table Grid"/>
    <w:basedOn w:val="a1"/>
    <w:uiPriority w:val="39"/>
    <w:qFormat/>
    <w:rsid w:val="0037384A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7384A"/>
    <w:rPr>
      <w:rFonts w:ascii="宋体" w:eastAsia="宋体"/>
      <w:sz w:val="18"/>
      <w:szCs w:val="18"/>
      <w14:ligatures w14:val="none"/>
    </w:rPr>
  </w:style>
  <w:style w:type="character" w:customStyle="1" w:styleId="a9">
    <w:name w:val="批注框文本 字符"/>
    <w:basedOn w:val="a0"/>
    <w:link w:val="a8"/>
    <w:uiPriority w:val="99"/>
    <w:semiHidden/>
    <w:rsid w:val="0037384A"/>
    <w:rPr>
      <w:rFonts w:ascii="宋体" w:eastAsia="宋体"/>
      <w:sz w:val="18"/>
      <w:szCs w:val="18"/>
      <w14:ligatures w14:val="none"/>
    </w:rPr>
  </w:style>
  <w:style w:type="paragraph" w:styleId="aa">
    <w:name w:val="Revision"/>
    <w:hidden/>
    <w:uiPriority w:val="99"/>
    <w:semiHidden/>
    <w:rsid w:val="0037384A"/>
    <w:rPr>
      <w14:ligatures w14:val="none"/>
    </w:rPr>
  </w:style>
  <w:style w:type="table" w:styleId="6-3">
    <w:name w:val="List Table 6 Colorful Accent 3"/>
    <w:basedOn w:val="a1"/>
    <w:uiPriority w:val="51"/>
    <w:rsid w:val="002F4FD0"/>
    <w:rPr>
      <w:color w:val="7B7B7B" w:themeColor="accent3" w:themeShade="BF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8</Pages>
  <Words>4394</Words>
  <Characters>25050</Characters>
  <Application>Microsoft Office Word</Application>
  <DocSecurity>0</DocSecurity>
  <Lines>208</Lines>
  <Paragraphs>58</Paragraphs>
  <ScaleCrop>false</ScaleCrop>
  <Company/>
  <LinksUpToDate>false</LinksUpToDate>
  <CharactersWithSpaces>29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 张</dc:creator>
  <cp:keywords/>
  <dc:description/>
  <cp:lastModifiedBy>User</cp:lastModifiedBy>
  <cp:revision>7</cp:revision>
  <dcterms:created xsi:type="dcterms:W3CDTF">2024-03-08T03:55:00Z</dcterms:created>
  <dcterms:modified xsi:type="dcterms:W3CDTF">2024-03-08T06:56:00Z</dcterms:modified>
</cp:coreProperties>
</file>